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656A0" w14:textId="0FA5F8FF" w:rsidR="004E4CF3" w:rsidRPr="00F00742" w:rsidRDefault="00F00742" w:rsidP="0043585F">
      <w:pPr>
        <w:snapToGrid w:val="0"/>
        <w:spacing w:line="480" w:lineRule="auto"/>
        <w:outlineLvl w:val="0"/>
        <w:rPr>
          <w:rFonts w:eastAsia="Hiragino Kaku Gothic Pro W3"/>
          <w:b/>
          <w:bCs/>
          <w:color w:val="000000" w:themeColor="text1"/>
        </w:rPr>
      </w:pPr>
      <w:r w:rsidRPr="00F00742">
        <w:rPr>
          <w:rFonts w:eastAsia="Hiragino Kaku Gothic Pro W3"/>
          <w:b/>
          <w:bCs/>
          <w:color w:val="000000" w:themeColor="text1"/>
        </w:rPr>
        <w:t>Table S1.</w:t>
      </w:r>
    </w:p>
    <w:tbl>
      <w:tblPr>
        <w:tblStyle w:val="TableGrid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394"/>
        <w:gridCol w:w="2552"/>
      </w:tblGrid>
      <w:tr w:rsidR="004E4CF3" w:rsidRPr="006E07FB" w14:paraId="368960B8" w14:textId="77777777">
        <w:trPr>
          <w:trHeight w:val="490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B62D16" w14:textId="77777777" w:rsidR="004E4CF3" w:rsidRPr="006E07FB" w:rsidRDefault="00180DB5" w:rsidP="0043585F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Genome accession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BEC93A9" w14:textId="77777777" w:rsidR="004E4CF3" w:rsidRPr="006E07FB" w:rsidRDefault="00180DB5" w:rsidP="0043585F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Position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E99F18" w14:textId="77777777" w:rsidR="004E4CF3" w:rsidRPr="006E07FB" w:rsidRDefault="00180DB5" w:rsidP="0043585F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Gene name</w:t>
            </w:r>
          </w:p>
        </w:tc>
      </w:tr>
      <w:tr w:rsidR="004E4CF3" w:rsidRPr="006E07FB" w14:paraId="29767631" w14:textId="77777777">
        <w:trPr>
          <w:trHeight w:val="400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FFFFFF" w:themeColor="background1"/>
            </w:tcBorders>
            <w:noWrap/>
            <w:vAlign w:val="center"/>
          </w:tcPr>
          <w:p w14:paraId="4F503634" w14:textId="77777777" w:rsidR="004E4CF3" w:rsidRPr="006E07FB" w:rsidRDefault="00180DB5" w:rsidP="0043585F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color w:val="000000" w:themeColor="text1"/>
                <w:sz w:val="18"/>
                <w:szCs w:val="18"/>
              </w:rPr>
              <w:t>GCF_900112015.1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33C4E0B" w14:textId="77777777" w:rsidR="004E4CF3" w:rsidRPr="006E07FB" w:rsidRDefault="00180DB5" w:rsidP="0043585F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655–1527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8ADE14" w14:textId="77777777" w:rsidR="004E4CF3" w:rsidRPr="006E07FB" w:rsidRDefault="00180DB5" w:rsidP="0043585F">
            <w:pPr>
              <w:snapToGrid w:val="0"/>
              <w:outlineLvl w:val="0"/>
              <w:rPr>
                <w:rFonts w:eastAsia="Hiragino Kaku Gothic Pro W3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E07FB"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nifH</w:t>
            </w:r>
            <w:proofErr w:type="spellEnd"/>
          </w:p>
        </w:tc>
      </w:tr>
      <w:tr w:rsidR="004E4CF3" w:rsidRPr="006E07FB" w14:paraId="0B51D3E9" w14:textId="77777777">
        <w:trPr>
          <w:trHeight w:val="400"/>
          <w:jc w:val="center"/>
        </w:trPr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</w:tcPr>
          <w:p w14:paraId="40A0EFDF" w14:textId="77777777" w:rsidR="004E4CF3" w:rsidRPr="006E07FB" w:rsidRDefault="004E4CF3" w:rsidP="0043585F">
            <w:pPr>
              <w:snapToGri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394" w:type="dxa"/>
            <w:noWrap/>
            <w:vAlign w:val="center"/>
          </w:tcPr>
          <w:p w14:paraId="791F0F15" w14:textId="77777777" w:rsidR="004E4CF3" w:rsidRPr="006E07FB" w:rsidRDefault="00180DB5" w:rsidP="0043585F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2562–3986</w:t>
            </w:r>
          </w:p>
        </w:tc>
        <w:tc>
          <w:tcPr>
            <w:tcW w:w="2552" w:type="dxa"/>
            <w:vAlign w:val="center"/>
          </w:tcPr>
          <w:p w14:paraId="37928700" w14:textId="77777777" w:rsidR="004E4CF3" w:rsidRPr="006E07FB" w:rsidRDefault="00180DB5" w:rsidP="0043585F">
            <w:pPr>
              <w:snapToGrid w:val="0"/>
              <w:outlineLvl w:val="0"/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6E07FB"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vnfD</w:t>
            </w:r>
            <w:proofErr w:type="spellEnd"/>
          </w:p>
        </w:tc>
      </w:tr>
      <w:tr w:rsidR="004E4CF3" w:rsidRPr="006E07FB" w14:paraId="25A481D6" w14:textId="77777777">
        <w:trPr>
          <w:trHeight w:val="400"/>
          <w:jc w:val="center"/>
        </w:trPr>
        <w:tc>
          <w:tcPr>
            <w:tcW w:w="1985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5D3B3B01" w14:textId="77777777" w:rsidR="004E4CF3" w:rsidRPr="006E07FB" w:rsidRDefault="004E4CF3" w:rsidP="0043585F">
            <w:pPr>
              <w:snapToGri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394" w:type="dxa"/>
            <w:noWrap/>
            <w:vAlign w:val="center"/>
          </w:tcPr>
          <w:p w14:paraId="44537965" w14:textId="77777777" w:rsidR="004E4CF3" w:rsidRPr="006E07FB" w:rsidRDefault="00180DB5" w:rsidP="0043585F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4383–5810</w:t>
            </w:r>
          </w:p>
        </w:tc>
        <w:tc>
          <w:tcPr>
            <w:tcW w:w="2552" w:type="dxa"/>
            <w:vAlign w:val="center"/>
          </w:tcPr>
          <w:p w14:paraId="5164DDF9" w14:textId="77777777" w:rsidR="004E4CF3" w:rsidRPr="006E07FB" w:rsidRDefault="00180DB5" w:rsidP="0043585F">
            <w:pPr>
              <w:snapToGrid w:val="0"/>
              <w:outlineLvl w:val="0"/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6E07FB"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vnfK</w:t>
            </w:r>
            <w:proofErr w:type="spellEnd"/>
          </w:p>
        </w:tc>
      </w:tr>
      <w:tr w:rsidR="004E4CF3" w:rsidRPr="006E07FB" w14:paraId="3B5D3955" w14:textId="77777777">
        <w:trPr>
          <w:trHeight w:val="400"/>
          <w:jc w:val="center"/>
        </w:trPr>
        <w:tc>
          <w:tcPr>
            <w:tcW w:w="1985" w:type="dxa"/>
            <w:tcBorders>
              <w:bottom w:val="single" w:sz="4" w:space="0" w:color="FFFFFF" w:themeColor="background1"/>
            </w:tcBorders>
            <w:noWrap/>
            <w:vAlign w:val="center"/>
          </w:tcPr>
          <w:p w14:paraId="3315A331" w14:textId="77777777" w:rsidR="004E4CF3" w:rsidRPr="006E07FB" w:rsidRDefault="00180DB5" w:rsidP="0043585F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6E07FB">
              <w:rPr>
                <w:color w:val="000000" w:themeColor="text1"/>
                <w:sz w:val="18"/>
                <w:szCs w:val="18"/>
              </w:rPr>
              <w:t>GCF_018861295.1</w:t>
            </w:r>
          </w:p>
        </w:tc>
        <w:tc>
          <w:tcPr>
            <w:tcW w:w="4394" w:type="dxa"/>
            <w:noWrap/>
            <w:vAlign w:val="center"/>
          </w:tcPr>
          <w:p w14:paraId="60226E55" w14:textId="77777777" w:rsidR="004E4CF3" w:rsidRPr="006E07FB" w:rsidRDefault="00180DB5" w:rsidP="0043585F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89977–90798 (negative strand)</w:t>
            </w:r>
          </w:p>
        </w:tc>
        <w:tc>
          <w:tcPr>
            <w:tcW w:w="2552" w:type="dxa"/>
            <w:vAlign w:val="center"/>
          </w:tcPr>
          <w:p w14:paraId="23EFA36C" w14:textId="77777777" w:rsidR="004E4CF3" w:rsidRPr="006E07FB" w:rsidRDefault="00180DB5" w:rsidP="0043585F">
            <w:pPr>
              <w:snapToGrid w:val="0"/>
              <w:outlineLvl w:val="0"/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6E07FB"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nifH</w:t>
            </w:r>
            <w:proofErr w:type="spellEnd"/>
          </w:p>
        </w:tc>
      </w:tr>
      <w:tr w:rsidR="004E4CF3" w:rsidRPr="006E07FB" w14:paraId="1B91A301" w14:textId="77777777">
        <w:trPr>
          <w:trHeight w:val="400"/>
          <w:jc w:val="center"/>
        </w:trPr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</w:tcPr>
          <w:p w14:paraId="026D3638" w14:textId="77777777" w:rsidR="004E4CF3" w:rsidRPr="006E07FB" w:rsidRDefault="004E4CF3" w:rsidP="0043585F">
            <w:pPr>
              <w:snapToGri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394" w:type="dxa"/>
            <w:noWrap/>
            <w:vAlign w:val="center"/>
          </w:tcPr>
          <w:p w14:paraId="32C5A8A2" w14:textId="77777777" w:rsidR="004E4CF3" w:rsidRPr="006E07FB" w:rsidRDefault="00180DB5" w:rsidP="0043585F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87595–89157 (negative strand)</w:t>
            </w:r>
          </w:p>
        </w:tc>
        <w:tc>
          <w:tcPr>
            <w:tcW w:w="2552" w:type="dxa"/>
            <w:vAlign w:val="center"/>
          </w:tcPr>
          <w:p w14:paraId="63E321B9" w14:textId="77777777" w:rsidR="004E4CF3" w:rsidRPr="006E07FB" w:rsidRDefault="00180DB5" w:rsidP="0043585F">
            <w:pPr>
              <w:snapToGrid w:val="0"/>
              <w:outlineLvl w:val="0"/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6E07FB"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anfD</w:t>
            </w:r>
            <w:proofErr w:type="spellEnd"/>
          </w:p>
        </w:tc>
      </w:tr>
      <w:tr w:rsidR="004E4CF3" w:rsidRPr="006E07FB" w14:paraId="679494D9" w14:textId="77777777">
        <w:trPr>
          <w:trHeight w:val="400"/>
          <w:jc w:val="center"/>
        </w:trPr>
        <w:tc>
          <w:tcPr>
            <w:tcW w:w="1985" w:type="dxa"/>
            <w:tcBorders>
              <w:top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14:paraId="3D272D50" w14:textId="77777777" w:rsidR="004E4CF3" w:rsidRPr="006E07FB" w:rsidRDefault="004E4CF3" w:rsidP="0043585F">
            <w:pPr>
              <w:snapToGri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394" w:type="dxa"/>
            <w:tcBorders>
              <w:bottom w:val="single" w:sz="12" w:space="0" w:color="auto"/>
            </w:tcBorders>
            <w:noWrap/>
            <w:vAlign w:val="center"/>
          </w:tcPr>
          <w:p w14:paraId="230228A3" w14:textId="77777777" w:rsidR="004E4CF3" w:rsidRPr="006E07FB" w:rsidRDefault="00180DB5" w:rsidP="0043585F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85827–87218 (negative strand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24DDAF23" w14:textId="77777777" w:rsidR="004E4CF3" w:rsidRPr="006E07FB" w:rsidRDefault="00180DB5" w:rsidP="0043585F">
            <w:pPr>
              <w:snapToGrid w:val="0"/>
              <w:outlineLvl w:val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6E07FB"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anfK</w:t>
            </w:r>
            <w:proofErr w:type="spellEnd"/>
          </w:p>
        </w:tc>
      </w:tr>
    </w:tbl>
    <w:p w14:paraId="0574937B" w14:textId="77777777" w:rsidR="00824017" w:rsidRPr="00E63E0C" w:rsidRDefault="00824017" w:rsidP="0043585F">
      <w:pPr>
        <w:snapToGrid w:val="0"/>
        <w:spacing w:line="480" w:lineRule="auto"/>
        <w:outlineLvl w:val="0"/>
        <w:rPr>
          <w:rFonts w:eastAsia="Hiragino Kaku Gothic Pro W3"/>
          <w:sz w:val="22"/>
        </w:rPr>
      </w:pPr>
    </w:p>
    <w:sectPr w:rsidR="00824017" w:rsidRPr="00E63E0C">
      <w:footerReference w:type="default" r:id="rId8"/>
      <w:pgSz w:w="11900" w:h="16840" w:code="9"/>
      <w:pgMar w:top="1418" w:right="1418" w:bottom="1418" w:left="1418" w:header="567" w:footer="624" w:gutter="0"/>
      <w:lnNumType w:countBy="1" w:restart="newSection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09CE4" w14:textId="77777777" w:rsidR="004C05F0" w:rsidRDefault="004C05F0">
      <w:r>
        <w:separator/>
      </w:r>
    </w:p>
  </w:endnote>
  <w:endnote w:type="continuationSeparator" w:id="0">
    <w:p w14:paraId="2115BAD4" w14:textId="77777777" w:rsidR="004C05F0" w:rsidRDefault="004C05F0">
      <w:r>
        <w:continuationSeparator/>
      </w:r>
    </w:p>
  </w:endnote>
  <w:endnote w:type="continuationNotice" w:id="1">
    <w:p w14:paraId="608C1D85" w14:textId="77777777" w:rsidR="004C05F0" w:rsidRDefault="004C05F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iragino Kaku Gothic ProN W6"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F0EDA" w14:textId="77777777" w:rsidR="00445AAD" w:rsidRPr="00C91C70" w:rsidRDefault="00445AAD">
    <w:pPr>
      <w:pStyle w:val="Footer"/>
      <w:tabs>
        <w:tab w:val="clear" w:pos="8504"/>
        <w:tab w:val="center" w:pos="4870"/>
        <w:tab w:val="left" w:pos="6514"/>
        <w:tab w:val="left" w:pos="8236"/>
      </w:tabs>
      <w:spacing w:line="360" w:lineRule="auto"/>
      <w:jc w:val="left"/>
      <w:rPr>
        <w:rFonts w:ascii="Times New Roman" w:eastAsia="Hiragino Kaku Gothic ProN W6" w:hAnsi="Times New Roman" w:cs="Times New Roman"/>
        <w:bCs/>
        <w:color w:val="2E74B5" w:themeColor="accent5" w:themeShade="BF"/>
        <w:sz w:val="20"/>
        <w:szCs w:val="20"/>
        <w:u w:val="single"/>
      </w:rPr>
    </w:pPr>
    <w:r>
      <w:rPr>
        <w:rFonts w:ascii="Book Antiqua" w:eastAsia="Hiragino Kaku Gothic ProN W6" w:hAnsi="Book Antiqua" w:cstheme="majorBidi"/>
        <w:bCs/>
        <w:color w:val="2E74B5" w:themeColor="accent5" w:themeShade="BF"/>
        <w:sz w:val="20"/>
        <w:szCs w:val="20"/>
      </w:rPr>
      <w:tab/>
    </w:r>
    <w:r w:rsidRPr="00C91C70">
      <w:rPr>
        <w:rFonts w:ascii="Times New Roman" w:eastAsia="Hiragino Kaku Gothic ProN W6" w:hAnsi="Times New Roman" w:cs="Times New Roman"/>
        <w:bCs/>
        <w:color w:val="000000" w:themeColor="text1"/>
        <w:sz w:val="20"/>
        <w:szCs w:val="20"/>
      </w:rPr>
      <w:tab/>
      <w:t xml:space="preserve">— </w:t>
    </w:r>
    <w:r w:rsidRPr="00C91C70">
      <w:rPr>
        <w:rFonts w:ascii="Times New Roman" w:eastAsia="Hiragino Kaku Gothic ProN W6" w:hAnsi="Times New Roman" w:cs="Times New Roman"/>
        <w:bCs/>
        <w:color w:val="000000" w:themeColor="text1"/>
        <w:sz w:val="20"/>
        <w:szCs w:val="20"/>
      </w:rPr>
      <w:fldChar w:fldCharType="begin"/>
    </w:r>
    <w:r w:rsidRPr="00C91C70">
      <w:rPr>
        <w:rFonts w:ascii="Times New Roman" w:eastAsia="Hiragino Kaku Gothic ProN W6" w:hAnsi="Times New Roman" w:cs="Times New Roman"/>
        <w:bCs/>
        <w:color w:val="000000" w:themeColor="text1"/>
        <w:sz w:val="20"/>
        <w:szCs w:val="20"/>
      </w:rPr>
      <w:instrText>PAGE    \* MERGEFORMAT</w:instrText>
    </w:r>
    <w:r w:rsidRPr="00C91C70">
      <w:rPr>
        <w:rFonts w:ascii="Times New Roman" w:eastAsia="Hiragino Kaku Gothic ProN W6" w:hAnsi="Times New Roman" w:cs="Times New Roman"/>
        <w:bCs/>
        <w:color w:val="000000" w:themeColor="text1"/>
        <w:sz w:val="20"/>
        <w:szCs w:val="20"/>
      </w:rPr>
      <w:fldChar w:fldCharType="separate"/>
    </w:r>
    <w:r w:rsidR="005566F8" w:rsidRPr="00C91C70">
      <w:rPr>
        <w:rFonts w:ascii="Times New Roman" w:eastAsia="Hiragino Kaku Gothic ProN W6" w:hAnsi="Times New Roman" w:cs="Times New Roman"/>
        <w:bCs/>
        <w:noProof/>
        <w:color w:val="000000" w:themeColor="text1"/>
        <w:sz w:val="20"/>
        <w:szCs w:val="20"/>
      </w:rPr>
      <w:t>1</w:t>
    </w:r>
    <w:r w:rsidRPr="00C91C70">
      <w:rPr>
        <w:rFonts w:ascii="Times New Roman" w:eastAsia="Hiragino Kaku Gothic ProN W6" w:hAnsi="Times New Roman" w:cs="Times New Roman"/>
        <w:bCs/>
        <w:color w:val="000000" w:themeColor="text1"/>
        <w:sz w:val="20"/>
        <w:szCs w:val="20"/>
      </w:rPr>
      <w:fldChar w:fldCharType="end"/>
    </w:r>
    <w:r w:rsidRPr="00C91C70">
      <w:rPr>
        <w:rFonts w:ascii="Times New Roman" w:eastAsia="Hiragino Kaku Gothic ProN W6" w:hAnsi="Times New Roman" w:cs="Times New Roman"/>
        <w:bCs/>
        <w:color w:val="000000" w:themeColor="text1"/>
        <w:sz w:val="20"/>
        <w:szCs w:val="20"/>
      </w:rPr>
      <w:t xml:space="preserve"> —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B6124" w14:textId="77777777" w:rsidR="004C05F0" w:rsidRDefault="004C05F0">
      <w:r>
        <w:separator/>
      </w:r>
    </w:p>
  </w:footnote>
  <w:footnote w:type="continuationSeparator" w:id="0">
    <w:p w14:paraId="5ED9CFC8" w14:textId="77777777" w:rsidR="004C05F0" w:rsidRDefault="004C05F0">
      <w:r>
        <w:continuationSeparator/>
      </w:r>
    </w:p>
  </w:footnote>
  <w:footnote w:type="continuationNotice" w:id="1">
    <w:p w14:paraId="0E5737CD" w14:textId="77777777" w:rsidR="004C05F0" w:rsidRDefault="004C05F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77F18"/>
    <w:multiLevelType w:val="hybridMultilevel"/>
    <w:tmpl w:val="2C7E3720"/>
    <w:lvl w:ilvl="0" w:tplc="1F486B1E">
      <w:start w:val="1"/>
      <w:numFmt w:val="decimal"/>
      <w:lvlText w:val="[%1] "/>
      <w:lvlJc w:val="left"/>
      <w:pPr>
        <w:ind w:left="480" w:hanging="480"/>
      </w:pPr>
      <w:rPr>
        <w:rFonts w:hint="eastAsia"/>
        <w:b w:val="0"/>
        <w:strike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DBE6BAA"/>
    <w:multiLevelType w:val="hybridMultilevel"/>
    <w:tmpl w:val="3D5C65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2D45EFF"/>
    <w:multiLevelType w:val="hybridMultilevel"/>
    <w:tmpl w:val="3176DD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5C823E8"/>
    <w:multiLevelType w:val="hybridMultilevel"/>
    <w:tmpl w:val="F5320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70552E"/>
    <w:multiLevelType w:val="hybridMultilevel"/>
    <w:tmpl w:val="B810D97E"/>
    <w:lvl w:ilvl="0" w:tplc="6C7E81F8">
      <w:start w:val="1"/>
      <w:numFmt w:val="decimal"/>
      <w:lvlText w:val="[%1] "/>
      <w:lvlJc w:val="left"/>
      <w:pPr>
        <w:ind w:left="480" w:hanging="480"/>
      </w:pPr>
      <w:rPr>
        <w:rFonts w:hint="eastAsia"/>
        <w:strike w:val="0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34402C53"/>
    <w:multiLevelType w:val="hybridMultilevel"/>
    <w:tmpl w:val="6F487AA4"/>
    <w:lvl w:ilvl="0" w:tplc="449430D4">
      <w:start w:val="1"/>
      <w:numFmt w:val="decimal"/>
      <w:lvlText w:val="[%1] "/>
      <w:lvlJc w:val="left"/>
      <w:pPr>
        <w:ind w:left="480" w:hanging="480"/>
      </w:pPr>
      <w:rPr>
        <w:rFonts w:hint="eastAsia"/>
        <w:b/>
        <w:strike w:val="0"/>
        <w:sz w:val="32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35872A27"/>
    <w:multiLevelType w:val="hybridMultilevel"/>
    <w:tmpl w:val="DE32D260"/>
    <w:lvl w:ilvl="0" w:tplc="BCCA199C">
      <w:start w:val="3"/>
      <w:numFmt w:val="bullet"/>
      <w:lvlText w:val="-"/>
      <w:lvlJc w:val="left"/>
      <w:pPr>
        <w:ind w:left="720" w:hanging="360"/>
      </w:pPr>
      <w:rPr>
        <w:rFonts w:ascii="Palatino Linotype" w:eastAsia="Hiragino Kaku Gothic Pro W3" w:hAnsi="Palatino Linotyp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D82271"/>
    <w:multiLevelType w:val="hybridMultilevel"/>
    <w:tmpl w:val="EA0418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AB56D8D"/>
    <w:multiLevelType w:val="hybridMultilevel"/>
    <w:tmpl w:val="49080F74"/>
    <w:lvl w:ilvl="0" w:tplc="43FA3200">
      <w:start w:val="1"/>
      <w:numFmt w:val="decimal"/>
      <w:lvlText w:val="[%1] "/>
      <w:lvlJc w:val="left"/>
      <w:pPr>
        <w:ind w:left="480" w:hanging="480"/>
      </w:pPr>
      <w:rPr>
        <w:rFonts w:hint="eastAsia"/>
        <w:b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3C3D23B9"/>
    <w:multiLevelType w:val="hybridMultilevel"/>
    <w:tmpl w:val="7236FF0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59E035AE"/>
    <w:multiLevelType w:val="hybridMultilevel"/>
    <w:tmpl w:val="53E878A0"/>
    <w:lvl w:ilvl="0" w:tplc="0AB04F4A">
      <w:start w:val="1"/>
      <w:numFmt w:val="decimal"/>
      <w:lvlText w:val="[%1] "/>
      <w:lvlJc w:val="left"/>
      <w:pPr>
        <w:ind w:left="480" w:hanging="480"/>
      </w:pPr>
      <w:rPr>
        <w:rFonts w:hint="eastAsia"/>
        <w:b w:val="0"/>
        <w:sz w:val="28"/>
        <w:szCs w:val="28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5F894EE6"/>
    <w:multiLevelType w:val="hybridMultilevel"/>
    <w:tmpl w:val="47922B66"/>
    <w:lvl w:ilvl="0" w:tplc="CAD4DF18">
      <w:start w:val="1"/>
      <w:numFmt w:val="decimal"/>
      <w:lvlText w:val="[%1] "/>
      <w:lvlJc w:val="left"/>
      <w:pPr>
        <w:ind w:left="510" w:hanging="510"/>
      </w:pPr>
      <w:rPr>
        <w:rFonts w:hint="eastAsia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091637D"/>
    <w:multiLevelType w:val="hybridMultilevel"/>
    <w:tmpl w:val="FD10E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7F1770"/>
    <w:multiLevelType w:val="hybridMultilevel"/>
    <w:tmpl w:val="A1829612"/>
    <w:lvl w:ilvl="0" w:tplc="0D82AB72">
      <w:numFmt w:val="bullet"/>
      <w:lvlText w:val="・"/>
      <w:lvlJc w:val="left"/>
      <w:pPr>
        <w:ind w:left="480" w:hanging="480"/>
      </w:pPr>
      <w:rPr>
        <w:rFonts w:ascii="Yu Mincho" w:eastAsia="Yu Mincho" w:hAnsi="Yu Mincho" w:cstheme="minorBidi" w:hint="eastAsia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78400283"/>
    <w:multiLevelType w:val="hybridMultilevel"/>
    <w:tmpl w:val="2E0264F8"/>
    <w:lvl w:ilvl="0" w:tplc="43FA3200">
      <w:start w:val="1"/>
      <w:numFmt w:val="decimal"/>
      <w:lvlText w:val="[%1] "/>
      <w:lvlJc w:val="left"/>
      <w:pPr>
        <w:ind w:left="480" w:hanging="480"/>
      </w:pPr>
      <w:rPr>
        <w:rFonts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8"/>
  </w:num>
  <w:num w:numId="2">
    <w:abstractNumId w:val="0"/>
  </w:num>
  <w:num w:numId="3">
    <w:abstractNumId w:val="10"/>
  </w:num>
  <w:num w:numId="4">
    <w:abstractNumId w:val="13"/>
  </w:num>
  <w:num w:numId="5">
    <w:abstractNumId w:val="14"/>
  </w:num>
  <w:num w:numId="6">
    <w:abstractNumId w:val="9"/>
  </w:num>
  <w:num w:numId="7">
    <w:abstractNumId w:val="5"/>
  </w:num>
  <w:num w:numId="8">
    <w:abstractNumId w:val="4"/>
  </w:num>
  <w:num w:numId="9">
    <w:abstractNumId w:val="2"/>
  </w:num>
  <w:num w:numId="10">
    <w:abstractNumId w:val="1"/>
  </w:num>
  <w:num w:numId="11">
    <w:abstractNumId w:val="7"/>
  </w:num>
  <w:num w:numId="12">
    <w:abstractNumId w:val="6"/>
  </w:num>
  <w:num w:numId="13">
    <w:abstractNumId w:val="12"/>
  </w:num>
  <w:num w:numId="14">
    <w:abstractNumId w:val="3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activeWritingStyle w:appName="MSWord" w:lang="ja-JP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0" w:nlCheck="1" w:checkStyle="0"/>
  <w:activeWritingStyle w:appName="MSWord" w:lang="en-IN" w:vendorID="64" w:dllVersion="6" w:nlCheck="1" w:checkStyle="1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96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is_review_method" w:val="Cluster"/>
  </w:docVars>
  <w:rsids>
    <w:rsidRoot w:val="004E4CF3"/>
    <w:rsid w:val="000000C5"/>
    <w:rsid w:val="00000A51"/>
    <w:rsid w:val="00000A69"/>
    <w:rsid w:val="00001092"/>
    <w:rsid w:val="00001639"/>
    <w:rsid w:val="000019D3"/>
    <w:rsid w:val="00001BD3"/>
    <w:rsid w:val="00001ED8"/>
    <w:rsid w:val="00001F65"/>
    <w:rsid w:val="00002009"/>
    <w:rsid w:val="000023F5"/>
    <w:rsid w:val="0000240F"/>
    <w:rsid w:val="00002533"/>
    <w:rsid w:val="00002608"/>
    <w:rsid w:val="00002632"/>
    <w:rsid w:val="00002639"/>
    <w:rsid w:val="00002647"/>
    <w:rsid w:val="0000270E"/>
    <w:rsid w:val="000027A9"/>
    <w:rsid w:val="000029B2"/>
    <w:rsid w:val="00002AC6"/>
    <w:rsid w:val="00002B5C"/>
    <w:rsid w:val="00002C72"/>
    <w:rsid w:val="00002D28"/>
    <w:rsid w:val="0000319D"/>
    <w:rsid w:val="000033B2"/>
    <w:rsid w:val="0000366C"/>
    <w:rsid w:val="0000371C"/>
    <w:rsid w:val="00003A89"/>
    <w:rsid w:val="00003ADE"/>
    <w:rsid w:val="00003B4E"/>
    <w:rsid w:val="00003DBD"/>
    <w:rsid w:val="00003FCA"/>
    <w:rsid w:val="0000456E"/>
    <w:rsid w:val="00004790"/>
    <w:rsid w:val="00004791"/>
    <w:rsid w:val="000047C1"/>
    <w:rsid w:val="0000490B"/>
    <w:rsid w:val="0000494B"/>
    <w:rsid w:val="00004A27"/>
    <w:rsid w:val="00004B74"/>
    <w:rsid w:val="00004CBE"/>
    <w:rsid w:val="000051A7"/>
    <w:rsid w:val="0000521E"/>
    <w:rsid w:val="000052E1"/>
    <w:rsid w:val="00005693"/>
    <w:rsid w:val="0000577C"/>
    <w:rsid w:val="00005C5E"/>
    <w:rsid w:val="00005C7A"/>
    <w:rsid w:val="00005D6C"/>
    <w:rsid w:val="00006113"/>
    <w:rsid w:val="00006307"/>
    <w:rsid w:val="00006525"/>
    <w:rsid w:val="000067D6"/>
    <w:rsid w:val="00006856"/>
    <w:rsid w:val="0000691E"/>
    <w:rsid w:val="0000699B"/>
    <w:rsid w:val="000069D5"/>
    <w:rsid w:val="00006EE6"/>
    <w:rsid w:val="00006FF2"/>
    <w:rsid w:val="000070AD"/>
    <w:rsid w:val="000071D0"/>
    <w:rsid w:val="000074F0"/>
    <w:rsid w:val="00007503"/>
    <w:rsid w:val="000078AB"/>
    <w:rsid w:val="00007E75"/>
    <w:rsid w:val="00007EA8"/>
    <w:rsid w:val="0001021B"/>
    <w:rsid w:val="00010266"/>
    <w:rsid w:val="00010289"/>
    <w:rsid w:val="000103A9"/>
    <w:rsid w:val="00010788"/>
    <w:rsid w:val="0001118C"/>
    <w:rsid w:val="00011357"/>
    <w:rsid w:val="000113E0"/>
    <w:rsid w:val="00011784"/>
    <w:rsid w:val="000117F5"/>
    <w:rsid w:val="00011A16"/>
    <w:rsid w:val="00011E15"/>
    <w:rsid w:val="00011E42"/>
    <w:rsid w:val="00011EEB"/>
    <w:rsid w:val="0001201A"/>
    <w:rsid w:val="0001236E"/>
    <w:rsid w:val="00012684"/>
    <w:rsid w:val="00012957"/>
    <w:rsid w:val="00012A98"/>
    <w:rsid w:val="00012AB7"/>
    <w:rsid w:val="00012C1F"/>
    <w:rsid w:val="000130B4"/>
    <w:rsid w:val="000134A8"/>
    <w:rsid w:val="00013653"/>
    <w:rsid w:val="000136F5"/>
    <w:rsid w:val="00013AF8"/>
    <w:rsid w:val="00013D04"/>
    <w:rsid w:val="00013F6D"/>
    <w:rsid w:val="00014369"/>
    <w:rsid w:val="000143AB"/>
    <w:rsid w:val="00014490"/>
    <w:rsid w:val="00014C3C"/>
    <w:rsid w:val="00014CDE"/>
    <w:rsid w:val="00014D72"/>
    <w:rsid w:val="00014EC0"/>
    <w:rsid w:val="00015219"/>
    <w:rsid w:val="00015337"/>
    <w:rsid w:val="0001557B"/>
    <w:rsid w:val="0001560E"/>
    <w:rsid w:val="000156CE"/>
    <w:rsid w:val="00015728"/>
    <w:rsid w:val="00015EC5"/>
    <w:rsid w:val="0001614F"/>
    <w:rsid w:val="000162F5"/>
    <w:rsid w:val="000164C8"/>
    <w:rsid w:val="00016654"/>
    <w:rsid w:val="00016770"/>
    <w:rsid w:val="00016B94"/>
    <w:rsid w:val="00016E21"/>
    <w:rsid w:val="00016E57"/>
    <w:rsid w:val="00017062"/>
    <w:rsid w:val="0001748A"/>
    <w:rsid w:val="0001758E"/>
    <w:rsid w:val="0001780C"/>
    <w:rsid w:val="00017871"/>
    <w:rsid w:val="000178E7"/>
    <w:rsid w:val="00017919"/>
    <w:rsid w:val="000179AE"/>
    <w:rsid w:val="00017DFC"/>
    <w:rsid w:val="00020000"/>
    <w:rsid w:val="00020008"/>
    <w:rsid w:val="00020454"/>
    <w:rsid w:val="000206C3"/>
    <w:rsid w:val="000207F2"/>
    <w:rsid w:val="0002094E"/>
    <w:rsid w:val="00020A31"/>
    <w:rsid w:val="00020A3D"/>
    <w:rsid w:val="00020A8C"/>
    <w:rsid w:val="00020B84"/>
    <w:rsid w:val="00020C15"/>
    <w:rsid w:val="00020C2D"/>
    <w:rsid w:val="00020DE7"/>
    <w:rsid w:val="00020F79"/>
    <w:rsid w:val="0002118F"/>
    <w:rsid w:val="0002142B"/>
    <w:rsid w:val="00021504"/>
    <w:rsid w:val="00021688"/>
    <w:rsid w:val="000219A2"/>
    <w:rsid w:val="00021A71"/>
    <w:rsid w:val="00021A75"/>
    <w:rsid w:val="00021C1A"/>
    <w:rsid w:val="00021D85"/>
    <w:rsid w:val="00021EA7"/>
    <w:rsid w:val="00022258"/>
    <w:rsid w:val="0002239A"/>
    <w:rsid w:val="00022424"/>
    <w:rsid w:val="0002244F"/>
    <w:rsid w:val="000224D6"/>
    <w:rsid w:val="000224E3"/>
    <w:rsid w:val="00022559"/>
    <w:rsid w:val="0002298A"/>
    <w:rsid w:val="000229C9"/>
    <w:rsid w:val="000229DC"/>
    <w:rsid w:val="00022B0A"/>
    <w:rsid w:val="00022E17"/>
    <w:rsid w:val="000237CF"/>
    <w:rsid w:val="00023C2F"/>
    <w:rsid w:val="00023D64"/>
    <w:rsid w:val="00023E03"/>
    <w:rsid w:val="00024219"/>
    <w:rsid w:val="00024394"/>
    <w:rsid w:val="000243B9"/>
    <w:rsid w:val="0002448F"/>
    <w:rsid w:val="00024526"/>
    <w:rsid w:val="000246BF"/>
    <w:rsid w:val="00024A19"/>
    <w:rsid w:val="00024B09"/>
    <w:rsid w:val="00024DBD"/>
    <w:rsid w:val="00024EDD"/>
    <w:rsid w:val="00024F70"/>
    <w:rsid w:val="00024F78"/>
    <w:rsid w:val="00024FA7"/>
    <w:rsid w:val="000250A6"/>
    <w:rsid w:val="000250F5"/>
    <w:rsid w:val="000253EB"/>
    <w:rsid w:val="000254BD"/>
    <w:rsid w:val="0002578C"/>
    <w:rsid w:val="00025927"/>
    <w:rsid w:val="00025B15"/>
    <w:rsid w:val="00025D25"/>
    <w:rsid w:val="00025D5D"/>
    <w:rsid w:val="00025EF2"/>
    <w:rsid w:val="00025F48"/>
    <w:rsid w:val="00025FCA"/>
    <w:rsid w:val="000260DE"/>
    <w:rsid w:val="0002664F"/>
    <w:rsid w:val="000266B4"/>
    <w:rsid w:val="000269AE"/>
    <w:rsid w:val="000269ED"/>
    <w:rsid w:val="00026A64"/>
    <w:rsid w:val="00026B88"/>
    <w:rsid w:val="00026D0D"/>
    <w:rsid w:val="00026D81"/>
    <w:rsid w:val="00026D9D"/>
    <w:rsid w:val="00026E81"/>
    <w:rsid w:val="00026EC1"/>
    <w:rsid w:val="00026FFB"/>
    <w:rsid w:val="000270FE"/>
    <w:rsid w:val="0002741F"/>
    <w:rsid w:val="00027428"/>
    <w:rsid w:val="00027575"/>
    <w:rsid w:val="0002793D"/>
    <w:rsid w:val="00027A74"/>
    <w:rsid w:val="00027E06"/>
    <w:rsid w:val="000302A9"/>
    <w:rsid w:val="00030444"/>
    <w:rsid w:val="000307B6"/>
    <w:rsid w:val="00030811"/>
    <w:rsid w:val="00030B80"/>
    <w:rsid w:val="000310E5"/>
    <w:rsid w:val="00031278"/>
    <w:rsid w:val="00031322"/>
    <w:rsid w:val="000313E8"/>
    <w:rsid w:val="00031530"/>
    <w:rsid w:val="00031848"/>
    <w:rsid w:val="00031A12"/>
    <w:rsid w:val="00031C1E"/>
    <w:rsid w:val="00031E51"/>
    <w:rsid w:val="00031E6F"/>
    <w:rsid w:val="000320DE"/>
    <w:rsid w:val="000322F6"/>
    <w:rsid w:val="00032587"/>
    <w:rsid w:val="0003273D"/>
    <w:rsid w:val="000327DB"/>
    <w:rsid w:val="00032995"/>
    <w:rsid w:val="00032A9A"/>
    <w:rsid w:val="00032AAF"/>
    <w:rsid w:val="00032CC1"/>
    <w:rsid w:val="00032FA7"/>
    <w:rsid w:val="00033006"/>
    <w:rsid w:val="00033111"/>
    <w:rsid w:val="00033185"/>
    <w:rsid w:val="00033826"/>
    <w:rsid w:val="000339DC"/>
    <w:rsid w:val="00033C53"/>
    <w:rsid w:val="00033E7E"/>
    <w:rsid w:val="00033FD0"/>
    <w:rsid w:val="0003406E"/>
    <w:rsid w:val="000344AA"/>
    <w:rsid w:val="00034643"/>
    <w:rsid w:val="00034698"/>
    <w:rsid w:val="000346C3"/>
    <w:rsid w:val="0003492D"/>
    <w:rsid w:val="00034F29"/>
    <w:rsid w:val="00034F34"/>
    <w:rsid w:val="00034F74"/>
    <w:rsid w:val="000350AE"/>
    <w:rsid w:val="0003545A"/>
    <w:rsid w:val="00035749"/>
    <w:rsid w:val="00035B98"/>
    <w:rsid w:val="00035DEC"/>
    <w:rsid w:val="00035EAB"/>
    <w:rsid w:val="000360E8"/>
    <w:rsid w:val="000362E6"/>
    <w:rsid w:val="0003648C"/>
    <w:rsid w:val="0003657B"/>
    <w:rsid w:val="0003660F"/>
    <w:rsid w:val="0003685A"/>
    <w:rsid w:val="000368DF"/>
    <w:rsid w:val="00036AA4"/>
    <w:rsid w:val="00036C61"/>
    <w:rsid w:val="000370E7"/>
    <w:rsid w:val="00037140"/>
    <w:rsid w:val="000373F3"/>
    <w:rsid w:val="0003744C"/>
    <w:rsid w:val="0003758F"/>
    <w:rsid w:val="000377A1"/>
    <w:rsid w:val="000379D7"/>
    <w:rsid w:val="00037BF4"/>
    <w:rsid w:val="000400A3"/>
    <w:rsid w:val="00040376"/>
    <w:rsid w:val="000403F8"/>
    <w:rsid w:val="000404DF"/>
    <w:rsid w:val="0004070F"/>
    <w:rsid w:val="0004079E"/>
    <w:rsid w:val="00040806"/>
    <w:rsid w:val="00040C13"/>
    <w:rsid w:val="00040F18"/>
    <w:rsid w:val="00040F5D"/>
    <w:rsid w:val="0004113B"/>
    <w:rsid w:val="00041227"/>
    <w:rsid w:val="000413B0"/>
    <w:rsid w:val="00041A85"/>
    <w:rsid w:val="00041B6F"/>
    <w:rsid w:val="00041BB8"/>
    <w:rsid w:val="00041D0F"/>
    <w:rsid w:val="000421EB"/>
    <w:rsid w:val="00042268"/>
    <w:rsid w:val="00042384"/>
    <w:rsid w:val="000425A4"/>
    <w:rsid w:val="000427B8"/>
    <w:rsid w:val="000427F6"/>
    <w:rsid w:val="00042ACB"/>
    <w:rsid w:val="00042EA7"/>
    <w:rsid w:val="000431CE"/>
    <w:rsid w:val="00043364"/>
    <w:rsid w:val="000434BA"/>
    <w:rsid w:val="0004386B"/>
    <w:rsid w:val="00043CAF"/>
    <w:rsid w:val="00043FB4"/>
    <w:rsid w:val="00044147"/>
    <w:rsid w:val="00044266"/>
    <w:rsid w:val="0004433C"/>
    <w:rsid w:val="00044416"/>
    <w:rsid w:val="00044FD1"/>
    <w:rsid w:val="0004510D"/>
    <w:rsid w:val="00045413"/>
    <w:rsid w:val="00045571"/>
    <w:rsid w:val="00045649"/>
    <w:rsid w:val="000456A8"/>
    <w:rsid w:val="00045788"/>
    <w:rsid w:val="000458CD"/>
    <w:rsid w:val="000458D9"/>
    <w:rsid w:val="00045E85"/>
    <w:rsid w:val="000464E6"/>
    <w:rsid w:val="00046520"/>
    <w:rsid w:val="00046750"/>
    <w:rsid w:val="00046992"/>
    <w:rsid w:val="00046AE5"/>
    <w:rsid w:val="00046E4F"/>
    <w:rsid w:val="00046E52"/>
    <w:rsid w:val="00046E7F"/>
    <w:rsid w:val="00047032"/>
    <w:rsid w:val="000470D6"/>
    <w:rsid w:val="0004742A"/>
    <w:rsid w:val="00047811"/>
    <w:rsid w:val="00047A72"/>
    <w:rsid w:val="00047D54"/>
    <w:rsid w:val="00047E59"/>
    <w:rsid w:val="00047FC9"/>
    <w:rsid w:val="00050416"/>
    <w:rsid w:val="00050579"/>
    <w:rsid w:val="0005058B"/>
    <w:rsid w:val="00050742"/>
    <w:rsid w:val="00050C25"/>
    <w:rsid w:val="00050C3D"/>
    <w:rsid w:val="00050FBC"/>
    <w:rsid w:val="0005110A"/>
    <w:rsid w:val="000515B6"/>
    <w:rsid w:val="000516D6"/>
    <w:rsid w:val="00051976"/>
    <w:rsid w:val="00051B7B"/>
    <w:rsid w:val="00051D35"/>
    <w:rsid w:val="00051DA2"/>
    <w:rsid w:val="00051EAE"/>
    <w:rsid w:val="00051FFF"/>
    <w:rsid w:val="00052019"/>
    <w:rsid w:val="000521E7"/>
    <w:rsid w:val="00052261"/>
    <w:rsid w:val="000522E4"/>
    <w:rsid w:val="00052681"/>
    <w:rsid w:val="00052824"/>
    <w:rsid w:val="00052845"/>
    <w:rsid w:val="0005287F"/>
    <w:rsid w:val="00052886"/>
    <w:rsid w:val="000528AC"/>
    <w:rsid w:val="000528F7"/>
    <w:rsid w:val="00052956"/>
    <w:rsid w:val="00052AA2"/>
    <w:rsid w:val="00052E0D"/>
    <w:rsid w:val="00053052"/>
    <w:rsid w:val="00053B4B"/>
    <w:rsid w:val="00054066"/>
    <w:rsid w:val="00054092"/>
    <w:rsid w:val="00054104"/>
    <w:rsid w:val="000541D9"/>
    <w:rsid w:val="0005443D"/>
    <w:rsid w:val="000545F3"/>
    <w:rsid w:val="00054A77"/>
    <w:rsid w:val="00054A93"/>
    <w:rsid w:val="00054AB2"/>
    <w:rsid w:val="00054AD5"/>
    <w:rsid w:val="00054D01"/>
    <w:rsid w:val="0005526C"/>
    <w:rsid w:val="0005527D"/>
    <w:rsid w:val="000553EF"/>
    <w:rsid w:val="0005555A"/>
    <w:rsid w:val="00055A5C"/>
    <w:rsid w:val="00055B8C"/>
    <w:rsid w:val="000560C2"/>
    <w:rsid w:val="0005635B"/>
    <w:rsid w:val="000565C0"/>
    <w:rsid w:val="000565F6"/>
    <w:rsid w:val="0005666E"/>
    <w:rsid w:val="000567F7"/>
    <w:rsid w:val="00056801"/>
    <w:rsid w:val="00056815"/>
    <w:rsid w:val="00056952"/>
    <w:rsid w:val="00056E56"/>
    <w:rsid w:val="00056FDE"/>
    <w:rsid w:val="000571E4"/>
    <w:rsid w:val="000572B1"/>
    <w:rsid w:val="00057392"/>
    <w:rsid w:val="000575CC"/>
    <w:rsid w:val="0005763A"/>
    <w:rsid w:val="00057763"/>
    <w:rsid w:val="00057C23"/>
    <w:rsid w:val="00057CB6"/>
    <w:rsid w:val="00057E4B"/>
    <w:rsid w:val="0006004A"/>
    <w:rsid w:val="000600C2"/>
    <w:rsid w:val="0006010B"/>
    <w:rsid w:val="0006021B"/>
    <w:rsid w:val="00060604"/>
    <w:rsid w:val="000606CB"/>
    <w:rsid w:val="00060E99"/>
    <w:rsid w:val="00061114"/>
    <w:rsid w:val="0006169B"/>
    <w:rsid w:val="00061970"/>
    <w:rsid w:val="000619A7"/>
    <w:rsid w:val="00061A97"/>
    <w:rsid w:val="00061B98"/>
    <w:rsid w:val="00061CDE"/>
    <w:rsid w:val="00061DB6"/>
    <w:rsid w:val="00061EEA"/>
    <w:rsid w:val="0006254E"/>
    <w:rsid w:val="000627D1"/>
    <w:rsid w:val="0006299E"/>
    <w:rsid w:val="00062A5D"/>
    <w:rsid w:val="00062B92"/>
    <w:rsid w:val="00062DA3"/>
    <w:rsid w:val="0006300C"/>
    <w:rsid w:val="000631DB"/>
    <w:rsid w:val="000635CD"/>
    <w:rsid w:val="000639EE"/>
    <w:rsid w:val="000644A8"/>
    <w:rsid w:val="000645B4"/>
    <w:rsid w:val="0006467B"/>
    <w:rsid w:val="000649F9"/>
    <w:rsid w:val="00064BCF"/>
    <w:rsid w:val="00064D1C"/>
    <w:rsid w:val="00064FA3"/>
    <w:rsid w:val="00064FD7"/>
    <w:rsid w:val="00065363"/>
    <w:rsid w:val="000659BF"/>
    <w:rsid w:val="00065EF1"/>
    <w:rsid w:val="00065F6B"/>
    <w:rsid w:val="00065F75"/>
    <w:rsid w:val="00066168"/>
    <w:rsid w:val="00066238"/>
    <w:rsid w:val="000662B3"/>
    <w:rsid w:val="0006684A"/>
    <w:rsid w:val="000669C0"/>
    <w:rsid w:val="000669FA"/>
    <w:rsid w:val="00066A6F"/>
    <w:rsid w:val="00066D19"/>
    <w:rsid w:val="00066D63"/>
    <w:rsid w:val="00066D81"/>
    <w:rsid w:val="00066E99"/>
    <w:rsid w:val="000673D6"/>
    <w:rsid w:val="00067A24"/>
    <w:rsid w:val="00067B45"/>
    <w:rsid w:val="00067C96"/>
    <w:rsid w:val="00067D81"/>
    <w:rsid w:val="00067DC5"/>
    <w:rsid w:val="000703AC"/>
    <w:rsid w:val="00070757"/>
    <w:rsid w:val="0007077C"/>
    <w:rsid w:val="000708C8"/>
    <w:rsid w:val="000709F7"/>
    <w:rsid w:val="00070A96"/>
    <w:rsid w:val="00070C0E"/>
    <w:rsid w:val="00070E01"/>
    <w:rsid w:val="00070EDA"/>
    <w:rsid w:val="0007100E"/>
    <w:rsid w:val="0007107E"/>
    <w:rsid w:val="00071149"/>
    <w:rsid w:val="00071184"/>
    <w:rsid w:val="00071269"/>
    <w:rsid w:val="00071517"/>
    <w:rsid w:val="000719E8"/>
    <w:rsid w:val="0007211D"/>
    <w:rsid w:val="00072235"/>
    <w:rsid w:val="00072384"/>
    <w:rsid w:val="00072392"/>
    <w:rsid w:val="00072519"/>
    <w:rsid w:val="00072776"/>
    <w:rsid w:val="0007287F"/>
    <w:rsid w:val="00072D67"/>
    <w:rsid w:val="00073105"/>
    <w:rsid w:val="000731B3"/>
    <w:rsid w:val="0007353F"/>
    <w:rsid w:val="000735F4"/>
    <w:rsid w:val="0007397F"/>
    <w:rsid w:val="00073A88"/>
    <w:rsid w:val="00073DF6"/>
    <w:rsid w:val="00073ED0"/>
    <w:rsid w:val="00073EE8"/>
    <w:rsid w:val="00073FB4"/>
    <w:rsid w:val="000740F3"/>
    <w:rsid w:val="00074384"/>
    <w:rsid w:val="000745F5"/>
    <w:rsid w:val="0007465F"/>
    <w:rsid w:val="00074996"/>
    <w:rsid w:val="00074BFB"/>
    <w:rsid w:val="00074EA4"/>
    <w:rsid w:val="000751E7"/>
    <w:rsid w:val="000751F9"/>
    <w:rsid w:val="000753CB"/>
    <w:rsid w:val="00075670"/>
    <w:rsid w:val="00075AC7"/>
    <w:rsid w:val="000760F8"/>
    <w:rsid w:val="0007619F"/>
    <w:rsid w:val="00076285"/>
    <w:rsid w:val="000769AC"/>
    <w:rsid w:val="00076A41"/>
    <w:rsid w:val="00076ED8"/>
    <w:rsid w:val="00076FB4"/>
    <w:rsid w:val="000773A6"/>
    <w:rsid w:val="0007746F"/>
    <w:rsid w:val="0007756C"/>
    <w:rsid w:val="00077BF2"/>
    <w:rsid w:val="00077C9C"/>
    <w:rsid w:val="00077EA1"/>
    <w:rsid w:val="00077ED2"/>
    <w:rsid w:val="00077EF6"/>
    <w:rsid w:val="00077F3F"/>
    <w:rsid w:val="00077F8A"/>
    <w:rsid w:val="00080438"/>
    <w:rsid w:val="0008055D"/>
    <w:rsid w:val="00080577"/>
    <w:rsid w:val="00080734"/>
    <w:rsid w:val="00080BFC"/>
    <w:rsid w:val="00080CB3"/>
    <w:rsid w:val="00080CB4"/>
    <w:rsid w:val="00080E34"/>
    <w:rsid w:val="00080F42"/>
    <w:rsid w:val="00081293"/>
    <w:rsid w:val="000817A3"/>
    <w:rsid w:val="00081A7A"/>
    <w:rsid w:val="00081AE9"/>
    <w:rsid w:val="00081B1A"/>
    <w:rsid w:val="00081F8C"/>
    <w:rsid w:val="00081FAE"/>
    <w:rsid w:val="000821F9"/>
    <w:rsid w:val="000823DD"/>
    <w:rsid w:val="00082DB2"/>
    <w:rsid w:val="00083040"/>
    <w:rsid w:val="00083084"/>
    <w:rsid w:val="000831C8"/>
    <w:rsid w:val="00083242"/>
    <w:rsid w:val="000832FA"/>
    <w:rsid w:val="00083790"/>
    <w:rsid w:val="0008385A"/>
    <w:rsid w:val="00083880"/>
    <w:rsid w:val="00083ACF"/>
    <w:rsid w:val="00083E40"/>
    <w:rsid w:val="00084085"/>
    <w:rsid w:val="0008436A"/>
    <w:rsid w:val="000845D3"/>
    <w:rsid w:val="0008482F"/>
    <w:rsid w:val="00084E13"/>
    <w:rsid w:val="0008553F"/>
    <w:rsid w:val="00085694"/>
    <w:rsid w:val="00085712"/>
    <w:rsid w:val="00085719"/>
    <w:rsid w:val="00085828"/>
    <w:rsid w:val="00085883"/>
    <w:rsid w:val="000858C2"/>
    <w:rsid w:val="00085B5B"/>
    <w:rsid w:val="00085BAA"/>
    <w:rsid w:val="00085D7F"/>
    <w:rsid w:val="00085FA2"/>
    <w:rsid w:val="000860F6"/>
    <w:rsid w:val="00086205"/>
    <w:rsid w:val="0008645F"/>
    <w:rsid w:val="00087765"/>
    <w:rsid w:val="00087A98"/>
    <w:rsid w:val="00087CB7"/>
    <w:rsid w:val="00087DB0"/>
    <w:rsid w:val="00087DD1"/>
    <w:rsid w:val="00087EF9"/>
    <w:rsid w:val="00090075"/>
    <w:rsid w:val="00090124"/>
    <w:rsid w:val="00090291"/>
    <w:rsid w:val="000902AB"/>
    <w:rsid w:val="000903B9"/>
    <w:rsid w:val="00090441"/>
    <w:rsid w:val="00090487"/>
    <w:rsid w:val="00090662"/>
    <w:rsid w:val="00090812"/>
    <w:rsid w:val="00090A19"/>
    <w:rsid w:val="00090C84"/>
    <w:rsid w:val="00090DB7"/>
    <w:rsid w:val="0009101D"/>
    <w:rsid w:val="00091061"/>
    <w:rsid w:val="00091137"/>
    <w:rsid w:val="00091192"/>
    <w:rsid w:val="0009130A"/>
    <w:rsid w:val="000916FD"/>
    <w:rsid w:val="00091785"/>
    <w:rsid w:val="00091CE8"/>
    <w:rsid w:val="00091CF2"/>
    <w:rsid w:val="00091CF3"/>
    <w:rsid w:val="00091E54"/>
    <w:rsid w:val="00091FC2"/>
    <w:rsid w:val="00092090"/>
    <w:rsid w:val="000923DA"/>
    <w:rsid w:val="0009240E"/>
    <w:rsid w:val="00092509"/>
    <w:rsid w:val="0009251A"/>
    <w:rsid w:val="000925F1"/>
    <w:rsid w:val="000927D7"/>
    <w:rsid w:val="000928BF"/>
    <w:rsid w:val="000928EF"/>
    <w:rsid w:val="0009298F"/>
    <w:rsid w:val="000929DE"/>
    <w:rsid w:val="00093121"/>
    <w:rsid w:val="000931F9"/>
    <w:rsid w:val="00093301"/>
    <w:rsid w:val="00093375"/>
    <w:rsid w:val="000937C2"/>
    <w:rsid w:val="00093988"/>
    <w:rsid w:val="00093E82"/>
    <w:rsid w:val="00093E8C"/>
    <w:rsid w:val="000940D4"/>
    <w:rsid w:val="00094A53"/>
    <w:rsid w:val="00094ACF"/>
    <w:rsid w:val="000953FD"/>
    <w:rsid w:val="000954F9"/>
    <w:rsid w:val="00095AAD"/>
    <w:rsid w:val="00095E26"/>
    <w:rsid w:val="00096043"/>
    <w:rsid w:val="000963E8"/>
    <w:rsid w:val="0009665E"/>
    <w:rsid w:val="000966BD"/>
    <w:rsid w:val="000966CF"/>
    <w:rsid w:val="000968CA"/>
    <w:rsid w:val="00096D5F"/>
    <w:rsid w:val="00096FA2"/>
    <w:rsid w:val="00096FAE"/>
    <w:rsid w:val="00097117"/>
    <w:rsid w:val="0009731F"/>
    <w:rsid w:val="0009753C"/>
    <w:rsid w:val="00097870"/>
    <w:rsid w:val="000978EF"/>
    <w:rsid w:val="00097A78"/>
    <w:rsid w:val="00097AE3"/>
    <w:rsid w:val="00097D84"/>
    <w:rsid w:val="00097E2C"/>
    <w:rsid w:val="00097ECA"/>
    <w:rsid w:val="000A0183"/>
    <w:rsid w:val="000A0192"/>
    <w:rsid w:val="000A01A3"/>
    <w:rsid w:val="000A02F4"/>
    <w:rsid w:val="000A0311"/>
    <w:rsid w:val="000A0352"/>
    <w:rsid w:val="000A045C"/>
    <w:rsid w:val="000A0491"/>
    <w:rsid w:val="000A04CA"/>
    <w:rsid w:val="000A0AC6"/>
    <w:rsid w:val="000A0AE1"/>
    <w:rsid w:val="000A0C3D"/>
    <w:rsid w:val="000A0DA6"/>
    <w:rsid w:val="000A1213"/>
    <w:rsid w:val="000A18AE"/>
    <w:rsid w:val="000A1CD1"/>
    <w:rsid w:val="000A1EAE"/>
    <w:rsid w:val="000A21EC"/>
    <w:rsid w:val="000A27D3"/>
    <w:rsid w:val="000A280D"/>
    <w:rsid w:val="000A3209"/>
    <w:rsid w:val="000A33F2"/>
    <w:rsid w:val="000A3587"/>
    <w:rsid w:val="000A3808"/>
    <w:rsid w:val="000A38B1"/>
    <w:rsid w:val="000A38D5"/>
    <w:rsid w:val="000A3C0F"/>
    <w:rsid w:val="000A3CF5"/>
    <w:rsid w:val="000A3D59"/>
    <w:rsid w:val="000A3D6D"/>
    <w:rsid w:val="000A41AF"/>
    <w:rsid w:val="000A4234"/>
    <w:rsid w:val="000A426E"/>
    <w:rsid w:val="000A428A"/>
    <w:rsid w:val="000A458D"/>
    <w:rsid w:val="000A4815"/>
    <w:rsid w:val="000A4CC5"/>
    <w:rsid w:val="000A4D25"/>
    <w:rsid w:val="000A4F28"/>
    <w:rsid w:val="000A50E7"/>
    <w:rsid w:val="000A529C"/>
    <w:rsid w:val="000A56E3"/>
    <w:rsid w:val="000A57AA"/>
    <w:rsid w:val="000A5807"/>
    <w:rsid w:val="000A5CE1"/>
    <w:rsid w:val="000A5E59"/>
    <w:rsid w:val="000A5E92"/>
    <w:rsid w:val="000A6358"/>
    <w:rsid w:val="000A6361"/>
    <w:rsid w:val="000A6362"/>
    <w:rsid w:val="000A6377"/>
    <w:rsid w:val="000A6421"/>
    <w:rsid w:val="000A6748"/>
    <w:rsid w:val="000A68EE"/>
    <w:rsid w:val="000A68FA"/>
    <w:rsid w:val="000A691B"/>
    <w:rsid w:val="000A6975"/>
    <w:rsid w:val="000A6A97"/>
    <w:rsid w:val="000A6CCB"/>
    <w:rsid w:val="000A6FE0"/>
    <w:rsid w:val="000A7391"/>
    <w:rsid w:val="000A7409"/>
    <w:rsid w:val="000A743A"/>
    <w:rsid w:val="000A76D0"/>
    <w:rsid w:val="000A7731"/>
    <w:rsid w:val="000A773B"/>
    <w:rsid w:val="000A7AD5"/>
    <w:rsid w:val="000A7E1A"/>
    <w:rsid w:val="000A7F02"/>
    <w:rsid w:val="000B0088"/>
    <w:rsid w:val="000B0143"/>
    <w:rsid w:val="000B0240"/>
    <w:rsid w:val="000B0252"/>
    <w:rsid w:val="000B041B"/>
    <w:rsid w:val="000B069B"/>
    <w:rsid w:val="000B0738"/>
    <w:rsid w:val="000B0876"/>
    <w:rsid w:val="000B09DA"/>
    <w:rsid w:val="000B09DC"/>
    <w:rsid w:val="000B0CCA"/>
    <w:rsid w:val="000B12C0"/>
    <w:rsid w:val="000B1330"/>
    <w:rsid w:val="000B171E"/>
    <w:rsid w:val="000B1A9D"/>
    <w:rsid w:val="000B1C4A"/>
    <w:rsid w:val="000B2032"/>
    <w:rsid w:val="000B21CC"/>
    <w:rsid w:val="000B2323"/>
    <w:rsid w:val="000B244C"/>
    <w:rsid w:val="000B26EE"/>
    <w:rsid w:val="000B2E3D"/>
    <w:rsid w:val="000B2EEB"/>
    <w:rsid w:val="000B30AC"/>
    <w:rsid w:val="000B32FB"/>
    <w:rsid w:val="000B3597"/>
    <w:rsid w:val="000B386D"/>
    <w:rsid w:val="000B3BE6"/>
    <w:rsid w:val="000B4240"/>
    <w:rsid w:val="000B469C"/>
    <w:rsid w:val="000B4A21"/>
    <w:rsid w:val="000B4D86"/>
    <w:rsid w:val="000B5BED"/>
    <w:rsid w:val="000B5C45"/>
    <w:rsid w:val="000B6346"/>
    <w:rsid w:val="000B66A6"/>
    <w:rsid w:val="000B688B"/>
    <w:rsid w:val="000B6989"/>
    <w:rsid w:val="000B6AE2"/>
    <w:rsid w:val="000B711D"/>
    <w:rsid w:val="000B7151"/>
    <w:rsid w:val="000B76C3"/>
    <w:rsid w:val="000B76D4"/>
    <w:rsid w:val="000B77B8"/>
    <w:rsid w:val="000B7F85"/>
    <w:rsid w:val="000B7FE5"/>
    <w:rsid w:val="000C0823"/>
    <w:rsid w:val="000C0860"/>
    <w:rsid w:val="000C08BF"/>
    <w:rsid w:val="000C0B2B"/>
    <w:rsid w:val="000C0F00"/>
    <w:rsid w:val="000C10C7"/>
    <w:rsid w:val="000C1478"/>
    <w:rsid w:val="000C15E4"/>
    <w:rsid w:val="000C1BDE"/>
    <w:rsid w:val="000C1E47"/>
    <w:rsid w:val="000C1EB9"/>
    <w:rsid w:val="000C2027"/>
    <w:rsid w:val="000C2067"/>
    <w:rsid w:val="000C220A"/>
    <w:rsid w:val="000C22AE"/>
    <w:rsid w:val="000C2360"/>
    <w:rsid w:val="000C2528"/>
    <w:rsid w:val="000C2622"/>
    <w:rsid w:val="000C27A6"/>
    <w:rsid w:val="000C28B8"/>
    <w:rsid w:val="000C2988"/>
    <w:rsid w:val="000C2A78"/>
    <w:rsid w:val="000C2F86"/>
    <w:rsid w:val="000C34D1"/>
    <w:rsid w:val="000C359F"/>
    <w:rsid w:val="000C37E0"/>
    <w:rsid w:val="000C3A12"/>
    <w:rsid w:val="000C405A"/>
    <w:rsid w:val="000C4193"/>
    <w:rsid w:val="000C4253"/>
    <w:rsid w:val="000C4381"/>
    <w:rsid w:val="000C4AF5"/>
    <w:rsid w:val="000C4BBA"/>
    <w:rsid w:val="000C4EF0"/>
    <w:rsid w:val="000C4FA2"/>
    <w:rsid w:val="000C4FDE"/>
    <w:rsid w:val="000C5058"/>
    <w:rsid w:val="000C525D"/>
    <w:rsid w:val="000C53E2"/>
    <w:rsid w:val="000C54AF"/>
    <w:rsid w:val="000C54CF"/>
    <w:rsid w:val="000C553F"/>
    <w:rsid w:val="000C5663"/>
    <w:rsid w:val="000C5903"/>
    <w:rsid w:val="000C5C64"/>
    <w:rsid w:val="000C61B1"/>
    <w:rsid w:val="000C622A"/>
    <w:rsid w:val="000C658F"/>
    <w:rsid w:val="000C65D7"/>
    <w:rsid w:val="000C6C0E"/>
    <w:rsid w:val="000C6E63"/>
    <w:rsid w:val="000C6EB5"/>
    <w:rsid w:val="000C6ECB"/>
    <w:rsid w:val="000C7097"/>
    <w:rsid w:val="000C7493"/>
    <w:rsid w:val="000C757B"/>
    <w:rsid w:val="000C776D"/>
    <w:rsid w:val="000C7AD3"/>
    <w:rsid w:val="000C7E61"/>
    <w:rsid w:val="000C7F6C"/>
    <w:rsid w:val="000D00EC"/>
    <w:rsid w:val="000D02F6"/>
    <w:rsid w:val="000D06B8"/>
    <w:rsid w:val="000D06E9"/>
    <w:rsid w:val="000D08AF"/>
    <w:rsid w:val="000D08B8"/>
    <w:rsid w:val="000D0AD9"/>
    <w:rsid w:val="000D0B82"/>
    <w:rsid w:val="000D0BB1"/>
    <w:rsid w:val="000D0C85"/>
    <w:rsid w:val="000D0F2A"/>
    <w:rsid w:val="000D11D4"/>
    <w:rsid w:val="000D1243"/>
    <w:rsid w:val="000D127C"/>
    <w:rsid w:val="000D13C9"/>
    <w:rsid w:val="000D14A1"/>
    <w:rsid w:val="000D162D"/>
    <w:rsid w:val="000D191B"/>
    <w:rsid w:val="000D1E58"/>
    <w:rsid w:val="000D204B"/>
    <w:rsid w:val="000D20A2"/>
    <w:rsid w:val="000D2210"/>
    <w:rsid w:val="000D250C"/>
    <w:rsid w:val="000D27E6"/>
    <w:rsid w:val="000D2823"/>
    <w:rsid w:val="000D2C00"/>
    <w:rsid w:val="000D2C16"/>
    <w:rsid w:val="000D2F3D"/>
    <w:rsid w:val="000D31E1"/>
    <w:rsid w:val="000D31EB"/>
    <w:rsid w:val="000D33B8"/>
    <w:rsid w:val="000D359B"/>
    <w:rsid w:val="000D3790"/>
    <w:rsid w:val="000D379D"/>
    <w:rsid w:val="000D39C7"/>
    <w:rsid w:val="000D3C11"/>
    <w:rsid w:val="000D3E46"/>
    <w:rsid w:val="000D3E67"/>
    <w:rsid w:val="000D4804"/>
    <w:rsid w:val="000D4882"/>
    <w:rsid w:val="000D49F5"/>
    <w:rsid w:val="000D4B6A"/>
    <w:rsid w:val="000D4BAF"/>
    <w:rsid w:val="000D4FF0"/>
    <w:rsid w:val="000D5061"/>
    <w:rsid w:val="000D51B1"/>
    <w:rsid w:val="000D51B8"/>
    <w:rsid w:val="000D5712"/>
    <w:rsid w:val="000D5749"/>
    <w:rsid w:val="000D5CA0"/>
    <w:rsid w:val="000D5E25"/>
    <w:rsid w:val="000D5F4A"/>
    <w:rsid w:val="000D604E"/>
    <w:rsid w:val="000D63E3"/>
    <w:rsid w:val="000D642C"/>
    <w:rsid w:val="000D64CD"/>
    <w:rsid w:val="000D66E5"/>
    <w:rsid w:val="000D689C"/>
    <w:rsid w:val="000D6A9D"/>
    <w:rsid w:val="000D6D22"/>
    <w:rsid w:val="000D70C7"/>
    <w:rsid w:val="000D71B8"/>
    <w:rsid w:val="000D723F"/>
    <w:rsid w:val="000D73F4"/>
    <w:rsid w:val="000D7836"/>
    <w:rsid w:val="000D7C4E"/>
    <w:rsid w:val="000E0406"/>
    <w:rsid w:val="000E07C6"/>
    <w:rsid w:val="000E10AB"/>
    <w:rsid w:val="000E1468"/>
    <w:rsid w:val="000E15AE"/>
    <w:rsid w:val="000E1949"/>
    <w:rsid w:val="000E1A77"/>
    <w:rsid w:val="000E1AC3"/>
    <w:rsid w:val="000E1B41"/>
    <w:rsid w:val="000E1BEF"/>
    <w:rsid w:val="000E1C2B"/>
    <w:rsid w:val="000E1FA1"/>
    <w:rsid w:val="000E2070"/>
    <w:rsid w:val="000E2174"/>
    <w:rsid w:val="000E21BA"/>
    <w:rsid w:val="000E223D"/>
    <w:rsid w:val="000E2280"/>
    <w:rsid w:val="000E22B9"/>
    <w:rsid w:val="000E23B7"/>
    <w:rsid w:val="000E27EC"/>
    <w:rsid w:val="000E28C5"/>
    <w:rsid w:val="000E2B0E"/>
    <w:rsid w:val="000E2C82"/>
    <w:rsid w:val="000E2D51"/>
    <w:rsid w:val="000E3379"/>
    <w:rsid w:val="000E349D"/>
    <w:rsid w:val="000E36FC"/>
    <w:rsid w:val="000E379F"/>
    <w:rsid w:val="000E3979"/>
    <w:rsid w:val="000E3A21"/>
    <w:rsid w:val="000E3E54"/>
    <w:rsid w:val="000E3F66"/>
    <w:rsid w:val="000E405B"/>
    <w:rsid w:val="000E41B5"/>
    <w:rsid w:val="000E428F"/>
    <w:rsid w:val="000E4433"/>
    <w:rsid w:val="000E448E"/>
    <w:rsid w:val="000E45D2"/>
    <w:rsid w:val="000E466A"/>
    <w:rsid w:val="000E485E"/>
    <w:rsid w:val="000E49B3"/>
    <w:rsid w:val="000E4A1F"/>
    <w:rsid w:val="000E4AF3"/>
    <w:rsid w:val="000E53A4"/>
    <w:rsid w:val="000E5408"/>
    <w:rsid w:val="000E5515"/>
    <w:rsid w:val="000E5928"/>
    <w:rsid w:val="000E5C2D"/>
    <w:rsid w:val="000E5C4E"/>
    <w:rsid w:val="000E5E03"/>
    <w:rsid w:val="000E6099"/>
    <w:rsid w:val="000E62C8"/>
    <w:rsid w:val="000E65E5"/>
    <w:rsid w:val="000E66EE"/>
    <w:rsid w:val="000E690D"/>
    <w:rsid w:val="000E695F"/>
    <w:rsid w:val="000E6BC1"/>
    <w:rsid w:val="000E6CCF"/>
    <w:rsid w:val="000E6CF8"/>
    <w:rsid w:val="000E6E54"/>
    <w:rsid w:val="000E7211"/>
    <w:rsid w:val="000E72A7"/>
    <w:rsid w:val="000E7734"/>
    <w:rsid w:val="000E77C3"/>
    <w:rsid w:val="000E7848"/>
    <w:rsid w:val="000E7A59"/>
    <w:rsid w:val="000E7B45"/>
    <w:rsid w:val="000E7E1D"/>
    <w:rsid w:val="000E7F40"/>
    <w:rsid w:val="000F00A9"/>
    <w:rsid w:val="000F02EF"/>
    <w:rsid w:val="000F057C"/>
    <w:rsid w:val="000F05B9"/>
    <w:rsid w:val="000F0697"/>
    <w:rsid w:val="000F078D"/>
    <w:rsid w:val="000F0811"/>
    <w:rsid w:val="000F09C8"/>
    <w:rsid w:val="000F0A1B"/>
    <w:rsid w:val="000F0A7B"/>
    <w:rsid w:val="000F0C05"/>
    <w:rsid w:val="000F101B"/>
    <w:rsid w:val="000F1333"/>
    <w:rsid w:val="000F1361"/>
    <w:rsid w:val="000F13FC"/>
    <w:rsid w:val="000F161A"/>
    <w:rsid w:val="000F17BB"/>
    <w:rsid w:val="000F1847"/>
    <w:rsid w:val="000F195F"/>
    <w:rsid w:val="000F1A79"/>
    <w:rsid w:val="000F203E"/>
    <w:rsid w:val="000F240D"/>
    <w:rsid w:val="000F260A"/>
    <w:rsid w:val="000F2641"/>
    <w:rsid w:val="000F268B"/>
    <w:rsid w:val="000F26BB"/>
    <w:rsid w:val="000F2A31"/>
    <w:rsid w:val="000F2BD9"/>
    <w:rsid w:val="000F2D62"/>
    <w:rsid w:val="000F31F2"/>
    <w:rsid w:val="000F351C"/>
    <w:rsid w:val="000F3893"/>
    <w:rsid w:val="000F390B"/>
    <w:rsid w:val="000F3DF1"/>
    <w:rsid w:val="000F3F28"/>
    <w:rsid w:val="000F40D8"/>
    <w:rsid w:val="000F42BC"/>
    <w:rsid w:val="000F42FE"/>
    <w:rsid w:val="000F4448"/>
    <w:rsid w:val="000F47D6"/>
    <w:rsid w:val="000F48BB"/>
    <w:rsid w:val="000F48E7"/>
    <w:rsid w:val="000F4F5B"/>
    <w:rsid w:val="000F55EB"/>
    <w:rsid w:val="000F597F"/>
    <w:rsid w:val="000F5ADA"/>
    <w:rsid w:val="000F5DAB"/>
    <w:rsid w:val="000F5E13"/>
    <w:rsid w:val="000F5E18"/>
    <w:rsid w:val="000F5E6F"/>
    <w:rsid w:val="000F5FC8"/>
    <w:rsid w:val="000F5FE8"/>
    <w:rsid w:val="000F6172"/>
    <w:rsid w:val="000F61C2"/>
    <w:rsid w:val="000F6514"/>
    <w:rsid w:val="000F67A0"/>
    <w:rsid w:val="000F686B"/>
    <w:rsid w:val="000F68B2"/>
    <w:rsid w:val="000F6F81"/>
    <w:rsid w:val="000F7324"/>
    <w:rsid w:val="000F7423"/>
    <w:rsid w:val="000F7483"/>
    <w:rsid w:val="000F752C"/>
    <w:rsid w:val="000F762A"/>
    <w:rsid w:val="000F7647"/>
    <w:rsid w:val="000F788A"/>
    <w:rsid w:val="000F78CE"/>
    <w:rsid w:val="000F7B19"/>
    <w:rsid w:val="000F7CEE"/>
    <w:rsid w:val="000F7FFD"/>
    <w:rsid w:val="00100331"/>
    <w:rsid w:val="00100431"/>
    <w:rsid w:val="001007B3"/>
    <w:rsid w:val="00100A83"/>
    <w:rsid w:val="00100AEA"/>
    <w:rsid w:val="00100DB5"/>
    <w:rsid w:val="00100DBF"/>
    <w:rsid w:val="00100DFB"/>
    <w:rsid w:val="0010121C"/>
    <w:rsid w:val="00101331"/>
    <w:rsid w:val="001016D6"/>
    <w:rsid w:val="0010199C"/>
    <w:rsid w:val="001019A5"/>
    <w:rsid w:val="00101B0D"/>
    <w:rsid w:val="00102333"/>
    <w:rsid w:val="0010244D"/>
    <w:rsid w:val="00102537"/>
    <w:rsid w:val="00102660"/>
    <w:rsid w:val="00102913"/>
    <w:rsid w:val="00102AF1"/>
    <w:rsid w:val="00102BD2"/>
    <w:rsid w:val="00102E32"/>
    <w:rsid w:val="00102F8E"/>
    <w:rsid w:val="00103406"/>
    <w:rsid w:val="001034AB"/>
    <w:rsid w:val="0010363D"/>
    <w:rsid w:val="001037FA"/>
    <w:rsid w:val="001037FB"/>
    <w:rsid w:val="0010380E"/>
    <w:rsid w:val="00103977"/>
    <w:rsid w:val="00103BB2"/>
    <w:rsid w:val="00103BFD"/>
    <w:rsid w:val="00103C68"/>
    <w:rsid w:val="00103E0B"/>
    <w:rsid w:val="0010414B"/>
    <w:rsid w:val="001043A3"/>
    <w:rsid w:val="001046AE"/>
    <w:rsid w:val="00104841"/>
    <w:rsid w:val="00104B09"/>
    <w:rsid w:val="00104C08"/>
    <w:rsid w:val="00104CF2"/>
    <w:rsid w:val="00104FA9"/>
    <w:rsid w:val="00105282"/>
    <w:rsid w:val="00105289"/>
    <w:rsid w:val="001052D2"/>
    <w:rsid w:val="0010563D"/>
    <w:rsid w:val="0010578D"/>
    <w:rsid w:val="001063BA"/>
    <w:rsid w:val="001064DA"/>
    <w:rsid w:val="00106A5C"/>
    <w:rsid w:val="00106B61"/>
    <w:rsid w:val="00106F4A"/>
    <w:rsid w:val="0010713F"/>
    <w:rsid w:val="0010714A"/>
    <w:rsid w:val="0010730C"/>
    <w:rsid w:val="001073EE"/>
    <w:rsid w:val="001075A7"/>
    <w:rsid w:val="001075F0"/>
    <w:rsid w:val="00107C9F"/>
    <w:rsid w:val="00107E3A"/>
    <w:rsid w:val="00107E5C"/>
    <w:rsid w:val="00107FD2"/>
    <w:rsid w:val="00110128"/>
    <w:rsid w:val="0011059C"/>
    <w:rsid w:val="001105FD"/>
    <w:rsid w:val="001106B9"/>
    <w:rsid w:val="00110848"/>
    <w:rsid w:val="00110DE7"/>
    <w:rsid w:val="0011102E"/>
    <w:rsid w:val="00111287"/>
    <w:rsid w:val="001112FC"/>
    <w:rsid w:val="0011153D"/>
    <w:rsid w:val="00111734"/>
    <w:rsid w:val="00111841"/>
    <w:rsid w:val="00111BCE"/>
    <w:rsid w:val="00112640"/>
    <w:rsid w:val="00112733"/>
    <w:rsid w:val="00112BFB"/>
    <w:rsid w:val="00112EB9"/>
    <w:rsid w:val="00112FC4"/>
    <w:rsid w:val="001130A7"/>
    <w:rsid w:val="001130EB"/>
    <w:rsid w:val="001133C4"/>
    <w:rsid w:val="001139A0"/>
    <w:rsid w:val="00113BD1"/>
    <w:rsid w:val="00113C55"/>
    <w:rsid w:val="00113D85"/>
    <w:rsid w:val="00113DC7"/>
    <w:rsid w:val="00113E41"/>
    <w:rsid w:val="00113ED9"/>
    <w:rsid w:val="0011416D"/>
    <w:rsid w:val="0011427F"/>
    <w:rsid w:val="00114672"/>
    <w:rsid w:val="001147AB"/>
    <w:rsid w:val="001148A6"/>
    <w:rsid w:val="00114BEC"/>
    <w:rsid w:val="00114C19"/>
    <w:rsid w:val="00114DBC"/>
    <w:rsid w:val="00114F50"/>
    <w:rsid w:val="00115148"/>
    <w:rsid w:val="00115E62"/>
    <w:rsid w:val="0011600F"/>
    <w:rsid w:val="00116408"/>
    <w:rsid w:val="00116581"/>
    <w:rsid w:val="0011660B"/>
    <w:rsid w:val="001167AD"/>
    <w:rsid w:val="001168DE"/>
    <w:rsid w:val="00116A03"/>
    <w:rsid w:val="00116AB6"/>
    <w:rsid w:val="00116BFF"/>
    <w:rsid w:val="00116EA2"/>
    <w:rsid w:val="00116F6D"/>
    <w:rsid w:val="00116F7A"/>
    <w:rsid w:val="001171FA"/>
    <w:rsid w:val="00117561"/>
    <w:rsid w:val="00117650"/>
    <w:rsid w:val="00117B6E"/>
    <w:rsid w:val="00117BA7"/>
    <w:rsid w:val="00117DF6"/>
    <w:rsid w:val="00117E07"/>
    <w:rsid w:val="00117E2F"/>
    <w:rsid w:val="00117F3A"/>
    <w:rsid w:val="001202E6"/>
    <w:rsid w:val="001203C5"/>
    <w:rsid w:val="00120475"/>
    <w:rsid w:val="00120592"/>
    <w:rsid w:val="0012061A"/>
    <w:rsid w:val="00120624"/>
    <w:rsid w:val="0012065F"/>
    <w:rsid w:val="001207BD"/>
    <w:rsid w:val="00120885"/>
    <w:rsid w:val="001208DB"/>
    <w:rsid w:val="0012096D"/>
    <w:rsid w:val="00120B05"/>
    <w:rsid w:val="00120BB9"/>
    <w:rsid w:val="00120C3D"/>
    <w:rsid w:val="00120D8A"/>
    <w:rsid w:val="00120FC2"/>
    <w:rsid w:val="001211F6"/>
    <w:rsid w:val="00121553"/>
    <w:rsid w:val="001216D3"/>
    <w:rsid w:val="00121BFD"/>
    <w:rsid w:val="00122048"/>
    <w:rsid w:val="00122098"/>
    <w:rsid w:val="0012231B"/>
    <w:rsid w:val="0012279F"/>
    <w:rsid w:val="001227B4"/>
    <w:rsid w:val="00122A75"/>
    <w:rsid w:val="00122D68"/>
    <w:rsid w:val="00123050"/>
    <w:rsid w:val="001230AD"/>
    <w:rsid w:val="00123185"/>
    <w:rsid w:val="001231CF"/>
    <w:rsid w:val="001233D2"/>
    <w:rsid w:val="00123439"/>
    <w:rsid w:val="00123A66"/>
    <w:rsid w:val="00123A88"/>
    <w:rsid w:val="00123D0A"/>
    <w:rsid w:val="00124029"/>
    <w:rsid w:val="0012404D"/>
    <w:rsid w:val="00124208"/>
    <w:rsid w:val="00124257"/>
    <w:rsid w:val="00124436"/>
    <w:rsid w:val="0012475E"/>
    <w:rsid w:val="00124899"/>
    <w:rsid w:val="00124C23"/>
    <w:rsid w:val="00124CC6"/>
    <w:rsid w:val="00125C24"/>
    <w:rsid w:val="00125D04"/>
    <w:rsid w:val="00125EF4"/>
    <w:rsid w:val="0012604A"/>
    <w:rsid w:val="00126055"/>
    <w:rsid w:val="00126139"/>
    <w:rsid w:val="00126376"/>
    <w:rsid w:val="00126447"/>
    <w:rsid w:val="00126707"/>
    <w:rsid w:val="001267A5"/>
    <w:rsid w:val="00126B0C"/>
    <w:rsid w:val="00126D3D"/>
    <w:rsid w:val="00126E43"/>
    <w:rsid w:val="00126FD9"/>
    <w:rsid w:val="001274A9"/>
    <w:rsid w:val="001275C6"/>
    <w:rsid w:val="0012764B"/>
    <w:rsid w:val="00127997"/>
    <w:rsid w:val="00127AE3"/>
    <w:rsid w:val="00127B01"/>
    <w:rsid w:val="00127D2A"/>
    <w:rsid w:val="0013045D"/>
    <w:rsid w:val="001308C7"/>
    <w:rsid w:val="00130B75"/>
    <w:rsid w:val="00130FDB"/>
    <w:rsid w:val="001314E9"/>
    <w:rsid w:val="001314EE"/>
    <w:rsid w:val="00131987"/>
    <w:rsid w:val="001319A2"/>
    <w:rsid w:val="00131B00"/>
    <w:rsid w:val="00131C03"/>
    <w:rsid w:val="00131DBF"/>
    <w:rsid w:val="00132039"/>
    <w:rsid w:val="001320A5"/>
    <w:rsid w:val="00132214"/>
    <w:rsid w:val="0013233E"/>
    <w:rsid w:val="001326F3"/>
    <w:rsid w:val="00132723"/>
    <w:rsid w:val="00132834"/>
    <w:rsid w:val="00132A39"/>
    <w:rsid w:val="00132C2F"/>
    <w:rsid w:val="00132C7C"/>
    <w:rsid w:val="00132EB3"/>
    <w:rsid w:val="00132F0E"/>
    <w:rsid w:val="00132F5A"/>
    <w:rsid w:val="00133598"/>
    <w:rsid w:val="001335D1"/>
    <w:rsid w:val="00133ADA"/>
    <w:rsid w:val="00133B63"/>
    <w:rsid w:val="00133B72"/>
    <w:rsid w:val="00133BAE"/>
    <w:rsid w:val="00133F41"/>
    <w:rsid w:val="00134099"/>
    <w:rsid w:val="00134119"/>
    <w:rsid w:val="00134175"/>
    <w:rsid w:val="00134556"/>
    <w:rsid w:val="001345EE"/>
    <w:rsid w:val="00134637"/>
    <w:rsid w:val="0013464C"/>
    <w:rsid w:val="0013488A"/>
    <w:rsid w:val="00134A69"/>
    <w:rsid w:val="00134F2B"/>
    <w:rsid w:val="001350B7"/>
    <w:rsid w:val="001351A7"/>
    <w:rsid w:val="00135333"/>
    <w:rsid w:val="00135AD7"/>
    <w:rsid w:val="00135CD3"/>
    <w:rsid w:val="001361FF"/>
    <w:rsid w:val="00136229"/>
    <w:rsid w:val="001363C0"/>
    <w:rsid w:val="001365D3"/>
    <w:rsid w:val="00136622"/>
    <w:rsid w:val="001366C8"/>
    <w:rsid w:val="001369F7"/>
    <w:rsid w:val="00136D18"/>
    <w:rsid w:val="00136E99"/>
    <w:rsid w:val="00137096"/>
    <w:rsid w:val="00137BB8"/>
    <w:rsid w:val="00137C58"/>
    <w:rsid w:val="00137C5E"/>
    <w:rsid w:val="00137CA0"/>
    <w:rsid w:val="00137E6B"/>
    <w:rsid w:val="00140508"/>
    <w:rsid w:val="00140530"/>
    <w:rsid w:val="001407B3"/>
    <w:rsid w:val="001409F9"/>
    <w:rsid w:val="00140B94"/>
    <w:rsid w:val="00140D83"/>
    <w:rsid w:val="0014123C"/>
    <w:rsid w:val="001415C5"/>
    <w:rsid w:val="00141623"/>
    <w:rsid w:val="00141751"/>
    <w:rsid w:val="001418EE"/>
    <w:rsid w:val="00141ACF"/>
    <w:rsid w:val="00141DE1"/>
    <w:rsid w:val="001420C1"/>
    <w:rsid w:val="001420D3"/>
    <w:rsid w:val="001420D7"/>
    <w:rsid w:val="001422FB"/>
    <w:rsid w:val="00142447"/>
    <w:rsid w:val="0014247E"/>
    <w:rsid w:val="00142480"/>
    <w:rsid w:val="00142510"/>
    <w:rsid w:val="00142676"/>
    <w:rsid w:val="0014276A"/>
    <w:rsid w:val="001428BD"/>
    <w:rsid w:val="00142B8F"/>
    <w:rsid w:val="00142BD7"/>
    <w:rsid w:val="00142D30"/>
    <w:rsid w:val="00142D34"/>
    <w:rsid w:val="001433A3"/>
    <w:rsid w:val="0014357B"/>
    <w:rsid w:val="00143782"/>
    <w:rsid w:val="00143805"/>
    <w:rsid w:val="00143960"/>
    <w:rsid w:val="00143A3D"/>
    <w:rsid w:val="00143A6B"/>
    <w:rsid w:val="00143B8D"/>
    <w:rsid w:val="00143C34"/>
    <w:rsid w:val="00143CDA"/>
    <w:rsid w:val="00143F78"/>
    <w:rsid w:val="0014405B"/>
    <w:rsid w:val="0014409C"/>
    <w:rsid w:val="001440EF"/>
    <w:rsid w:val="0014419B"/>
    <w:rsid w:val="001442B6"/>
    <w:rsid w:val="0014451E"/>
    <w:rsid w:val="00144AFB"/>
    <w:rsid w:val="00144D0D"/>
    <w:rsid w:val="00144D26"/>
    <w:rsid w:val="00144ED4"/>
    <w:rsid w:val="001450A8"/>
    <w:rsid w:val="00145174"/>
    <w:rsid w:val="0014527D"/>
    <w:rsid w:val="0014547D"/>
    <w:rsid w:val="001454EA"/>
    <w:rsid w:val="001455F4"/>
    <w:rsid w:val="00145644"/>
    <w:rsid w:val="00145766"/>
    <w:rsid w:val="00145B5C"/>
    <w:rsid w:val="00145C46"/>
    <w:rsid w:val="00145DEB"/>
    <w:rsid w:val="00145E85"/>
    <w:rsid w:val="00145F1F"/>
    <w:rsid w:val="0014608F"/>
    <w:rsid w:val="001462A7"/>
    <w:rsid w:val="00146327"/>
    <w:rsid w:val="0014658D"/>
    <w:rsid w:val="00146884"/>
    <w:rsid w:val="0014688A"/>
    <w:rsid w:val="0014693A"/>
    <w:rsid w:val="001478ED"/>
    <w:rsid w:val="00147A05"/>
    <w:rsid w:val="00147A0E"/>
    <w:rsid w:val="00147C93"/>
    <w:rsid w:val="00147D50"/>
    <w:rsid w:val="00147DB5"/>
    <w:rsid w:val="00147E6B"/>
    <w:rsid w:val="00147F59"/>
    <w:rsid w:val="001501A6"/>
    <w:rsid w:val="001504C5"/>
    <w:rsid w:val="0015065F"/>
    <w:rsid w:val="00150A64"/>
    <w:rsid w:val="00150AF2"/>
    <w:rsid w:val="00150BEB"/>
    <w:rsid w:val="00150CBE"/>
    <w:rsid w:val="0015103B"/>
    <w:rsid w:val="0015112B"/>
    <w:rsid w:val="001514EB"/>
    <w:rsid w:val="00151552"/>
    <w:rsid w:val="0015169C"/>
    <w:rsid w:val="0015171E"/>
    <w:rsid w:val="0015183C"/>
    <w:rsid w:val="00151B6C"/>
    <w:rsid w:val="001520B5"/>
    <w:rsid w:val="00152307"/>
    <w:rsid w:val="00152362"/>
    <w:rsid w:val="0015254F"/>
    <w:rsid w:val="001526D0"/>
    <w:rsid w:val="00152C7C"/>
    <w:rsid w:val="00153007"/>
    <w:rsid w:val="00153041"/>
    <w:rsid w:val="0015309C"/>
    <w:rsid w:val="001537C3"/>
    <w:rsid w:val="00153800"/>
    <w:rsid w:val="00153BA0"/>
    <w:rsid w:val="0015427C"/>
    <w:rsid w:val="00154567"/>
    <w:rsid w:val="0015495B"/>
    <w:rsid w:val="00154C21"/>
    <w:rsid w:val="00154F7A"/>
    <w:rsid w:val="001552D8"/>
    <w:rsid w:val="00155305"/>
    <w:rsid w:val="001555FA"/>
    <w:rsid w:val="0015576C"/>
    <w:rsid w:val="00155C39"/>
    <w:rsid w:val="00155C83"/>
    <w:rsid w:val="00155CED"/>
    <w:rsid w:val="00155D95"/>
    <w:rsid w:val="00155F26"/>
    <w:rsid w:val="00156764"/>
    <w:rsid w:val="001567CB"/>
    <w:rsid w:val="00156939"/>
    <w:rsid w:val="00156CEF"/>
    <w:rsid w:val="00156D19"/>
    <w:rsid w:val="00157028"/>
    <w:rsid w:val="001570D3"/>
    <w:rsid w:val="00157150"/>
    <w:rsid w:val="00157639"/>
    <w:rsid w:val="00157B11"/>
    <w:rsid w:val="00157C19"/>
    <w:rsid w:val="00157DA0"/>
    <w:rsid w:val="00157DAA"/>
    <w:rsid w:val="00157FBD"/>
    <w:rsid w:val="001601F5"/>
    <w:rsid w:val="0016036F"/>
    <w:rsid w:val="00160543"/>
    <w:rsid w:val="001609F3"/>
    <w:rsid w:val="0016106F"/>
    <w:rsid w:val="001610F8"/>
    <w:rsid w:val="00161119"/>
    <w:rsid w:val="00161427"/>
    <w:rsid w:val="001617DB"/>
    <w:rsid w:val="001618CA"/>
    <w:rsid w:val="001619C4"/>
    <w:rsid w:val="00161C85"/>
    <w:rsid w:val="00161D89"/>
    <w:rsid w:val="001622D6"/>
    <w:rsid w:val="001624A1"/>
    <w:rsid w:val="00162A1F"/>
    <w:rsid w:val="001630C0"/>
    <w:rsid w:val="00163350"/>
    <w:rsid w:val="00163367"/>
    <w:rsid w:val="001638EC"/>
    <w:rsid w:val="001638F4"/>
    <w:rsid w:val="0016390A"/>
    <w:rsid w:val="00163AB6"/>
    <w:rsid w:val="00163E8F"/>
    <w:rsid w:val="001640CD"/>
    <w:rsid w:val="00164140"/>
    <w:rsid w:val="001644D6"/>
    <w:rsid w:val="00164AF5"/>
    <w:rsid w:val="00164DC1"/>
    <w:rsid w:val="00164F7F"/>
    <w:rsid w:val="00164FB2"/>
    <w:rsid w:val="00165352"/>
    <w:rsid w:val="00165363"/>
    <w:rsid w:val="00165416"/>
    <w:rsid w:val="001654A7"/>
    <w:rsid w:val="001654ED"/>
    <w:rsid w:val="0016573F"/>
    <w:rsid w:val="0016585E"/>
    <w:rsid w:val="001658CE"/>
    <w:rsid w:val="001658E8"/>
    <w:rsid w:val="00165F0D"/>
    <w:rsid w:val="00165F4E"/>
    <w:rsid w:val="00165F67"/>
    <w:rsid w:val="00165FCF"/>
    <w:rsid w:val="00166601"/>
    <w:rsid w:val="00166939"/>
    <w:rsid w:val="00166C30"/>
    <w:rsid w:val="00166CEB"/>
    <w:rsid w:val="00166D4D"/>
    <w:rsid w:val="00166D69"/>
    <w:rsid w:val="00166FE4"/>
    <w:rsid w:val="00167002"/>
    <w:rsid w:val="0016720E"/>
    <w:rsid w:val="001672E6"/>
    <w:rsid w:val="001673EE"/>
    <w:rsid w:val="0016777C"/>
    <w:rsid w:val="00167A54"/>
    <w:rsid w:val="00167CAC"/>
    <w:rsid w:val="00167F75"/>
    <w:rsid w:val="00170186"/>
    <w:rsid w:val="001704FF"/>
    <w:rsid w:val="00170637"/>
    <w:rsid w:val="0017077E"/>
    <w:rsid w:val="0017090C"/>
    <w:rsid w:val="0017096E"/>
    <w:rsid w:val="00170971"/>
    <w:rsid w:val="001709D9"/>
    <w:rsid w:val="00170CC3"/>
    <w:rsid w:val="00170FEA"/>
    <w:rsid w:val="0017105E"/>
    <w:rsid w:val="001712B2"/>
    <w:rsid w:val="001712E7"/>
    <w:rsid w:val="00172029"/>
    <w:rsid w:val="001722D0"/>
    <w:rsid w:val="00172547"/>
    <w:rsid w:val="001726FE"/>
    <w:rsid w:val="0017272B"/>
    <w:rsid w:val="0017272E"/>
    <w:rsid w:val="001728F2"/>
    <w:rsid w:val="00172977"/>
    <w:rsid w:val="0017299A"/>
    <w:rsid w:val="00172BF2"/>
    <w:rsid w:val="00172D1E"/>
    <w:rsid w:val="00172DD4"/>
    <w:rsid w:val="00172EAB"/>
    <w:rsid w:val="00172EE8"/>
    <w:rsid w:val="00172F6F"/>
    <w:rsid w:val="001732F0"/>
    <w:rsid w:val="00173621"/>
    <w:rsid w:val="00173B3B"/>
    <w:rsid w:val="00173C23"/>
    <w:rsid w:val="00173CA5"/>
    <w:rsid w:val="00173CFB"/>
    <w:rsid w:val="00173D43"/>
    <w:rsid w:val="00173D7B"/>
    <w:rsid w:val="00173E8F"/>
    <w:rsid w:val="00173FC7"/>
    <w:rsid w:val="001740F7"/>
    <w:rsid w:val="0017442D"/>
    <w:rsid w:val="00174BE1"/>
    <w:rsid w:val="00175382"/>
    <w:rsid w:val="001759B0"/>
    <w:rsid w:val="00175A23"/>
    <w:rsid w:val="00175BA6"/>
    <w:rsid w:val="00175BDF"/>
    <w:rsid w:val="00175BE0"/>
    <w:rsid w:val="00175C52"/>
    <w:rsid w:val="001761FA"/>
    <w:rsid w:val="0017621C"/>
    <w:rsid w:val="00176405"/>
    <w:rsid w:val="00176427"/>
    <w:rsid w:val="001764EB"/>
    <w:rsid w:val="00176518"/>
    <w:rsid w:val="00176605"/>
    <w:rsid w:val="00176617"/>
    <w:rsid w:val="001766C7"/>
    <w:rsid w:val="00176864"/>
    <w:rsid w:val="00176E50"/>
    <w:rsid w:val="00176F63"/>
    <w:rsid w:val="001770EB"/>
    <w:rsid w:val="00177144"/>
    <w:rsid w:val="00177229"/>
    <w:rsid w:val="001773E5"/>
    <w:rsid w:val="001776AF"/>
    <w:rsid w:val="001779FD"/>
    <w:rsid w:val="00177B91"/>
    <w:rsid w:val="00177C2A"/>
    <w:rsid w:val="00177D07"/>
    <w:rsid w:val="00177DF0"/>
    <w:rsid w:val="00177EBC"/>
    <w:rsid w:val="0018000C"/>
    <w:rsid w:val="001804B7"/>
    <w:rsid w:val="001804CD"/>
    <w:rsid w:val="00180B34"/>
    <w:rsid w:val="00180DB5"/>
    <w:rsid w:val="00180E97"/>
    <w:rsid w:val="001811F9"/>
    <w:rsid w:val="00181704"/>
    <w:rsid w:val="00181AC6"/>
    <w:rsid w:val="00181C10"/>
    <w:rsid w:val="0018202F"/>
    <w:rsid w:val="001822C0"/>
    <w:rsid w:val="001823D2"/>
    <w:rsid w:val="00182542"/>
    <w:rsid w:val="001825AD"/>
    <w:rsid w:val="001825F8"/>
    <w:rsid w:val="00182831"/>
    <w:rsid w:val="0018284F"/>
    <w:rsid w:val="001829C7"/>
    <w:rsid w:val="00182B54"/>
    <w:rsid w:val="00182C88"/>
    <w:rsid w:val="00182CE1"/>
    <w:rsid w:val="00182EB2"/>
    <w:rsid w:val="00183008"/>
    <w:rsid w:val="00183165"/>
    <w:rsid w:val="00183406"/>
    <w:rsid w:val="00183427"/>
    <w:rsid w:val="0018393F"/>
    <w:rsid w:val="00183960"/>
    <w:rsid w:val="00183ABC"/>
    <w:rsid w:val="00184429"/>
    <w:rsid w:val="0018454A"/>
    <w:rsid w:val="0018465B"/>
    <w:rsid w:val="001846B8"/>
    <w:rsid w:val="00184A29"/>
    <w:rsid w:val="00184BE5"/>
    <w:rsid w:val="00184D7D"/>
    <w:rsid w:val="00184EC4"/>
    <w:rsid w:val="00184F7D"/>
    <w:rsid w:val="0018521E"/>
    <w:rsid w:val="00185240"/>
    <w:rsid w:val="0018526E"/>
    <w:rsid w:val="0018531B"/>
    <w:rsid w:val="00185346"/>
    <w:rsid w:val="001854CC"/>
    <w:rsid w:val="00185881"/>
    <w:rsid w:val="001858A6"/>
    <w:rsid w:val="001859AE"/>
    <w:rsid w:val="00185C27"/>
    <w:rsid w:val="00185CD0"/>
    <w:rsid w:val="00185DF9"/>
    <w:rsid w:val="00185EEE"/>
    <w:rsid w:val="001860CC"/>
    <w:rsid w:val="0018610A"/>
    <w:rsid w:val="0018624D"/>
    <w:rsid w:val="0018632C"/>
    <w:rsid w:val="00186D72"/>
    <w:rsid w:val="00186EFF"/>
    <w:rsid w:val="001872C3"/>
    <w:rsid w:val="00187400"/>
    <w:rsid w:val="00187458"/>
    <w:rsid w:val="0018749B"/>
    <w:rsid w:val="0018755E"/>
    <w:rsid w:val="001875E5"/>
    <w:rsid w:val="001877E5"/>
    <w:rsid w:val="00187848"/>
    <w:rsid w:val="00187B39"/>
    <w:rsid w:val="00187D48"/>
    <w:rsid w:val="0019050B"/>
    <w:rsid w:val="0019053C"/>
    <w:rsid w:val="00190718"/>
    <w:rsid w:val="00190745"/>
    <w:rsid w:val="0019081C"/>
    <w:rsid w:val="00190832"/>
    <w:rsid w:val="00190846"/>
    <w:rsid w:val="00190A83"/>
    <w:rsid w:val="00190A93"/>
    <w:rsid w:val="00190C1D"/>
    <w:rsid w:val="00190C1F"/>
    <w:rsid w:val="00190EE7"/>
    <w:rsid w:val="00190F03"/>
    <w:rsid w:val="00190F50"/>
    <w:rsid w:val="00190F5B"/>
    <w:rsid w:val="00191424"/>
    <w:rsid w:val="001915B6"/>
    <w:rsid w:val="0019184A"/>
    <w:rsid w:val="00191A93"/>
    <w:rsid w:val="00191D8A"/>
    <w:rsid w:val="00191DCB"/>
    <w:rsid w:val="00192056"/>
    <w:rsid w:val="001921AC"/>
    <w:rsid w:val="00192283"/>
    <w:rsid w:val="0019236C"/>
    <w:rsid w:val="0019250D"/>
    <w:rsid w:val="001925E9"/>
    <w:rsid w:val="0019269F"/>
    <w:rsid w:val="00192951"/>
    <w:rsid w:val="00192B5D"/>
    <w:rsid w:val="00192C98"/>
    <w:rsid w:val="00192E94"/>
    <w:rsid w:val="00192F15"/>
    <w:rsid w:val="00192FA4"/>
    <w:rsid w:val="001931A3"/>
    <w:rsid w:val="0019340F"/>
    <w:rsid w:val="00193671"/>
    <w:rsid w:val="00193A80"/>
    <w:rsid w:val="00193CB7"/>
    <w:rsid w:val="00194181"/>
    <w:rsid w:val="001944C3"/>
    <w:rsid w:val="00194724"/>
    <w:rsid w:val="00194C12"/>
    <w:rsid w:val="00194DEE"/>
    <w:rsid w:val="00194DFA"/>
    <w:rsid w:val="00194E41"/>
    <w:rsid w:val="001954B3"/>
    <w:rsid w:val="0019550A"/>
    <w:rsid w:val="001955E0"/>
    <w:rsid w:val="001957C1"/>
    <w:rsid w:val="00195854"/>
    <w:rsid w:val="00195B43"/>
    <w:rsid w:val="00195C90"/>
    <w:rsid w:val="00195D17"/>
    <w:rsid w:val="00195D5C"/>
    <w:rsid w:val="00195EBF"/>
    <w:rsid w:val="00195F05"/>
    <w:rsid w:val="00196070"/>
    <w:rsid w:val="0019618B"/>
    <w:rsid w:val="0019632E"/>
    <w:rsid w:val="001964D2"/>
    <w:rsid w:val="00196704"/>
    <w:rsid w:val="0019683D"/>
    <w:rsid w:val="00196A5A"/>
    <w:rsid w:val="00196B59"/>
    <w:rsid w:val="00196E0F"/>
    <w:rsid w:val="00196E55"/>
    <w:rsid w:val="00196ED9"/>
    <w:rsid w:val="00196EF5"/>
    <w:rsid w:val="0019732A"/>
    <w:rsid w:val="00197AA5"/>
    <w:rsid w:val="00197ABD"/>
    <w:rsid w:val="00197B21"/>
    <w:rsid w:val="00197C54"/>
    <w:rsid w:val="00197D53"/>
    <w:rsid w:val="00197DD9"/>
    <w:rsid w:val="00197ED1"/>
    <w:rsid w:val="00197F0C"/>
    <w:rsid w:val="001A036B"/>
    <w:rsid w:val="001A095F"/>
    <w:rsid w:val="001A09C6"/>
    <w:rsid w:val="001A0BC8"/>
    <w:rsid w:val="001A0C53"/>
    <w:rsid w:val="001A0EAA"/>
    <w:rsid w:val="001A1416"/>
    <w:rsid w:val="001A16FF"/>
    <w:rsid w:val="001A17DE"/>
    <w:rsid w:val="001A181A"/>
    <w:rsid w:val="001A1981"/>
    <w:rsid w:val="001A1A9B"/>
    <w:rsid w:val="001A1BB1"/>
    <w:rsid w:val="001A1DC8"/>
    <w:rsid w:val="001A1E75"/>
    <w:rsid w:val="001A2068"/>
    <w:rsid w:val="001A24FB"/>
    <w:rsid w:val="001A2552"/>
    <w:rsid w:val="001A25DF"/>
    <w:rsid w:val="001A272A"/>
    <w:rsid w:val="001A2996"/>
    <w:rsid w:val="001A2D44"/>
    <w:rsid w:val="001A2EAE"/>
    <w:rsid w:val="001A2F10"/>
    <w:rsid w:val="001A2F19"/>
    <w:rsid w:val="001A31E4"/>
    <w:rsid w:val="001A32A6"/>
    <w:rsid w:val="001A36D9"/>
    <w:rsid w:val="001A399C"/>
    <w:rsid w:val="001A39A2"/>
    <w:rsid w:val="001A3A0B"/>
    <w:rsid w:val="001A3AED"/>
    <w:rsid w:val="001A3C4B"/>
    <w:rsid w:val="001A3D4F"/>
    <w:rsid w:val="001A40E4"/>
    <w:rsid w:val="001A4C63"/>
    <w:rsid w:val="001A4E88"/>
    <w:rsid w:val="001A52F6"/>
    <w:rsid w:val="001A53A9"/>
    <w:rsid w:val="001A59AB"/>
    <w:rsid w:val="001A5A74"/>
    <w:rsid w:val="001A5B04"/>
    <w:rsid w:val="001A5B74"/>
    <w:rsid w:val="001A5D62"/>
    <w:rsid w:val="001A5F97"/>
    <w:rsid w:val="001A6093"/>
    <w:rsid w:val="001A63AD"/>
    <w:rsid w:val="001A63BC"/>
    <w:rsid w:val="001A6473"/>
    <w:rsid w:val="001A693C"/>
    <w:rsid w:val="001A69AE"/>
    <w:rsid w:val="001A6D44"/>
    <w:rsid w:val="001A6E50"/>
    <w:rsid w:val="001A6F35"/>
    <w:rsid w:val="001A7115"/>
    <w:rsid w:val="001A747E"/>
    <w:rsid w:val="001A7785"/>
    <w:rsid w:val="001A790E"/>
    <w:rsid w:val="001A7ADE"/>
    <w:rsid w:val="001A7D90"/>
    <w:rsid w:val="001B01D4"/>
    <w:rsid w:val="001B03A0"/>
    <w:rsid w:val="001B0A93"/>
    <w:rsid w:val="001B0AD8"/>
    <w:rsid w:val="001B0BF2"/>
    <w:rsid w:val="001B0C7B"/>
    <w:rsid w:val="001B1473"/>
    <w:rsid w:val="001B16C3"/>
    <w:rsid w:val="001B1998"/>
    <w:rsid w:val="001B2049"/>
    <w:rsid w:val="001B22B9"/>
    <w:rsid w:val="001B2421"/>
    <w:rsid w:val="001B260E"/>
    <w:rsid w:val="001B2652"/>
    <w:rsid w:val="001B27B7"/>
    <w:rsid w:val="001B2C89"/>
    <w:rsid w:val="001B2D0E"/>
    <w:rsid w:val="001B2D1D"/>
    <w:rsid w:val="001B3140"/>
    <w:rsid w:val="001B347E"/>
    <w:rsid w:val="001B34EF"/>
    <w:rsid w:val="001B3706"/>
    <w:rsid w:val="001B3821"/>
    <w:rsid w:val="001B3832"/>
    <w:rsid w:val="001B39AE"/>
    <w:rsid w:val="001B3ABE"/>
    <w:rsid w:val="001B3C4F"/>
    <w:rsid w:val="001B40D8"/>
    <w:rsid w:val="001B4125"/>
    <w:rsid w:val="001B4203"/>
    <w:rsid w:val="001B424C"/>
    <w:rsid w:val="001B431D"/>
    <w:rsid w:val="001B43D6"/>
    <w:rsid w:val="001B441F"/>
    <w:rsid w:val="001B44DF"/>
    <w:rsid w:val="001B476C"/>
    <w:rsid w:val="001B4872"/>
    <w:rsid w:val="001B4979"/>
    <w:rsid w:val="001B4B06"/>
    <w:rsid w:val="001B4F72"/>
    <w:rsid w:val="001B5074"/>
    <w:rsid w:val="001B508E"/>
    <w:rsid w:val="001B50BE"/>
    <w:rsid w:val="001B5146"/>
    <w:rsid w:val="001B5269"/>
    <w:rsid w:val="001B5751"/>
    <w:rsid w:val="001B57BE"/>
    <w:rsid w:val="001B588F"/>
    <w:rsid w:val="001B5B1D"/>
    <w:rsid w:val="001B5C9D"/>
    <w:rsid w:val="001B5ED2"/>
    <w:rsid w:val="001B630E"/>
    <w:rsid w:val="001B640F"/>
    <w:rsid w:val="001B6530"/>
    <w:rsid w:val="001B671E"/>
    <w:rsid w:val="001B6EBE"/>
    <w:rsid w:val="001B6F72"/>
    <w:rsid w:val="001B6FD0"/>
    <w:rsid w:val="001B70D0"/>
    <w:rsid w:val="001B7105"/>
    <w:rsid w:val="001B731A"/>
    <w:rsid w:val="001B7451"/>
    <w:rsid w:val="001B7893"/>
    <w:rsid w:val="001B7C24"/>
    <w:rsid w:val="001B7DE9"/>
    <w:rsid w:val="001B7E22"/>
    <w:rsid w:val="001B7EF3"/>
    <w:rsid w:val="001C012C"/>
    <w:rsid w:val="001C03FC"/>
    <w:rsid w:val="001C0735"/>
    <w:rsid w:val="001C07B4"/>
    <w:rsid w:val="001C08B9"/>
    <w:rsid w:val="001C0973"/>
    <w:rsid w:val="001C0D34"/>
    <w:rsid w:val="001C0FFF"/>
    <w:rsid w:val="001C10D8"/>
    <w:rsid w:val="001C10DA"/>
    <w:rsid w:val="001C1131"/>
    <w:rsid w:val="001C1547"/>
    <w:rsid w:val="001C1716"/>
    <w:rsid w:val="001C19AB"/>
    <w:rsid w:val="001C1A58"/>
    <w:rsid w:val="001C1B7C"/>
    <w:rsid w:val="001C1E68"/>
    <w:rsid w:val="001C1F53"/>
    <w:rsid w:val="001C20B2"/>
    <w:rsid w:val="001C24BE"/>
    <w:rsid w:val="001C24D7"/>
    <w:rsid w:val="001C26BD"/>
    <w:rsid w:val="001C26D4"/>
    <w:rsid w:val="001C2898"/>
    <w:rsid w:val="001C2A05"/>
    <w:rsid w:val="001C2B3C"/>
    <w:rsid w:val="001C2CE1"/>
    <w:rsid w:val="001C3028"/>
    <w:rsid w:val="001C351A"/>
    <w:rsid w:val="001C35FD"/>
    <w:rsid w:val="001C3AD2"/>
    <w:rsid w:val="001C4493"/>
    <w:rsid w:val="001C4AB3"/>
    <w:rsid w:val="001C4C5D"/>
    <w:rsid w:val="001C4C8A"/>
    <w:rsid w:val="001C4DF3"/>
    <w:rsid w:val="001C4ED0"/>
    <w:rsid w:val="001C5414"/>
    <w:rsid w:val="001C559E"/>
    <w:rsid w:val="001C573F"/>
    <w:rsid w:val="001C584C"/>
    <w:rsid w:val="001C58AA"/>
    <w:rsid w:val="001C5C1E"/>
    <w:rsid w:val="001C5D02"/>
    <w:rsid w:val="001C621E"/>
    <w:rsid w:val="001C6254"/>
    <w:rsid w:val="001C68F7"/>
    <w:rsid w:val="001C6D07"/>
    <w:rsid w:val="001C6FA3"/>
    <w:rsid w:val="001C7133"/>
    <w:rsid w:val="001C71AC"/>
    <w:rsid w:val="001C74E2"/>
    <w:rsid w:val="001C75C5"/>
    <w:rsid w:val="001C7BBE"/>
    <w:rsid w:val="001C7E93"/>
    <w:rsid w:val="001D01A8"/>
    <w:rsid w:val="001D032F"/>
    <w:rsid w:val="001D0912"/>
    <w:rsid w:val="001D0F71"/>
    <w:rsid w:val="001D0FC8"/>
    <w:rsid w:val="001D1116"/>
    <w:rsid w:val="001D1294"/>
    <w:rsid w:val="001D1359"/>
    <w:rsid w:val="001D14A8"/>
    <w:rsid w:val="001D176B"/>
    <w:rsid w:val="001D1ACC"/>
    <w:rsid w:val="001D1B8D"/>
    <w:rsid w:val="001D1D79"/>
    <w:rsid w:val="001D1E08"/>
    <w:rsid w:val="001D216A"/>
    <w:rsid w:val="001D21ED"/>
    <w:rsid w:val="001D23A7"/>
    <w:rsid w:val="001D23EC"/>
    <w:rsid w:val="001D2474"/>
    <w:rsid w:val="001D24D8"/>
    <w:rsid w:val="001D24F7"/>
    <w:rsid w:val="001D263C"/>
    <w:rsid w:val="001D2C4E"/>
    <w:rsid w:val="001D2EE1"/>
    <w:rsid w:val="001D2F99"/>
    <w:rsid w:val="001D3549"/>
    <w:rsid w:val="001D395F"/>
    <w:rsid w:val="001D3A8E"/>
    <w:rsid w:val="001D3C98"/>
    <w:rsid w:val="001D3F56"/>
    <w:rsid w:val="001D3F78"/>
    <w:rsid w:val="001D419C"/>
    <w:rsid w:val="001D45E5"/>
    <w:rsid w:val="001D4739"/>
    <w:rsid w:val="001D476A"/>
    <w:rsid w:val="001D4900"/>
    <w:rsid w:val="001D4981"/>
    <w:rsid w:val="001D4B37"/>
    <w:rsid w:val="001D4E46"/>
    <w:rsid w:val="001D4F45"/>
    <w:rsid w:val="001D5242"/>
    <w:rsid w:val="001D53FD"/>
    <w:rsid w:val="001D5578"/>
    <w:rsid w:val="001D5AA2"/>
    <w:rsid w:val="001D5BAE"/>
    <w:rsid w:val="001D5C59"/>
    <w:rsid w:val="001D622E"/>
    <w:rsid w:val="001D629C"/>
    <w:rsid w:val="001D62D4"/>
    <w:rsid w:val="001D6B0E"/>
    <w:rsid w:val="001D6C0E"/>
    <w:rsid w:val="001D6DF2"/>
    <w:rsid w:val="001D6E69"/>
    <w:rsid w:val="001D700E"/>
    <w:rsid w:val="001D73ED"/>
    <w:rsid w:val="001D7734"/>
    <w:rsid w:val="001D777C"/>
    <w:rsid w:val="001D79D5"/>
    <w:rsid w:val="001D7B92"/>
    <w:rsid w:val="001E00F5"/>
    <w:rsid w:val="001E075A"/>
    <w:rsid w:val="001E08AC"/>
    <w:rsid w:val="001E08CA"/>
    <w:rsid w:val="001E09B9"/>
    <w:rsid w:val="001E0C77"/>
    <w:rsid w:val="001E0EB4"/>
    <w:rsid w:val="001E0F4E"/>
    <w:rsid w:val="001E0F6D"/>
    <w:rsid w:val="001E1250"/>
    <w:rsid w:val="001E16EF"/>
    <w:rsid w:val="001E1A65"/>
    <w:rsid w:val="001E1B56"/>
    <w:rsid w:val="001E1BE3"/>
    <w:rsid w:val="001E20AD"/>
    <w:rsid w:val="001E21AB"/>
    <w:rsid w:val="001E259E"/>
    <w:rsid w:val="001E25CA"/>
    <w:rsid w:val="001E26AA"/>
    <w:rsid w:val="001E270F"/>
    <w:rsid w:val="001E274B"/>
    <w:rsid w:val="001E2ADA"/>
    <w:rsid w:val="001E2C2D"/>
    <w:rsid w:val="001E2ED0"/>
    <w:rsid w:val="001E2F0E"/>
    <w:rsid w:val="001E307B"/>
    <w:rsid w:val="001E3458"/>
    <w:rsid w:val="001E347E"/>
    <w:rsid w:val="001E36A2"/>
    <w:rsid w:val="001E3892"/>
    <w:rsid w:val="001E38A3"/>
    <w:rsid w:val="001E39F4"/>
    <w:rsid w:val="001E3AED"/>
    <w:rsid w:val="001E3EB1"/>
    <w:rsid w:val="001E4150"/>
    <w:rsid w:val="001E415B"/>
    <w:rsid w:val="001E41AD"/>
    <w:rsid w:val="001E42E0"/>
    <w:rsid w:val="001E43E5"/>
    <w:rsid w:val="001E4506"/>
    <w:rsid w:val="001E454C"/>
    <w:rsid w:val="001E48E6"/>
    <w:rsid w:val="001E4CFB"/>
    <w:rsid w:val="001E53C0"/>
    <w:rsid w:val="001E5527"/>
    <w:rsid w:val="001E56B1"/>
    <w:rsid w:val="001E571B"/>
    <w:rsid w:val="001E5A4A"/>
    <w:rsid w:val="001E5DFF"/>
    <w:rsid w:val="001E60D8"/>
    <w:rsid w:val="001E637C"/>
    <w:rsid w:val="001E659D"/>
    <w:rsid w:val="001E687E"/>
    <w:rsid w:val="001E6B2E"/>
    <w:rsid w:val="001E6B99"/>
    <w:rsid w:val="001E6D7E"/>
    <w:rsid w:val="001E6E1E"/>
    <w:rsid w:val="001E7503"/>
    <w:rsid w:val="001E756A"/>
    <w:rsid w:val="001E782A"/>
    <w:rsid w:val="001E78CF"/>
    <w:rsid w:val="001E79E6"/>
    <w:rsid w:val="001E7C32"/>
    <w:rsid w:val="001E7CF5"/>
    <w:rsid w:val="001E7F27"/>
    <w:rsid w:val="001E7F67"/>
    <w:rsid w:val="001F0089"/>
    <w:rsid w:val="001F02C9"/>
    <w:rsid w:val="001F068B"/>
    <w:rsid w:val="001F0895"/>
    <w:rsid w:val="001F0B8B"/>
    <w:rsid w:val="001F0C7C"/>
    <w:rsid w:val="001F0CAE"/>
    <w:rsid w:val="001F0DFA"/>
    <w:rsid w:val="001F0DFE"/>
    <w:rsid w:val="001F0EF9"/>
    <w:rsid w:val="001F1048"/>
    <w:rsid w:val="001F10B6"/>
    <w:rsid w:val="001F1222"/>
    <w:rsid w:val="001F12AB"/>
    <w:rsid w:val="001F12E3"/>
    <w:rsid w:val="001F1535"/>
    <w:rsid w:val="001F1546"/>
    <w:rsid w:val="001F17B8"/>
    <w:rsid w:val="001F1C74"/>
    <w:rsid w:val="001F1CCF"/>
    <w:rsid w:val="001F1CD1"/>
    <w:rsid w:val="001F1DF9"/>
    <w:rsid w:val="001F1E12"/>
    <w:rsid w:val="001F2264"/>
    <w:rsid w:val="001F2830"/>
    <w:rsid w:val="001F2911"/>
    <w:rsid w:val="001F294E"/>
    <w:rsid w:val="001F2A6E"/>
    <w:rsid w:val="001F2B0A"/>
    <w:rsid w:val="001F2D41"/>
    <w:rsid w:val="001F2D74"/>
    <w:rsid w:val="001F2E1B"/>
    <w:rsid w:val="001F2EC7"/>
    <w:rsid w:val="001F2EF5"/>
    <w:rsid w:val="001F3002"/>
    <w:rsid w:val="001F3241"/>
    <w:rsid w:val="001F3294"/>
    <w:rsid w:val="001F3693"/>
    <w:rsid w:val="001F3EA2"/>
    <w:rsid w:val="001F4046"/>
    <w:rsid w:val="001F432D"/>
    <w:rsid w:val="001F4DB9"/>
    <w:rsid w:val="001F4FA0"/>
    <w:rsid w:val="001F56AC"/>
    <w:rsid w:val="001F578E"/>
    <w:rsid w:val="001F57C0"/>
    <w:rsid w:val="001F5837"/>
    <w:rsid w:val="001F5864"/>
    <w:rsid w:val="001F59F2"/>
    <w:rsid w:val="001F5A00"/>
    <w:rsid w:val="001F5BD7"/>
    <w:rsid w:val="001F5BEC"/>
    <w:rsid w:val="001F5D87"/>
    <w:rsid w:val="001F5F32"/>
    <w:rsid w:val="001F6017"/>
    <w:rsid w:val="001F625E"/>
    <w:rsid w:val="001F7030"/>
    <w:rsid w:val="001F70BF"/>
    <w:rsid w:val="001F70EA"/>
    <w:rsid w:val="001F7116"/>
    <w:rsid w:val="001F724F"/>
    <w:rsid w:val="001F7416"/>
    <w:rsid w:val="001F7A7A"/>
    <w:rsid w:val="001F7FAA"/>
    <w:rsid w:val="00200053"/>
    <w:rsid w:val="00200361"/>
    <w:rsid w:val="0020042D"/>
    <w:rsid w:val="0020055E"/>
    <w:rsid w:val="002007C2"/>
    <w:rsid w:val="00200973"/>
    <w:rsid w:val="00200A08"/>
    <w:rsid w:val="00200B66"/>
    <w:rsid w:val="00200CE7"/>
    <w:rsid w:val="002011A8"/>
    <w:rsid w:val="00201225"/>
    <w:rsid w:val="002015C8"/>
    <w:rsid w:val="00201667"/>
    <w:rsid w:val="00201B7B"/>
    <w:rsid w:val="00201D39"/>
    <w:rsid w:val="0020247B"/>
    <w:rsid w:val="002024AF"/>
    <w:rsid w:val="00202550"/>
    <w:rsid w:val="002028CE"/>
    <w:rsid w:val="00202D9E"/>
    <w:rsid w:val="00202EAF"/>
    <w:rsid w:val="0020301B"/>
    <w:rsid w:val="0020328A"/>
    <w:rsid w:val="002032BC"/>
    <w:rsid w:val="0020332A"/>
    <w:rsid w:val="00203763"/>
    <w:rsid w:val="0020377E"/>
    <w:rsid w:val="002039C4"/>
    <w:rsid w:val="00203B59"/>
    <w:rsid w:val="00203DE2"/>
    <w:rsid w:val="00203F82"/>
    <w:rsid w:val="0020428C"/>
    <w:rsid w:val="002044B1"/>
    <w:rsid w:val="00204583"/>
    <w:rsid w:val="00204588"/>
    <w:rsid w:val="0020458D"/>
    <w:rsid w:val="002045CC"/>
    <w:rsid w:val="002045FE"/>
    <w:rsid w:val="00204755"/>
    <w:rsid w:val="00204878"/>
    <w:rsid w:val="00204A07"/>
    <w:rsid w:val="00204AA4"/>
    <w:rsid w:val="00204BB1"/>
    <w:rsid w:val="00204D96"/>
    <w:rsid w:val="00204DB0"/>
    <w:rsid w:val="0020515C"/>
    <w:rsid w:val="0020519A"/>
    <w:rsid w:val="0020523D"/>
    <w:rsid w:val="00205292"/>
    <w:rsid w:val="0020538E"/>
    <w:rsid w:val="00205508"/>
    <w:rsid w:val="00205742"/>
    <w:rsid w:val="00205DA0"/>
    <w:rsid w:val="0020614F"/>
    <w:rsid w:val="0020621C"/>
    <w:rsid w:val="002066F9"/>
    <w:rsid w:val="00206B24"/>
    <w:rsid w:val="00206CAB"/>
    <w:rsid w:val="00206ECC"/>
    <w:rsid w:val="002076F9"/>
    <w:rsid w:val="002077F2"/>
    <w:rsid w:val="00207845"/>
    <w:rsid w:val="00207A27"/>
    <w:rsid w:val="00207D8D"/>
    <w:rsid w:val="00207E23"/>
    <w:rsid w:val="00210006"/>
    <w:rsid w:val="002100EE"/>
    <w:rsid w:val="0021038F"/>
    <w:rsid w:val="00210BD4"/>
    <w:rsid w:val="00210EDA"/>
    <w:rsid w:val="00211A68"/>
    <w:rsid w:val="00211CC1"/>
    <w:rsid w:val="00211E4F"/>
    <w:rsid w:val="00211F8F"/>
    <w:rsid w:val="00212140"/>
    <w:rsid w:val="002124CF"/>
    <w:rsid w:val="00212847"/>
    <w:rsid w:val="00212A03"/>
    <w:rsid w:val="00212A1F"/>
    <w:rsid w:val="00212A70"/>
    <w:rsid w:val="00212B78"/>
    <w:rsid w:val="00212E58"/>
    <w:rsid w:val="00212E84"/>
    <w:rsid w:val="00212F35"/>
    <w:rsid w:val="00213755"/>
    <w:rsid w:val="00213C4D"/>
    <w:rsid w:val="00213F7B"/>
    <w:rsid w:val="00213FE5"/>
    <w:rsid w:val="00214154"/>
    <w:rsid w:val="002142DF"/>
    <w:rsid w:val="00214588"/>
    <w:rsid w:val="00214FDC"/>
    <w:rsid w:val="0021533E"/>
    <w:rsid w:val="00215495"/>
    <w:rsid w:val="00215561"/>
    <w:rsid w:val="00215663"/>
    <w:rsid w:val="00215730"/>
    <w:rsid w:val="00215A85"/>
    <w:rsid w:val="00215AFB"/>
    <w:rsid w:val="002160E5"/>
    <w:rsid w:val="0021612F"/>
    <w:rsid w:val="00216153"/>
    <w:rsid w:val="0021663B"/>
    <w:rsid w:val="002167E5"/>
    <w:rsid w:val="0021688B"/>
    <w:rsid w:val="0021693C"/>
    <w:rsid w:val="002169C5"/>
    <w:rsid w:val="00216B58"/>
    <w:rsid w:val="00216DFA"/>
    <w:rsid w:val="00216EF9"/>
    <w:rsid w:val="00216F8F"/>
    <w:rsid w:val="002171DF"/>
    <w:rsid w:val="00217408"/>
    <w:rsid w:val="00217544"/>
    <w:rsid w:val="00217574"/>
    <w:rsid w:val="00217613"/>
    <w:rsid w:val="00217822"/>
    <w:rsid w:val="00217977"/>
    <w:rsid w:val="00217A24"/>
    <w:rsid w:val="00217DBC"/>
    <w:rsid w:val="00217E19"/>
    <w:rsid w:val="00217E5F"/>
    <w:rsid w:val="00220002"/>
    <w:rsid w:val="00220178"/>
    <w:rsid w:val="0022017A"/>
    <w:rsid w:val="00220193"/>
    <w:rsid w:val="00220197"/>
    <w:rsid w:val="00220417"/>
    <w:rsid w:val="002204BC"/>
    <w:rsid w:val="00220597"/>
    <w:rsid w:val="00220B38"/>
    <w:rsid w:val="00220C5A"/>
    <w:rsid w:val="00220DAF"/>
    <w:rsid w:val="00220FA3"/>
    <w:rsid w:val="00221648"/>
    <w:rsid w:val="00221A2E"/>
    <w:rsid w:val="00221DD9"/>
    <w:rsid w:val="00221F2C"/>
    <w:rsid w:val="0022217C"/>
    <w:rsid w:val="002221A6"/>
    <w:rsid w:val="002225FF"/>
    <w:rsid w:val="0022270C"/>
    <w:rsid w:val="00222775"/>
    <w:rsid w:val="00222A76"/>
    <w:rsid w:val="00222BB3"/>
    <w:rsid w:val="00222D01"/>
    <w:rsid w:val="002230C9"/>
    <w:rsid w:val="0022315B"/>
    <w:rsid w:val="00223208"/>
    <w:rsid w:val="002232CB"/>
    <w:rsid w:val="0022363C"/>
    <w:rsid w:val="00223661"/>
    <w:rsid w:val="0022398B"/>
    <w:rsid w:val="00223A07"/>
    <w:rsid w:val="00223D8D"/>
    <w:rsid w:val="002240E0"/>
    <w:rsid w:val="00224338"/>
    <w:rsid w:val="00224827"/>
    <w:rsid w:val="00224911"/>
    <w:rsid w:val="00224A4F"/>
    <w:rsid w:val="00224A90"/>
    <w:rsid w:val="00224D5A"/>
    <w:rsid w:val="00224FB4"/>
    <w:rsid w:val="00225082"/>
    <w:rsid w:val="00225691"/>
    <w:rsid w:val="002259D6"/>
    <w:rsid w:val="00225CBB"/>
    <w:rsid w:val="00225E0B"/>
    <w:rsid w:val="0022619F"/>
    <w:rsid w:val="00226398"/>
    <w:rsid w:val="002265FA"/>
    <w:rsid w:val="00226922"/>
    <w:rsid w:val="00226AB6"/>
    <w:rsid w:val="00226B59"/>
    <w:rsid w:val="00226BF6"/>
    <w:rsid w:val="00226E03"/>
    <w:rsid w:val="0022712E"/>
    <w:rsid w:val="00227527"/>
    <w:rsid w:val="0022767D"/>
    <w:rsid w:val="0022779F"/>
    <w:rsid w:val="00227874"/>
    <w:rsid w:val="0022788E"/>
    <w:rsid w:val="00227A41"/>
    <w:rsid w:val="00227B45"/>
    <w:rsid w:val="00227C19"/>
    <w:rsid w:val="00227EE9"/>
    <w:rsid w:val="00227FCD"/>
    <w:rsid w:val="002300AF"/>
    <w:rsid w:val="002304D4"/>
    <w:rsid w:val="00230516"/>
    <w:rsid w:val="00230552"/>
    <w:rsid w:val="00230619"/>
    <w:rsid w:val="00230736"/>
    <w:rsid w:val="00230759"/>
    <w:rsid w:val="0023076B"/>
    <w:rsid w:val="00230BC4"/>
    <w:rsid w:val="00230C86"/>
    <w:rsid w:val="002316D2"/>
    <w:rsid w:val="00231D02"/>
    <w:rsid w:val="002322E9"/>
    <w:rsid w:val="00232945"/>
    <w:rsid w:val="00232C3F"/>
    <w:rsid w:val="00232E1B"/>
    <w:rsid w:val="00232E8C"/>
    <w:rsid w:val="00233725"/>
    <w:rsid w:val="0023387F"/>
    <w:rsid w:val="00233B06"/>
    <w:rsid w:val="00233C32"/>
    <w:rsid w:val="00233E3E"/>
    <w:rsid w:val="0023416D"/>
    <w:rsid w:val="002342D0"/>
    <w:rsid w:val="00234318"/>
    <w:rsid w:val="00234392"/>
    <w:rsid w:val="002343AF"/>
    <w:rsid w:val="0023467D"/>
    <w:rsid w:val="00234691"/>
    <w:rsid w:val="002347D0"/>
    <w:rsid w:val="00234CE5"/>
    <w:rsid w:val="0023500B"/>
    <w:rsid w:val="0023559C"/>
    <w:rsid w:val="002355F3"/>
    <w:rsid w:val="0023562A"/>
    <w:rsid w:val="002356CE"/>
    <w:rsid w:val="002358A7"/>
    <w:rsid w:val="00235A38"/>
    <w:rsid w:val="00235A7B"/>
    <w:rsid w:val="00235B49"/>
    <w:rsid w:val="00235CB1"/>
    <w:rsid w:val="002360C3"/>
    <w:rsid w:val="002362B1"/>
    <w:rsid w:val="00236406"/>
    <w:rsid w:val="00236BFD"/>
    <w:rsid w:val="00236E0E"/>
    <w:rsid w:val="00237457"/>
    <w:rsid w:val="00237683"/>
    <w:rsid w:val="0023782E"/>
    <w:rsid w:val="002379EA"/>
    <w:rsid w:val="00237A24"/>
    <w:rsid w:val="00237B83"/>
    <w:rsid w:val="00237C43"/>
    <w:rsid w:val="00237C93"/>
    <w:rsid w:val="00237E20"/>
    <w:rsid w:val="0024008F"/>
    <w:rsid w:val="00240171"/>
    <w:rsid w:val="0024037E"/>
    <w:rsid w:val="0024042A"/>
    <w:rsid w:val="00240438"/>
    <w:rsid w:val="0024044C"/>
    <w:rsid w:val="002407CB"/>
    <w:rsid w:val="002408E4"/>
    <w:rsid w:val="002408EF"/>
    <w:rsid w:val="00240979"/>
    <w:rsid w:val="002410A0"/>
    <w:rsid w:val="00241165"/>
    <w:rsid w:val="0024142D"/>
    <w:rsid w:val="0024173D"/>
    <w:rsid w:val="00241742"/>
    <w:rsid w:val="0024187E"/>
    <w:rsid w:val="00241ABD"/>
    <w:rsid w:val="00241B56"/>
    <w:rsid w:val="00241E12"/>
    <w:rsid w:val="00242161"/>
    <w:rsid w:val="002421AC"/>
    <w:rsid w:val="00242203"/>
    <w:rsid w:val="002422B2"/>
    <w:rsid w:val="00242319"/>
    <w:rsid w:val="002423A2"/>
    <w:rsid w:val="00242686"/>
    <w:rsid w:val="00242941"/>
    <w:rsid w:val="00242979"/>
    <w:rsid w:val="002429B6"/>
    <w:rsid w:val="00242AE5"/>
    <w:rsid w:val="00242DA0"/>
    <w:rsid w:val="00242E1D"/>
    <w:rsid w:val="0024306C"/>
    <w:rsid w:val="002430C1"/>
    <w:rsid w:val="002431EB"/>
    <w:rsid w:val="00243217"/>
    <w:rsid w:val="002432E7"/>
    <w:rsid w:val="002433CA"/>
    <w:rsid w:val="0024365D"/>
    <w:rsid w:val="002438F0"/>
    <w:rsid w:val="002439E5"/>
    <w:rsid w:val="00243CCB"/>
    <w:rsid w:val="00243D46"/>
    <w:rsid w:val="0024416A"/>
    <w:rsid w:val="002441C2"/>
    <w:rsid w:val="0024439B"/>
    <w:rsid w:val="00244652"/>
    <w:rsid w:val="002447FB"/>
    <w:rsid w:val="00244A64"/>
    <w:rsid w:val="00244E97"/>
    <w:rsid w:val="00245052"/>
    <w:rsid w:val="002456D2"/>
    <w:rsid w:val="002457A3"/>
    <w:rsid w:val="002457C1"/>
    <w:rsid w:val="002457E9"/>
    <w:rsid w:val="00245C13"/>
    <w:rsid w:val="00246013"/>
    <w:rsid w:val="00246121"/>
    <w:rsid w:val="00246203"/>
    <w:rsid w:val="002465CF"/>
    <w:rsid w:val="00246B14"/>
    <w:rsid w:val="00246E5C"/>
    <w:rsid w:val="0024726D"/>
    <w:rsid w:val="002472D8"/>
    <w:rsid w:val="00247456"/>
    <w:rsid w:val="00247717"/>
    <w:rsid w:val="002478CC"/>
    <w:rsid w:val="00247A3E"/>
    <w:rsid w:val="00247F26"/>
    <w:rsid w:val="00250067"/>
    <w:rsid w:val="002501CA"/>
    <w:rsid w:val="0025022B"/>
    <w:rsid w:val="0025077E"/>
    <w:rsid w:val="002508F5"/>
    <w:rsid w:val="002509B3"/>
    <w:rsid w:val="00250CE3"/>
    <w:rsid w:val="00250E5C"/>
    <w:rsid w:val="002515A8"/>
    <w:rsid w:val="002516B4"/>
    <w:rsid w:val="002517FD"/>
    <w:rsid w:val="00251926"/>
    <w:rsid w:val="0025197A"/>
    <w:rsid w:val="002519AE"/>
    <w:rsid w:val="00251A92"/>
    <w:rsid w:val="00251AF5"/>
    <w:rsid w:val="0025206D"/>
    <w:rsid w:val="0025210B"/>
    <w:rsid w:val="0025227B"/>
    <w:rsid w:val="00252359"/>
    <w:rsid w:val="002525F3"/>
    <w:rsid w:val="0025272F"/>
    <w:rsid w:val="002527CF"/>
    <w:rsid w:val="0025298B"/>
    <w:rsid w:val="002529F6"/>
    <w:rsid w:val="00252DA3"/>
    <w:rsid w:val="00252E2A"/>
    <w:rsid w:val="00252F64"/>
    <w:rsid w:val="00253073"/>
    <w:rsid w:val="0025346E"/>
    <w:rsid w:val="00253688"/>
    <w:rsid w:val="0025397F"/>
    <w:rsid w:val="00253AF8"/>
    <w:rsid w:val="00253B22"/>
    <w:rsid w:val="00253B92"/>
    <w:rsid w:val="00253BAA"/>
    <w:rsid w:val="00253BF5"/>
    <w:rsid w:val="00253C28"/>
    <w:rsid w:val="002540FA"/>
    <w:rsid w:val="00254170"/>
    <w:rsid w:val="0025438F"/>
    <w:rsid w:val="00254A4C"/>
    <w:rsid w:val="00254CC2"/>
    <w:rsid w:val="00254D64"/>
    <w:rsid w:val="00254D8B"/>
    <w:rsid w:val="00255165"/>
    <w:rsid w:val="00255509"/>
    <w:rsid w:val="0025591F"/>
    <w:rsid w:val="0025596C"/>
    <w:rsid w:val="00255B59"/>
    <w:rsid w:val="00255BC6"/>
    <w:rsid w:val="0025606E"/>
    <w:rsid w:val="002561DC"/>
    <w:rsid w:val="00256389"/>
    <w:rsid w:val="002563A9"/>
    <w:rsid w:val="00256544"/>
    <w:rsid w:val="002567BC"/>
    <w:rsid w:val="00256827"/>
    <w:rsid w:val="00256A18"/>
    <w:rsid w:val="00256A1E"/>
    <w:rsid w:val="00256AAA"/>
    <w:rsid w:val="00256AAF"/>
    <w:rsid w:val="00256B4F"/>
    <w:rsid w:val="00257047"/>
    <w:rsid w:val="002572AB"/>
    <w:rsid w:val="00257574"/>
    <w:rsid w:val="002575CE"/>
    <w:rsid w:val="00257658"/>
    <w:rsid w:val="002576F9"/>
    <w:rsid w:val="0025795E"/>
    <w:rsid w:val="002579A2"/>
    <w:rsid w:val="00257A28"/>
    <w:rsid w:val="00257ED9"/>
    <w:rsid w:val="00260581"/>
    <w:rsid w:val="002605A4"/>
    <w:rsid w:val="00260AA1"/>
    <w:rsid w:val="00260BC9"/>
    <w:rsid w:val="00260D6F"/>
    <w:rsid w:val="00260E05"/>
    <w:rsid w:val="00260F66"/>
    <w:rsid w:val="002610AE"/>
    <w:rsid w:val="00261261"/>
    <w:rsid w:val="002613AE"/>
    <w:rsid w:val="00261772"/>
    <w:rsid w:val="00261773"/>
    <w:rsid w:val="00261904"/>
    <w:rsid w:val="002619A4"/>
    <w:rsid w:val="00261A41"/>
    <w:rsid w:val="00261A48"/>
    <w:rsid w:val="00261A8D"/>
    <w:rsid w:val="00261C3E"/>
    <w:rsid w:val="00261D94"/>
    <w:rsid w:val="00262689"/>
    <w:rsid w:val="0026280E"/>
    <w:rsid w:val="00262819"/>
    <w:rsid w:val="0026288F"/>
    <w:rsid w:val="00262998"/>
    <w:rsid w:val="002629E6"/>
    <w:rsid w:val="00262A8A"/>
    <w:rsid w:val="00262CD0"/>
    <w:rsid w:val="00262FF7"/>
    <w:rsid w:val="0026385B"/>
    <w:rsid w:val="00263B74"/>
    <w:rsid w:val="00263D00"/>
    <w:rsid w:val="00263EF6"/>
    <w:rsid w:val="00263F13"/>
    <w:rsid w:val="00263F86"/>
    <w:rsid w:val="00264357"/>
    <w:rsid w:val="002643FB"/>
    <w:rsid w:val="0026444B"/>
    <w:rsid w:val="002644E8"/>
    <w:rsid w:val="002646A2"/>
    <w:rsid w:val="0026483B"/>
    <w:rsid w:val="00264856"/>
    <w:rsid w:val="00264912"/>
    <w:rsid w:val="00264C53"/>
    <w:rsid w:val="00264E96"/>
    <w:rsid w:val="00264E98"/>
    <w:rsid w:val="00264FE7"/>
    <w:rsid w:val="002651C2"/>
    <w:rsid w:val="00265A24"/>
    <w:rsid w:val="00265C69"/>
    <w:rsid w:val="00266000"/>
    <w:rsid w:val="002662E9"/>
    <w:rsid w:val="0026643E"/>
    <w:rsid w:val="00266478"/>
    <w:rsid w:val="00266738"/>
    <w:rsid w:val="002667C7"/>
    <w:rsid w:val="00266BFA"/>
    <w:rsid w:val="00266D6E"/>
    <w:rsid w:val="002670C6"/>
    <w:rsid w:val="002674C7"/>
    <w:rsid w:val="0026753E"/>
    <w:rsid w:val="00267558"/>
    <w:rsid w:val="00267681"/>
    <w:rsid w:val="00267950"/>
    <w:rsid w:val="00267B38"/>
    <w:rsid w:val="00267CCB"/>
    <w:rsid w:val="00270089"/>
    <w:rsid w:val="00270426"/>
    <w:rsid w:val="00270888"/>
    <w:rsid w:val="00270914"/>
    <w:rsid w:val="00270B3F"/>
    <w:rsid w:val="00271012"/>
    <w:rsid w:val="00271084"/>
    <w:rsid w:val="002716F2"/>
    <w:rsid w:val="002717D6"/>
    <w:rsid w:val="002718F4"/>
    <w:rsid w:val="002722B7"/>
    <w:rsid w:val="002726B5"/>
    <w:rsid w:val="0027284A"/>
    <w:rsid w:val="002729DB"/>
    <w:rsid w:val="00273066"/>
    <w:rsid w:val="002731F4"/>
    <w:rsid w:val="00273490"/>
    <w:rsid w:val="002737B8"/>
    <w:rsid w:val="002737C6"/>
    <w:rsid w:val="00273AB3"/>
    <w:rsid w:val="00273C82"/>
    <w:rsid w:val="00273CFE"/>
    <w:rsid w:val="00274226"/>
    <w:rsid w:val="002743C7"/>
    <w:rsid w:val="00274484"/>
    <w:rsid w:val="00274534"/>
    <w:rsid w:val="002749EB"/>
    <w:rsid w:val="00274FFA"/>
    <w:rsid w:val="002751CB"/>
    <w:rsid w:val="002753C3"/>
    <w:rsid w:val="0027546D"/>
    <w:rsid w:val="002755C6"/>
    <w:rsid w:val="00275618"/>
    <w:rsid w:val="0027567F"/>
    <w:rsid w:val="002756B1"/>
    <w:rsid w:val="00275A34"/>
    <w:rsid w:val="00275B4A"/>
    <w:rsid w:val="00275C9B"/>
    <w:rsid w:val="00276087"/>
    <w:rsid w:val="0027625C"/>
    <w:rsid w:val="00276389"/>
    <w:rsid w:val="002763B7"/>
    <w:rsid w:val="002765A6"/>
    <w:rsid w:val="0027670C"/>
    <w:rsid w:val="0027677C"/>
    <w:rsid w:val="00276867"/>
    <w:rsid w:val="00276F59"/>
    <w:rsid w:val="00277159"/>
    <w:rsid w:val="002771A0"/>
    <w:rsid w:val="0027763E"/>
    <w:rsid w:val="00277641"/>
    <w:rsid w:val="00277703"/>
    <w:rsid w:val="002777EB"/>
    <w:rsid w:val="00277A14"/>
    <w:rsid w:val="00277A85"/>
    <w:rsid w:val="00277C8B"/>
    <w:rsid w:val="0028027A"/>
    <w:rsid w:val="00280550"/>
    <w:rsid w:val="00280AEB"/>
    <w:rsid w:val="00281098"/>
    <w:rsid w:val="00281504"/>
    <w:rsid w:val="002815DB"/>
    <w:rsid w:val="002815E9"/>
    <w:rsid w:val="0028163C"/>
    <w:rsid w:val="002816CC"/>
    <w:rsid w:val="002816DB"/>
    <w:rsid w:val="00281847"/>
    <w:rsid w:val="00281CFA"/>
    <w:rsid w:val="00281FD0"/>
    <w:rsid w:val="0028242B"/>
    <w:rsid w:val="00282467"/>
    <w:rsid w:val="00282747"/>
    <w:rsid w:val="00282800"/>
    <w:rsid w:val="00282814"/>
    <w:rsid w:val="00282A30"/>
    <w:rsid w:val="00282A40"/>
    <w:rsid w:val="00282B12"/>
    <w:rsid w:val="00282C6C"/>
    <w:rsid w:val="00282E6D"/>
    <w:rsid w:val="00283311"/>
    <w:rsid w:val="002834AC"/>
    <w:rsid w:val="00283519"/>
    <w:rsid w:val="0028356F"/>
    <w:rsid w:val="00283751"/>
    <w:rsid w:val="0028387E"/>
    <w:rsid w:val="002838EF"/>
    <w:rsid w:val="00283943"/>
    <w:rsid w:val="00283BC5"/>
    <w:rsid w:val="00283EAC"/>
    <w:rsid w:val="00283F01"/>
    <w:rsid w:val="002844F7"/>
    <w:rsid w:val="00284597"/>
    <w:rsid w:val="00284D8E"/>
    <w:rsid w:val="00284F44"/>
    <w:rsid w:val="00284FAB"/>
    <w:rsid w:val="00285578"/>
    <w:rsid w:val="00285B0F"/>
    <w:rsid w:val="00285DDF"/>
    <w:rsid w:val="00285F31"/>
    <w:rsid w:val="00286214"/>
    <w:rsid w:val="002868CB"/>
    <w:rsid w:val="0028695E"/>
    <w:rsid w:val="00286990"/>
    <w:rsid w:val="00286A93"/>
    <w:rsid w:val="00286F92"/>
    <w:rsid w:val="0028733A"/>
    <w:rsid w:val="002875FD"/>
    <w:rsid w:val="0028770E"/>
    <w:rsid w:val="002879DB"/>
    <w:rsid w:val="00287A5E"/>
    <w:rsid w:val="00287CBA"/>
    <w:rsid w:val="00287EEF"/>
    <w:rsid w:val="00287F2B"/>
    <w:rsid w:val="002901D8"/>
    <w:rsid w:val="002901F8"/>
    <w:rsid w:val="00290368"/>
    <w:rsid w:val="002908B3"/>
    <w:rsid w:val="00290B31"/>
    <w:rsid w:val="00291005"/>
    <w:rsid w:val="0029122B"/>
    <w:rsid w:val="002913AA"/>
    <w:rsid w:val="0029141D"/>
    <w:rsid w:val="0029141E"/>
    <w:rsid w:val="00291466"/>
    <w:rsid w:val="00291560"/>
    <w:rsid w:val="00291F39"/>
    <w:rsid w:val="00292024"/>
    <w:rsid w:val="002921AB"/>
    <w:rsid w:val="002927B7"/>
    <w:rsid w:val="00292D03"/>
    <w:rsid w:val="00293044"/>
    <w:rsid w:val="00293056"/>
    <w:rsid w:val="00293357"/>
    <w:rsid w:val="0029349E"/>
    <w:rsid w:val="002935A2"/>
    <w:rsid w:val="00293830"/>
    <w:rsid w:val="00293DD4"/>
    <w:rsid w:val="00294005"/>
    <w:rsid w:val="0029411A"/>
    <w:rsid w:val="002945BC"/>
    <w:rsid w:val="00294DA0"/>
    <w:rsid w:val="0029511E"/>
    <w:rsid w:val="00295349"/>
    <w:rsid w:val="00295415"/>
    <w:rsid w:val="00295463"/>
    <w:rsid w:val="002958C4"/>
    <w:rsid w:val="00295A3C"/>
    <w:rsid w:val="00295F56"/>
    <w:rsid w:val="00296094"/>
    <w:rsid w:val="002961D3"/>
    <w:rsid w:val="002962C9"/>
    <w:rsid w:val="002962D2"/>
    <w:rsid w:val="00296300"/>
    <w:rsid w:val="002963C3"/>
    <w:rsid w:val="00296F36"/>
    <w:rsid w:val="0029753C"/>
    <w:rsid w:val="00297598"/>
    <w:rsid w:val="0029773D"/>
    <w:rsid w:val="00297866"/>
    <w:rsid w:val="002978F2"/>
    <w:rsid w:val="00297B14"/>
    <w:rsid w:val="00297B61"/>
    <w:rsid w:val="00297BDF"/>
    <w:rsid w:val="00297CC8"/>
    <w:rsid w:val="00297D55"/>
    <w:rsid w:val="00297F54"/>
    <w:rsid w:val="00297FDD"/>
    <w:rsid w:val="002A037E"/>
    <w:rsid w:val="002A09A6"/>
    <w:rsid w:val="002A09D6"/>
    <w:rsid w:val="002A0A15"/>
    <w:rsid w:val="002A0A5F"/>
    <w:rsid w:val="002A0B8D"/>
    <w:rsid w:val="002A0BC5"/>
    <w:rsid w:val="002A0CB5"/>
    <w:rsid w:val="002A0DAA"/>
    <w:rsid w:val="002A103E"/>
    <w:rsid w:val="002A11E1"/>
    <w:rsid w:val="002A1341"/>
    <w:rsid w:val="002A1372"/>
    <w:rsid w:val="002A187D"/>
    <w:rsid w:val="002A1CC8"/>
    <w:rsid w:val="002A1D5E"/>
    <w:rsid w:val="002A1DF1"/>
    <w:rsid w:val="002A21B3"/>
    <w:rsid w:val="002A22EE"/>
    <w:rsid w:val="002A2CFA"/>
    <w:rsid w:val="002A2E93"/>
    <w:rsid w:val="002A2FE5"/>
    <w:rsid w:val="002A3263"/>
    <w:rsid w:val="002A3274"/>
    <w:rsid w:val="002A33FB"/>
    <w:rsid w:val="002A3530"/>
    <w:rsid w:val="002A35C0"/>
    <w:rsid w:val="002A37D3"/>
    <w:rsid w:val="002A3C96"/>
    <w:rsid w:val="002A3E0C"/>
    <w:rsid w:val="002A3EB9"/>
    <w:rsid w:val="002A3ECB"/>
    <w:rsid w:val="002A3EF4"/>
    <w:rsid w:val="002A4213"/>
    <w:rsid w:val="002A46E8"/>
    <w:rsid w:val="002A48AA"/>
    <w:rsid w:val="002A49A0"/>
    <w:rsid w:val="002A49EC"/>
    <w:rsid w:val="002A4CD3"/>
    <w:rsid w:val="002A4D91"/>
    <w:rsid w:val="002A4E2F"/>
    <w:rsid w:val="002A4FF5"/>
    <w:rsid w:val="002A56B8"/>
    <w:rsid w:val="002A5F74"/>
    <w:rsid w:val="002A6239"/>
    <w:rsid w:val="002A634B"/>
    <w:rsid w:val="002A6420"/>
    <w:rsid w:val="002A6586"/>
    <w:rsid w:val="002A6593"/>
    <w:rsid w:val="002A670A"/>
    <w:rsid w:val="002A6961"/>
    <w:rsid w:val="002A69AA"/>
    <w:rsid w:val="002A6A9B"/>
    <w:rsid w:val="002A6CED"/>
    <w:rsid w:val="002A72BE"/>
    <w:rsid w:val="002A765E"/>
    <w:rsid w:val="002A7805"/>
    <w:rsid w:val="002A78BE"/>
    <w:rsid w:val="002A78CC"/>
    <w:rsid w:val="002A7ABF"/>
    <w:rsid w:val="002B0087"/>
    <w:rsid w:val="002B00BE"/>
    <w:rsid w:val="002B0264"/>
    <w:rsid w:val="002B02C0"/>
    <w:rsid w:val="002B095D"/>
    <w:rsid w:val="002B0D8D"/>
    <w:rsid w:val="002B0DD0"/>
    <w:rsid w:val="002B10DE"/>
    <w:rsid w:val="002B1164"/>
    <w:rsid w:val="002B126F"/>
    <w:rsid w:val="002B13ED"/>
    <w:rsid w:val="002B1ED7"/>
    <w:rsid w:val="002B201F"/>
    <w:rsid w:val="002B2158"/>
    <w:rsid w:val="002B2413"/>
    <w:rsid w:val="002B268B"/>
    <w:rsid w:val="002B2D61"/>
    <w:rsid w:val="002B2EA4"/>
    <w:rsid w:val="002B33D8"/>
    <w:rsid w:val="002B3788"/>
    <w:rsid w:val="002B3B7F"/>
    <w:rsid w:val="002B3CAE"/>
    <w:rsid w:val="002B3D39"/>
    <w:rsid w:val="002B46E6"/>
    <w:rsid w:val="002B4933"/>
    <w:rsid w:val="002B4BB6"/>
    <w:rsid w:val="002B51DC"/>
    <w:rsid w:val="002B539B"/>
    <w:rsid w:val="002B5642"/>
    <w:rsid w:val="002B5924"/>
    <w:rsid w:val="002B59CE"/>
    <w:rsid w:val="002B5C7B"/>
    <w:rsid w:val="002B61B5"/>
    <w:rsid w:val="002B63DE"/>
    <w:rsid w:val="002B6417"/>
    <w:rsid w:val="002B6567"/>
    <w:rsid w:val="002B667C"/>
    <w:rsid w:val="002B6836"/>
    <w:rsid w:val="002B68E1"/>
    <w:rsid w:val="002B69F3"/>
    <w:rsid w:val="002B6FB1"/>
    <w:rsid w:val="002B728B"/>
    <w:rsid w:val="002B7495"/>
    <w:rsid w:val="002B787C"/>
    <w:rsid w:val="002B796E"/>
    <w:rsid w:val="002B7CA6"/>
    <w:rsid w:val="002B7E60"/>
    <w:rsid w:val="002C02E5"/>
    <w:rsid w:val="002C0498"/>
    <w:rsid w:val="002C05AF"/>
    <w:rsid w:val="002C060B"/>
    <w:rsid w:val="002C0BEE"/>
    <w:rsid w:val="002C0C5B"/>
    <w:rsid w:val="002C0CB9"/>
    <w:rsid w:val="002C0E1E"/>
    <w:rsid w:val="002C0E9B"/>
    <w:rsid w:val="002C0FED"/>
    <w:rsid w:val="002C10BA"/>
    <w:rsid w:val="002C112A"/>
    <w:rsid w:val="002C11FC"/>
    <w:rsid w:val="002C1309"/>
    <w:rsid w:val="002C14F3"/>
    <w:rsid w:val="002C1528"/>
    <w:rsid w:val="002C15BD"/>
    <w:rsid w:val="002C1736"/>
    <w:rsid w:val="002C1A4F"/>
    <w:rsid w:val="002C1DE2"/>
    <w:rsid w:val="002C1E96"/>
    <w:rsid w:val="002C1EE8"/>
    <w:rsid w:val="002C2037"/>
    <w:rsid w:val="002C2375"/>
    <w:rsid w:val="002C293D"/>
    <w:rsid w:val="002C2E51"/>
    <w:rsid w:val="002C2F77"/>
    <w:rsid w:val="002C3074"/>
    <w:rsid w:val="002C30E4"/>
    <w:rsid w:val="002C30F2"/>
    <w:rsid w:val="002C3443"/>
    <w:rsid w:val="002C3471"/>
    <w:rsid w:val="002C359B"/>
    <w:rsid w:val="002C3E14"/>
    <w:rsid w:val="002C3E85"/>
    <w:rsid w:val="002C3EAD"/>
    <w:rsid w:val="002C3ED9"/>
    <w:rsid w:val="002C3F11"/>
    <w:rsid w:val="002C3F40"/>
    <w:rsid w:val="002C3F4A"/>
    <w:rsid w:val="002C4004"/>
    <w:rsid w:val="002C4169"/>
    <w:rsid w:val="002C4194"/>
    <w:rsid w:val="002C514A"/>
    <w:rsid w:val="002C542F"/>
    <w:rsid w:val="002C5541"/>
    <w:rsid w:val="002C56A7"/>
    <w:rsid w:val="002C589F"/>
    <w:rsid w:val="002C5B9F"/>
    <w:rsid w:val="002C5F81"/>
    <w:rsid w:val="002C604C"/>
    <w:rsid w:val="002C616E"/>
    <w:rsid w:val="002C65FC"/>
    <w:rsid w:val="002C67BC"/>
    <w:rsid w:val="002C6896"/>
    <w:rsid w:val="002C6EC2"/>
    <w:rsid w:val="002C73F3"/>
    <w:rsid w:val="002C7802"/>
    <w:rsid w:val="002C7857"/>
    <w:rsid w:val="002C799D"/>
    <w:rsid w:val="002C7BD1"/>
    <w:rsid w:val="002C7E4F"/>
    <w:rsid w:val="002C7F54"/>
    <w:rsid w:val="002D002F"/>
    <w:rsid w:val="002D00E0"/>
    <w:rsid w:val="002D03B3"/>
    <w:rsid w:val="002D04FE"/>
    <w:rsid w:val="002D05AE"/>
    <w:rsid w:val="002D05B9"/>
    <w:rsid w:val="002D0604"/>
    <w:rsid w:val="002D0677"/>
    <w:rsid w:val="002D06F5"/>
    <w:rsid w:val="002D0EBF"/>
    <w:rsid w:val="002D1077"/>
    <w:rsid w:val="002D11A4"/>
    <w:rsid w:val="002D17D4"/>
    <w:rsid w:val="002D1812"/>
    <w:rsid w:val="002D18B1"/>
    <w:rsid w:val="002D1947"/>
    <w:rsid w:val="002D19F2"/>
    <w:rsid w:val="002D1BEB"/>
    <w:rsid w:val="002D1E5D"/>
    <w:rsid w:val="002D2165"/>
    <w:rsid w:val="002D22EB"/>
    <w:rsid w:val="002D2926"/>
    <w:rsid w:val="002D2B2C"/>
    <w:rsid w:val="002D2E77"/>
    <w:rsid w:val="002D340B"/>
    <w:rsid w:val="002D3466"/>
    <w:rsid w:val="002D39E9"/>
    <w:rsid w:val="002D3BE0"/>
    <w:rsid w:val="002D3D06"/>
    <w:rsid w:val="002D4324"/>
    <w:rsid w:val="002D43C3"/>
    <w:rsid w:val="002D458D"/>
    <w:rsid w:val="002D485E"/>
    <w:rsid w:val="002D48EF"/>
    <w:rsid w:val="002D4996"/>
    <w:rsid w:val="002D49F6"/>
    <w:rsid w:val="002D4BD8"/>
    <w:rsid w:val="002D4D1E"/>
    <w:rsid w:val="002D55C1"/>
    <w:rsid w:val="002D5A39"/>
    <w:rsid w:val="002D5D32"/>
    <w:rsid w:val="002D5F01"/>
    <w:rsid w:val="002D6544"/>
    <w:rsid w:val="002D6588"/>
    <w:rsid w:val="002D6672"/>
    <w:rsid w:val="002D69BA"/>
    <w:rsid w:val="002D6F29"/>
    <w:rsid w:val="002D72DF"/>
    <w:rsid w:val="002D74C3"/>
    <w:rsid w:val="002D74CF"/>
    <w:rsid w:val="002D762E"/>
    <w:rsid w:val="002E0164"/>
    <w:rsid w:val="002E01FB"/>
    <w:rsid w:val="002E0200"/>
    <w:rsid w:val="002E02A8"/>
    <w:rsid w:val="002E04BF"/>
    <w:rsid w:val="002E0661"/>
    <w:rsid w:val="002E0697"/>
    <w:rsid w:val="002E06D4"/>
    <w:rsid w:val="002E0780"/>
    <w:rsid w:val="002E07D3"/>
    <w:rsid w:val="002E0AB5"/>
    <w:rsid w:val="002E0DF2"/>
    <w:rsid w:val="002E107E"/>
    <w:rsid w:val="002E1678"/>
    <w:rsid w:val="002E16A1"/>
    <w:rsid w:val="002E1B85"/>
    <w:rsid w:val="002E222E"/>
    <w:rsid w:val="002E228E"/>
    <w:rsid w:val="002E22C1"/>
    <w:rsid w:val="002E238A"/>
    <w:rsid w:val="002E2493"/>
    <w:rsid w:val="002E25F4"/>
    <w:rsid w:val="002E28CA"/>
    <w:rsid w:val="002E2A94"/>
    <w:rsid w:val="002E2B5E"/>
    <w:rsid w:val="002E2E55"/>
    <w:rsid w:val="002E330A"/>
    <w:rsid w:val="002E339E"/>
    <w:rsid w:val="002E355C"/>
    <w:rsid w:val="002E35C3"/>
    <w:rsid w:val="002E3B4F"/>
    <w:rsid w:val="002E3C2C"/>
    <w:rsid w:val="002E3FA2"/>
    <w:rsid w:val="002E3FD6"/>
    <w:rsid w:val="002E4028"/>
    <w:rsid w:val="002E44C0"/>
    <w:rsid w:val="002E4603"/>
    <w:rsid w:val="002E48C7"/>
    <w:rsid w:val="002E48DA"/>
    <w:rsid w:val="002E49CB"/>
    <w:rsid w:val="002E49EB"/>
    <w:rsid w:val="002E49F7"/>
    <w:rsid w:val="002E51C1"/>
    <w:rsid w:val="002E54D1"/>
    <w:rsid w:val="002E56D8"/>
    <w:rsid w:val="002E59F8"/>
    <w:rsid w:val="002E5BD2"/>
    <w:rsid w:val="002E5F60"/>
    <w:rsid w:val="002E5FD4"/>
    <w:rsid w:val="002E601E"/>
    <w:rsid w:val="002E6295"/>
    <w:rsid w:val="002E654F"/>
    <w:rsid w:val="002E65F6"/>
    <w:rsid w:val="002E69C8"/>
    <w:rsid w:val="002E6BB4"/>
    <w:rsid w:val="002E6C2E"/>
    <w:rsid w:val="002E6D5E"/>
    <w:rsid w:val="002E7206"/>
    <w:rsid w:val="002E729A"/>
    <w:rsid w:val="002E76E1"/>
    <w:rsid w:val="002E785A"/>
    <w:rsid w:val="002E7A3A"/>
    <w:rsid w:val="002E7C81"/>
    <w:rsid w:val="002F02BD"/>
    <w:rsid w:val="002F0496"/>
    <w:rsid w:val="002F051E"/>
    <w:rsid w:val="002F06E9"/>
    <w:rsid w:val="002F09BD"/>
    <w:rsid w:val="002F0B3F"/>
    <w:rsid w:val="002F0C80"/>
    <w:rsid w:val="002F0FD1"/>
    <w:rsid w:val="002F10F8"/>
    <w:rsid w:val="002F1214"/>
    <w:rsid w:val="002F12B4"/>
    <w:rsid w:val="002F13CC"/>
    <w:rsid w:val="002F15C7"/>
    <w:rsid w:val="002F181C"/>
    <w:rsid w:val="002F19A0"/>
    <w:rsid w:val="002F1BDC"/>
    <w:rsid w:val="002F1D52"/>
    <w:rsid w:val="002F1E9F"/>
    <w:rsid w:val="002F20DA"/>
    <w:rsid w:val="002F2119"/>
    <w:rsid w:val="002F22CD"/>
    <w:rsid w:val="002F236A"/>
    <w:rsid w:val="002F2DC2"/>
    <w:rsid w:val="002F2F10"/>
    <w:rsid w:val="002F301B"/>
    <w:rsid w:val="002F3355"/>
    <w:rsid w:val="002F33E7"/>
    <w:rsid w:val="002F3A5E"/>
    <w:rsid w:val="002F3BB6"/>
    <w:rsid w:val="002F43CB"/>
    <w:rsid w:val="002F4570"/>
    <w:rsid w:val="002F45BE"/>
    <w:rsid w:val="002F46A7"/>
    <w:rsid w:val="002F46C3"/>
    <w:rsid w:val="002F4B80"/>
    <w:rsid w:val="002F4ED1"/>
    <w:rsid w:val="002F5085"/>
    <w:rsid w:val="002F50A7"/>
    <w:rsid w:val="002F5BB0"/>
    <w:rsid w:val="002F5BE5"/>
    <w:rsid w:val="002F61A5"/>
    <w:rsid w:val="002F6326"/>
    <w:rsid w:val="002F6744"/>
    <w:rsid w:val="002F6F66"/>
    <w:rsid w:val="002F6F93"/>
    <w:rsid w:val="002F727C"/>
    <w:rsid w:val="002F773E"/>
    <w:rsid w:val="002F77B5"/>
    <w:rsid w:val="002F788F"/>
    <w:rsid w:val="002F79A8"/>
    <w:rsid w:val="002F7BA7"/>
    <w:rsid w:val="002F7C15"/>
    <w:rsid w:val="003000E7"/>
    <w:rsid w:val="0030014A"/>
    <w:rsid w:val="003001D0"/>
    <w:rsid w:val="00300344"/>
    <w:rsid w:val="00300377"/>
    <w:rsid w:val="00300501"/>
    <w:rsid w:val="0030051F"/>
    <w:rsid w:val="00300760"/>
    <w:rsid w:val="00300A0B"/>
    <w:rsid w:val="00300CA4"/>
    <w:rsid w:val="003012A3"/>
    <w:rsid w:val="003012A4"/>
    <w:rsid w:val="00301CE3"/>
    <w:rsid w:val="00301CE8"/>
    <w:rsid w:val="00301D4E"/>
    <w:rsid w:val="00301D98"/>
    <w:rsid w:val="00301DE4"/>
    <w:rsid w:val="00301FFC"/>
    <w:rsid w:val="00302324"/>
    <w:rsid w:val="00302558"/>
    <w:rsid w:val="003025FF"/>
    <w:rsid w:val="00302771"/>
    <w:rsid w:val="003028E5"/>
    <w:rsid w:val="00302AA3"/>
    <w:rsid w:val="00302FA1"/>
    <w:rsid w:val="00302FF5"/>
    <w:rsid w:val="0030307A"/>
    <w:rsid w:val="003032ED"/>
    <w:rsid w:val="0030344B"/>
    <w:rsid w:val="00303737"/>
    <w:rsid w:val="0030388C"/>
    <w:rsid w:val="0030397D"/>
    <w:rsid w:val="00303C52"/>
    <w:rsid w:val="00303D12"/>
    <w:rsid w:val="00303D60"/>
    <w:rsid w:val="00303D92"/>
    <w:rsid w:val="00303DE6"/>
    <w:rsid w:val="00303E13"/>
    <w:rsid w:val="00304194"/>
    <w:rsid w:val="003042AA"/>
    <w:rsid w:val="00304546"/>
    <w:rsid w:val="0030478D"/>
    <w:rsid w:val="003047B9"/>
    <w:rsid w:val="003047EC"/>
    <w:rsid w:val="00304CD8"/>
    <w:rsid w:val="00304F19"/>
    <w:rsid w:val="00304FC5"/>
    <w:rsid w:val="00305641"/>
    <w:rsid w:val="0030571A"/>
    <w:rsid w:val="003057BC"/>
    <w:rsid w:val="00305843"/>
    <w:rsid w:val="00305ABE"/>
    <w:rsid w:val="00305C8E"/>
    <w:rsid w:val="00305D21"/>
    <w:rsid w:val="00306096"/>
    <w:rsid w:val="00306421"/>
    <w:rsid w:val="00306482"/>
    <w:rsid w:val="003064FE"/>
    <w:rsid w:val="00306543"/>
    <w:rsid w:val="00306672"/>
    <w:rsid w:val="0030684D"/>
    <w:rsid w:val="003068F8"/>
    <w:rsid w:val="00306BFF"/>
    <w:rsid w:val="00306D7A"/>
    <w:rsid w:val="00306DEB"/>
    <w:rsid w:val="00306FE2"/>
    <w:rsid w:val="00307538"/>
    <w:rsid w:val="003078F3"/>
    <w:rsid w:val="003079F2"/>
    <w:rsid w:val="00307B5D"/>
    <w:rsid w:val="00307B90"/>
    <w:rsid w:val="00307C3E"/>
    <w:rsid w:val="00307CEE"/>
    <w:rsid w:val="00307E28"/>
    <w:rsid w:val="00307F38"/>
    <w:rsid w:val="00310156"/>
    <w:rsid w:val="00310203"/>
    <w:rsid w:val="00310323"/>
    <w:rsid w:val="00310392"/>
    <w:rsid w:val="003103E9"/>
    <w:rsid w:val="00310423"/>
    <w:rsid w:val="003107FB"/>
    <w:rsid w:val="00310909"/>
    <w:rsid w:val="00310C8E"/>
    <w:rsid w:val="00310D08"/>
    <w:rsid w:val="00310D29"/>
    <w:rsid w:val="00310E8E"/>
    <w:rsid w:val="0031148B"/>
    <w:rsid w:val="003116A7"/>
    <w:rsid w:val="003118A2"/>
    <w:rsid w:val="00311A1D"/>
    <w:rsid w:val="00311C5C"/>
    <w:rsid w:val="00311CAD"/>
    <w:rsid w:val="00311CE5"/>
    <w:rsid w:val="00311E43"/>
    <w:rsid w:val="003121F8"/>
    <w:rsid w:val="0031245F"/>
    <w:rsid w:val="00312730"/>
    <w:rsid w:val="00312903"/>
    <w:rsid w:val="00312D23"/>
    <w:rsid w:val="00312D45"/>
    <w:rsid w:val="00312EEC"/>
    <w:rsid w:val="00312FE2"/>
    <w:rsid w:val="003133E9"/>
    <w:rsid w:val="003135E8"/>
    <w:rsid w:val="00313AB2"/>
    <w:rsid w:val="00313CAD"/>
    <w:rsid w:val="003140F3"/>
    <w:rsid w:val="00314AED"/>
    <w:rsid w:val="00315119"/>
    <w:rsid w:val="0031511A"/>
    <w:rsid w:val="003154C1"/>
    <w:rsid w:val="0031559D"/>
    <w:rsid w:val="00315A2B"/>
    <w:rsid w:val="00315A4E"/>
    <w:rsid w:val="00315B43"/>
    <w:rsid w:val="00315C62"/>
    <w:rsid w:val="00315E72"/>
    <w:rsid w:val="00315EC2"/>
    <w:rsid w:val="003160BA"/>
    <w:rsid w:val="003161DE"/>
    <w:rsid w:val="003161FD"/>
    <w:rsid w:val="003162C5"/>
    <w:rsid w:val="0031676A"/>
    <w:rsid w:val="003168D5"/>
    <w:rsid w:val="00316999"/>
    <w:rsid w:val="003169EF"/>
    <w:rsid w:val="00316A8F"/>
    <w:rsid w:val="00316C3A"/>
    <w:rsid w:val="003170E6"/>
    <w:rsid w:val="00317163"/>
    <w:rsid w:val="00317300"/>
    <w:rsid w:val="003175F0"/>
    <w:rsid w:val="00317644"/>
    <w:rsid w:val="003177E8"/>
    <w:rsid w:val="00317981"/>
    <w:rsid w:val="003179F5"/>
    <w:rsid w:val="00317B4A"/>
    <w:rsid w:val="00317C9E"/>
    <w:rsid w:val="00317E31"/>
    <w:rsid w:val="0032048E"/>
    <w:rsid w:val="003204CD"/>
    <w:rsid w:val="00320910"/>
    <w:rsid w:val="003209E8"/>
    <w:rsid w:val="00320FCC"/>
    <w:rsid w:val="00321015"/>
    <w:rsid w:val="00321166"/>
    <w:rsid w:val="00321294"/>
    <w:rsid w:val="003213EC"/>
    <w:rsid w:val="00321595"/>
    <w:rsid w:val="003216B9"/>
    <w:rsid w:val="003217DB"/>
    <w:rsid w:val="00321882"/>
    <w:rsid w:val="00321EE1"/>
    <w:rsid w:val="003222D0"/>
    <w:rsid w:val="003222F6"/>
    <w:rsid w:val="003222F8"/>
    <w:rsid w:val="00322680"/>
    <w:rsid w:val="003227CE"/>
    <w:rsid w:val="003228E0"/>
    <w:rsid w:val="00322941"/>
    <w:rsid w:val="00322A4F"/>
    <w:rsid w:val="00322D5C"/>
    <w:rsid w:val="00322F94"/>
    <w:rsid w:val="0032340E"/>
    <w:rsid w:val="00323870"/>
    <w:rsid w:val="00323D67"/>
    <w:rsid w:val="003241E5"/>
    <w:rsid w:val="0032435C"/>
    <w:rsid w:val="003246CA"/>
    <w:rsid w:val="003248DA"/>
    <w:rsid w:val="00324C09"/>
    <w:rsid w:val="00324F47"/>
    <w:rsid w:val="00325005"/>
    <w:rsid w:val="003250FE"/>
    <w:rsid w:val="0032511D"/>
    <w:rsid w:val="0032520E"/>
    <w:rsid w:val="003252E5"/>
    <w:rsid w:val="0032544B"/>
    <w:rsid w:val="0032561B"/>
    <w:rsid w:val="003257BD"/>
    <w:rsid w:val="003257ED"/>
    <w:rsid w:val="0032582F"/>
    <w:rsid w:val="00325841"/>
    <w:rsid w:val="003258BF"/>
    <w:rsid w:val="003258C1"/>
    <w:rsid w:val="00325CA5"/>
    <w:rsid w:val="00326022"/>
    <w:rsid w:val="003267EF"/>
    <w:rsid w:val="00326855"/>
    <w:rsid w:val="00326A37"/>
    <w:rsid w:val="00326AB5"/>
    <w:rsid w:val="00326ACD"/>
    <w:rsid w:val="00326B1E"/>
    <w:rsid w:val="00326B80"/>
    <w:rsid w:val="00326ED3"/>
    <w:rsid w:val="00326F21"/>
    <w:rsid w:val="00326F82"/>
    <w:rsid w:val="00327163"/>
    <w:rsid w:val="003273AF"/>
    <w:rsid w:val="003274DF"/>
    <w:rsid w:val="00327817"/>
    <w:rsid w:val="0032796A"/>
    <w:rsid w:val="00327AC9"/>
    <w:rsid w:val="00327C23"/>
    <w:rsid w:val="00327E97"/>
    <w:rsid w:val="003301E5"/>
    <w:rsid w:val="003302FB"/>
    <w:rsid w:val="0033045B"/>
    <w:rsid w:val="0033095A"/>
    <w:rsid w:val="00330B1B"/>
    <w:rsid w:val="00330DA0"/>
    <w:rsid w:val="00330DB7"/>
    <w:rsid w:val="003311C5"/>
    <w:rsid w:val="00331250"/>
    <w:rsid w:val="003314AC"/>
    <w:rsid w:val="0033156B"/>
    <w:rsid w:val="003317DD"/>
    <w:rsid w:val="00331D1F"/>
    <w:rsid w:val="00331F84"/>
    <w:rsid w:val="003320D1"/>
    <w:rsid w:val="0033214F"/>
    <w:rsid w:val="00332178"/>
    <w:rsid w:val="00332646"/>
    <w:rsid w:val="00332B7B"/>
    <w:rsid w:val="00332C49"/>
    <w:rsid w:val="00332DE1"/>
    <w:rsid w:val="00332ED5"/>
    <w:rsid w:val="00333093"/>
    <w:rsid w:val="0033346F"/>
    <w:rsid w:val="003334D0"/>
    <w:rsid w:val="003335D8"/>
    <w:rsid w:val="00333661"/>
    <w:rsid w:val="0033379C"/>
    <w:rsid w:val="0033379E"/>
    <w:rsid w:val="0033388C"/>
    <w:rsid w:val="00333A27"/>
    <w:rsid w:val="00333C18"/>
    <w:rsid w:val="00333F94"/>
    <w:rsid w:val="00334223"/>
    <w:rsid w:val="00334980"/>
    <w:rsid w:val="003349AA"/>
    <w:rsid w:val="00334D2E"/>
    <w:rsid w:val="00334D92"/>
    <w:rsid w:val="0033519C"/>
    <w:rsid w:val="003351C8"/>
    <w:rsid w:val="00335612"/>
    <w:rsid w:val="003356E5"/>
    <w:rsid w:val="00335C7F"/>
    <w:rsid w:val="00335C94"/>
    <w:rsid w:val="00335F0E"/>
    <w:rsid w:val="00335F1C"/>
    <w:rsid w:val="0033614D"/>
    <w:rsid w:val="0033621F"/>
    <w:rsid w:val="00336440"/>
    <w:rsid w:val="0033649F"/>
    <w:rsid w:val="003366A9"/>
    <w:rsid w:val="00336723"/>
    <w:rsid w:val="003371EF"/>
    <w:rsid w:val="003373E3"/>
    <w:rsid w:val="003377C9"/>
    <w:rsid w:val="0033794F"/>
    <w:rsid w:val="003379B9"/>
    <w:rsid w:val="00337D58"/>
    <w:rsid w:val="00337F17"/>
    <w:rsid w:val="00340134"/>
    <w:rsid w:val="003404A8"/>
    <w:rsid w:val="00340598"/>
    <w:rsid w:val="003406FD"/>
    <w:rsid w:val="00340863"/>
    <w:rsid w:val="0034096D"/>
    <w:rsid w:val="00340B35"/>
    <w:rsid w:val="00340BC5"/>
    <w:rsid w:val="00340D9A"/>
    <w:rsid w:val="00340E5B"/>
    <w:rsid w:val="003410E2"/>
    <w:rsid w:val="00341233"/>
    <w:rsid w:val="003414D6"/>
    <w:rsid w:val="00341A17"/>
    <w:rsid w:val="00341D03"/>
    <w:rsid w:val="00341EC8"/>
    <w:rsid w:val="003422F1"/>
    <w:rsid w:val="0034246E"/>
    <w:rsid w:val="0034265F"/>
    <w:rsid w:val="0034283D"/>
    <w:rsid w:val="00342B0E"/>
    <w:rsid w:val="00342B4D"/>
    <w:rsid w:val="00342CB2"/>
    <w:rsid w:val="00342E7D"/>
    <w:rsid w:val="00342ED9"/>
    <w:rsid w:val="003430F0"/>
    <w:rsid w:val="00343309"/>
    <w:rsid w:val="00343316"/>
    <w:rsid w:val="00343529"/>
    <w:rsid w:val="003435A9"/>
    <w:rsid w:val="00343665"/>
    <w:rsid w:val="003437B1"/>
    <w:rsid w:val="00343967"/>
    <w:rsid w:val="00343A40"/>
    <w:rsid w:val="00343E0F"/>
    <w:rsid w:val="00343E11"/>
    <w:rsid w:val="0034416A"/>
    <w:rsid w:val="003442A2"/>
    <w:rsid w:val="003443EE"/>
    <w:rsid w:val="00344666"/>
    <w:rsid w:val="003448D6"/>
    <w:rsid w:val="00344916"/>
    <w:rsid w:val="00344B33"/>
    <w:rsid w:val="00344C27"/>
    <w:rsid w:val="00344D1D"/>
    <w:rsid w:val="00344EC7"/>
    <w:rsid w:val="00344F51"/>
    <w:rsid w:val="00344FAD"/>
    <w:rsid w:val="003450CA"/>
    <w:rsid w:val="003450D5"/>
    <w:rsid w:val="00345184"/>
    <w:rsid w:val="00345229"/>
    <w:rsid w:val="003455E7"/>
    <w:rsid w:val="003457D2"/>
    <w:rsid w:val="003458FF"/>
    <w:rsid w:val="00345AAE"/>
    <w:rsid w:val="00345C57"/>
    <w:rsid w:val="00345CA9"/>
    <w:rsid w:val="0034626D"/>
    <w:rsid w:val="00346309"/>
    <w:rsid w:val="0034651A"/>
    <w:rsid w:val="00346558"/>
    <w:rsid w:val="0034686F"/>
    <w:rsid w:val="0034692E"/>
    <w:rsid w:val="00346BF5"/>
    <w:rsid w:val="003471F7"/>
    <w:rsid w:val="003474B7"/>
    <w:rsid w:val="003475A7"/>
    <w:rsid w:val="003478FD"/>
    <w:rsid w:val="00347948"/>
    <w:rsid w:val="00347974"/>
    <w:rsid w:val="00347C71"/>
    <w:rsid w:val="00347D5A"/>
    <w:rsid w:val="00347E43"/>
    <w:rsid w:val="00347EC3"/>
    <w:rsid w:val="00347F40"/>
    <w:rsid w:val="00350045"/>
    <w:rsid w:val="00350100"/>
    <w:rsid w:val="00350190"/>
    <w:rsid w:val="00350192"/>
    <w:rsid w:val="0035032D"/>
    <w:rsid w:val="0035035E"/>
    <w:rsid w:val="003504A9"/>
    <w:rsid w:val="0035056E"/>
    <w:rsid w:val="00350D25"/>
    <w:rsid w:val="0035109D"/>
    <w:rsid w:val="0035123B"/>
    <w:rsid w:val="0035162A"/>
    <w:rsid w:val="003517C0"/>
    <w:rsid w:val="00351B86"/>
    <w:rsid w:val="00351D4F"/>
    <w:rsid w:val="00351E01"/>
    <w:rsid w:val="0035201B"/>
    <w:rsid w:val="0035222F"/>
    <w:rsid w:val="00352624"/>
    <w:rsid w:val="00352730"/>
    <w:rsid w:val="00352AA0"/>
    <w:rsid w:val="003532E2"/>
    <w:rsid w:val="003532F7"/>
    <w:rsid w:val="003534C2"/>
    <w:rsid w:val="003534FA"/>
    <w:rsid w:val="00353604"/>
    <w:rsid w:val="0035371B"/>
    <w:rsid w:val="003537E2"/>
    <w:rsid w:val="003538E0"/>
    <w:rsid w:val="00353A0C"/>
    <w:rsid w:val="00353AC4"/>
    <w:rsid w:val="00353BA6"/>
    <w:rsid w:val="00353BAB"/>
    <w:rsid w:val="00353EBB"/>
    <w:rsid w:val="003545EF"/>
    <w:rsid w:val="00354BCE"/>
    <w:rsid w:val="00354D87"/>
    <w:rsid w:val="00354DC0"/>
    <w:rsid w:val="0035561A"/>
    <w:rsid w:val="00355671"/>
    <w:rsid w:val="00355AFD"/>
    <w:rsid w:val="00355FCC"/>
    <w:rsid w:val="003560EC"/>
    <w:rsid w:val="0035622E"/>
    <w:rsid w:val="003566D1"/>
    <w:rsid w:val="00356702"/>
    <w:rsid w:val="003568EC"/>
    <w:rsid w:val="003569A3"/>
    <w:rsid w:val="00356C86"/>
    <w:rsid w:val="00356D39"/>
    <w:rsid w:val="00356D3C"/>
    <w:rsid w:val="00356DCB"/>
    <w:rsid w:val="00356E7B"/>
    <w:rsid w:val="00356F78"/>
    <w:rsid w:val="00356FB6"/>
    <w:rsid w:val="0035707D"/>
    <w:rsid w:val="003570D6"/>
    <w:rsid w:val="0035710C"/>
    <w:rsid w:val="00357138"/>
    <w:rsid w:val="003577B9"/>
    <w:rsid w:val="003577BC"/>
    <w:rsid w:val="00357A68"/>
    <w:rsid w:val="00357AE6"/>
    <w:rsid w:val="00357BFC"/>
    <w:rsid w:val="00357F01"/>
    <w:rsid w:val="003602BC"/>
    <w:rsid w:val="00360894"/>
    <w:rsid w:val="00360C8B"/>
    <w:rsid w:val="00360F7A"/>
    <w:rsid w:val="003611E5"/>
    <w:rsid w:val="003612F7"/>
    <w:rsid w:val="003616E4"/>
    <w:rsid w:val="00361CCD"/>
    <w:rsid w:val="003623E2"/>
    <w:rsid w:val="003624AB"/>
    <w:rsid w:val="00362730"/>
    <w:rsid w:val="00362815"/>
    <w:rsid w:val="003629D3"/>
    <w:rsid w:val="00362DFE"/>
    <w:rsid w:val="00362E38"/>
    <w:rsid w:val="00362F9A"/>
    <w:rsid w:val="00363047"/>
    <w:rsid w:val="003630B3"/>
    <w:rsid w:val="00363429"/>
    <w:rsid w:val="003636B5"/>
    <w:rsid w:val="00363D6F"/>
    <w:rsid w:val="00363EEA"/>
    <w:rsid w:val="0036406A"/>
    <w:rsid w:val="0036465B"/>
    <w:rsid w:val="00364664"/>
    <w:rsid w:val="003647C1"/>
    <w:rsid w:val="00364B19"/>
    <w:rsid w:val="00364B40"/>
    <w:rsid w:val="00364F6E"/>
    <w:rsid w:val="00364F9A"/>
    <w:rsid w:val="00364FA0"/>
    <w:rsid w:val="00365180"/>
    <w:rsid w:val="0036521A"/>
    <w:rsid w:val="00365310"/>
    <w:rsid w:val="00365489"/>
    <w:rsid w:val="00365718"/>
    <w:rsid w:val="0036572B"/>
    <w:rsid w:val="003658B3"/>
    <w:rsid w:val="003659BE"/>
    <w:rsid w:val="00365AFF"/>
    <w:rsid w:val="00365BA9"/>
    <w:rsid w:val="00365C2C"/>
    <w:rsid w:val="00365DA9"/>
    <w:rsid w:val="00366128"/>
    <w:rsid w:val="0036620E"/>
    <w:rsid w:val="003665E2"/>
    <w:rsid w:val="0036660C"/>
    <w:rsid w:val="00366DE4"/>
    <w:rsid w:val="00367407"/>
    <w:rsid w:val="003679E8"/>
    <w:rsid w:val="00367AF5"/>
    <w:rsid w:val="00367DC6"/>
    <w:rsid w:val="00367F21"/>
    <w:rsid w:val="00367F38"/>
    <w:rsid w:val="003702EC"/>
    <w:rsid w:val="0037044D"/>
    <w:rsid w:val="003705B0"/>
    <w:rsid w:val="00370876"/>
    <w:rsid w:val="0037095B"/>
    <w:rsid w:val="00370BE3"/>
    <w:rsid w:val="00370CBC"/>
    <w:rsid w:val="00371043"/>
    <w:rsid w:val="003713BA"/>
    <w:rsid w:val="00371884"/>
    <w:rsid w:val="00371B22"/>
    <w:rsid w:val="00371C1C"/>
    <w:rsid w:val="0037218C"/>
    <w:rsid w:val="0037276F"/>
    <w:rsid w:val="00372D46"/>
    <w:rsid w:val="00372FAF"/>
    <w:rsid w:val="003735EB"/>
    <w:rsid w:val="00373656"/>
    <w:rsid w:val="0037380E"/>
    <w:rsid w:val="00373E09"/>
    <w:rsid w:val="003740C3"/>
    <w:rsid w:val="003741F0"/>
    <w:rsid w:val="0037429A"/>
    <w:rsid w:val="00374613"/>
    <w:rsid w:val="00374ADF"/>
    <w:rsid w:val="00374BAF"/>
    <w:rsid w:val="00374E63"/>
    <w:rsid w:val="00374F2A"/>
    <w:rsid w:val="003750F4"/>
    <w:rsid w:val="003751FE"/>
    <w:rsid w:val="0037525D"/>
    <w:rsid w:val="00375280"/>
    <w:rsid w:val="0037533A"/>
    <w:rsid w:val="0037564B"/>
    <w:rsid w:val="00375996"/>
    <w:rsid w:val="00375D6F"/>
    <w:rsid w:val="00376134"/>
    <w:rsid w:val="00376164"/>
    <w:rsid w:val="0037667B"/>
    <w:rsid w:val="003766D9"/>
    <w:rsid w:val="00376874"/>
    <w:rsid w:val="003769B0"/>
    <w:rsid w:val="00376BC9"/>
    <w:rsid w:val="00376CEE"/>
    <w:rsid w:val="00376D29"/>
    <w:rsid w:val="00376FBC"/>
    <w:rsid w:val="003772B2"/>
    <w:rsid w:val="003774D2"/>
    <w:rsid w:val="00377838"/>
    <w:rsid w:val="00380146"/>
    <w:rsid w:val="00380485"/>
    <w:rsid w:val="003805DA"/>
    <w:rsid w:val="00380619"/>
    <w:rsid w:val="00380686"/>
    <w:rsid w:val="00380884"/>
    <w:rsid w:val="003809C7"/>
    <w:rsid w:val="00380EE1"/>
    <w:rsid w:val="00381178"/>
    <w:rsid w:val="003811E3"/>
    <w:rsid w:val="0038159A"/>
    <w:rsid w:val="0038256D"/>
    <w:rsid w:val="0038292B"/>
    <w:rsid w:val="00382931"/>
    <w:rsid w:val="00382996"/>
    <w:rsid w:val="003829D3"/>
    <w:rsid w:val="00382B38"/>
    <w:rsid w:val="00382DE5"/>
    <w:rsid w:val="00382EE6"/>
    <w:rsid w:val="003832C9"/>
    <w:rsid w:val="00383396"/>
    <w:rsid w:val="00383409"/>
    <w:rsid w:val="003835A7"/>
    <w:rsid w:val="003839C3"/>
    <w:rsid w:val="00383A0A"/>
    <w:rsid w:val="00383A1A"/>
    <w:rsid w:val="00383B0B"/>
    <w:rsid w:val="00383C16"/>
    <w:rsid w:val="00383E86"/>
    <w:rsid w:val="00383FBA"/>
    <w:rsid w:val="00384155"/>
    <w:rsid w:val="0038475C"/>
    <w:rsid w:val="003847FA"/>
    <w:rsid w:val="00384990"/>
    <w:rsid w:val="003854DF"/>
    <w:rsid w:val="0038578D"/>
    <w:rsid w:val="0038583D"/>
    <w:rsid w:val="00385B0E"/>
    <w:rsid w:val="00385C38"/>
    <w:rsid w:val="0038641C"/>
    <w:rsid w:val="0038657B"/>
    <w:rsid w:val="003865C0"/>
    <w:rsid w:val="00386A00"/>
    <w:rsid w:val="00386DE1"/>
    <w:rsid w:val="00386F5E"/>
    <w:rsid w:val="003875A0"/>
    <w:rsid w:val="003876F6"/>
    <w:rsid w:val="00387AE0"/>
    <w:rsid w:val="00387F2F"/>
    <w:rsid w:val="003900D9"/>
    <w:rsid w:val="003901A8"/>
    <w:rsid w:val="00390520"/>
    <w:rsid w:val="00390615"/>
    <w:rsid w:val="00390A61"/>
    <w:rsid w:val="00390AFD"/>
    <w:rsid w:val="00390C98"/>
    <w:rsid w:val="00390D50"/>
    <w:rsid w:val="00390D6E"/>
    <w:rsid w:val="00390E30"/>
    <w:rsid w:val="00390E96"/>
    <w:rsid w:val="0039129E"/>
    <w:rsid w:val="00391514"/>
    <w:rsid w:val="00391A3E"/>
    <w:rsid w:val="00391C03"/>
    <w:rsid w:val="00391E27"/>
    <w:rsid w:val="00392206"/>
    <w:rsid w:val="003922FB"/>
    <w:rsid w:val="0039319E"/>
    <w:rsid w:val="003931EB"/>
    <w:rsid w:val="00393497"/>
    <w:rsid w:val="003935C7"/>
    <w:rsid w:val="003939B3"/>
    <w:rsid w:val="00393A3D"/>
    <w:rsid w:val="00393AC4"/>
    <w:rsid w:val="00393E57"/>
    <w:rsid w:val="00394247"/>
    <w:rsid w:val="003942FE"/>
    <w:rsid w:val="003944A3"/>
    <w:rsid w:val="003945B3"/>
    <w:rsid w:val="00394B7F"/>
    <w:rsid w:val="00394C18"/>
    <w:rsid w:val="00394F47"/>
    <w:rsid w:val="003953A3"/>
    <w:rsid w:val="00395409"/>
    <w:rsid w:val="00395501"/>
    <w:rsid w:val="0039558C"/>
    <w:rsid w:val="003956EA"/>
    <w:rsid w:val="0039581A"/>
    <w:rsid w:val="0039584C"/>
    <w:rsid w:val="00395893"/>
    <w:rsid w:val="00395A85"/>
    <w:rsid w:val="00395B88"/>
    <w:rsid w:val="00395E4C"/>
    <w:rsid w:val="003961AC"/>
    <w:rsid w:val="0039628C"/>
    <w:rsid w:val="0039684F"/>
    <w:rsid w:val="00396B66"/>
    <w:rsid w:val="00396DC4"/>
    <w:rsid w:val="003971F2"/>
    <w:rsid w:val="003977BA"/>
    <w:rsid w:val="00397B5A"/>
    <w:rsid w:val="00397BF0"/>
    <w:rsid w:val="00397CBD"/>
    <w:rsid w:val="00397F88"/>
    <w:rsid w:val="003A0054"/>
    <w:rsid w:val="003A0826"/>
    <w:rsid w:val="003A099B"/>
    <w:rsid w:val="003A09CF"/>
    <w:rsid w:val="003A0FC8"/>
    <w:rsid w:val="003A111F"/>
    <w:rsid w:val="003A132A"/>
    <w:rsid w:val="003A1376"/>
    <w:rsid w:val="003A14D0"/>
    <w:rsid w:val="003A14F7"/>
    <w:rsid w:val="003A169F"/>
    <w:rsid w:val="003A1B30"/>
    <w:rsid w:val="003A1C08"/>
    <w:rsid w:val="003A1C90"/>
    <w:rsid w:val="003A2419"/>
    <w:rsid w:val="003A2915"/>
    <w:rsid w:val="003A2923"/>
    <w:rsid w:val="003A29F2"/>
    <w:rsid w:val="003A2CB2"/>
    <w:rsid w:val="003A3127"/>
    <w:rsid w:val="003A317A"/>
    <w:rsid w:val="003A352E"/>
    <w:rsid w:val="003A3AAE"/>
    <w:rsid w:val="003A3B53"/>
    <w:rsid w:val="003A3C54"/>
    <w:rsid w:val="003A3F8D"/>
    <w:rsid w:val="003A446C"/>
    <w:rsid w:val="003A4532"/>
    <w:rsid w:val="003A4707"/>
    <w:rsid w:val="003A471A"/>
    <w:rsid w:val="003A4958"/>
    <w:rsid w:val="003A4BC2"/>
    <w:rsid w:val="003A4BE6"/>
    <w:rsid w:val="003A4C58"/>
    <w:rsid w:val="003A4CF0"/>
    <w:rsid w:val="003A4CF2"/>
    <w:rsid w:val="003A4DA8"/>
    <w:rsid w:val="003A4E72"/>
    <w:rsid w:val="003A4ECF"/>
    <w:rsid w:val="003A4F30"/>
    <w:rsid w:val="003A4FA7"/>
    <w:rsid w:val="003A529D"/>
    <w:rsid w:val="003A5383"/>
    <w:rsid w:val="003A5473"/>
    <w:rsid w:val="003A549A"/>
    <w:rsid w:val="003A568B"/>
    <w:rsid w:val="003A578C"/>
    <w:rsid w:val="003A5D50"/>
    <w:rsid w:val="003A5EB5"/>
    <w:rsid w:val="003A5FE5"/>
    <w:rsid w:val="003A650D"/>
    <w:rsid w:val="003A651F"/>
    <w:rsid w:val="003A65D2"/>
    <w:rsid w:val="003A708D"/>
    <w:rsid w:val="003A727B"/>
    <w:rsid w:val="003A72AE"/>
    <w:rsid w:val="003A72B0"/>
    <w:rsid w:val="003A736B"/>
    <w:rsid w:val="003A7379"/>
    <w:rsid w:val="003A747F"/>
    <w:rsid w:val="003A74FC"/>
    <w:rsid w:val="003A75B4"/>
    <w:rsid w:val="003A7707"/>
    <w:rsid w:val="003A7718"/>
    <w:rsid w:val="003A7721"/>
    <w:rsid w:val="003A779A"/>
    <w:rsid w:val="003A7ABE"/>
    <w:rsid w:val="003A7F25"/>
    <w:rsid w:val="003B0085"/>
    <w:rsid w:val="003B03DF"/>
    <w:rsid w:val="003B053E"/>
    <w:rsid w:val="003B0623"/>
    <w:rsid w:val="003B0852"/>
    <w:rsid w:val="003B0A5A"/>
    <w:rsid w:val="003B0D21"/>
    <w:rsid w:val="003B0F22"/>
    <w:rsid w:val="003B10BD"/>
    <w:rsid w:val="003B10ED"/>
    <w:rsid w:val="003B1415"/>
    <w:rsid w:val="003B162F"/>
    <w:rsid w:val="003B1722"/>
    <w:rsid w:val="003B1A11"/>
    <w:rsid w:val="003B1A45"/>
    <w:rsid w:val="003B1FE1"/>
    <w:rsid w:val="003B1FE2"/>
    <w:rsid w:val="003B2202"/>
    <w:rsid w:val="003B234C"/>
    <w:rsid w:val="003B241B"/>
    <w:rsid w:val="003B25C6"/>
    <w:rsid w:val="003B2680"/>
    <w:rsid w:val="003B271A"/>
    <w:rsid w:val="003B2832"/>
    <w:rsid w:val="003B297C"/>
    <w:rsid w:val="003B30D4"/>
    <w:rsid w:val="003B339E"/>
    <w:rsid w:val="003B37EC"/>
    <w:rsid w:val="003B3803"/>
    <w:rsid w:val="003B38FA"/>
    <w:rsid w:val="003B399F"/>
    <w:rsid w:val="003B3C18"/>
    <w:rsid w:val="003B3DC6"/>
    <w:rsid w:val="003B3FCF"/>
    <w:rsid w:val="003B40F4"/>
    <w:rsid w:val="003B4159"/>
    <w:rsid w:val="003B419D"/>
    <w:rsid w:val="003B426D"/>
    <w:rsid w:val="003B4380"/>
    <w:rsid w:val="003B447B"/>
    <w:rsid w:val="003B44D0"/>
    <w:rsid w:val="003B45DB"/>
    <w:rsid w:val="003B45DF"/>
    <w:rsid w:val="003B4634"/>
    <w:rsid w:val="003B489A"/>
    <w:rsid w:val="003B4972"/>
    <w:rsid w:val="003B49DE"/>
    <w:rsid w:val="003B49FE"/>
    <w:rsid w:val="003B4AA3"/>
    <w:rsid w:val="003B4C1C"/>
    <w:rsid w:val="003B4CE3"/>
    <w:rsid w:val="003B4E0A"/>
    <w:rsid w:val="003B4F76"/>
    <w:rsid w:val="003B54A1"/>
    <w:rsid w:val="003B5823"/>
    <w:rsid w:val="003B5BEB"/>
    <w:rsid w:val="003B5C18"/>
    <w:rsid w:val="003B5CC0"/>
    <w:rsid w:val="003B5F27"/>
    <w:rsid w:val="003B60D9"/>
    <w:rsid w:val="003B64F1"/>
    <w:rsid w:val="003B674F"/>
    <w:rsid w:val="003B6838"/>
    <w:rsid w:val="003B6929"/>
    <w:rsid w:val="003B6A1E"/>
    <w:rsid w:val="003B6D56"/>
    <w:rsid w:val="003B6E19"/>
    <w:rsid w:val="003B6EB7"/>
    <w:rsid w:val="003B6F1F"/>
    <w:rsid w:val="003B6F27"/>
    <w:rsid w:val="003B6F38"/>
    <w:rsid w:val="003B76A7"/>
    <w:rsid w:val="003B7CAF"/>
    <w:rsid w:val="003B7CCC"/>
    <w:rsid w:val="003B7CDB"/>
    <w:rsid w:val="003B7E23"/>
    <w:rsid w:val="003C05AA"/>
    <w:rsid w:val="003C05FB"/>
    <w:rsid w:val="003C092F"/>
    <w:rsid w:val="003C0B75"/>
    <w:rsid w:val="003C0EF6"/>
    <w:rsid w:val="003C0F9C"/>
    <w:rsid w:val="003C16AB"/>
    <w:rsid w:val="003C19D7"/>
    <w:rsid w:val="003C19D9"/>
    <w:rsid w:val="003C1AF5"/>
    <w:rsid w:val="003C1EDE"/>
    <w:rsid w:val="003C2199"/>
    <w:rsid w:val="003C219C"/>
    <w:rsid w:val="003C2269"/>
    <w:rsid w:val="003C2516"/>
    <w:rsid w:val="003C268F"/>
    <w:rsid w:val="003C2AB9"/>
    <w:rsid w:val="003C2CF9"/>
    <w:rsid w:val="003C33D6"/>
    <w:rsid w:val="003C378C"/>
    <w:rsid w:val="003C3791"/>
    <w:rsid w:val="003C3A35"/>
    <w:rsid w:val="003C3A5B"/>
    <w:rsid w:val="003C40EB"/>
    <w:rsid w:val="003C42FF"/>
    <w:rsid w:val="003C4821"/>
    <w:rsid w:val="003C4B53"/>
    <w:rsid w:val="003C4E25"/>
    <w:rsid w:val="003C5247"/>
    <w:rsid w:val="003C5370"/>
    <w:rsid w:val="003C53F1"/>
    <w:rsid w:val="003C546F"/>
    <w:rsid w:val="003C58E9"/>
    <w:rsid w:val="003C590A"/>
    <w:rsid w:val="003C59B2"/>
    <w:rsid w:val="003C5CB0"/>
    <w:rsid w:val="003C5DF0"/>
    <w:rsid w:val="003C5F28"/>
    <w:rsid w:val="003C5F7E"/>
    <w:rsid w:val="003C6465"/>
    <w:rsid w:val="003C69AB"/>
    <w:rsid w:val="003C6B48"/>
    <w:rsid w:val="003C6C25"/>
    <w:rsid w:val="003C6E74"/>
    <w:rsid w:val="003C6EDB"/>
    <w:rsid w:val="003C7076"/>
    <w:rsid w:val="003C747D"/>
    <w:rsid w:val="003C75D6"/>
    <w:rsid w:val="003C7635"/>
    <w:rsid w:val="003C7824"/>
    <w:rsid w:val="003C7E49"/>
    <w:rsid w:val="003D0003"/>
    <w:rsid w:val="003D0813"/>
    <w:rsid w:val="003D0826"/>
    <w:rsid w:val="003D0894"/>
    <w:rsid w:val="003D08E5"/>
    <w:rsid w:val="003D0A18"/>
    <w:rsid w:val="003D0A1B"/>
    <w:rsid w:val="003D0C1B"/>
    <w:rsid w:val="003D1283"/>
    <w:rsid w:val="003D1432"/>
    <w:rsid w:val="003D1495"/>
    <w:rsid w:val="003D14F9"/>
    <w:rsid w:val="003D16C2"/>
    <w:rsid w:val="003D1B46"/>
    <w:rsid w:val="003D1CF7"/>
    <w:rsid w:val="003D1DB9"/>
    <w:rsid w:val="003D203C"/>
    <w:rsid w:val="003D23C2"/>
    <w:rsid w:val="003D25FB"/>
    <w:rsid w:val="003D26E5"/>
    <w:rsid w:val="003D3044"/>
    <w:rsid w:val="003D3122"/>
    <w:rsid w:val="003D31DB"/>
    <w:rsid w:val="003D355E"/>
    <w:rsid w:val="003D3C88"/>
    <w:rsid w:val="003D3DCA"/>
    <w:rsid w:val="003D3E5A"/>
    <w:rsid w:val="003D4206"/>
    <w:rsid w:val="003D48C8"/>
    <w:rsid w:val="003D4B51"/>
    <w:rsid w:val="003D4C24"/>
    <w:rsid w:val="003D4C9D"/>
    <w:rsid w:val="003D50C4"/>
    <w:rsid w:val="003D5302"/>
    <w:rsid w:val="003D53DE"/>
    <w:rsid w:val="003D562D"/>
    <w:rsid w:val="003D5761"/>
    <w:rsid w:val="003D5826"/>
    <w:rsid w:val="003D59D1"/>
    <w:rsid w:val="003D5C13"/>
    <w:rsid w:val="003D5DB9"/>
    <w:rsid w:val="003D60C0"/>
    <w:rsid w:val="003D60D0"/>
    <w:rsid w:val="003D63D1"/>
    <w:rsid w:val="003D63EC"/>
    <w:rsid w:val="003D641E"/>
    <w:rsid w:val="003D6578"/>
    <w:rsid w:val="003D686E"/>
    <w:rsid w:val="003D69EE"/>
    <w:rsid w:val="003D6A00"/>
    <w:rsid w:val="003D6B03"/>
    <w:rsid w:val="003D6B6C"/>
    <w:rsid w:val="003D6E14"/>
    <w:rsid w:val="003D6EB1"/>
    <w:rsid w:val="003D708C"/>
    <w:rsid w:val="003D71C8"/>
    <w:rsid w:val="003D7334"/>
    <w:rsid w:val="003D7405"/>
    <w:rsid w:val="003D7486"/>
    <w:rsid w:val="003D774C"/>
    <w:rsid w:val="003D7802"/>
    <w:rsid w:val="003D7848"/>
    <w:rsid w:val="003D78D2"/>
    <w:rsid w:val="003D7A42"/>
    <w:rsid w:val="003D7CD3"/>
    <w:rsid w:val="003D7D6E"/>
    <w:rsid w:val="003E007A"/>
    <w:rsid w:val="003E0226"/>
    <w:rsid w:val="003E0673"/>
    <w:rsid w:val="003E06D3"/>
    <w:rsid w:val="003E0C24"/>
    <w:rsid w:val="003E0D9E"/>
    <w:rsid w:val="003E0F1E"/>
    <w:rsid w:val="003E129F"/>
    <w:rsid w:val="003E13EF"/>
    <w:rsid w:val="003E13F5"/>
    <w:rsid w:val="003E1408"/>
    <w:rsid w:val="003E140B"/>
    <w:rsid w:val="003E14CD"/>
    <w:rsid w:val="003E1553"/>
    <w:rsid w:val="003E1571"/>
    <w:rsid w:val="003E15CB"/>
    <w:rsid w:val="003E16AA"/>
    <w:rsid w:val="003E1713"/>
    <w:rsid w:val="003E1875"/>
    <w:rsid w:val="003E18CC"/>
    <w:rsid w:val="003E18F4"/>
    <w:rsid w:val="003E1903"/>
    <w:rsid w:val="003E19A0"/>
    <w:rsid w:val="003E1A3A"/>
    <w:rsid w:val="003E1A88"/>
    <w:rsid w:val="003E1C6E"/>
    <w:rsid w:val="003E1DF5"/>
    <w:rsid w:val="003E1F8B"/>
    <w:rsid w:val="003E21F8"/>
    <w:rsid w:val="003E22E7"/>
    <w:rsid w:val="003E246A"/>
    <w:rsid w:val="003E24A1"/>
    <w:rsid w:val="003E24BF"/>
    <w:rsid w:val="003E262D"/>
    <w:rsid w:val="003E270D"/>
    <w:rsid w:val="003E296C"/>
    <w:rsid w:val="003E2DF2"/>
    <w:rsid w:val="003E315B"/>
    <w:rsid w:val="003E3195"/>
    <w:rsid w:val="003E3298"/>
    <w:rsid w:val="003E32C1"/>
    <w:rsid w:val="003E3996"/>
    <w:rsid w:val="003E39D6"/>
    <w:rsid w:val="003E3B90"/>
    <w:rsid w:val="003E3C0D"/>
    <w:rsid w:val="003E3CEB"/>
    <w:rsid w:val="003E3D90"/>
    <w:rsid w:val="003E3E37"/>
    <w:rsid w:val="003E4341"/>
    <w:rsid w:val="003E45D7"/>
    <w:rsid w:val="003E4796"/>
    <w:rsid w:val="003E4884"/>
    <w:rsid w:val="003E4ADF"/>
    <w:rsid w:val="003E4CFB"/>
    <w:rsid w:val="003E4D6B"/>
    <w:rsid w:val="003E4F20"/>
    <w:rsid w:val="003E4F41"/>
    <w:rsid w:val="003E54AF"/>
    <w:rsid w:val="003E5D50"/>
    <w:rsid w:val="003E5EC8"/>
    <w:rsid w:val="003E604F"/>
    <w:rsid w:val="003E60BC"/>
    <w:rsid w:val="003E62B8"/>
    <w:rsid w:val="003E6320"/>
    <w:rsid w:val="003E6ABB"/>
    <w:rsid w:val="003E6DCF"/>
    <w:rsid w:val="003E6E32"/>
    <w:rsid w:val="003E716C"/>
    <w:rsid w:val="003E71F2"/>
    <w:rsid w:val="003E72BB"/>
    <w:rsid w:val="003E74A1"/>
    <w:rsid w:val="003E74D9"/>
    <w:rsid w:val="003E752D"/>
    <w:rsid w:val="003E7AB1"/>
    <w:rsid w:val="003E7BF7"/>
    <w:rsid w:val="003E7D81"/>
    <w:rsid w:val="003E7F2D"/>
    <w:rsid w:val="003F0020"/>
    <w:rsid w:val="003F00A0"/>
    <w:rsid w:val="003F02B4"/>
    <w:rsid w:val="003F02E8"/>
    <w:rsid w:val="003F0C9E"/>
    <w:rsid w:val="003F0D61"/>
    <w:rsid w:val="003F0FC5"/>
    <w:rsid w:val="003F14E6"/>
    <w:rsid w:val="003F1D93"/>
    <w:rsid w:val="003F1E33"/>
    <w:rsid w:val="003F1EC0"/>
    <w:rsid w:val="003F1FD7"/>
    <w:rsid w:val="003F2126"/>
    <w:rsid w:val="003F219E"/>
    <w:rsid w:val="003F225F"/>
    <w:rsid w:val="003F22CF"/>
    <w:rsid w:val="003F2595"/>
    <w:rsid w:val="003F25A9"/>
    <w:rsid w:val="003F270C"/>
    <w:rsid w:val="003F294C"/>
    <w:rsid w:val="003F295E"/>
    <w:rsid w:val="003F2A97"/>
    <w:rsid w:val="003F2BD1"/>
    <w:rsid w:val="003F306D"/>
    <w:rsid w:val="003F309D"/>
    <w:rsid w:val="003F30BA"/>
    <w:rsid w:val="003F32B5"/>
    <w:rsid w:val="003F339C"/>
    <w:rsid w:val="003F33B6"/>
    <w:rsid w:val="003F34CD"/>
    <w:rsid w:val="003F351B"/>
    <w:rsid w:val="003F35C2"/>
    <w:rsid w:val="003F3834"/>
    <w:rsid w:val="003F3984"/>
    <w:rsid w:val="003F3C91"/>
    <w:rsid w:val="003F3CDE"/>
    <w:rsid w:val="003F3D48"/>
    <w:rsid w:val="003F4255"/>
    <w:rsid w:val="003F4542"/>
    <w:rsid w:val="003F4649"/>
    <w:rsid w:val="003F46E5"/>
    <w:rsid w:val="003F49AE"/>
    <w:rsid w:val="003F4AE4"/>
    <w:rsid w:val="003F4F4B"/>
    <w:rsid w:val="003F50DF"/>
    <w:rsid w:val="003F546D"/>
    <w:rsid w:val="003F5648"/>
    <w:rsid w:val="003F5860"/>
    <w:rsid w:val="003F5A93"/>
    <w:rsid w:val="003F5AAB"/>
    <w:rsid w:val="003F5C41"/>
    <w:rsid w:val="003F62FB"/>
    <w:rsid w:val="003F64F5"/>
    <w:rsid w:val="003F6661"/>
    <w:rsid w:val="003F6740"/>
    <w:rsid w:val="003F69BE"/>
    <w:rsid w:val="003F6EA9"/>
    <w:rsid w:val="003F715B"/>
    <w:rsid w:val="003F7508"/>
    <w:rsid w:val="003F7784"/>
    <w:rsid w:val="003F785B"/>
    <w:rsid w:val="003F7997"/>
    <w:rsid w:val="003F79EE"/>
    <w:rsid w:val="003F7AE7"/>
    <w:rsid w:val="003F7B9A"/>
    <w:rsid w:val="003F7C6E"/>
    <w:rsid w:val="003F7DDA"/>
    <w:rsid w:val="0040012F"/>
    <w:rsid w:val="00400200"/>
    <w:rsid w:val="00400455"/>
    <w:rsid w:val="004004CE"/>
    <w:rsid w:val="00400527"/>
    <w:rsid w:val="00400591"/>
    <w:rsid w:val="0040076D"/>
    <w:rsid w:val="0040086D"/>
    <w:rsid w:val="004009CD"/>
    <w:rsid w:val="00400B6E"/>
    <w:rsid w:val="00400C0B"/>
    <w:rsid w:val="00400D3E"/>
    <w:rsid w:val="00401277"/>
    <w:rsid w:val="00401451"/>
    <w:rsid w:val="00401746"/>
    <w:rsid w:val="0040196B"/>
    <w:rsid w:val="00401B51"/>
    <w:rsid w:val="00401DEA"/>
    <w:rsid w:val="0040231C"/>
    <w:rsid w:val="004024C1"/>
    <w:rsid w:val="00402738"/>
    <w:rsid w:val="0040285A"/>
    <w:rsid w:val="00402A7A"/>
    <w:rsid w:val="00402C09"/>
    <w:rsid w:val="00402D50"/>
    <w:rsid w:val="0040329C"/>
    <w:rsid w:val="00403300"/>
    <w:rsid w:val="0040347D"/>
    <w:rsid w:val="004036A6"/>
    <w:rsid w:val="00403925"/>
    <w:rsid w:val="00403947"/>
    <w:rsid w:val="00403ADB"/>
    <w:rsid w:val="00403B9D"/>
    <w:rsid w:val="00403C4F"/>
    <w:rsid w:val="00403C9E"/>
    <w:rsid w:val="00404229"/>
    <w:rsid w:val="00404351"/>
    <w:rsid w:val="00404880"/>
    <w:rsid w:val="00404B26"/>
    <w:rsid w:val="00404CEA"/>
    <w:rsid w:val="00404D55"/>
    <w:rsid w:val="00404D70"/>
    <w:rsid w:val="00404DA5"/>
    <w:rsid w:val="00404EB6"/>
    <w:rsid w:val="004050BC"/>
    <w:rsid w:val="0040513B"/>
    <w:rsid w:val="00405432"/>
    <w:rsid w:val="00405722"/>
    <w:rsid w:val="00405F0A"/>
    <w:rsid w:val="004060AF"/>
    <w:rsid w:val="00406382"/>
    <w:rsid w:val="00406647"/>
    <w:rsid w:val="0040679A"/>
    <w:rsid w:val="004068DF"/>
    <w:rsid w:val="00406A31"/>
    <w:rsid w:val="00406A6C"/>
    <w:rsid w:val="00406D0E"/>
    <w:rsid w:val="00406DE5"/>
    <w:rsid w:val="00406EDA"/>
    <w:rsid w:val="00407026"/>
    <w:rsid w:val="0040734C"/>
    <w:rsid w:val="004077E0"/>
    <w:rsid w:val="0040787F"/>
    <w:rsid w:val="00407894"/>
    <w:rsid w:val="004078C5"/>
    <w:rsid w:val="00407FE9"/>
    <w:rsid w:val="004102DD"/>
    <w:rsid w:val="004102F6"/>
    <w:rsid w:val="00410439"/>
    <w:rsid w:val="00410469"/>
    <w:rsid w:val="00410479"/>
    <w:rsid w:val="00410831"/>
    <w:rsid w:val="00410D33"/>
    <w:rsid w:val="0041147C"/>
    <w:rsid w:val="0041153A"/>
    <w:rsid w:val="0041158D"/>
    <w:rsid w:val="004115AA"/>
    <w:rsid w:val="00411C47"/>
    <w:rsid w:val="00411F66"/>
    <w:rsid w:val="00412205"/>
    <w:rsid w:val="004122DA"/>
    <w:rsid w:val="00412336"/>
    <w:rsid w:val="00412707"/>
    <w:rsid w:val="00412B56"/>
    <w:rsid w:val="00412E8D"/>
    <w:rsid w:val="00413026"/>
    <w:rsid w:val="00413093"/>
    <w:rsid w:val="00413451"/>
    <w:rsid w:val="0041365E"/>
    <w:rsid w:val="004138A7"/>
    <w:rsid w:val="004139C3"/>
    <w:rsid w:val="00413DA0"/>
    <w:rsid w:val="00413E97"/>
    <w:rsid w:val="00414044"/>
    <w:rsid w:val="00414180"/>
    <w:rsid w:val="004142D0"/>
    <w:rsid w:val="004146CE"/>
    <w:rsid w:val="00414AD1"/>
    <w:rsid w:val="00414AFD"/>
    <w:rsid w:val="00414C2F"/>
    <w:rsid w:val="00414F51"/>
    <w:rsid w:val="0041507D"/>
    <w:rsid w:val="00415A8D"/>
    <w:rsid w:val="00415B38"/>
    <w:rsid w:val="00415C13"/>
    <w:rsid w:val="00415C6B"/>
    <w:rsid w:val="00415D47"/>
    <w:rsid w:val="004160E2"/>
    <w:rsid w:val="0041610F"/>
    <w:rsid w:val="004161E9"/>
    <w:rsid w:val="004161FC"/>
    <w:rsid w:val="00416394"/>
    <w:rsid w:val="004167F6"/>
    <w:rsid w:val="00416893"/>
    <w:rsid w:val="0041691E"/>
    <w:rsid w:val="00416A57"/>
    <w:rsid w:val="00416AC8"/>
    <w:rsid w:val="00416BBA"/>
    <w:rsid w:val="00416C76"/>
    <w:rsid w:val="004172E3"/>
    <w:rsid w:val="004174B9"/>
    <w:rsid w:val="00417555"/>
    <w:rsid w:val="00417560"/>
    <w:rsid w:val="004175E1"/>
    <w:rsid w:val="00417637"/>
    <w:rsid w:val="004177A9"/>
    <w:rsid w:val="004178D9"/>
    <w:rsid w:val="00417B2C"/>
    <w:rsid w:val="00417EC0"/>
    <w:rsid w:val="00417FBD"/>
    <w:rsid w:val="00420369"/>
    <w:rsid w:val="00420558"/>
    <w:rsid w:val="00420621"/>
    <w:rsid w:val="00420686"/>
    <w:rsid w:val="0042092B"/>
    <w:rsid w:val="00420990"/>
    <w:rsid w:val="00420E6D"/>
    <w:rsid w:val="004211AE"/>
    <w:rsid w:val="004211C6"/>
    <w:rsid w:val="004215DC"/>
    <w:rsid w:val="0042187F"/>
    <w:rsid w:val="00421C0F"/>
    <w:rsid w:val="00421C86"/>
    <w:rsid w:val="00421D0E"/>
    <w:rsid w:val="00421DBB"/>
    <w:rsid w:val="00421E01"/>
    <w:rsid w:val="004220E4"/>
    <w:rsid w:val="00422438"/>
    <w:rsid w:val="0042247C"/>
    <w:rsid w:val="00422644"/>
    <w:rsid w:val="004227BF"/>
    <w:rsid w:val="00422977"/>
    <w:rsid w:val="004229E6"/>
    <w:rsid w:val="00422A6B"/>
    <w:rsid w:val="00422CC7"/>
    <w:rsid w:val="00422DB4"/>
    <w:rsid w:val="00422ED0"/>
    <w:rsid w:val="004230A2"/>
    <w:rsid w:val="004230FD"/>
    <w:rsid w:val="0042316C"/>
    <w:rsid w:val="004232CC"/>
    <w:rsid w:val="004235E6"/>
    <w:rsid w:val="004237EE"/>
    <w:rsid w:val="00423B01"/>
    <w:rsid w:val="00423B71"/>
    <w:rsid w:val="00423C9F"/>
    <w:rsid w:val="0042422F"/>
    <w:rsid w:val="00424434"/>
    <w:rsid w:val="00424783"/>
    <w:rsid w:val="00424917"/>
    <w:rsid w:val="00424A23"/>
    <w:rsid w:val="004253A1"/>
    <w:rsid w:val="004256D6"/>
    <w:rsid w:val="00425801"/>
    <w:rsid w:val="004258A4"/>
    <w:rsid w:val="004258EA"/>
    <w:rsid w:val="00425956"/>
    <w:rsid w:val="00425AF7"/>
    <w:rsid w:val="00425E6E"/>
    <w:rsid w:val="00425FC5"/>
    <w:rsid w:val="004261B1"/>
    <w:rsid w:val="004263CE"/>
    <w:rsid w:val="0042675B"/>
    <w:rsid w:val="00426A71"/>
    <w:rsid w:val="00426E88"/>
    <w:rsid w:val="00426F20"/>
    <w:rsid w:val="00426F5D"/>
    <w:rsid w:val="004271C8"/>
    <w:rsid w:val="004274C6"/>
    <w:rsid w:val="0042758E"/>
    <w:rsid w:val="004276CB"/>
    <w:rsid w:val="004277B1"/>
    <w:rsid w:val="00427AB6"/>
    <w:rsid w:val="00427C11"/>
    <w:rsid w:val="00427C96"/>
    <w:rsid w:val="00427CD6"/>
    <w:rsid w:val="00427DE8"/>
    <w:rsid w:val="00427EEE"/>
    <w:rsid w:val="00430001"/>
    <w:rsid w:val="004300B5"/>
    <w:rsid w:val="00430290"/>
    <w:rsid w:val="00430478"/>
    <w:rsid w:val="0043051C"/>
    <w:rsid w:val="0043063F"/>
    <w:rsid w:val="0043070D"/>
    <w:rsid w:val="00430988"/>
    <w:rsid w:val="0043099A"/>
    <w:rsid w:val="00430A1F"/>
    <w:rsid w:val="00430A79"/>
    <w:rsid w:val="00430E41"/>
    <w:rsid w:val="00430E4C"/>
    <w:rsid w:val="00430EAA"/>
    <w:rsid w:val="00430F0E"/>
    <w:rsid w:val="00430F93"/>
    <w:rsid w:val="00431327"/>
    <w:rsid w:val="004317AF"/>
    <w:rsid w:val="00431835"/>
    <w:rsid w:val="00431837"/>
    <w:rsid w:val="004318B6"/>
    <w:rsid w:val="004319F1"/>
    <w:rsid w:val="00431AA9"/>
    <w:rsid w:val="00431B95"/>
    <w:rsid w:val="00431CE2"/>
    <w:rsid w:val="00431EFE"/>
    <w:rsid w:val="0043210C"/>
    <w:rsid w:val="00432343"/>
    <w:rsid w:val="004323D9"/>
    <w:rsid w:val="00432740"/>
    <w:rsid w:val="00432BB3"/>
    <w:rsid w:val="00432E4D"/>
    <w:rsid w:val="00433201"/>
    <w:rsid w:val="0043336A"/>
    <w:rsid w:val="004334C3"/>
    <w:rsid w:val="0043357C"/>
    <w:rsid w:val="004337BF"/>
    <w:rsid w:val="0043398D"/>
    <w:rsid w:val="0043427C"/>
    <w:rsid w:val="00434427"/>
    <w:rsid w:val="0043454F"/>
    <w:rsid w:val="00434918"/>
    <w:rsid w:val="00434A96"/>
    <w:rsid w:val="00434B8D"/>
    <w:rsid w:val="0043585F"/>
    <w:rsid w:val="00435B60"/>
    <w:rsid w:val="00435C47"/>
    <w:rsid w:val="00435CD0"/>
    <w:rsid w:val="00435F6C"/>
    <w:rsid w:val="00436195"/>
    <w:rsid w:val="0043668E"/>
    <w:rsid w:val="00436892"/>
    <w:rsid w:val="00436F90"/>
    <w:rsid w:val="00437194"/>
    <w:rsid w:val="00437242"/>
    <w:rsid w:val="00437412"/>
    <w:rsid w:val="0043749D"/>
    <w:rsid w:val="00437DEE"/>
    <w:rsid w:val="0044008D"/>
    <w:rsid w:val="00440307"/>
    <w:rsid w:val="0044062C"/>
    <w:rsid w:val="00440745"/>
    <w:rsid w:val="004407A1"/>
    <w:rsid w:val="0044083A"/>
    <w:rsid w:val="00440A38"/>
    <w:rsid w:val="00440A89"/>
    <w:rsid w:val="00440B28"/>
    <w:rsid w:val="00440DE0"/>
    <w:rsid w:val="004411E1"/>
    <w:rsid w:val="00441452"/>
    <w:rsid w:val="00441454"/>
    <w:rsid w:val="0044153A"/>
    <w:rsid w:val="00441667"/>
    <w:rsid w:val="004418F7"/>
    <w:rsid w:val="004418FB"/>
    <w:rsid w:val="00441945"/>
    <w:rsid w:val="004420DF"/>
    <w:rsid w:val="004425D7"/>
    <w:rsid w:val="00442A79"/>
    <w:rsid w:val="00443094"/>
    <w:rsid w:val="004430F9"/>
    <w:rsid w:val="004433EE"/>
    <w:rsid w:val="004435DE"/>
    <w:rsid w:val="004438B3"/>
    <w:rsid w:val="0044390B"/>
    <w:rsid w:val="00443C16"/>
    <w:rsid w:val="004440EB"/>
    <w:rsid w:val="004443EE"/>
    <w:rsid w:val="00444405"/>
    <w:rsid w:val="00444889"/>
    <w:rsid w:val="004448A3"/>
    <w:rsid w:val="00444D2D"/>
    <w:rsid w:val="00444E27"/>
    <w:rsid w:val="00445562"/>
    <w:rsid w:val="0044585E"/>
    <w:rsid w:val="00445AAD"/>
    <w:rsid w:val="00445B68"/>
    <w:rsid w:val="00445D87"/>
    <w:rsid w:val="00445E63"/>
    <w:rsid w:val="00445F90"/>
    <w:rsid w:val="004460C7"/>
    <w:rsid w:val="0044629C"/>
    <w:rsid w:val="0044643D"/>
    <w:rsid w:val="00446774"/>
    <w:rsid w:val="00446AEB"/>
    <w:rsid w:val="00446AEC"/>
    <w:rsid w:val="00446C74"/>
    <w:rsid w:val="0044714D"/>
    <w:rsid w:val="004471E9"/>
    <w:rsid w:val="004475BB"/>
    <w:rsid w:val="004476F2"/>
    <w:rsid w:val="0044777A"/>
    <w:rsid w:val="00447786"/>
    <w:rsid w:val="00447BFC"/>
    <w:rsid w:val="00447CBD"/>
    <w:rsid w:val="00447DE7"/>
    <w:rsid w:val="00447F7F"/>
    <w:rsid w:val="0045006A"/>
    <w:rsid w:val="00450106"/>
    <w:rsid w:val="004504FC"/>
    <w:rsid w:val="004505F5"/>
    <w:rsid w:val="00450AF7"/>
    <w:rsid w:val="00450B78"/>
    <w:rsid w:val="00450D14"/>
    <w:rsid w:val="00450DB0"/>
    <w:rsid w:val="00450EEA"/>
    <w:rsid w:val="00451038"/>
    <w:rsid w:val="00451291"/>
    <w:rsid w:val="00451644"/>
    <w:rsid w:val="0045164B"/>
    <w:rsid w:val="00451A8B"/>
    <w:rsid w:val="00451B33"/>
    <w:rsid w:val="00451BC5"/>
    <w:rsid w:val="00451BFF"/>
    <w:rsid w:val="00451E28"/>
    <w:rsid w:val="00451FAD"/>
    <w:rsid w:val="00452045"/>
    <w:rsid w:val="00452232"/>
    <w:rsid w:val="0045237A"/>
    <w:rsid w:val="00452691"/>
    <w:rsid w:val="00452A4B"/>
    <w:rsid w:val="00452A78"/>
    <w:rsid w:val="00452CA5"/>
    <w:rsid w:val="00452FDD"/>
    <w:rsid w:val="004531A5"/>
    <w:rsid w:val="00453528"/>
    <w:rsid w:val="004535A2"/>
    <w:rsid w:val="004535FE"/>
    <w:rsid w:val="004536B0"/>
    <w:rsid w:val="004537AC"/>
    <w:rsid w:val="00453868"/>
    <w:rsid w:val="004538F6"/>
    <w:rsid w:val="00453A55"/>
    <w:rsid w:val="00453B02"/>
    <w:rsid w:val="00453B22"/>
    <w:rsid w:val="00453B41"/>
    <w:rsid w:val="00453BE8"/>
    <w:rsid w:val="00453BF3"/>
    <w:rsid w:val="00453C15"/>
    <w:rsid w:val="00453CC6"/>
    <w:rsid w:val="00453DE1"/>
    <w:rsid w:val="00454339"/>
    <w:rsid w:val="00454AC2"/>
    <w:rsid w:val="00454B18"/>
    <w:rsid w:val="00454C13"/>
    <w:rsid w:val="00454EFB"/>
    <w:rsid w:val="00454F58"/>
    <w:rsid w:val="004550F9"/>
    <w:rsid w:val="00455123"/>
    <w:rsid w:val="00455302"/>
    <w:rsid w:val="00455441"/>
    <w:rsid w:val="00455677"/>
    <w:rsid w:val="0045584A"/>
    <w:rsid w:val="004558C5"/>
    <w:rsid w:val="00456213"/>
    <w:rsid w:val="004566F1"/>
    <w:rsid w:val="004568EE"/>
    <w:rsid w:val="00456BED"/>
    <w:rsid w:val="00456CE9"/>
    <w:rsid w:val="00456E61"/>
    <w:rsid w:val="00456FB2"/>
    <w:rsid w:val="0045721A"/>
    <w:rsid w:val="004573B9"/>
    <w:rsid w:val="0045755C"/>
    <w:rsid w:val="00457657"/>
    <w:rsid w:val="00457A66"/>
    <w:rsid w:val="00457B4E"/>
    <w:rsid w:val="00457FF4"/>
    <w:rsid w:val="00460090"/>
    <w:rsid w:val="00460105"/>
    <w:rsid w:val="0046041A"/>
    <w:rsid w:val="00460536"/>
    <w:rsid w:val="004606CE"/>
    <w:rsid w:val="00460B9E"/>
    <w:rsid w:val="00460E92"/>
    <w:rsid w:val="00460F24"/>
    <w:rsid w:val="00460F64"/>
    <w:rsid w:val="00460FFF"/>
    <w:rsid w:val="0046112B"/>
    <w:rsid w:val="004611EF"/>
    <w:rsid w:val="0046130F"/>
    <w:rsid w:val="004618DF"/>
    <w:rsid w:val="00461C43"/>
    <w:rsid w:val="00461C72"/>
    <w:rsid w:val="00461E5C"/>
    <w:rsid w:val="00461EC3"/>
    <w:rsid w:val="004625FE"/>
    <w:rsid w:val="004627A5"/>
    <w:rsid w:val="00462983"/>
    <w:rsid w:val="00462AA2"/>
    <w:rsid w:val="00462CC6"/>
    <w:rsid w:val="00463248"/>
    <w:rsid w:val="004632F8"/>
    <w:rsid w:val="0046335C"/>
    <w:rsid w:val="0046344A"/>
    <w:rsid w:val="004634BE"/>
    <w:rsid w:val="004634C9"/>
    <w:rsid w:val="004635D2"/>
    <w:rsid w:val="00463664"/>
    <w:rsid w:val="004639AB"/>
    <w:rsid w:val="00463C67"/>
    <w:rsid w:val="00463CC0"/>
    <w:rsid w:val="004640C8"/>
    <w:rsid w:val="0046454A"/>
    <w:rsid w:val="00464A34"/>
    <w:rsid w:val="00464BCE"/>
    <w:rsid w:val="00464E1E"/>
    <w:rsid w:val="00464FA7"/>
    <w:rsid w:val="00465344"/>
    <w:rsid w:val="004654B7"/>
    <w:rsid w:val="0046557A"/>
    <w:rsid w:val="004655AD"/>
    <w:rsid w:val="0046575D"/>
    <w:rsid w:val="00465C15"/>
    <w:rsid w:val="00465EED"/>
    <w:rsid w:val="00466254"/>
    <w:rsid w:val="004666DB"/>
    <w:rsid w:val="004667B3"/>
    <w:rsid w:val="00466825"/>
    <w:rsid w:val="00466B38"/>
    <w:rsid w:val="00466BAF"/>
    <w:rsid w:val="00466D93"/>
    <w:rsid w:val="00466F85"/>
    <w:rsid w:val="00467075"/>
    <w:rsid w:val="0046720F"/>
    <w:rsid w:val="004672A8"/>
    <w:rsid w:val="00467636"/>
    <w:rsid w:val="0046775D"/>
    <w:rsid w:val="0046785E"/>
    <w:rsid w:val="00470140"/>
    <w:rsid w:val="00470221"/>
    <w:rsid w:val="00470323"/>
    <w:rsid w:val="0047038A"/>
    <w:rsid w:val="00470552"/>
    <w:rsid w:val="00470583"/>
    <w:rsid w:val="004705F8"/>
    <w:rsid w:val="00470670"/>
    <w:rsid w:val="004706AD"/>
    <w:rsid w:val="00470870"/>
    <w:rsid w:val="00470BBD"/>
    <w:rsid w:val="00470C66"/>
    <w:rsid w:val="00470DD8"/>
    <w:rsid w:val="00470E07"/>
    <w:rsid w:val="00470F46"/>
    <w:rsid w:val="00471603"/>
    <w:rsid w:val="00471624"/>
    <w:rsid w:val="004716B2"/>
    <w:rsid w:val="0047183B"/>
    <w:rsid w:val="00471BB8"/>
    <w:rsid w:val="004720E2"/>
    <w:rsid w:val="00472454"/>
    <w:rsid w:val="004728FC"/>
    <w:rsid w:val="00472C7D"/>
    <w:rsid w:val="00472CD7"/>
    <w:rsid w:val="00472E57"/>
    <w:rsid w:val="00472E90"/>
    <w:rsid w:val="004730E5"/>
    <w:rsid w:val="004733CF"/>
    <w:rsid w:val="00473580"/>
    <w:rsid w:val="00473656"/>
    <w:rsid w:val="0047374F"/>
    <w:rsid w:val="0047375C"/>
    <w:rsid w:val="0047378D"/>
    <w:rsid w:val="00473B0D"/>
    <w:rsid w:val="0047458B"/>
    <w:rsid w:val="00474757"/>
    <w:rsid w:val="00474AF6"/>
    <w:rsid w:val="00474C2B"/>
    <w:rsid w:val="00474C3B"/>
    <w:rsid w:val="004750D3"/>
    <w:rsid w:val="00475670"/>
    <w:rsid w:val="00475799"/>
    <w:rsid w:val="00475879"/>
    <w:rsid w:val="00475B59"/>
    <w:rsid w:val="00475D0D"/>
    <w:rsid w:val="00475DA7"/>
    <w:rsid w:val="00475F87"/>
    <w:rsid w:val="0047610C"/>
    <w:rsid w:val="004763E6"/>
    <w:rsid w:val="0047656B"/>
    <w:rsid w:val="004767E0"/>
    <w:rsid w:val="004767E6"/>
    <w:rsid w:val="00476878"/>
    <w:rsid w:val="00476962"/>
    <w:rsid w:val="004769B7"/>
    <w:rsid w:val="00476D49"/>
    <w:rsid w:val="00477062"/>
    <w:rsid w:val="0047708E"/>
    <w:rsid w:val="00477179"/>
    <w:rsid w:val="004771CD"/>
    <w:rsid w:val="004772EE"/>
    <w:rsid w:val="00477468"/>
    <w:rsid w:val="00477573"/>
    <w:rsid w:val="00477649"/>
    <w:rsid w:val="004779C3"/>
    <w:rsid w:val="00477A61"/>
    <w:rsid w:val="00477DDD"/>
    <w:rsid w:val="00480604"/>
    <w:rsid w:val="004807AF"/>
    <w:rsid w:val="0048093A"/>
    <w:rsid w:val="00480B0B"/>
    <w:rsid w:val="00480B9F"/>
    <w:rsid w:val="00480BAE"/>
    <w:rsid w:val="00480DB0"/>
    <w:rsid w:val="00480F1C"/>
    <w:rsid w:val="004810CE"/>
    <w:rsid w:val="004810E6"/>
    <w:rsid w:val="00481178"/>
    <w:rsid w:val="004811C0"/>
    <w:rsid w:val="00481669"/>
    <w:rsid w:val="004817AC"/>
    <w:rsid w:val="00482447"/>
    <w:rsid w:val="00482599"/>
    <w:rsid w:val="004828AE"/>
    <w:rsid w:val="0048298B"/>
    <w:rsid w:val="00482A2A"/>
    <w:rsid w:val="00482C02"/>
    <w:rsid w:val="00482CDF"/>
    <w:rsid w:val="00482CF8"/>
    <w:rsid w:val="00482D96"/>
    <w:rsid w:val="00482E86"/>
    <w:rsid w:val="0048315C"/>
    <w:rsid w:val="0048327A"/>
    <w:rsid w:val="004833D5"/>
    <w:rsid w:val="0048376B"/>
    <w:rsid w:val="004837A3"/>
    <w:rsid w:val="00483978"/>
    <w:rsid w:val="00483C2E"/>
    <w:rsid w:val="00483E52"/>
    <w:rsid w:val="00483EB5"/>
    <w:rsid w:val="00483F50"/>
    <w:rsid w:val="0048406C"/>
    <w:rsid w:val="00484109"/>
    <w:rsid w:val="004842DA"/>
    <w:rsid w:val="00484353"/>
    <w:rsid w:val="00484A79"/>
    <w:rsid w:val="00484C8B"/>
    <w:rsid w:val="00484D20"/>
    <w:rsid w:val="00485338"/>
    <w:rsid w:val="00485806"/>
    <w:rsid w:val="0048592D"/>
    <w:rsid w:val="00485EDE"/>
    <w:rsid w:val="004861CC"/>
    <w:rsid w:val="00486397"/>
    <w:rsid w:val="004863D1"/>
    <w:rsid w:val="004864D1"/>
    <w:rsid w:val="00486B67"/>
    <w:rsid w:val="00486BCA"/>
    <w:rsid w:val="00486D98"/>
    <w:rsid w:val="00486ED7"/>
    <w:rsid w:val="00486F02"/>
    <w:rsid w:val="00486F57"/>
    <w:rsid w:val="00487510"/>
    <w:rsid w:val="00487712"/>
    <w:rsid w:val="0048796A"/>
    <w:rsid w:val="00487B84"/>
    <w:rsid w:val="00487DAF"/>
    <w:rsid w:val="00487E36"/>
    <w:rsid w:val="00487F47"/>
    <w:rsid w:val="00490AF1"/>
    <w:rsid w:val="00490B54"/>
    <w:rsid w:val="00490B6C"/>
    <w:rsid w:val="00490C55"/>
    <w:rsid w:val="00490C67"/>
    <w:rsid w:val="00490D53"/>
    <w:rsid w:val="0049100F"/>
    <w:rsid w:val="004910BD"/>
    <w:rsid w:val="004911C1"/>
    <w:rsid w:val="0049129D"/>
    <w:rsid w:val="004912E0"/>
    <w:rsid w:val="00491405"/>
    <w:rsid w:val="00491524"/>
    <w:rsid w:val="00491730"/>
    <w:rsid w:val="00491A55"/>
    <w:rsid w:val="00491AEA"/>
    <w:rsid w:val="00492125"/>
    <w:rsid w:val="0049214A"/>
    <w:rsid w:val="004922D3"/>
    <w:rsid w:val="0049233F"/>
    <w:rsid w:val="00492655"/>
    <w:rsid w:val="00492845"/>
    <w:rsid w:val="00492932"/>
    <w:rsid w:val="004929BD"/>
    <w:rsid w:val="00492A03"/>
    <w:rsid w:val="00492A3F"/>
    <w:rsid w:val="00492BFA"/>
    <w:rsid w:val="00492E02"/>
    <w:rsid w:val="00492E4F"/>
    <w:rsid w:val="004930A7"/>
    <w:rsid w:val="00493132"/>
    <w:rsid w:val="00493170"/>
    <w:rsid w:val="00493174"/>
    <w:rsid w:val="00493758"/>
    <w:rsid w:val="004938F8"/>
    <w:rsid w:val="00493B52"/>
    <w:rsid w:val="00493B5D"/>
    <w:rsid w:val="00493C16"/>
    <w:rsid w:val="00493C5E"/>
    <w:rsid w:val="00493D87"/>
    <w:rsid w:val="00493DF7"/>
    <w:rsid w:val="004943A1"/>
    <w:rsid w:val="004945F8"/>
    <w:rsid w:val="0049462E"/>
    <w:rsid w:val="004946A0"/>
    <w:rsid w:val="00494B2C"/>
    <w:rsid w:val="00494BF7"/>
    <w:rsid w:val="00494DC8"/>
    <w:rsid w:val="00494DCC"/>
    <w:rsid w:val="004950C0"/>
    <w:rsid w:val="004950F4"/>
    <w:rsid w:val="0049513D"/>
    <w:rsid w:val="00495233"/>
    <w:rsid w:val="004952ED"/>
    <w:rsid w:val="0049584A"/>
    <w:rsid w:val="00495936"/>
    <w:rsid w:val="00496033"/>
    <w:rsid w:val="0049618B"/>
    <w:rsid w:val="004962BC"/>
    <w:rsid w:val="004964A4"/>
    <w:rsid w:val="004964AF"/>
    <w:rsid w:val="00496653"/>
    <w:rsid w:val="0049695A"/>
    <w:rsid w:val="004969EE"/>
    <w:rsid w:val="00496C1A"/>
    <w:rsid w:val="00496C27"/>
    <w:rsid w:val="00497579"/>
    <w:rsid w:val="004977D4"/>
    <w:rsid w:val="0049791C"/>
    <w:rsid w:val="00497AF5"/>
    <w:rsid w:val="00497C26"/>
    <w:rsid w:val="00497EBB"/>
    <w:rsid w:val="00497ED5"/>
    <w:rsid w:val="004A0392"/>
    <w:rsid w:val="004A0400"/>
    <w:rsid w:val="004A0437"/>
    <w:rsid w:val="004A07B4"/>
    <w:rsid w:val="004A0A59"/>
    <w:rsid w:val="004A0A81"/>
    <w:rsid w:val="004A0E99"/>
    <w:rsid w:val="004A0F18"/>
    <w:rsid w:val="004A1452"/>
    <w:rsid w:val="004A180A"/>
    <w:rsid w:val="004A199B"/>
    <w:rsid w:val="004A1A23"/>
    <w:rsid w:val="004A1F68"/>
    <w:rsid w:val="004A1FB6"/>
    <w:rsid w:val="004A21C7"/>
    <w:rsid w:val="004A21DB"/>
    <w:rsid w:val="004A2218"/>
    <w:rsid w:val="004A231A"/>
    <w:rsid w:val="004A28A0"/>
    <w:rsid w:val="004A30FC"/>
    <w:rsid w:val="004A31BF"/>
    <w:rsid w:val="004A31D5"/>
    <w:rsid w:val="004A320E"/>
    <w:rsid w:val="004A35A1"/>
    <w:rsid w:val="004A365E"/>
    <w:rsid w:val="004A377D"/>
    <w:rsid w:val="004A37E2"/>
    <w:rsid w:val="004A3912"/>
    <w:rsid w:val="004A3B18"/>
    <w:rsid w:val="004A3D32"/>
    <w:rsid w:val="004A3E8A"/>
    <w:rsid w:val="004A410F"/>
    <w:rsid w:val="004A4466"/>
    <w:rsid w:val="004A460F"/>
    <w:rsid w:val="004A4830"/>
    <w:rsid w:val="004A48B8"/>
    <w:rsid w:val="004A48CC"/>
    <w:rsid w:val="004A4A3C"/>
    <w:rsid w:val="004A4C18"/>
    <w:rsid w:val="004A4F8E"/>
    <w:rsid w:val="004A4FC4"/>
    <w:rsid w:val="004A5003"/>
    <w:rsid w:val="004A5051"/>
    <w:rsid w:val="004A5231"/>
    <w:rsid w:val="004A53DD"/>
    <w:rsid w:val="004A5664"/>
    <w:rsid w:val="004A5927"/>
    <w:rsid w:val="004A59C5"/>
    <w:rsid w:val="004A5A7B"/>
    <w:rsid w:val="004A5D5F"/>
    <w:rsid w:val="004A5EB2"/>
    <w:rsid w:val="004A5F5D"/>
    <w:rsid w:val="004A670A"/>
    <w:rsid w:val="004A6831"/>
    <w:rsid w:val="004A68C6"/>
    <w:rsid w:val="004A6BDD"/>
    <w:rsid w:val="004A6FC9"/>
    <w:rsid w:val="004A7019"/>
    <w:rsid w:val="004A7576"/>
    <w:rsid w:val="004A78BA"/>
    <w:rsid w:val="004A7A59"/>
    <w:rsid w:val="004A7DC0"/>
    <w:rsid w:val="004B0111"/>
    <w:rsid w:val="004B02BD"/>
    <w:rsid w:val="004B036E"/>
    <w:rsid w:val="004B0477"/>
    <w:rsid w:val="004B04B0"/>
    <w:rsid w:val="004B07DA"/>
    <w:rsid w:val="004B092C"/>
    <w:rsid w:val="004B0D78"/>
    <w:rsid w:val="004B0E78"/>
    <w:rsid w:val="004B0F51"/>
    <w:rsid w:val="004B104F"/>
    <w:rsid w:val="004B1709"/>
    <w:rsid w:val="004B1944"/>
    <w:rsid w:val="004B1A38"/>
    <w:rsid w:val="004B1C4B"/>
    <w:rsid w:val="004B1CF5"/>
    <w:rsid w:val="004B1E7F"/>
    <w:rsid w:val="004B1FAA"/>
    <w:rsid w:val="004B2059"/>
    <w:rsid w:val="004B25CE"/>
    <w:rsid w:val="004B27E2"/>
    <w:rsid w:val="004B2CD4"/>
    <w:rsid w:val="004B2D29"/>
    <w:rsid w:val="004B303F"/>
    <w:rsid w:val="004B3045"/>
    <w:rsid w:val="004B322F"/>
    <w:rsid w:val="004B3256"/>
    <w:rsid w:val="004B3CD6"/>
    <w:rsid w:val="004B3FDD"/>
    <w:rsid w:val="004B40FC"/>
    <w:rsid w:val="004B43D4"/>
    <w:rsid w:val="004B4564"/>
    <w:rsid w:val="004B497A"/>
    <w:rsid w:val="004B4A17"/>
    <w:rsid w:val="004B4D54"/>
    <w:rsid w:val="004B4F99"/>
    <w:rsid w:val="004B50D5"/>
    <w:rsid w:val="004B5154"/>
    <w:rsid w:val="004B5270"/>
    <w:rsid w:val="004B57AD"/>
    <w:rsid w:val="004B57B4"/>
    <w:rsid w:val="004B5C53"/>
    <w:rsid w:val="004B5DC3"/>
    <w:rsid w:val="004B5DD7"/>
    <w:rsid w:val="004B5E78"/>
    <w:rsid w:val="004B5E87"/>
    <w:rsid w:val="004B5E89"/>
    <w:rsid w:val="004B67AD"/>
    <w:rsid w:val="004B67B1"/>
    <w:rsid w:val="004B698B"/>
    <w:rsid w:val="004B6C07"/>
    <w:rsid w:val="004B74E9"/>
    <w:rsid w:val="004B75D7"/>
    <w:rsid w:val="004B7692"/>
    <w:rsid w:val="004B78D1"/>
    <w:rsid w:val="004B792E"/>
    <w:rsid w:val="004B7981"/>
    <w:rsid w:val="004B7D76"/>
    <w:rsid w:val="004C03AE"/>
    <w:rsid w:val="004C05DE"/>
    <w:rsid w:val="004C05F0"/>
    <w:rsid w:val="004C0750"/>
    <w:rsid w:val="004C07C8"/>
    <w:rsid w:val="004C083B"/>
    <w:rsid w:val="004C0A72"/>
    <w:rsid w:val="004C0A7E"/>
    <w:rsid w:val="004C0C6B"/>
    <w:rsid w:val="004C11F7"/>
    <w:rsid w:val="004C12F7"/>
    <w:rsid w:val="004C14D4"/>
    <w:rsid w:val="004C1C4C"/>
    <w:rsid w:val="004C1CDC"/>
    <w:rsid w:val="004C1EA5"/>
    <w:rsid w:val="004C2246"/>
    <w:rsid w:val="004C233D"/>
    <w:rsid w:val="004C2373"/>
    <w:rsid w:val="004C257C"/>
    <w:rsid w:val="004C2879"/>
    <w:rsid w:val="004C28C6"/>
    <w:rsid w:val="004C2D96"/>
    <w:rsid w:val="004C2D98"/>
    <w:rsid w:val="004C2DCC"/>
    <w:rsid w:val="004C309D"/>
    <w:rsid w:val="004C32D9"/>
    <w:rsid w:val="004C3342"/>
    <w:rsid w:val="004C334D"/>
    <w:rsid w:val="004C334E"/>
    <w:rsid w:val="004C33F8"/>
    <w:rsid w:val="004C345F"/>
    <w:rsid w:val="004C3682"/>
    <w:rsid w:val="004C3C77"/>
    <w:rsid w:val="004C3C86"/>
    <w:rsid w:val="004C3CCB"/>
    <w:rsid w:val="004C3F2A"/>
    <w:rsid w:val="004C3FC4"/>
    <w:rsid w:val="004C3FED"/>
    <w:rsid w:val="004C451D"/>
    <w:rsid w:val="004C4562"/>
    <w:rsid w:val="004C4731"/>
    <w:rsid w:val="004C486C"/>
    <w:rsid w:val="004C4B9F"/>
    <w:rsid w:val="004C50FA"/>
    <w:rsid w:val="004C5614"/>
    <w:rsid w:val="004C5B88"/>
    <w:rsid w:val="004C64E9"/>
    <w:rsid w:val="004C6942"/>
    <w:rsid w:val="004C7357"/>
    <w:rsid w:val="004C743C"/>
    <w:rsid w:val="004C75C3"/>
    <w:rsid w:val="004C7660"/>
    <w:rsid w:val="004C7ACF"/>
    <w:rsid w:val="004C7EC7"/>
    <w:rsid w:val="004C7F93"/>
    <w:rsid w:val="004D0261"/>
    <w:rsid w:val="004D0486"/>
    <w:rsid w:val="004D0650"/>
    <w:rsid w:val="004D0697"/>
    <w:rsid w:val="004D0742"/>
    <w:rsid w:val="004D0871"/>
    <w:rsid w:val="004D0B83"/>
    <w:rsid w:val="004D0BAD"/>
    <w:rsid w:val="004D0C3E"/>
    <w:rsid w:val="004D0C7F"/>
    <w:rsid w:val="004D0D24"/>
    <w:rsid w:val="004D0E92"/>
    <w:rsid w:val="004D14FF"/>
    <w:rsid w:val="004D1823"/>
    <w:rsid w:val="004D18DD"/>
    <w:rsid w:val="004D1A8F"/>
    <w:rsid w:val="004D1AD1"/>
    <w:rsid w:val="004D217A"/>
    <w:rsid w:val="004D2264"/>
    <w:rsid w:val="004D23C6"/>
    <w:rsid w:val="004D2576"/>
    <w:rsid w:val="004D25C1"/>
    <w:rsid w:val="004D2725"/>
    <w:rsid w:val="004D277B"/>
    <w:rsid w:val="004D2843"/>
    <w:rsid w:val="004D28C2"/>
    <w:rsid w:val="004D2BD5"/>
    <w:rsid w:val="004D3001"/>
    <w:rsid w:val="004D3AB4"/>
    <w:rsid w:val="004D3B8D"/>
    <w:rsid w:val="004D3C43"/>
    <w:rsid w:val="004D3EB0"/>
    <w:rsid w:val="004D3ED6"/>
    <w:rsid w:val="004D4242"/>
    <w:rsid w:val="004D44F9"/>
    <w:rsid w:val="004D4B50"/>
    <w:rsid w:val="004D4DCB"/>
    <w:rsid w:val="004D507C"/>
    <w:rsid w:val="004D53F9"/>
    <w:rsid w:val="004D5493"/>
    <w:rsid w:val="004D58DE"/>
    <w:rsid w:val="004D5937"/>
    <w:rsid w:val="004D5939"/>
    <w:rsid w:val="004D6078"/>
    <w:rsid w:val="004D6095"/>
    <w:rsid w:val="004D6113"/>
    <w:rsid w:val="004D6122"/>
    <w:rsid w:val="004D638B"/>
    <w:rsid w:val="004D6404"/>
    <w:rsid w:val="004D6AF9"/>
    <w:rsid w:val="004D6FC4"/>
    <w:rsid w:val="004D7235"/>
    <w:rsid w:val="004D7587"/>
    <w:rsid w:val="004D7A86"/>
    <w:rsid w:val="004D7AEA"/>
    <w:rsid w:val="004D7BBE"/>
    <w:rsid w:val="004D7CF6"/>
    <w:rsid w:val="004D7D15"/>
    <w:rsid w:val="004D7D30"/>
    <w:rsid w:val="004D7F0E"/>
    <w:rsid w:val="004D7FCA"/>
    <w:rsid w:val="004E0502"/>
    <w:rsid w:val="004E0753"/>
    <w:rsid w:val="004E07A7"/>
    <w:rsid w:val="004E102A"/>
    <w:rsid w:val="004E11D7"/>
    <w:rsid w:val="004E134F"/>
    <w:rsid w:val="004E15D3"/>
    <w:rsid w:val="004E181A"/>
    <w:rsid w:val="004E1854"/>
    <w:rsid w:val="004E185B"/>
    <w:rsid w:val="004E1FE9"/>
    <w:rsid w:val="004E20BA"/>
    <w:rsid w:val="004E22CB"/>
    <w:rsid w:val="004E233C"/>
    <w:rsid w:val="004E2349"/>
    <w:rsid w:val="004E237E"/>
    <w:rsid w:val="004E23E0"/>
    <w:rsid w:val="004E26B3"/>
    <w:rsid w:val="004E28BF"/>
    <w:rsid w:val="004E291D"/>
    <w:rsid w:val="004E2A8D"/>
    <w:rsid w:val="004E2B4D"/>
    <w:rsid w:val="004E2D47"/>
    <w:rsid w:val="004E2ECC"/>
    <w:rsid w:val="004E3225"/>
    <w:rsid w:val="004E34CF"/>
    <w:rsid w:val="004E35EE"/>
    <w:rsid w:val="004E3652"/>
    <w:rsid w:val="004E3D6E"/>
    <w:rsid w:val="004E410E"/>
    <w:rsid w:val="004E48EB"/>
    <w:rsid w:val="004E494A"/>
    <w:rsid w:val="004E4CF3"/>
    <w:rsid w:val="004E4F0D"/>
    <w:rsid w:val="004E52F5"/>
    <w:rsid w:val="004E5407"/>
    <w:rsid w:val="004E570A"/>
    <w:rsid w:val="004E5950"/>
    <w:rsid w:val="004E5E64"/>
    <w:rsid w:val="004E5F1B"/>
    <w:rsid w:val="004E60FF"/>
    <w:rsid w:val="004E6143"/>
    <w:rsid w:val="004E6342"/>
    <w:rsid w:val="004E63E4"/>
    <w:rsid w:val="004E64CD"/>
    <w:rsid w:val="004E64EE"/>
    <w:rsid w:val="004E6537"/>
    <w:rsid w:val="004E6820"/>
    <w:rsid w:val="004E6842"/>
    <w:rsid w:val="004E68FD"/>
    <w:rsid w:val="004E69AD"/>
    <w:rsid w:val="004E6CAF"/>
    <w:rsid w:val="004E6E47"/>
    <w:rsid w:val="004E6E74"/>
    <w:rsid w:val="004E6EC7"/>
    <w:rsid w:val="004E782B"/>
    <w:rsid w:val="004E7929"/>
    <w:rsid w:val="004E7BA8"/>
    <w:rsid w:val="004E7D47"/>
    <w:rsid w:val="004E7DC1"/>
    <w:rsid w:val="004F0455"/>
    <w:rsid w:val="004F0633"/>
    <w:rsid w:val="004F0E09"/>
    <w:rsid w:val="004F0F97"/>
    <w:rsid w:val="004F163A"/>
    <w:rsid w:val="004F181B"/>
    <w:rsid w:val="004F1A46"/>
    <w:rsid w:val="004F1A87"/>
    <w:rsid w:val="004F1D3A"/>
    <w:rsid w:val="004F1E3B"/>
    <w:rsid w:val="004F20FC"/>
    <w:rsid w:val="004F2D56"/>
    <w:rsid w:val="004F2D96"/>
    <w:rsid w:val="004F325B"/>
    <w:rsid w:val="004F352A"/>
    <w:rsid w:val="004F36BB"/>
    <w:rsid w:val="004F3F4E"/>
    <w:rsid w:val="004F4246"/>
    <w:rsid w:val="004F42E6"/>
    <w:rsid w:val="004F4513"/>
    <w:rsid w:val="004F4C94"/>
    <w:rsid w:val="004F4FED"/>
    <w:rsid w:val="004F50FC"/>
    <w:rsid w:val="004F5160"/>
    <w:rsid w:val="004F54FA"/>
    <w:rsid w:val="004F5586"/>
    <w:rsid w:val="004F5A1B"/>
    <w:rsid w:val="004F5BA1"/>
    <w:rsid w:val="004F5EB0"/>
    <w:rsid w:val="004F6157"/>
    <w:rsid w:val="004F61FA"/>
    <w:rsid w:val="004F6327"/>
    <w:rsid w:val="004F656A"/>
    <w:rsid w:val="004F6BA6"/>
    <w:rsid w:val="004F6C8B"/>
    <w:rsid w:val="004F6E2F"/>
    <w:rsid w:val="004F6E90"/>
    <w:rsid w:val="004F6ECF"/>
    <w:rsid w:val="004F7027"/>
    <w:rsid w:val="004F72A1"/>
    <w:rsid w:val="004F7672"/>
    <w:rsid w:val="004F7849"/>
    <w:rsid w:val="004F78B1"/>
    <w:rsid w:val="004F7AEB"/>
    <w:rsid w:val="004F7EF4"/>
    <w:rsid w:val="0050004B"/>
    <w:rsid w:val="00500524"/>
    <w:rsid w:val="00500791"/>
    <w:rsid w:val="0050096D"/>
    <w:rsid w:val="00500C0E"/>
    <w:rsid w:val="00500C90"/>
    <w:rsid w:val="00500DB8"/>
    <w:rsid w:val="00500E19"/>
    <w:rsid w:val="005010AB"/>
    <w:rsid w:val="005013D1"/>
    <w:rsid w:val="00501478"/>
    <w:rsid w:val="0050180B"/>
    <w:rsid w:val="00501A79"/>
    <w:rsid w:val="00501AA2"/>
    <w:rsid w:val="00501BA9"/>
    <w:rsid w:val="00501C3D"/>
    <w:rsid w:val="00501C92"/>
    <w:rsid w:val="00501E23"/>
    <w:rsid w:val="005022A6"/>
    <w:rsid w:val="00502354"/>
    <w:rsid w:val="00502507"/>
    <w:rsid w:val="00502645"/>
    <w:rsid w:val="005027E2"/>
    <w:rsid w:val="00502E68"/>
    <w:rsid w:val="00502EEF"/>
    <w:rsid w:val="00503238"/>
    <w:rsid w:val="005032BF"/>
    <w:rsid w:val="005034EF"/>
    <w:rsid w:val="005035E7"/>
    <w:rsid w:val="0050365B"/>
    <w:rsid w:val="00503675"/>
    <w:rsid w:val="00503918"/>
    <w:rsid w:val="00503E9C"/>
    <w:rsid w:val="00503F86"/>
    <w:rsid w:val="0050418A"/>
    <w:rsid w:val="00504368"/>
    <w:rsid w:val="00504472"/>
    <w:rsid w:val="005044C7"/>
    <w:rsid w:val="00504C47"/>
    <w:rsid w:val="00504E95"/>
    <w:rsid w:val="00505072"/>
    <w:rsid w:val="0050515B"/>
    <w:rsid w:val="005053CD"/>
    <w:rsid w:val="00505928"/>
    <w:rsid w:val="00505C77"/>
    <w:rsid w:val="00505DB1"/>
    <w:rsid w:val="00505EEA"/>
    <w:rsid w:val="00505F3F"/>
    <w:rsid w:val="00505FE0"/>
    <w:rsid w:val="005062DC"/>
    <w:rsid w:val="005065B0"/>
    <w:rsid w:val="005065C9"/>
    <w:rsid w:val="0050676F"/>
    <w:rsid w:val="0050680C"/>
    <w:rsid w:val="00506BDE"/>
    <w:rsid w:val="00506E1A"/>
    <w:rsid w:val="00506EA3"/>
    <w:rsid w:val="00506ECD"/>
    <w:rsid w:val="005070A1"/>
    <w:rsid w:val="00507104"/>
    <w:rsid w:val="00507388"/>
    <w:rsid w:val="005074B9"/>
    <w:rsid w:val="00507639"/>
    <w:rsid w:val="00507779"/>
    <w:rsid w:val="005078F2"/>
    <w:rsid w:val="005078F8"/>
    <w:rsid w:val="00507927"/>
    <w:rsid w:val="00507AEA"/>
    <w:rsid w:val="00507B1B"/>
    <w:rsid w:val="00507ED0"/>
    <w:rsid w:val="00507FEB"/>
    <w:rsid w:val="00510031"/>
    <w:rsid w:val="00510476"/>
    <w:rsid w:val="005104DE"/>
    <w:rsid w:val="005104F3"/>
    <w:rsid w:val="00510662"/>
    <w:rsid w:val="00510907"/>
    <w:rsid w:val="00510A99"/>
    <w:rsid w:val="00510B64"/>
    <w:rsid w:val="00510E1E"/>
    <w:rsid w:val="00510F07"/>
    <w:rsid w:val="0051136E"/>
    <w:rsid w:val="005113B8"/>
    <w:rsid w:val="0051147C"/>
    <w:rsid w:val="00511685"/>
    <w:rsid w:val="0051173C"/>
    <w:rsid w:val="00511C59"/>
    <w:rsid w:val="00511CD4"/>
    <w:rsid w:val="00511DD7"/>
    <w:rsid w:val="005123E1"/>
    <w:rsid w:val="00512704"/>
    <w:rsid w:val="0051282C"/>
    <w:rsid w:val="00512B2D"/>
    <w:rsid w:val="00512B39"/>
    <w:rsid w:val="00512CC7"/>
    <w:rsid w:val="0051339E"/>
    <w:rsid w:val="005134D2"/>
    <w:rsid w:val="00513508"/>
    <w:rsid w:val="0051362C"/>
    <w:rsid w:val="005136A0"/>
    <w:rsid w:val="00513EF3"/>
    <w:rsid w:val="00513FD4"/>
    <w:rsid w:val="00514113"/>
    <w:rsid w:val="00514126"/>
    <w:rsid w:val="00514430"/>
    <w:rsid w:val="0051459F"/>
    <w:rsid w:val="005145ED"/>
    <w:rsid w:val="00514719"/>
    <w:rsid w:val="005147D8"/>
    <w:rsid w:val="005148F4"/>
    <w:rsid w:val="00514BAC"/>
    <w:rsid w:val="00514E3A"/>
    <w:rsid w:val="00514E9E"/>
    <w:rsid w:val="00515261"/>
    <w:rsid w:val="005154E6"/>
    <w:rsid w:val="005154EF"/>
    <w:rsid w:val="00515694"/>
    <w:rsid w:val="0051576A"/>
    <w:rsid w:val="005157BF"/>
    <w:rsid w:val="00515A1F"/>
    <w:rsid w:val="00515C22"/>
    <w:rsid w:val="00516187"/>
    <w:rsid w:val="0051629D"/>
    <w:rsid w:val="005163A7"/>
    <w:rsid w:val="005166AC"/>
    <w:rsid w:val="00516942"/>
    <w:rsid w:val="005169CA"/>
    <w:rsid w:val="00516BDC"/>
    <w:rsid w:val="00516D0B"/>
    <w:rsid w:val="00516D4D"/>
    <w:rsid w:val="00516FA0"/>
    <w:rsid w:val="00517191"/>
    <w:rsid w:val="00517454"/>
    <w:rsid w:val="00517494"/>
    <w:rsid w:val="005175D9"/>
    <w:rsid w:val="00517678"/>
    <w:rsid w:val="00517743"/>
    <w:rsid w:val="00517AE7"/>
    <w:rsid w:val="00517CC4"/>
    <w:rsid w:val="00517F66"/>
    <w:rsid w:val="00520195"/>
    <w:rsid w:val="005201C4"/>
    <w:rsid w:val="005204BD"/>
    <w:rsid w:val="00520661"/>
    <w:rsid w:val="00520AA4"/>
    <w:rsid w:val="00520D82"/>
    <w:rsid w:val="00520DDB"/>
    <w:rsid w:val="00520FB4"/>
    <w:rsid w:val="00520FE2"/>
    <w:rsid w:val="005215B5"/>
    <w:rsid w:val="005215BE"/>
    <w:rsid w:val="0052185B"/>
    <w:rsid w:val="0052189A"/>
    <w:rsid w:val="00521A0C"/>
    <w:rsid w:val="00521E5B"/>
    <w:rsid w:val="00521EAA"/>
    <w:rsid w:val="005220BF"/>
    <w:rsid w:val="00522129"/>
    <w:rsid w:val="005221B5"/>
    <w:rsid w:val="00522BCD"/>
    <w:rsid w:val="00522C35"/>
    <w:rsid w:val="0052314C"/>
    <w:rsid w:val="0052351C"/>
    <w:rsid w:val="005237FB"/>
    <w:rsid w:val="00523A4E"/>
    <w:rsid w:val="00523BBF"/>
    <w:rsid w:val="00523E7C"/>
    <w:rsid w:val="00524225"/>
    <w:rsid w:val="00524420"/>
    <w:rsid w:val="00524511"/>
    <w:rsid w:val="0052465B"/>
    <w:rsid w:val="00524675"/>
    <w:rsid w:val="005248D6"/>
    <w:rsid w:val="00524C70"/>
    <w:rsid w:val="00524DC0"/>
    <w:rsid w:val="00524EFE"/>
    <w:rsid w:val="00524F8F"/>
    <w:rsid w:val="005250DE"/>
    <w:rsid w:val="005252F1"/>
    <w:rsid w:val="0052568A"/>
    <w:rsid w:val="005257A7"/>
    <w:rsid w:val="005258EB"/>
    <w:rsid w:val="005259E1"/>
    <w:rsid w:val="00525B27"/>
    <w:rsid w:val="00525BA2"/>
    <w:rsid w:val="00525E16"/>
    <w:rsid w:val="005261B5"/>
    <w:rsid w:val="00526321"/>
    <w:rsid w:val="00526939"/>
    <w:rsid w:val="00526A08"/>
    <w:rsid w:val="00526B4F"/>
    <w:rsid w:val="00526B82"/>
    <w:rsid w:val="00526E14"/>
    <w:rsid w:val="00526F3F"/>
    <w:rsid w:val="0052707F"/>
    <w:rsid w:val="00527168"/>
    <w:rsid w:val="005271BE"/>
    <w:rsid w:val="00527522"/>
    <w:rsid w:val="005278E8"/>
    <w:rsid w:val="0052791B"/>
    <w:rsid w:val="0052795C"/>
    <w:rsid w:val="00527E34"/>
    <w:rsid w:val="00530247"/>
    <w:rsid w:val="005302D3"/>
    <w:rsid w:val="00530762"/>
    <w:rsid w:val="005310B5"/>
    <w:rsid w:val="00531598"/>
    <w:rsid w:val="005317F8"/>
    <w:rsid w:val="00531887"/>
    <w:rsid w:val="00531B21"/>
    <w:rsid w:val="00531C36"/>
    <w:rsid w:val="00531E13"/>
    <w:rsid w:val="00531FF3"/>
    <w:rsid w:val="0053201D"/>
    <w:rsid w:val="0053246F"/>
    <w:rsid w:val="005328FA"/>
    <w:rsid w:val="00532A6D"/>
    <w:rsid w:val="00532AED"/>
    <w:rsid w:val="00532FA6"/>
    <w:rsid w:val="0053317B"/>
    <w:rsid w:val="005334F7"/>
    <w:rsid w:val="00533640"/>
    <w:rsid w:val="00533764"/>
    <w:rsid w:val="005339CF"/>
    <w:rsid w:val="00533BB4"/>
    <w:rsid w:val="00533CEB"/>
    <w:rsid w:val="00533D02"/>
    <w:rsid w:val="00533F2E"/>
    <w:rsid w:val="005342BC"/>
    <w:rsid w:val="00534328"/>
    <w:rsid w:val="005343D7"/>
    <w:rsid w:val="0053442F"/>
    <w:rsid w:val="005345B2"/>
    <w:rsid w:val="0053461A"/>
    <w:rsid w:val="005346D6"/>
    <w:rsid w:val="005349C4"/>
    <w:rsid w:val="00534F43"/>
    <w:rsid w:val="0053516C"/>
    <w:rsid w:val="00535371"/>
    <w:rsid w:val="0053545C"/>
    <w:rsid w:val="0053552B"/>
    <w:rsid w:val="00535AA1"/>
    <w:rsid w:val="00535AB1"/>
    <w:rsid w:val="00535E60"/>
    <w:rsid w:val="00536149"/>
    <w:rsid w:val="0053614B"/>
    <w:rsid w:val="005362A1"/>
    <w:rsid w:val="005362C5"/>
    <w:rsid w:val="005362CF"/>
    <w:rsid w:val="0053681C"/>
    <w:rsid w:val="00536859"/>
    <w:rsid w:val="0053694E"/>
    <w:rsid w:val="005369C8"/>
    <w:rsid w:val="00537947"/>
    <w:rsid w:val="005379D8"/>
    <w:rsid w:val="005379DC"/>
    <w:rsid w:val="00537A74"/>
    <w:rsid w:val="00537A7A"/>
    <w:rsid w:val="00537B69"/>
    <w:rsid w:val="00537B7E"/>
    <w:rsid w:val="00537BB9"/>
    <w:rsid w:val="00537C00"/>
    <w:rsid w:val="00537DB3"/>
    <w:rsid w:val="005405FB"/>
    <w:rsid w:val="00540B36"/>
    <w:rsid w:val="00540C1A"/>
    <w:rsid w:val="0054118F"/>
    <w:rsid w:val="00541202"/>
    <w:rsid w:val="005414C8"/>
    <w:rsid w:val="005415E2"/>
    <w:rsid w:val="00541916"/>
    <w:rsid w:val="00541AAD"/>
    <w:rsid w:val="00541BCD"/>
    <w:rsid w:val="00541CC5"/>
    <w:rsid w:val="00541D40"/>
    <w:rsid w:val="00541F6B"/>
    <w:rsid w:val="0054208D"/>
    <w:rsid w:val="00542580"/>
    <w:rsid w:val="005427AE"/>
    <w:rsid w:val="005427FE"/>
    <w:rsid w:val="00542B3F"/>
    <w:rsid w:val="00542CEC"/>
    <w:rsid w:val="00542E05"/>
    <w:rsid w:val="00542E50"/>
    <w:rsid w:val="00542F64"/>
    <w:rsid w:val="00543120"/>
    <w:rsid w:val="00543241"/>
    <w:rsid w:val="005434B3"/>
    <w:rsid w:val="0054363E"/>
    <w:rsid w:val="005438EF"/>
    <w:rsid w:val="005439FB"/>
    <w:rsid w:val="00543C8E"/>
    <w:rsid w:val="00543CF3"/>
    <w:rsid w:val="00543D3F"/>
    <w:rsid w:val="005448AA"/>
    <w:rsid w:val="00544928"/>
    <w:rsid w:val="00544C02"/>
    <w:rsid w:val="00544EAB"/>
    <w:rsid w:val="00545080"/>
    <w:rsid w:val="005453DD"/>
    <w:rsid w:val="005458A9"/>
    <w:rsid w:val="00545BE2"/>
    <w:rsid w:val="00545C4B"/>
    <w:rsid w:val="00545D09"/>
    <w:rsid w:val="00545DB0"/>
    <w:rsid w:val="00545E47"/>
    <w:rsid w:val="0054602B"/>
    <w:rsid w:val="005460B2"/>
    <w:rsid w:val="0054628A"/>
    <w:rsid w:val="0054636F"/>
    <w:rsid w:val="00546416"/>
    <w:rsid w:val="005466E9"/>
    <w:rsid w:val="005466F1"/>
    <w:rsid w:val="0054685B"/>
    <w:rsid w:val="00546865"/>
    <w:rsid w:val="00546BAE"/>
    <w:rsid w:val="00546D14"/>
    <w:rsid w:val="00546F28"/>
    <w:rsid w:val="00547054"/>
    <w:rsid w:val="005470E3"/>
    <w:rsid w:val="0054729B"/>
    <w:rsid w:val="005475CC"/>
    <w:rsid w:val="00547A5A"/>
    <w:rsid w:val="00547B74"/>
    <w:rsid w:val="00547BA3"/>
    <w:rsid w:val="00547C0F"/>
    <w:rsid w:val="00547D52"/>
    <w:rsid w:val="00547EEC"/>
    <w:rsid w:val="00547F9A"/>
    <w:rsid w:val="00547FEE"/>
    <w:rsid w:val="00547FF4"/>
    <w:rsid w:val="00550420"/>
    <w:rsid w:val="005504BB"/>
    <w:rsid w:val="00550513"/>
    <w:rsid w:val="00550544"/>
    <w:rsid w:val="00550717"/>
    <w:rsid w:val="005508C9"/>
    <w:rsid w:val="00550CE8"/>
    <w:rsid w:val="00550E1B"/>
    <w:rsid w:val="005512D1"/>
    <w:rsid w:val="005513D4"/>
    <w:rsid w:val="0055158C"/>
    <w:rsid w:val="005517EF"/>
    <w:rsid w:val="00551AD4"/>
    <w:rsid w:val="00551B01"/>
    <w:rsid w:val="00551B3D"/>
    <w:rsid w:val="00552071"/>
    <w:rsid w:val="0055217A"/>
    <w:rsid w:val="00552721"/>
    <w:rsid w:val="0055283F"/>
    <w:rsid w:val="00552C26"/>
    <w:rsid w:val="00552F81"/>
    <w:rsid w:val="00553307"/>
    <w:rsid w:val="0055365C"/>
    <w:rsid w:val="0055381A"/>
    <w:rsid w:val="005538C3"/>
    <w:rsid w:val="0055398D"/>
    <w:rsid w:val="00553B23"/>
    <w:rsid w:val="00553BA9"/>
    <w:rsid w:val="00553CE6"/>
    <w:rsid w:val="00553EFF"/>
    <w:rsid w:val="005540F9"/>
    <w:rsid w:val="0055425B"/>
    <w:rsid w:val="00554310"/>
    <w:rsid w:val="005545C2"/>
    <w:rsid w:val="00554685"/>
    <w:rsid w:val="00554731"/>
    <w:rsid w:val="0055479D"/>
    <w:rsid w:val="005549C9"/>
    <w:rsid w:val="00554D85"/>
    <w:rsid w:val="00554DB3"/>
    <w:rsid w:val="00554EAE"/>
    <w:rsid w:val="00554F52"/>
    <w:rsid w:val="00554FB6"/>
    <w:rsid w:val="005551B3"/>
    <w:rsid w:val="0055546C"/>
    <w:rsid w:val="00555788"/>
    <w:rsid w:val="00555857"/>
    <w:rsid w:val="00555A36"/>
    <w:rsid w:val="00555C17"/>
    <w:rsid w:val="00555DCA"/>
    <w:rsid w:val="00556219"/>
    <w:rsid w:val="00556667"/>
    <w:rsid w:val="005566A7"/>
    <w:rsid w:val="005566F8"/>
    <w:rsid w:val="005567F3"/>
    <w:rsid w:val="00556848"/>
    <w:rsid w:val="00556B54"/>
    <w:rsid w:val="00556B61"/>
    <w:rsid w:val="00556B94"/>
    <w:rsid w:val="0055714F"/>
    <w:rsid w:val="005573E1"/>
    <w:rsid w:val="00557698"/>
    <w:rsid w:val="0055786A"/>
    <w:rsid w:val="00557A33"/>
    <w:rsid w:val="00557C19"/>
    <w:rsid w:val="00557D12"/>
    <w:rsid w:val="00557D63"/>
    <w:rsid w:val="00557DBA"/>
    <w:rsid w:val="00557F1F"/>
    <w:rsid w:val="0056004B"/>
    <w:rsid w:val="00560247"/>
    <w:rsid w:val="00560350"/>
    <w:rsid w:val="00560494"/>
    <w:rsid w:val="005604B5"/>
    <w:rsid w:val="00560CD3"/>
    <w:rsid w:val="00560ECD"/>
    <w:rsid w:val="00561118"/>
    <w:rsid w:val="005611C9"/>
    <w:rsid w:val="005613BD"/>
    <w:rsid w:val="005614E2"/>
    <w:rsid w:val="0056191F"/>
    <w:rsid w:val="00561BC3"/>
    <w:rsid w:val="005620A9"/>
    <w:rsid w:val="00562224"/>
    <w:rsid w:val="005628D4"/>
    <w:rsid w:val="00562B08"/>
    <w:rsid w:val="00562B75"/>
    <w:rsid w:val="00563116"/>
    <w:rsid w:val="005633E8"/>
    <w:rsid w:val="0056383B"/>
    <w:rsid w:val="00563A47"/>
    <w:rsid w:val="00563AC4"/>
    <w:rsid w:val="00563B10"/>
    <w:rsid w:val="00564047"/>
    <w:rsid w:val="0056411D"/>
    <w:rsid w:val="00564450"/>
    <w:rsid w:val="0056493C"/>
    <w:rsid w:val="00564B8F"/>
    <w:rsid w:val="00564D83"/>
    <w:rsid w:val="0056508D"/>
    <w:rsid w:val="0056523C"/>
    <w:rsid w:val="005652D1"/>
    <w:rsid w:val="005654A7"/>
    <w:rsid w:val="00565628"/>
    <w:rsid w:val="00565685"/>
    <w:rsid w:val="005656DD"/>
    <w:rsid w:val="00565728"/>
    <w:rsid w:val="005657AF"/>
    <w:rsid w:val="0056582E"/>
    <w:rsid w:val="00565A0A"/>
    <w:rsid w:val="00565DC7"/>
    <w:rsid w:val="0056626D"/>
    <w:rsid w:val="005662F1"/>
    <w:rsid w:val="00566349"/>
    <w:rsid w:val="005663F5"/>
    <w:rsid w:val="00566462"/>
    <w:rsid w:val="00566463"/>
    <w:rsid w:val="00566A31"/>
    <w:rsid w:val="00566A68"/>
    <w:rsid w:val="00566C2C"/>
    <w:rsid w:val="00566D6F"/>
    <w:rsid w:val="00566DF8"/>
    <w:rsid w:val="00567461"/>
    <w:rsid w:val="0056770C"/>
    <w:rsid w:val="00567E12"/>
    <w:rsid w:val="0057010C"/>
    <w:rsid w:val="005704BB"/>
    <w:rsid w:val="0057053C"/>
    <w:rsid w:val="00570635"/>
    <w:rsid w:val="0057087F"/>
    <w:rsid w:val="0057093C"/>
    <w:rsid w:val="00570A4A"/>
    <w:rsid w:val="00570B26"/>
    <w:rsid w:val="00570BE4"/>
    <w:rsid w:val="00570BE7"/>
    <w:rsid w:val="00570BFB"/>
    <w:rsid w:val="00570D74"/>
    <w:rsid w:val="00570DD1"/>
    <w:rsid w:val="00570E0D"/>
    <w:rsid w:val="00570E3B"/>
    <w:rsid w:val="005713D6"/>
    <w:rsid w:val="005719F0"/>
    <w:rsid w:val="00571C65"/>
    <w:rsid w:val="00571ED7"/>
    <w:rsid w:val="005723C0"/>
    <w:rsid w:val="005723E1"/>
    <w:rsid w:val="0057247D"/>
    <w:rsid w:val="005724FC"/>
    <w:rsid w:val="005725A3"/>
    <w:rsid w:val="005725C3"/>
    <w:rsid w:val="0057281E"/>
    <w:rsid w:val="00572E54"/>
    <w:rsid w:val="00572F48"/>
    <w:rsid w:val="00573042"/>
    <w:rsid w:val="0057306C"/>
    <w:rsid w:val="005731F0"/>
    <w:rsid w:val="00573209"/>
    <w:rsid w:val="005732DF"/>
    <w:rsid w:val="0057336A"/>
    <w:rsid w:val="00573752"/>
    <w:rsid w:val="00573919"/>
    <w:rsid w:val="00573964"/>
    <w:rsid w:val="00573B20"/>
    <w:rsid w:val="00573C8C"/>
    <w:rsid w:val="00573EAA"/>
    <w:rsid w:val="0057420B"/>
    <w:rsid w:val="00574214"/>
    <w:rsid w:val="0057454B"/>
    <w:rsid w:val="005745B1"/>
    <w:rsid w:val="00574603"/>
    <w:rsid w:val="0057464D"/>
    <w:rsid w:val="00574854"/>
    <w:rsid w:val="005749E3"/>
    <w:rsid w:val="00574AA7"/>
    <w:rsid w:val="00574B0F"/>
    <w:rsid w:val="00574C54"/>
    <w:rsid w:val="00574FA1"/>
    <w:rsid w:val="005750C9"/>
    <w:rsid w:val="005752B4"/>
    <w:rsid w:val="005752C8"/>
    <w:rsid w:val="00575559"/>
    <w:rsid w:val="005755DA"/>
    <w:rsid w:val="0057564A"/>
    <w:rsid w:val="0057568C"/>
    <w:rsid w:val="005756B7"/>
    <w:rsid w:val="00575764"/>
    <w:rsid w:val="00575A1B"/>
    <w:rsid w:val="00575AE5"/>
    <w:rsid w:val="00575B19"/>
    <w:rsid w:val="00575F7C"/>
    <w:rsid w:val="005761B3"/>
    <w:rsid w:val="005761FC"/>
    <w:rsid w:val="00576312"/>
    <w:rsid w:val="005764DF"/>
    <w:rsid w:val="0057659C"/>
    <w:rsid w:val="00576885"/>
    <w:rsid w:val="005769DE"/>
    <w:rsid w:val="00576A5A"/>
    <w:rsid w:val="00576ADA"/>
    <w:rsid w:val="00576BA9"/>
    <w:rsid w:val="00576D46"/>
    <w:rsid w:val="00576F4A"/>
    <w:rsid w:val="00576F62"/>
    <w:rsid w:val="00576F65"/>
    <w:rsid w:val="00576FB3"/>
    <w:rsid w:val="00577724"/>
    <w:rsid w:val="005777BB"/>
    <w:rsid w:val="00577870"/>
    <w:rsid w:val="0057789E"/>
    <w:rsid w:val="0057797C"/>
    <w:rsid w:val="00580182"/>
    <w:rsid w:val="0058029F"/>
    <w:rsid w:val="00580D2B"/>
    <w:rsid w:val="00580E98"/>
    <w:rsid w:val="0058103E"/>
    <w:rsid w:val="005813A5"/>
    <w:rsid w:val="005817BA"/>
    <w:rsid w:val="005817FE"/>
    <w:rsid w:val="00581914"/>
    <w:rsid w:val="00581B6A"/>
    <w:rsid w:val="00581B70"/>
    <w:rsid w:val="00581BF7"/>
    <w:rsid w:val="00581DCA"/>
    <w:rsid w:val="005820F6"/>
    <w:rsid w:val="005821E9"/>
    <w:rsid w:val="00582264"/>
    <w:rsid w:val="00582455"/>
    <w:rsid w:val="005825AC"/>
    <w:rsid w:val="00582673"/>
    <w:rsid w:val="00582686"/>
    <w:rsid w:val="00582A92"/>
    <w:rsid w:val="00582D2C"/>
    <w:rsid w:val="00582E40"/>
    <w:rsid w:val="00583181"/>
    <w:rsid w:val="00583230"/>
    <w:rsid w:val="00583244"/>
    <w:rsid w:val="00583344"/>
    <w:rsid w:val="0058344B"/>
    <w:rsid w:val="0058373D"/>
    <w:rsid w:val="0058389B"/>
    <w:rsid w:val="00583A24"/>
    <w:rsid w:val="00583D7E"/>
    <w:rsid w:val="00584089"/>
    <w:rsid w:val="005841D4"/>
    <w:rsid w:val="005843A0"/>
    <w:rsid w:val="00584667"/>
    <w:rsid w:val="00585609"/>
    <w:rsid w:val="0058560B"/>
    <w:rsid w:val="0058581C"/>
    <w:rsid w:val="00585AFD"/>
    <w:rsid w:val="00585B16"/>
    <w:rsid w:val="00586525"/>
    <w:rsid w:val="00586715"/>
    <w:rsid w:val="00586914"/>
    <w:rsid w:val="00586A6C"/>
    <w:rsid w:val="00586C70"/>
    <w:rsid w:val="00586F21"/>
    <w:rsid w:val="00587096"/>
    <w:rsid w:val="005871D9"/>
    <w:rsid w:val="005875B5"/>
    <w:rsid w:val="00587C27"/>
    <w:rsid w:val="00587C5D"/>
    <w:rsid w:val="00587E91"/>
    <w:rsid w:val="00590746"/>
    <w:rsid w:val="00590A6B"/>
    <w:rsid w:val="00590B55"/>
    <w:rsid w:val="00590C88"/>
    <w:rsid w:val="00590DE4"/>
    <w:rsid w:val="00590E89"/>
    <w:rsid w:val="005911F4"/>
    <w:rsid w:val="0059120F"/>
    <w:rsid w:val="00591473"/>
    <w:rsid w:val="00591667"/>
    <w:rsid w:val="005916FF"/>
    <w:rsid w:val="00591860"/>
    <w:rsid w:val="005919F7"/>
    <w:rsid w:val="00591EB4"/>
    <w:rsid w:val="00591FDF"/>
    <w:rsid w:val="00592221"/>
    <w:rsid w:val="00592260"/>
    <w:rsid w:val="005922DA"/>
    <w:rsid w:val="005927FE"/>
    <w:rsid w:val="005928F8"/>
    <w:rsid w:val="005929B0"/>
    <w:rsid w:val="00592B4B"/>
    <w:rsid w:val="00592BF8"/>
    <w:rsid w:val="00592C3D"/>
    <w:rsid w:val="00592C4A"/>
    <w:rsid w:val="00592E63"/>
    <w:rsid w:val="00592F48"/>
    <w:rsid w:val="005931D6"/>
    <w:rsid w:val="005932EE"/>
    <w:rsid w:val="0059347C"/>
    <w:rsid w:val="005934E3"/>
    <w:rsid w:val="00593B92"/>
    <w:rsid w:val="00593F9B"/>
    <w:rsid w:val="00594371"/>
    <w:rsid w:val="005945AF"/>
    <w:rsid w:val="00594665"/>
    <w:rsid w:val="0059484B"/>
    <w:rsid w:val="00594929"/>
    <w:rsid w:val="00594AA7"/>
    <w:rsid w:val="005950FA"/>
    <w:rsid w:val="00595204"/>
    <w:rsid w:val="005952F3"/>
    <w:rsid w:val="005953B6"/>
    <w:rsid w:val="0059543C"/>
    <w:rsid w:val="00595AF8"/>
    <w:rsid w:val="00595D73"/>
    <w:rsid w:val="00595E46"/>
    <w:rsid w:val="005967BF"/>
    <w:rsid w:val="0059690D"/>
    <w:rsid w:val="00596BD4"/>
    <w:rsid w:val="00596C7F"/>
    <w:rsid w:val="00596D14"/>
    <w:rsid w:val="005971B2"/>
    <w:rsid w:val="005974D8"/>
    <w:rsid w:val="005977CE"/>
    <w:rsid w:val="00597C7C"/>
    <w:rsid w:val="00597E33"/>
    <w:rsid w:val="00597EB5"/>
    <w:rsid w:val="005A009E"/>
    <w:rsid w:val="005A0371"/>
    <w:rsid w:val="005A0522"/>
    <w:rsid w:val="005A0774"/>
    <w:rsid w:val="005A0AF7"/>
    <w:rsid w:val="005A0B55"/>
    <w:rsid w:val="005A108A"/>
    <w:rsid w:val="005A15F9"/>
    <w:rsid w:val="005A1625"/>
    <w:rsid w:val="005A1634"/>
    <w:rsid w:val="005A17D1"/>
    <w:rsid w:val="005A1887"/>
    <w:rsid w:val="005A1A4B"/>
    <w:rsid w:val="005A1AC2"/>
    <w:rsid w:val="005A1CC8"/>
    <w:rsid w:val="005A1E3B"/>
    <w:rsid w:val="005A2059"/>
    <w:rsid w:val="005A20F8"/>
    <w:rsid w:val="005A276F"/>
    <w:rsid w:val="005A27A7"/>
    <w:rsid w:val="005A2F48"/>
    <w:rsid w:val="005A30A9"/>
    <w:rsid w:val="005A3213"/>
    <w:rsid w:val="005A3706"/>
    <w:rsid w:val="005A38B2"/>
    <w:rsid w:val="005A3A45"/>
    <w:rsid w:val="005A3AB2"/>
    <w:rsid w:val="005A3FE2"/>
    <w:rsid w:val="005A44A5"/>
    <w:rsid w:val="005A4604"/>
    <w:rsid w:val="005A4746"/>
    <w:rsid w:val="005A4AC6"/>
    <w:rsid w:val="005A4E43"/>
    <w:rsid w:val="005A5007"/>
    <w:rsid w:val="005A544B"/>
    <w:rsid w:val="005A5482"/>
    <w:rsid w:val="005A55BD"/>
    <w:rsid w:val="005A5650"/>
    <w:rsid w:val="005A573C"/>
    <w:rsid w:val="005A5910"/>
    <w:rsid w:val="005A5A14"/>
    <w:rsid w:val="005A5A65"/>
    <w:rsid w:val="005A5B5B"/>
    <w:rsid w:val="005A5F74"/>
    <w:rsid w:val="005A6063"/>
    <w:rsid w:val="005A6306"/>
    <w:rsid w:val="005A644D"/>
    <w:rsid w:val="005A66A6"/>
    <w:rsid w:val="005A6904"/>
    <w:rsid w:val="005A6AB6"/>
    <w:rsid w:val="005A6F6E"/>
    <w:rsid w:val="005A6FC9"/>
    <w:rsid w:val="005A715E"/>
    <w:rsid w:val="005A75A8"/>
    <w:rsid w:val="005A75B8"/>
    <w:rsid w:val="005A761A"/>
    <w:rsid w:val="005A77FD"/>
    <w:rsid w:val="005A7E39"/>
    <w:rsid w:val="005B008B"/>
    <w:rsid w:val="005B0090"/>
    <w:rsid w:val="005B00B4"/>
    <w:rsid w:val="005B01BD"/>
    <w:rsid w:val="005B02FF"/>
    <w:rsid w:val="005B0517"/>
    <w:rsid w:val="005B0C93"/>
    <w:rsid w:val="005B0CD0"/>
    <w:rsid w:val="005B0F69"/>
    <w:rsid w:val="005B157A"/>
    <w:rsid w:val="005B1887"/>
    <w:rsid w:val="005B1923"/>
    <w:rsid w:val="005B19AC"/>
    <w:rsid w:val="005B1A87"/>
    <w:rsid w:val="005B1F74"/>
    <w:rsid w:val="005B2226"/>
    <w:rsid w:val="005B25B4"/>
    <w:rsid w:val="005B27F1"/>
    <w:rsid w:val="005B2912"/>
    <w:rsid w:val="005B2D2E"/>
    <w:rsid w:val="005B2E23"/>
    <w:rsid w:val="005B300D"/>
    <w:rsid w:val="005B32B9"/>
    <w:rsid w:val="005B3400"/>
    <w:rsid w:val="005B35F7"/>
    <w:rsid w:val="005B3A11"/>
    <w:rsid w:val="005B3CF3"/>
    <w:rsid w:val="005B3DFF"/>
    <w:rsid w:val="005B402E"/>
    <w:rsid w:val="005B4501"/>
    <w:rsid w:val="005B4592"/>
    <w:rsid w:val="005B48A1"/>
    <w:rsid w:val="005B49D1"/>
    <w:rsid w:val="005B4E82"/>
    <w:rsid w:val="005B4FAF"/>
    <w:rsid w:val="005B56FD"/>
    <w:rsid w:val="005B5E8A"/>
    <w:rsid w:val="005B6061"/>
    <w:rsid w:val="005B69D6"/>
    <w:rsid w:val="005B6B68"/>
    <w:rsid w:val="005B6D91"/>
    <w:rsid w:val="005B6E0C"/>
    <w:rsid w:val="005B6E27"/>
    <w:rsid w:val="005B6F7A"/>
    <w:rsid w:val="005B716C"/>
    <w:rsid w:val="005B71BF"/>
    <w:rsid w:val="005B7256"/>
    <w:rsid w:val="005B72AB"/>
    <w:rsid w:val="005B73FC"/>
    <w:rsid w:val="005B74F7"/>
    <w:rsid w:val="005B76DC"/>
    <w:rsid w:val="005B7915"/>
    <w:rsid w:val="005B7CF9"/>
    <w:rsid w:val="005B7EA4"/>
    <w:rsid w:val="005C05E1"/>
    <w:rsid w:val="005C0703"/>
    <w:rsid w:val="005C0816"/>
    <w:rsid w:val="005C08ED"/>
    <w:rsid w:val="005C0C55"/>
    <w:rsid w:val="005C0CB8"/>
    <w:rsid w:val="005C0DA2"/>
    <w:rsid w:val="005C116C"/>
    <w:rsid w:val="005C1186"/>
    <w:rsid w:val="005C1431"/>
    <w:rsid w:val="005C1755"/>
    <w:rsid w:val="005C1989"/>
    <w:rsid w:val="005C199E"/>
    <w:rsid w:val="005C1B81"/>
    <w:rsid w:val="005C1C3E"/>
    <w:rsid w:val="005C1DCC"/>
    <w:rsid w:val="005C1F37"/>
    <w:rsid w:val="005C2189"/>
    <w:rsid w:val="005C21C3"/>
    <w:rsid w:val="005C225E"/>
    <w:rsid w:val="005C2514"/>
    <w:rsid w:val="005C2600"/>
    <w:rsid w:val="005C2749"/>
    <w:rsid w:val="005C293C"/>
    <w:rsid w:val="005C298E"/>
    <w:rsid w:val="005C2B50"/>
    <w:rsid w:val="005C2B74"/>
    <w:rsid w:val="005C2BB1"/>
    <w:rsid w:val="005C2E2E"/>
    <w:rsid w:val="005C3115"/>
    <w:rsid w:val="005C3259"/>
    <w:rsid w:val="005C32DE"/>
    <w:rsid w:val="005C3311"/>
    <w:rsid w:val="005C3413"/>
    <w:rsid w:val="005C3437"/>
    <w:rsid w:val="005C37A0"/>
    <w:rsid w:val="005C3890"/>
    <w:rsid w:val="005C3B9E"/>
    <w:rsid w:val="005C3CA2"/>
    <w:rsid w:val="005C3D69"/>
    <w:rsid w:val="005C3D6E"/>
    <w:rsid w:val="005C4137"/>
    <w:rsid w:val="005C4917"/>
    <w:rsid w:val="005C4A81"/>
    <w:rsid w:val="005C4B93"/>
    <w:rsid w:val="005C4D47"/>
    <w:rsid w:val="005C4D8F"/>
    <w:rsid w:val="005C5512"/>
    <w:rsid w:val="005C5648"/>
    <w:rsid w:val="005C5835"/>
    <w:rsid w:val="005C58E1"/>
    <w:rsid w:val="005C5A38"/>
    <w:rsid w:val="005C5C6F"/>
    <w:rsid w:val="005C5FFF"/>
    <w:rsid w:val="005C60D8"/>
    <w:rsid w:val="005C6235"/>
    <w:rsid w:val="005C6281"/>
    <w:rsid w:val="005C6303"/>
    <w:rsid w:val="005C64CA"/>
    <w:rsid w:val="005C663D"/>
    <w:rsid w:val="005C6BF5"/>
    <w:rsid w:val="005C6D05"/>
    <w:rsid w:val="005C6FCB"/>
    <w:rsid w:val="005C70D7"/>
    <w:rsid w:val="005C78F4"/>
    <w:rsid w:val="005D0010"/>
    <w:rsid w:val="005D0337"/>
    <w:rsid w:val="005D05D5"/>
    <w:rsid w:val="005D06C8"/>
    <w:rsid w:val="005D06ED"/>
    <w:rsid w:val="005D0928"/>
    <w:rsid w:val="005D0AF8"/>
    <w:rsid w:val="005D1431"/>
    <w:rsid w:val="005D16C1"/>
    <w:rsid w:val="005D16EE"/>
    <w:rsid w:val="005D178A"/>
    <w:rsid w:val="005D1925"/>
    <w:rsid w:val="005D1C5D"/>
    <w:rsid w:val="005D1CD1"/>
    <w:rsid w:val="005D1E9B"/>
    <w:rsid w:val="005D21CB"/>
    <w:rsid w:val="005D21D7"/>
    <w:rsid w:val="005D2282"/>
    <w:rsid w:val="005D22D1"/>
    <w:rsid w:val="005D2308"/>
    <w:rsid w:val="005D255F"/>
    <w:rsid w:val="005D2823"/>
    <w:rsid w:val="005D2827"/>
    <w:rsid w:val="005D3038"/>
    <w:rsid w:val="005D3373"/>
    <w:rsid w:val="005D343C"/>
    <w:rsid w:val="005D3742"/>
    <w:rsid w:val="005D3869"/>
    <w:rsid w:val="005D3B7D"/>
    <w:rsid w:val="005D3EF0"/>
    <w:rsid w:val="005D403F"/>
    <w:rsid w:val="005D416A"/>
    <w:rsid w:val="005D4180"/>
    <w:rsid w:val="005D4204"/>
    <w:rsid w:val="005D44BC"/>
    <w:rsid w:val="005D451F"/>
    <w:rsid w:val="005D45E1"/>
    <w:rsid w:val="005D45F3"/>
    <w:rsid w:val="005D46CC"/>
    <w:rsid w:val="005D4748"/>
    <w:rsid w:val="005D493B"/>
    <w:rsid w:val="005D4D89"/>
    <w:rsid w:val="005D4F67"/>
    <w:rsid w:val="005D527D"/>
    <w:rsid w:val="005D52BC"/>
    <w:rsid w:val="005D56DC"/>
    <w:rsid w:val="005D5899"/>
    <w:rsid w:val="005D5C34"/>
    <w:rsid w:val="005D5C67"/>
    <w:rsid w:val="005D5DC7"/>
    <w:rsid w:val="005D5EF6"/>
    <w:rsid w:val="005D6151"/>
    <w:rsid w:val="005D62E7"/>
    <w:rsid w:val="005D62E9"/>
    <w:rsid w:val="005D699B"/>
    <w:rsid w:val="005D6B93"/>
    <w:rsid w:val="005D6DC2"/>
    <w:rsid w:val="005D6F2F"/>
    <w:rsid w:val="005D730B"/>
    <w:rsid w:val="005D759D"/>
    <w:rsid w:val="005D75CA"/>
    <w:rsid w:val="005D7A59"/>
    <w:rsid w:val="005D7A7E"/>
    <w:rsid w:val="005D7C7E"/>
    <w:rsid w:val="005D7E7B"/>
    <w:rsid w:val="005D7F2D"/>
    <w:rsid w:val="005E019A"/>
    <w:rsid w:val="005E019E"/>
    <w:rsid w:val="005E0565"/>
    <w:rsid w:val="005E05EF"/>
    <w:rsid w:val="005E061B"/>
    <w:rsid w:val="005E07ED"/>
    <w:rsid w:val="005E0D08"/>
    <w:rsid w:val="005E0D30"/>
    <w:rsid w:val="005E0D59"/>
    <w:rsid w:val="005E0DE5"/>
    <w:rsid w:val="005E0E62"/>
    <w:rsid w:val="005E10F1"/>
    <w:rsid w:val="005E11DD"/>
    <w:rsid w:val="005E1299"/>
    <w:rsid w:val="005E136A"/>
    <w:rsid w:val="005E1410"/>
    <w:rsid w:val="005E1628"/>
    <w:rsid w:val="005E1B17"/>
    <w:rsid w:val="005E223E"/>
    <w:rsid w:val="005E227B"/>
    <w:rsid w:val="005E22AF"/>
    <w:rsid w:val="005E2488"/>
    <w:rsid w:val="005E25CF"/>
    <w:rsid w:val="005E26A5"/>
    <w:rsid w:val="005E28BD"/>
    <w:rsid w:val="005E2D7F"/>
    <w:rsid w:val="005E2DD2"/>
    <w:rsid w:val="005E3489"/>
    <w:rsid w:val="005E3508"/>
    <w:rsid w:val="005E3569"/>
    <w:rsid w:val="005E36DE"/>
    <w:rsid w:val="005E3742"/>
    <w:rsid w:val="005E3940"/>
    <w:rsid w:val="005E3AF4"/>
    <w:rsid w:val="005E3B53"/>
    <w:rsid w:val="005E3BBB"/>
    <w:rsid w:val="005E3C04"/>
    <w:rsid w:val="005E3FB1"/>
    <w:rsid w:val="005E422A"/>
    <w:rsid w:val="005E450A"/>
    <w:rsid w:val="005E45B3"/>
    <w:rsid w:val="005E48FA"/>
    <w:rsid w:val="005E4B25"/>
    <w:rsid w:val="005E4D36"/>
    <w:rsid w:val="005E4D6F"/>
    <w:rsid w:val="005E4DF4"/>
    <w:rsid w:val="005E4E34"/>
    <w:rsid w:val="005E4E56"/>
    <w:rsid w:val="005E4F41"/>
    <w:rsid w:val="005E503E"/>
    <w:rsid w:val="005E50FE"/>
    <w:rsid w:val="005E526F"/>
    <w:rsid w:val="005E5388"/>
    <w:rsid w:val="005E53E2"/>
    <w:rsid w:val="005E5468"/>
    <w:rsid w:val="005E56DD"/>
    <w:rsid w:val="005E5750"/>
    <w:rsid w:val="005E594B"/>
    <w:rsid w:val="005E59B1"/>
    <w:rsid w:val="005E5CEA"/>
    <w:rsid w:val="005E5E65"/>
    <w:rsid w:val="005E6108"/>
    <w:rsid w:val="005E611E"/>
    <w:rsid w:val="005E61EB"/>
    <w:rsid w:val="005E647C"/>
    <w:rsid w:val="005E651A"/>
    <w:rsid w:val="005E659C"/>
    <w:rsid w:val="005E66AA"/>
    <w:rsid w:val="005E6835"/>
    <w:rsid w:val="005E6B68"/>
    <w:rsid w:val="005E6CB8"/>
    <w:rsid w:val="005E6F2A"/>
    <w:rsid w:val="005E72EE"/>
    <w:rsid w:val="005E7830"/>
    <w:rsid w:val="005E7AA4"/>
    <w:rsid w:val="005E7D10"/>
    <w:rsid w:val="005E7E32"/>
    <w:rsid w:val="005F00D6"/>
    <w:rsid w:val="005F0541"/>
    <w:rsid w:val="005F05C2"/>
    <w:rsid w:val="005F07A7"/>
    <w:rsid w:val="005F07AD"/>
    <w:rsid w:val="005F0828"/>
    <w:rsid w:val="005F087B"/>
    <w:rsid w:val="005F094D"/>
    <w:rsid w:val="005F0CD2"/>
    <w:rsid w:val="005F0D50"/>
    <w:rsid w:val="005F0D6D"/>
    <w:rsid w:val="005F0DB0"/>
    <w:rsid w:val="005F1020"/>
    <w:rsid w:val="005F178D"/>
    <w:rsid w:val="005F1825"/>
    <w:rsid w:val="005F195C"/>
    <w:rsid w:val="005F1A84"/>
    <w:rsid w:val="005F2135"/>
    <w:rsid w:val="005F2309"/>
    <w:rsid w:val="005F2589"/>
    <w:rsid w:val="005F25CA"/>
    <w:rsid w:val="005F26E5"/>
    <w:rsid w:val="005F2858"/>
    <w:rsid w:val="005F2887"/>
    <w:rsid w:val="005F334E"/>
    <w:rsid w:val="005F33D2"/>
    <w:rsid w:val="005F353E"/>
    <w:rsid w:val="005F384E"/>
    <w:rsid w:val="005F3B5F"/>
    <w:rsid w:val="005F3BB5"/>
    <w:rsid w:val="005F3BBF"/>
    <w:rsid w:val="005F3C1F"/>
    <w:rsid w:val="005F3C94"/>
    <w:rsid w:val="005F458D"/>
    <w:rsid w:val="005F46E5"/>
    <w:rsid w:val="005F48EF"/>
    <w:rsid w:val="005F4925"/>
    <w:rsid w:val="005F49A8"/>
    <w:rsid w:val="005F4E5E"/>
    <w:rsid w:val="005F4E92"/>
    <w:rsid w:val="005F5067"/>
    <w:rsid w:val="005F53DD"/>
    <w:rsid w:val="005F589B"/>
    <w:rsid w:val="005F589F"/>
    <w:rsid w:val="005F6043"/>
    <w:rsid w:val="005F6101"/>
    <w:rsid w:val="005F6720"/>
    <w:rsid w:val="005F6786"/>
    <w:rsid w:val="005F68E4"/>
    <w:rsid w:val="005F6B09"/>
    <w:rsid w:val="005F6C1E"/>
    <w:rsid w:val="005F6DD2"/>
    <w:rsid w:val="005F6DF9"/>
    <w:rsid w:val="005F6FF9"/>
    <w:rsid w:val="005F70FB"/>
    <w:rsid w:val="005F7259"/>
    <w:rsid w:val="005F7324"/>
    <w:rsid w:val="005F7488"/>
    <w:rsid w:val="005F761D"/>
    <w:rsid w:val="005F7688"/>
    <w:rsid w:val="005F7C27"/>
    <w:rsid w:val="005F7E8E"/>
    <w:rsid w:val="005F7EC0"/>
    <w:rsid w:val="005F7F51"/>
    <w:rsid w:val="00600D24"/>
    <w:rsid w:val="006013B1"/>
    <w:rsid w:val="006014B6"/>
    <w:rsid w:val="006014CD"/>
    <w:rsid w:val="00601A5A"/>
    <w:rsid w:val="00601BA7"/>
    <w:rsid w:val="00601EC5"/>
    <w:rsid w:val="00601F1E"/>
    <w:rsid w:val="00601F43"/>
    <w:rsid w:val="00601F79"/>
    <w:rsid w:val="006020D5"/>
    <w:rsid w:val="0060224E"/>
    <w:rsid w:val="0060225D"/>
    <w:rsid w:val="0060252A"/>
    <w:rsid w:val="00602671"/>
    <w:rsid w:val="00602713"/>
    <w:rsid w:val="006029C0"/>
    <w:rsid w:val="006029EB"/>
    <w:rsid w:val="00602A76"/>
    <w:rsid w:val="00602AA5"/>
    <w:rsid w:val="00602CCC"/>
    <w:rsid w:val="00603313"/>
    <w:rsid w:val="006034AB"/>
    <w:rsid w:val="006034D2"/>
    <w:rsid w:val="006036FF"/>
    <w:rsid w:val="00603925"/>
    <w:rsid w:val="00603AA1"/>
    <w:rsid w:val="00603D02"/>
    <w:rsid w:val="00603E61"/>
    <w:rsid w:val="00604009"/>
    <w:rsid w:val="0060427F"/>
    <w:rsid w:val="006042FE"/>
    <w:rsid w:val="006045A0"/>
    <w:rsid w:val="006046D1"/>
    <w:rsid w:val="006047DF"/>
    <w:rsid w:val="006049B5"/>
    <w:rsid w:val="00604B25"/>
    <w:rsid w:val="00604B99"/>
    <w:rsid w:val="00604BBB"/>
    <w:rsid w:val="00604E7E"/>
    <w:rsid w:val="00605780"/>
    <w:rsid w:val="00605B2D"/>
    <w:rsid w:val="00605B3E"/>
    <w:rsid w:val="00605DC6"/>
    <w:rsid w:val="00605F68"/>
    <w:rsid w:val="006060D5"/>
    <w:rsid w:val="006062CB"/>
    <w:rsid w:val="006065D9"/>
    <w:rsid w:val="00606617"/>
    <w:rsid w:val="00606784"/>
    <w:rsid w:val="00606AAF"/>
    <w:rsid w:val="00606C90"/>
    <w:rsid w:val="00606CE8"/>
    <w:rsid w:val="00606D35"/>
    <w:rsid w:val="00606F60"/>
    <w:rsid w:val="006071E1"/>
    <w:rsid w:val="00607E3E"/>
    <w:rsid w:val="00607F1C"/>
    <w:rsid w:val="0061022B"/>
    <w:rsid w:val="0061024F"/>
    <w:rsid w:val="006102C0"/>
    <w:rsid w:val="006102F5"/>
    <w:rsid w:val="006104B9"/>
    <w:rsid w:val="00610530"/>
    <w:rsid w:val="00610788"/>
    <w:rsid w:val="00610841"/>
    <w:rsid w:val="006108AB"/>
    <w:rsid w:val="00610F73"/>
    <w:rsid w:val="0061108C"/>
    <w:rsid w:val="006110E6"/>
    <w:rsid w:val="00611286"/>
    <w:rsid w:val="006112C3"/>
    <w:rsid w:val="00611506"/>
    <w:rsid w:val="006119CE"/>
    <w:rsid w:val="0061208B"/>
    <w:rsid w:val="00612141"/>
    <w:rsid w:val="006121D6"/>
    <w:rsid w:val="00612217"/>
    <w:rsid w:val="0061250B"/>
    <w:rsid w:val="0061251E"/>
    <w:rsid w:val="00612591"/>
    <w:rsid w:val="006126F6"/>
    <w:rsid w:val="0061275F"/>
    <w:rsid w:val="006129A7"/>
    <w:rsid w:val="00612B9C"/>
    <w:rsid w:val="00612C5B"/>
    <w:rsid w:val="00612FEE"/>
    <w:rsid w:val="006133BC"/>
    <w:rsid w:val="006135C4"/>
    <w:rsid w:val="006137B8"/>
    <w:rsid w:val="00613AC7"/>
    <w:rsid w:val="00613ACE"/>
    <w:rsid w:val="00613DBA"/>
    <w:rsid w:val="0061467D"/>
    <w:rsid w:val="006147D5"/>
    <w:rsid w:val="00614B2D"/>
    <w:rsid w:val="00614BF8"/>
    <w:rsid w:val="00614ED1"/>
    <w:rsid w:val="00615174"/>
    <w:rsid w:val="0061523E"/>
    <w:rsid w:val="00615388"/>
    <w:rsid w:val="006153C6"/>
    <w:rsid w:val="00615694"/>
    <w:rsid w:val="006156F3"/>
    <w:rsid w:val="00615837"/>
    <w:rsid w:val="00615947"/>
    <w:rsid w:val="006159EF"/>
    <w:rsid w:val="00615DE4"/>
    <w:rsid w:val="00615E8E"/>
    <w:rsid w:val="00615F1D"/>
    <w:rsid w:val="00615F36"/>
    <w:rsid w:val="00615FE8"/>
    <w:rsid w:val="00616335"/>
    <w:rsid w:val="00616625"/>
    <w:rsid w:val="0061669B"/>
    <w:rsid w:val="006169D8"/>
    <w:rsid w:val="006170EA"/>
    <w:rsid w:val="006173F4"/>
    <w:rsid w:val="00617462"/>
    <w:rsid w:val="00617816"/>
    <w:rsid w:val="00617848"/>
    <w:rsid w:val="00617E07"/>
    <w:rsid w:val="00617E20"/>
    <w:rsid w:val="00617E99"/>
    <w:rsid w:val="00617F72"/>
    <w:rsid w:val="006201B7"/>
    <w:rsid w:val="00620583"/>
    <w:rsid w:val="00620612"/>
    <w:rsid w:val="0062088E"/>
    <w:rsid w:val="006209D8"/>
    <w:rsid w:val="00620EB4"/>
    <w:rsid w:val="006213A7"/>
    <w:rsid w:val="0062143C"/>
    <w:rsid w:val="006214D0"/>
    <w:rsid w:val="006217D6"/>
    <w:rsid w:val="00621A3B"/>
    <w:rsid w:val="00621A98"/>
    <w:rsid w:val="00621EC2"/>
    <w:rsid w:val="0062223A"/>
    <w:rsid w:val="006224DA"/>
    <w:rsid w:val="006225B5"/>
    <w:rsid w:val="006226BE"/>
    <w:rsid w:val="006226F7"/>
    <w:rsid w:val="006227BA"/>
    <w:rsid w:val="00622877"/>
    <w:rsid w:val="006229F8"/>
    <w:rsid w:val="00622C20"/>
    <w:rsid w:val="00622E66"/>
    <w:rsid w:val="00622FF4"/>
    <w:rsid w:val="006231E6"/>
    <w:rsid w:val="006234FB"/>
    <w:rsid w:val="006235A7"/>
    <w:rsid w:val="00623620"/>
    <w:rsid w:val="00623743"/>
    <w:rsid w:val="006237DB"/>
    <w:rsid w:val="00623D37"/>
    <w:rsid w:val="0062420E"/>
    <w:rsid w:val="006242A9"/>
    <w:rsid w:val="00624356"/>
    <w:rsid w:val="0062456E"/>
    <w:rsid w:val="006249A4"/>
    <w:rsid w:val="00624C53"/>
    <w:rsid w:val="0062547A"/>
    <w:rsid w:val="006256C7"/>
    <w:rsid w:val="00625714"/>
    <w:rsid w:val="00625938"/>
    <w:rsid w:val="00625B4C"/>
    <w:rsid w:val="00626063"/>
    <w:rsid w:val="006261C1"/>
    <w:rsid w:val="006262B8"/>
    <w:rsid w:val="0062633E"/>
    <w:rsid w:val="00626611"/>
    <w:rsid w:val="00626773"/>
    <w:rsid w:val="006268EE"/>
    <w:rsid w:val="00626A66"/>
    <w:rsid w:val="00626CD2"/>
    <w:rsid w:val="00626FD5"/>
    <w:rsid w:val="006271F0"/>
    <w:rsid w:val="006275E6"/>
    <w:rsid w:val="0062770A"/>
    <w:rsid w:val="00627DC8"/>
    <w:rsid w:val="00627E71"/>
    <w:rsid w:val="00627FCA"/>
    <w:rsid w:val="00627FFC"/>
    <w:rsid w:val="00630366"/>
    <w:rsid w:val="00630681"/>
    <w:rsid w:val="00630706"/>
    <w:rsid w:val="006307F0"/>
    <w:rsid w:val="006309F2"/>
    <w:rsid w:val="00630A8F"/>
    <w:rsid w:val="00630BB3"/>
    <w:rsid w:val="00630E06"/>
    <w:rsid w:val="00630E63"/>
    <w:rsid w:val="00631781"/>
    <w:rsid w:val="006319B6"/>
    <w:rsid w:val="00631BFC"/>
    <w:rsid w:val="00631D04"/>
    <w:rsid w:val="00631DA8"/>
    <w:rsid w:val="00631FCC"/>
    <w:rsid w:val="006322D4"/>
    <w:rsid w:val="006323B4"/>
    <w:rsid w:val="0063265B"/>
    <w:rsid w:val="006327B0"/>
    <w:rsid w:val="006328A0"/>
    <w:rsid w:val="006328B4"/>
    <w:rsid w:val="00632B80"/>
    <w:rsid w:val="00632E87"/>
    <w:rsid w:val="0063313A"/>
    <w:rsid w:val="006333EA"/>
    <w:rsid w:val="00633876"/>
    <w:rsid w:val="00633A57"/>
    <w:rsid w:val="00633B80"/>
    <w:rsid w:val="00633DA6"/>
    <w:rsid w:val="00633E33"/>
    <w:rsid w:val="00633F9D"/>
    <w:rsid w:val="00633FF1"/>
    <w:rsid w:val="0063421C"/>
    <w:rsid w:val="0063423C"/>
    <w:rsid w:val="00634381"/>
    <w:rsid w:val="006344BF"/>
    <w:rsid w:val="0063463A"/>
    <w:rsid w:val="006346E2"/>
    <w:rsid w:val="0063477D"/>
    <w:rsid w:val="00634861"/>
    <w:rsid w:val="0063486B"/>
    <w:rsid w:val="00634ACA"/>
    <w:rsid w:val="00634B28"/>
    <w:rsid w:val="00634EFB"/>
    <w:rsid w:val="00635268"/>
    <w:rsid w:val="00635376"/>
    <w:rsid w:val="00635657"/>
    <w:rsid w:val="006356D4"/>
    <w:rsid w:val="0063573B"/>
    <w:rsid w:val="00635F86"/>
    <w:rsid w:val="0063637D"/>
    <w:rsid w:val="006364BC"/>
    <w:rsid w:val="00636839"/>
    <w:rsid w:val="00636A46"/>
    <w:rsid w:val="00636B7D"/>
    <w:rsid w:val="00636CFB"/>
    <w:rsid w:val="00637292"/>
    <w:rsid w:val="0063737B"/>
    <w:rsid w:val="006373CC"/>
    <w:rsid w:val="00637A03"/>
    <w:rsid w:val="00637C23"/>
    <w:rsid w:val="00637C5E"/>
    <w:rsid w:val="00637C96"/>
    <w:rsid w:val="00637F0F"/>
    <w:rsid w:val="0064016E"/>
    <w:rsid w:val="00640597"/>
    <w:rsid w:val="00640801"/>
    <w:rsid w:val="00640833"/>
    <w:rsid w:val="006408DC"/>
    <w:rsid w:val="00640A65"/>
    <w:rsid w:val="00640EF0"/>
    <w:rsid w:val="00640FEB"/>
    <w:rsid w:val="006410E9"/>
    <w:rsid w:val="0064116D"/>
    <w:rsid w:val="00641302"/>
    <w:rsid w:val="00641308"/>
    <w:rsid w:val="0064134D"/>
    <w:rsid w:val="00641651"/>
    <w:rsid w:val="006416C2"/>
    <w:rsid w:val="00641ACE"/>
    <w:rsid w:val="00641BA2"/>
    <w:rsid w:val="00641BEA"/>
    <w:rsid w:val="00641C22"/>
    <w:rsid w:val="00641F8D"/>
    <w:rsid w:val="00642605"/>
    <w:rsid w:val="006429EE"/>
    <w:rsid w:val="00642AB4"/>
    <w:rsid w:val="00642C0E"/>
    <w:rsid w:val="00642C18"/>
    <w:rsid w:val="00642CA3"/>
    <w:rsid w:val="00642D67"/>
    <w:rsid w:val="00642E2A"/>
    <w:rsid w:val="00642F2E"/>
    <w:rsid w:val="00643021"/>
    <w:rsid w:val="00643059"/>
    <w:rsid w:val="006430B9"/>
    <w:rsid w:val="00643280"/>
    <w:rsid w:val="00643293"/>
    <w:rsid w:val="0064336A"/>
    <w:rsid w:val="00643875"/>
    <w:rsid w:val="00643C28"/>
    <w:rsid w:val="00643E3A"/>
    <w:rsid w:val="006445DA"/>
    <w:rsid w:val="006447B4"/>
    <w:rsid w:val="00644A20"/>
    <w:rsid w:val="00644B03"/>
    <w:rsid w:val="00645332"/>
    <w:rsid w:val="006454DD"/>
    <w:rsid w:val="00645814"/>
    <w:rsid w:val="006459B0"/>
    <w:rsid w:val="00645B6A"/>
    <w:rsid w:val="00646290"/>
    <w:rsid w:val="00646416"/>
    <w:rsid w:val="00646FA6"/>
    <w:rsid w:val="00646FA7"/>
    <w:rsid w:val="00647162"/>
    <w:rsid w:val="006471A7"/>
    <w:rsid w:val="006473B1"/>
    <w:rsid w:val="00647459"/>
    <w:rsid w:val="0064781E"/>
    <w:rsid w:val="006478DD"/>
    <w:rsid w:val="00647924"/>
    <w:rsid w:val="00650159"/>
    <w:rsid w:val="00650189"/>
    <w:rsid w:val="0065040E"/>
    <w:rsid w:val="00650424"/>
    <w:rsid w:val="006506F9"/>
    <w:rsid w:val="0065098A"/>
    <w:rsid w:val="00650AE1"/>
    <w:rsid w:val="00650D67"/>
    <w:rsid w:val="00650FBE"/>
    <w:rsid w:val="006510EE"/>
    <w:rsid w:val="006511BB"/>
    <w:rsid w:val="006511F9"/>
    <w:rsid w:val="0065125A"/>
    <w:rsid w:val="006514BB"/>
    <w:rsid w:val="0065152D"/>
    <w:rsid w:val="00651666"/>
    <w:rsid w:val="00651871"/>
    <w:rsid w:val="006519F4"/>
    <w:rsid w:val="00651E45"/>
    <w:rsid w:val="0065227A"/>
    <w:rsid w:val="006523D9"/>
    <w:rsid w:val="006524BE"/>
    <w:rsid w:val="00652942"/>
    <w:rsid w:val="00652B0E"/>
    <w:rsid w:val="00652B20"/>
    <w:rsid w:val="00652D01"/>
    <w:rsid w:val="00652DDC"/>
    <w:rsid w:val="006530D4"/>
    <w:rsid w:val="0065319E"/>
    <w:rsid w:val="006531EE"/>
    <w:rsid w:val="0065348C"/>
    <w:rsid w:val="00653650"/>
    <w:rsid w:val="006536F1"/>
    <w:rsid w:val="00653A9A"/>
    <w:rsid w:val="0065408E"/>
    <w:rsid w:val="006540AA"/>
    <w:rsid w:val="0065431B"/>
    <w:rsid w:val="00654478"/>
    <w:rsid w:val="006544CC"/>
    <w:rsid w:val="00654504"/>
    <w:rsid w:val="00654890"/>
    <w:rsid w:val="00654972"/>
    <w:rsid w:val="00654993"/>
    <w:rsid w:val="00654A69"/>
    <w:rsid w:val="00654BFE"/>
    <w:rsid w:val="00654D53"/>
    <w:rsid w:val="00654E4B"/>
    <w:rsid w:val="00654F2F"/>
    <w:rsid w:val="006551BB"/>
    <w:rsid w:val="0065546F"/>
    <w:rsid w:val="006554C7"/>
    <w:rsid w:val="00655699"/>
    <w:rsid w:val="006556AD"/>
    <w:rsid w:val="00655785"/>
    <w:rsid w:val="006557ED"/>
    <w:rsid w:val="00655CB8"/>
    <w:rsid w:val="00655EB8"/>
    <w:rsid w:val="00655FE1"/>
    <w:rsid w:val="0065608A"/>
    <w:rsid w:val="00656503"/>
    <w:rsid w:val="00656794"/>
    <w:rsid w:val="00656C6D"/>
    <w:rsid w:val="00656F83"/>
    <w:rsid w:val="0065724B"/>
    <w:rsid w:val="006576C7"/>
    <w:rsid w:val="00657A56"/>
    <w:rsid w:val="00660020"/>
    <w:rsid w:val="006606F2"/>
    <w:rsid w:val="00660804"/>
    <w:rsid w:val="0066082F"/>
    <w:rsid w:val="00660B52"/>
    <w:rsid w:val="00660CBD"/>
    <w:rsid w:val="00660D7C"/>
    <w:rsid w:val="00660DE7"/>
    <w:rsid w:val="00660DEC"/>
    <w:rsid w:val="00660F6C"/>
    <w:rsid w:val="00661148"/>
    <w:rsid w:val="0066182A"/>
    <w:rsid w:val="0066182E"/>
    <w:rsid w:val="00661C23"/>
    <w:rsid w:val="00661DB7"/>
    <w:rsid w:val="006623DE"/>
    <w:rsid w:val="00662489"/>
    <w:rsid w:val="0066256F"/>
    <w:rsid w:val="00662643"/>
    <w:rsid w:val="0066265B"/>
    <w:rsid w:val="0066299F"/>
    <w:rsid w:val="00662BCA"/>
    <w:rsid w:val="00662DA2"/>
    <w:rsid w:val="0066309B"/>
    <w:rsid w:val="0066337B"/>
    <w:rsid w:val="006633FB"/>
    <w:rsid w:val="006634A7"/>
    <w:rsid w:val="006638B6"/>
    <w:rsid w:val="00663B5E"/>
    <w:rsid w:val="00663ED5"/>
    <w:rsid w:val="00663F26"/>
    <w:rsid w:val="0066429C"/>
    <w:rsid w:val="00664309"/>
    <w:rsid w:val="00664E45"/>
    <w:rsid w:val="00664F7C"/>
    <w:rsid w:val="00664FF5"/>
    <w:rsid w:val="006650FE"/>
    <w:rsid w:val="006654E0"/>
    <w:rsid w:val="00665DAA"/>
    <w:rsid w:val="00666095"/>
    <w:rsid w:val="0066626A"/>
    <w:rsid w:val="00666486"/>
    <w:rsid w:val="006664BE"/>
    <w:rsid w:val="006666CC"/>
    <w:rsid w:val="00666CA4"/>
    <w:rsid w:val="00666CCA"/>
    <w:rsid w:val="00666EAE"/>
    <w:rsid w:val="0066706F"/>
    <w:rsid w:val="0066723C"/>
    <w:rsid w:val="00667294"/>
    <w:rsid w:val="00667400"/>
    <w:rsid w:val="006679EF"/>
    <w:rsid w:val="00667BDB"/>
    <w:rsid w:val="00667C9C"/>
    <w:rsid w:val="0067000E"/>
    <w:rsid w:val="006706AC"/>
    <w:rsid w:val="00671176"/>
    <w:rsid w:val="0067121B"/>
    <w:rsid w:val="0067151C"/>
    <w:rsid w:val="006719A8"/>
    <w:rsid w:val="00671A08"/>
    <w:rsid w:val="00671B95"/>
    <w:rsid w:val="00671BA6"/>
    <w:rsid w:val="00672079"/>
    <w:rsid w:val="006720F6"/>
    <w:rsid w:val="0067219B"/>
    <w:rsid w:val="00672665"/>
    <w:rsid w:val="0067286B"/>
    <w:rsid w:val="006728D1"/>
    <w:rsid w:val="00672A57"/>
    <w:rsid w:val="00672F6D"/>
    <w:rsid w:val="00673149"/>
    <w:rsid w:val="00673157"/>
    <w:rsid w:val="006731CD"/>
    <w:rsid w:val="0067350E"/>
    <w:rsid w:val="0067354D"/>
    <w:rsid w:val="0067359E"/>
    <w:rsid w:val="006736E5"/>
    <w:rsid w:val="00673BA4"/>
    <w:rsid w:val="00673DC0"/>
    <w:rsid w:val="00673DE5"/>
    <w:rsid w:val="00673EF4"/>
    <w:rsid w:val="006741C4"/>
    <w:rsid w:val="006741E6"/>
    <w:rsid w:val="006744DF"/>
    <w:rsid w:val="0067453C"/>
    <w:rsid w:val="00674586"/>
    <w:rsid w:val="00674E5C"/>
    <w:rsid w:val="0067531A"/>
    <w:rsid w:val="006753AD"/>
    <w:rsid w:val="006754A2"/>
    <w:rsid w:val="0067553A"/>
    <w:rsid w:val="006756BF"/>
    <w:rsid w:val="00675810"/>
    <w:rsid w:val="006758D4"/>
    <w:rsid w:val="00675970"/>
    <w:rsid w:val="00675AC9"/>
    <w:rsid w:val="00675C11"/>
    <w:rsid w:val="00675D10"/>
    <w:rsid w:val="00675EC0"/>
    <w:rsid w:val="00676036"/>
    <w:rsid w:val="00676271"/>
    <w:rsid w:val="0067669D"/>
    <w:rsid w:val="0067698B"/>
    <w:rsid w:val="00676A5F"/>
    <w:rsid w:val="00676BD0"/>
    <w:rsid w:val="006777B4"/>
    <w:rsid w:val="00677F9A"/>
    <w:rsid w:val="00677FA5"/>
    <w:rsid w:val="00680031"/>
    <w:rsid w:val="006801FC"/>
    <w:rsid w:val="00680767"/>
    <w:rsid w:val="00680F12"/>
    <w:rsid w:val="00681063"/>
    <w:rsid w:val="006812B3"/>
    <w:rsid w:val="00681370"/>
    <w:rsid w:val="0068138E"/>
    <w:rsid w:val="006813D2"/>
    <w:rsid w:val="00681793"/>
    <w:rsid w:val="00681DD5"/>
    <w:rsid w:val="00681F95"/>
    <w:rsid w:val="00682079"/>
    <w:rsid w:val="0068225C"/>
    <w:rsid w:val="00682338"/>
    <w:rsid w:val="006823C5"/>
    <w:rsid w:val="0068250F"/>
    <w:rsid w:val="0068253B"/>
    <w:rsid w:val="006825F5"/>
    <w:rsid w:val="006826DE"/>
    <w:rsid w:val="00682713"/>
    <w:rsid w:val="0068281D"/>
    <w:rsid w:val="00682BDA"/>
    <w:rsid w:val="00682CCB"/>
    <w:rsid w:val="00682F1C"/>
    <w:rsid w:val="00683392"/>
    <w:rsid w:val="0068352A"/>
    <w:rsid w:val="00683540"/>
    <w:rsid w:val="006837F3"/>
    <w:rsid w:val="00683B68"/>
    <w:rsid w:val="00683BAB"/>
    <w:rsid w:val="00683EB1"/>
    <w:rsid w:val="006840A7"/>
    <w:rsid w:val="0068436E"/>
    <w:rsid w:val="00684443"/>
    <w:rsid w:val="006846A0"/>
    <w:rsid w:val="00684760"/>
    <w:rsid w:val="00684DB7"/>
    <w:rsid w:val="00685121"/>
    <w:rsid w:val="0068524D"/>
    <w:rsid w:val="00685F1D"/>
    <w:rsid w:val="006860BC"/>
    <w:rsid w:val="0068618C"/>
    <w:rsid w:val="0068642E"/>
    <w:rsid w:val="00686504"/>
    <w:rsid w:val="00686660"/>
    <w:rsid w:val="0068677B"/>
    <w:rsid w:val="006867E1"/>
    <w:rsid w:val="00686AD5"/>
    <w:rsid w:val="00686FF3"/>
    <w:rsid w:val="006870FB"/>
    <w:rsid w:val="006873DC"/>
    <w:rsid w:val="00687506"/>
    <w:rsid w:val="00687680"/>
    <w:rsid w:val="006876D5"/>
    <w:rsid w:val="00687709"/>
    <w:rsid w:val="0068782A"/>
    <w:rsid w:val="00687A4A"/>
    <w:rsid w:val="00687A5D"/>
    <w:rsid w:val="00687B0C"/>
    <w:rsid w:val="00687D7A"/>
    <w:rsid w:val="00687F76"/>
    <w:rsid w:val="00687F93"/>
    <w:rsid w:val="00687FA7"/>
    <w:rsid w:val="006902CA"/>
    <w:rsid w:val="0069044F"/>
    <w:rsid w:val="00690720"/>
    <w:rsid w:val="006907D4"/>
    <w:rsid w:val="00690A7C"/>
    <w:rsid w:val="00690AA6"/>
    <w:rsid w:val="00690AEC"/>
    <w:rsid w:val="00690B55"/>
    <w:rsid w:val="00690FC3"/>
    <w:rsid w:val="006911B6"/>
    <w:rsid w:val="00691511"/>
    <w:rsid w:val="00691701"/>
    <w:rsid w:val="00691B12"/>
    <w:rsid w:val="00692102"/>
    <w:rsid w:val="00692864"/>
    <w:rsid w:val="006928AB"/>
    <w:rsid w:val="00692924"/>
    <w:rsid w:val="0069298C"/>
    <w:rsid w:val="00692A9F"/>
    <w:rsid w:val="00692ABB"/>
    <w:rsid w:val="0069312F"/>
    <w:rsid w:val="006932A7"/>
    <w:rsid w:val="00693673"/>
    <w:rsid w:val="00693851"/>
    <w:rsid w:val="006938CB"/>
    <w:rsid w:val="00693A58"/>
    <w:rsid w:val="00693E25"/>
    <w:rsid w:val="006941A1"/>
    <w:rsid w:val="006941CF"/>
    <w:rsid w:val="0069479D"/>
    <w:rsid w:val="006947B0"/>
    <w:rsid w:val="00694854"/>
    <w:rsid w:val="00694921"/>
    <w:rsid w:val="006949CD"/>
    <w:rsid w:val="006949D7"/>
    <w:rsid w:val="00694AE8"/>
    <w:rsid w:val="00694B24"/>
    <w:rsid w:val="00694EF1"/>
    <w:rsid w:val="00694F2F"/>
    <w:rsid w:val="00695055"/>
    <w:rsid w:val="00695076"/>
    <w:rsid w:val="0069559B"/>
    <w:rsid w:val="00695618"/>
    <w:rsid w:val="006956BC"/>
    <w:rsid w:val="006956F8"/>
    <w:rsid w:val="0069578C"/>
    <w:rsid w:val="006957A8"/>
    <w:rsid w:val="00695E22"/>
    <w:rsid w:val="0069602F"/>
    <w:rsid w:val="00696051"/>
    <w:rsid w:val="00696191"/>
    <w:rsid w:val="006963A4"/>
    <w:rsid w:val="00696413"/>
    <w:rsid w:val="0069644A"/>
    <w:rsid w:val="0069657F"/>
    <w:rsid w:val="006966B1"/>
    <w:rsid w:val="0069677B"/>
    <w:rsid w:val="006969C5"/>
    <w:rsid w:val="00697130"/>
    <w:rsid w:val="0069715A"/>
    <w:rsid w:val="006972B5"/>
    <w:rsid w:val="00697340"/>
    <w:rsid w:val="0069786A"/>
    <w:rsid w:val="00697900"/>
    <w:rsid w:val="0069790E"/>
    <w:rsid w:val="0069796F"/>
    <w:rsid w:val="00697A43"/>
    <w:rsid w:val="00697BAB"/>
    <w:rsid w:val="00697EAC"/>
    <w:rsid w:val="00697EDA"/>
    <w:rsid w:val="00697FC6"/>
    <w:rsid w:val="006A0555"/>
    <w:rsid w:val="006A058F"/>
    <w:rsid w:val="006A0599"/>
    <w:rsid w:val="006A07FE"/>
    <w:rsid w:val="006A094F"/>
    <w:rsid w:val="006A1524"/>
    <w:rsid w:val="006A16DC"/>
    <w:rsid w:val="006A1827"/>
    <w:rsid w:val="006A1CA8"/>
    <w:rsid w:val="006A20E8"/>
    <w:rsid w:val="006A219E"/>
    <w:rsid w:val="006A258E"/>
    <w:rsid w:val="006A2670"/>
    <w:rsid w:val="006A2822"/>
    <w:rsid w:val="006A2B13"/>
    <w:rsid w:val="006A2D9F"/>
    <w:rsid w:val="006A2DC6"/>
    <w:rsid w:val="006A2DE8"/>
    <w:rsid w:val="006A2E1A"/>
    <w:rsid w:val="006A2F0C"/>
    <w:rsid w:val="006A2F73"/>
    <w:rsid w:val="006A30D9"/>
    <w:rsid w:val="006A3167"/>
    <w:rsid w:val="006A327C"/>
    <w:rsid w:val="006A34C2"/>
    <w:rsid w:val="006A34D0"/>
    <w:rsid w:val="006A3577"/>
    <w:rsid w:val="006A3588"/>
    <w:rsid w:val="006A39D7"/>
    <w:rsid w:val="006A3A95"/>
    <w:rsid w:val="006A3E8C"/>
    <w:rsid w:val="006A3F0E"/>
    <w:rsid w:val="006A401D"/>
    <w:rsid w:val="006A4244"/>
    <w:rsid w:val="006A4C53"/>
    <w:rsid w:val="006A5132"/>
    <w:rsid w:val="006A5243"/>
    <w:rsid w:val="006A5708"/>
    <w:rsid w:val="006A5CA3"/>
    <w:rsid w:val="006A5E0B"/>
    <w:rsid w:val="006A6219"/>
    <w:rsid w:val="006A68BF"/>
    <w:rsid w:val="006A6A69"/>
    <w:rsid w:val="006A6AE3"/>
    <w:rsid w:val="006A6BFA"/>
    <w:rsid w:val="006A6D41"/>
    <w:rsid w:val="006A72C8"/>
    <w:rsid w:val="006A7318"/>
    <w:rsid w:val="006A7394"/>
    <w:rsid w:val="006A75E0"/>
    <w:rsid w:val="006A770E"/>
    <w:rsid w:val="006B011A"/>
    <w:rsid w:val="006B01C7"/>
    <w:rsid w:val="006B04A7"/>
    <w:rsid w:val="006B06F0"/>
    <w:rsid w:val="006B0820"/>
    <w:rsid w:val="006B08BB"/>
    <w:rsid w:val="006B0D79"/>
    <w:rsid w:val="006B0E2A"/>
    <w:rsid w:val="006B103F"/>
    <w:rsid w:val="006B10AC"/>
    <w:rsid w:val="006B125C"/>
    <w:rsid w:val="006B1316"/>
    <w:rsid w:val="006B1524"/>
    <w:rsid w:val="006B1561"/>
    <w:rsid w:val="006B161B"/>
    <w:rsid w:val="006B1642"/>
    <w:rsid w:val="006B179F"/>
    <w:rsid w:val="006B17F9"/>
    <w:rsid w:val="006B1C4F"/>
    <w:rsid w:val="006B1DF2"/>
    <w:rsid w:val="006B1FE2"/>
    <w:rsid w:val="006B25A0"/>
    <w:rsid w:val="006B26FA"/>
    <w:rsid w:val="006B28C4"/>
    <w:rsid w:val="006B291F"/>
    <w:rsid w:val="006B2CC2"/>
    <w:rsid w:val="006B2D58"/>
    <w:rsid w:val="006B30BF"/>
    <w:rsid w:val="006B31DE"/>
    <w:rsid w:val="006B3282"/>
    <w:rsid w:val="006B33E4"/>
    <w:rsid w:val="006B3451"/>
    <w:rsid w:val="006B3477"/>
    <w:rsid w:val="006B3833"/>
    <w:rsid w:val="006B3A8E"/>
    <w:rsid w:val="006B3E78"/>
    <w:rsid w:val="006B3EA8"/>
    <w:rsid w:val="006B4253"/>
    <w:rsid w:val="006B43E6"/>
    <w:rsid w:val="006B44D9"/>
    <w:rsid w:val="006B451E"/>
    <w:rsid w:val="006B484A"/>
    <w:rsid w:val="006B4958"/>
    <w:rsid w:val="006B4B17"/>
    <w:rsid w:val="006B4BBD"/>
    <w:rsid w:val="006B4D65"/>
    <w:rsid w:val="006B528F"/>
    <w:rsid w:val="006B52E6"/>
    <w:rsid w:val="006B53BC"/>
    <w:rsid w:val="006B5A20"/>
    <w:rsid w:val="006B5CC9"/>
    <w:rsid w:val="006B5D25"/>
    <w:rsid w:val="006B5EE7"/>
    <w:rsid w:val="006B64E1"/>
    <w:rsid w:val="006B651B"/>
    <w:rsid w:val="006B67C8"/>
    <w:rsid w:val="006B683D"/>
    <w:rsid w:val="006B6A5D"/>
    <w:rsid w:val="006B6CF6"/>
    <w:rsid w:val="006B6E91"/>
    <w:rsid w:val="006B7462"/>
    <w:rsid w:val="006B75D6"/>
    <w:rsid w:val="006B76EF"/>
    <w:rsid w:val="006B7793"/>
    <w:rsid w:val="006B7827"/>
    <w:rsid w:val="006B7857"/>
    <w:rsid w:val="006B7C48"/>
    <w:rsid w:val="006B7D17"/>
    <w:rsid w:val="006C0265"/>
    <w:rsid w:val="006C04D3"/>
    <w:rsid w:val="006C0726"/>
    <w:rsid w:val="006C090E"/>
    <w:rsid w:val="006C0A34"/>
    <w:rsid w:val="006C0AEF"/>
    <w:rsid w:val="006C0BC8"/>
    <w:rsid w:val="006C0CCC"/>
    <w:rsid w:val="006C1042"/>
    <w:rsid w:val="006C12C1"/>
    <w:rsid w:val="006C1323"/>
    <w:rsid w:val="006C1814"/>
    <w:rsid w:val="006C193C"/>
    <w:rsid w:val="006C19BB"/>
    <w:rsid w:val="006C1D3D"/>
    <w:rsid w:val="006C1F87"/>
    <w:rsid w:val="006C20B2"/>
    <w:rsid w:val="006C20E3"/>
    <w:rsid w:val="006C2415"/>
    <w:rsid w:val="006C2648"/>
    <w:rsid w:val="006C266E"/>
    <w:rsid w:val="006C27AE"/>
    <w:rsid w:val="006C27B9"/>
    <w:rsid w:val="006C2A24"/>
    <w:rsid w:val="006C2BDF"/>
    <w:rsid w:val="006C2CA8"/>
    <w:rsid w:val="006C2CB5"/>
    <w:rsid w:val="006C3364"/>
    <w:rsid w:val="006C337D"/>
    <w:rsid w:val="006C34ED"/>
    <w:rsid w:val="006C35DC"/>
    <w:rsid w:val="006C36E5"/>
    <w:rsid w:val="006C3A65"/>
    <w:rsid w:val="006C3C4E"/>
    <w:rsid w:val="006C3CFC"/>
    <w:rsid w:val="006C3E1E"/>
    <w:rsid w:val="006C3E6D"/>
    <w:rsid w:val="006C3F35"/>
    <w:rsid w:val="006C4044"/>
    <w:rsid w:val="006C4898"/>
    <w:rsid w:val="006C5022"/>
    <w:rsid w:val="006C50BC"/>
    <w:rsid w:val="006C51EF"/>
    <w:rsid w:val="006C5AC9"/>
    <w:rsid w:val="006C5D17"/>
    <w:rsid w:val="006C5D59"/>
    <w:rsid w:val="006C5E1C"/>
    <w:rsid w:val="006C602E"/>
    <w:rsid w:val="006C613C"/>
    <w:rsid w:val="006C6823"/>
    <w:rsid w:val="006C729E"/>
    <w:rsid w:val="006C7432"/>
    <w:rsid w:val="006C7560"/>
    <w:rsid w:val="006C75A1"/>
    <w:rsid w:val="006C75DB"/>
    <w:rsid w:val="006C7710"/>
    <w:rsid w:val="006C791E"/>
    <w:rsid w:val="006C7A8A"/>
    <w:rsid w:val="006C7BF4"/>
    <w:rsid w:val="006C7CBF"/>
    <w:rsid w:val="006C7F73"/>
    <w:rsid w:val="006D002F"/>
    <w:rsid w:val="006D0136"/>
    <w:rsid w:val="006D0386"/>
    <w:rsid w:val="006D062A"/>
    <w:rsid w:val="006D078B"/>
    <w:rsid w:val="006D0867"/>
    <w:rsid w:val="006D0979"/>
    <w:rsid w:val="006D0994"/>
    <w:rsid w:val="006D09EF"/>
    <w:rsid w:val="006D0AF5"/>
    <w:rsid w:val="006D0EB6"/>
    <w:rsid w:val="006D109F"/>
    <w:rsid w:val="006D1196"/>
    <w:rsid w:val="006D11F1"/>
    <w:rsid w:val="006D1202"/>
    <w:rsid w:val="006D125E"/>
    <w:rsid w:val="006D1363"/>
    <w:rsid w:val="006D1399"/>
    <w:rsid w:val="006D16C0"/>
    <w:rsid w:val="006D1A6E"/>
    <w:rsid w:val="006D1DA7"/>
    <w:rsid w:val="006D1DF2"/>
    <w:rsid w:val="006D201D"/>
    <w:rsid w:val="006D2123"/>
    <w:rsid w:val="006D2181"/>
    <w:rsid w:val="006D26A2"/>
    <w:rsid w:val="006D26CF"/>
    <w:rsid w:val="006D289D"/>
    <w:rsid w:val="006D2D1A"/>
    <w:rsid w:val="006D2E2C"/>
    <w:rsid w:val="006D35D9"/>
    <w:rsid w:val="006D366A"/>
    <w:rsid w:val="006D36E8"/>
    <w:rsid w:val="006D373E"/>
    <w:rsid w:val="006D3B0A"/>
    <w:rsid w:val="006D3BBD"/>
    <w:rsid w:val="006D3CFE"/>
    <w:rsid w:val="006D3E8D"/>
    <w:rsid w:val="006D3FD0"/>
    <w:rsid w:val="006D4058"/>
    <w:rsid w:val="006D4155"/>
    <w:rsid w:val="006D47E2"/>
    <w:rsid w:val="006D4881"/>
    <w:rsid w:val="006D4932"/>
    <w:rsid w:val="006D49D4"/>
    <w:rsid w:val="006D4A80"/>
    <w:rsid w:val="006D4CE9"/>
    <w:rsid w:val="006D4F70"/>
    <w:rsid w:val="006D4F9F"/>
    <w:rsid w:val="006D50AA"/>
    <w:rsid w:val="006D51A4"/>
    <w:rsid w:val="006D535E"/>
    <w:rsid w:val="006D536B"/>
    <w:rsid w:val="006D59AD"/>
    <w:rsid w:val="006D5BBA"/>
    <w:rsid w:val="006D5D44"/>
    <w:rsid w:val="006D5F52"/>
    <w:rsid w:val="006D6027"/>
    <w:rsid w:val="006D631F"/>
    <w:rsid w:val="006D641A"/>
    <w:rsid w:val="006D6A26"/>
    <w:rsid w:val="006D6BC8"/>
    <w:rsid w:val="006D6C53"/>
    <w:rsid w:val="006D6FBE"/>
    <w:rsid w:val="006D7A40"/>
    <w:rsid w:val="006D7BF1"/>
    <w:rsid w:val="006D7DD6"/>
    <w:rsid w:val="006E0227"/>
    <w:rsid w:val="006E0234"/>
    <w:rsid w:val="006E052E"/>
    <w:rsid w:val="006E058D"/>
    <w:rsid w:val="006E0790"/>
    <w:rsid w:val="006E07FB"/>
    <w:rsid w:val="006E09C0"/>
    <w:rsid w:val="006E0D2F"/>
    <w:rsid w:val="006E0DC4"/>
    <w:rsid w:val="006E0F06"/>
    <w:rsid w:val="006E1491"/>
    <w:rsid w:val="006E175D"/>
    <w:rsid w:val="006E1B33"/>
    <w:rsid w:val="006E1DB6"/>
    <w:rsid w:val="006E1E2D"/>
    <w:rsid w:val="006E2447"/>
    <w:rsid w:val="006E2566"/>
    <w:rsid w:val="006E262D"/>
    <w:rsid w:val="006E27A1"/>
    <w:rsid w:val="006E2B65"/>
    <w:rsid w:val="006E2B9C"/>
    <w:rsid w:val="006E2D7C"/>
    <w:rsid w:val="006E2DCD"/>
    <w:rsid w:val="006E2F24"/>
    <w:rsid w:val="006E3452"/>
    <w:rsid w:val="006E35F1"/>
    <w:rsid w:val="006E36B5"/>
    <w:rsid w:val="006E3B9E"/>
    <w:rsid w:val="006E3BDA"/>
    <w:rsid w:val="006E3D16"/>
    <w:rsid w:val="006E3DD6"/>
    <w:rsid w:val="006E43FA"/>
    <w:rsid w:val="006E4D22"/>
    <w:rsid w:val="006E4E27"/>
    <w:rsid w:val="006E4EC2"/>
    <w:rsid w:val="006E4EED"/>
    <w:rsid w:val="006E4FAA"/>
    <w:rsid w:val="006E509E"/>
    <w:rsid w:val="006E53B2"/>
    <w:rsid w:val="006E54D1"/>
    <w:rsid w:val="006E55FA"/>
    <w:rsid w:val="006E56CB"/>
    <w:rsid w:val="006E57E2"/>
    <w:rsid w:val="006E5EEE"/>
    <w:rsid w:val="006E62F9"/>
    <w:rsid w:val="006E6A4C"/>
    <w:rsid w:val="006E6DFA"/>
    <w:rsid w:val="006E6E7F"/>
    <w:rsid w:val="006E6F02"/>
    <w:rsid w:val="006E7086"/>
    <w:rsid w:val="006E733A"/>
    <w:rsid w:val="006E73E5"/>
    <w:rsid w:val="006E73ED"/>
    <w:rsid w:val="006E73EE"/>
    <w:rsid w:val="006E7538"/>
    <w:rsid w:val="006E7A40"/>
    <w:rsid w:val="006E7BDA"/>
    <w:rsid w:val="006E7EAD"/>
    <w:rsid w:val="006E7EB2"/>
    <w:rsid w:val="006F0392"/>
    <w:rsid w:val="006F0492"/>
    <w:rsid w:val="006F056B"/>
    <w:rsid w:val="006F0718"/>
    <w:rsid w:val="006F07C8"/>
    <w:rsid w:val="006F0822"/>
    <w:rsid w:val="006F0837"/>
    <w:rsid w:val="006F09BD"/>
    <w:rsid w:val="006F09D6"/>
    <w:rsid w:val="006F0A35"/>
    <w:rsid w:val="006F0BC9"/>
    <w:rsid w:val="006F0FCE"/>
    <w:rsid w:val="006F1004"/>
    <w:rsid w:val="006F123D"/>
    <w:rsid w:val="006F1341"/>
    <w:rsid w:val="006F1C2D"/>
    <w:rsid w:val="006F1DA3"/>
    <w:rsid w:val="006F1E4E"/>
    <w:rsid w:val="006F1F3F"/>
    <w:rsid w:val="006F216B"/>
    <w:rsid w:val="006F2172"/>
    <w:rsid w:val="006F2479"/>
    <w:rsid w:val="006F2545"/>
    <w:rsid w:val="006F2709"/>
    <w:rsid w:val="006F2A61"/>
    <w:rsid w:val="006F2E0C"/>
    <w:rsid w:val="006F3367"/>
    <w:rsid w:val="006F367E"/>
    <w:rsid w:val="006F3685"/>
    <w:rsid w:val="006F3690"/>
    <w:rsid w:val="006F36DF"/>
    <w:rsid w:val="006F374D"/>
    <w:rsid w:val="006F38A1"/>
    <w:rsid w:val="006F396C"/>
    <w:rsid w:val="006F39F2"/>
    <w:rsid w:val="006F3D39"/>
    <w:rsid w:val="006F3E02"/>
    <w:rsid w:val="006F4062"/>
    <w:rsid w:val="006F4787"/>
    <w:rsid w:val="006F4A15"/>
    <w:rsid w:val="006F4C9F"/>
    <w:rsid w:val="006F4D40"/>
    <w:rsid w:val="006F4D41"/>
    <w:rsid w:val="006F4EA3"/>
    <w:rsid w:val="006F4F74"/>
    <w:rsid w:val="006F573B"/>
    <w:rsid w:val="006F5A71"/>
    <w:rsid w:val="006F5A7A"/>
    <w:rsid w:val="006F5BF8"/>
    <w:rsid w:val="006F5CA1"/>
    <w:rsid w:val="006F5DB4"/>
    <w:rsid w:val="006F5E5E"/>
    <w:rsid w:val="006F619C"/>
    <w:rsid w:val="006F6268"/>
    <w:rsid w:val="006F6672"/>
    <w:rsid w:val="006F695B"/>
    <w:rsid w:val="006F69FE"/>
    <w:rsid w:val="006F6C31"/>
    <w:rsid w:val="006F702F"/>
    <w:rsid w:val="006F7049"/>
    <w:rsid w:val="006F708D"/>
    <w:rsid w:val="006F7305"/>
    <w:rsid w:val="006F770C"/>
    <w:rsid w:val="006F7DE2"/>
    <w:rsid w:val="006F7F5F"/>
    <w:rsid w:val="006F7F71"/>
    <w:rsid w:val="007000EA"/>
    <w:rsid w:val="007001D1"/>
    <w:rsid w:val="007003DE"/>
    <w:rsid w:val="007004A6"/>
    <w:rsid w:val="0070059F"/>
    <w:rsid w:val="0070063B"/>
    <w:rsid w:val="00700654"/>
    <w:rsid w:val="007006E7"/>
    <w:rsid w:val="007007C2"/>
    <w:rsid w:val="007007DA"/>
    <w:rsid w:val="007007E9"/>
    <w:rsid w:val="007007F6"/>
    <w:rsid w:val="00700AC2"/>
    <w:rsid w:val="00700F50"/>
    <w:rsid w:val="0070132C"/>
    <w:rsid w:val="00701366"/>
    <w:rsid w:val="00701446"/>
    <w:rsid w:val="00701621"/>
    <w:rsid w:val="00701679"/>
    <w:rsid w:val="00701D0C"/>
    <w:rsid w:val="0070207F"/>
    <w:rsid w:val="00702091"/>
    <w:rsid w:val="0070233C"/>
    <w:rsid w:val="0070242C"/>
    <w:rsid w:val="00702478"/>
    <w:rsid w:val="007029A1"/>
    <w:rsid w:val="00702D11"/>
    <w:rsid w:val="00702F05"/>
    <w:rsid w:val="007030F1"/>
    <w:rsid w:val="00703122"/>
    <w:rsid w:val="00703398"/>
    <w:rsid w:val="007033B7"/>
    <w:rsid w:val="00703600"/>
    <w:rsid w:val="007038FA"/>
    <w:rsid w:val="00703A6B"/>
    <w:rsid w:val="00703A92"/>
    <w:rsid w:val="00703CAE"/>
    <w:rsid w:val="00703EBF"/>
    <w:rsid w:val="0070432E"/>
    <w:rsid w:val="00704339"/>
    <w:rsid w:val="007046CC"/>
    <w:rsid w:val="00704AA4"/>
    <w:rsid w:val="00704B40"/>
    <w:rsid w:val="00704EC0"/>
    <w:rsid w:val="0070507A"/>
    <w:rsid w:val="007050FD"/>
    <w:rsid w:val="00705157"/>
    <w:rsid w:val="0070557D"/>
    <w:rsid w:val="007055D5"/>
    <w:rsid w:val="007056F3"/>
    <w:rsid w:val="00705724"/>
    <w:rsid w:val="00705A56"/>
    <w:rsid w:val="00705F9E"/>
    <w:rsid w:val="007067BB"/>
    <w:rsid w:val="00706E0B"/>
    <w:rsid w:val="0070708E"/>
    <w:rsid w:val="00707123"/>
    <w:rsid w:val="0070778B"/>
    <w:rsid w:val="007077AB"/>
    <w:rsid w:val="00707814"/>
    <w:rsid w:val="0070784A"/>
    <w:rsid w:val="0070790B"/>
    <w:rsid w:val="00707A69"/>
    <w:rsid w:val="00707AC8"/>
    <w:rsid w:val="00707C03"/>
    <w:rsid w:val="00707C1C"/>
    <w:rsid w:val="00707D1F"/>
    <w:rsid w:val="00707F67"/>
    <w:rsid w:val="0071006C"/>
    <w:rsid w:val="0071008A"/>
    <w:rsid w:val="0071057D"/>
    <w:rsid w:val="00710605"/>
    <w:rsid w:val="00710647"/>
    <w:rsid w:val="00710740"/>
    <w:rsid w:val="00710870"/>
    <w:rsid w:val="00710919"/>
    <w:rsid w:val="00710B1C"/>
    <w:rsid w:val="00710C2B"/>
    <w:rsid w:val="00710C67"/>
    <w:rsid w:val="00710D6A"/>
    <w:rsid w:val="00710DDD"/>
    <w:rsid w:val="00711173"/>
    <w:rsid w:val="007111C8"/>
    <w:rsid w:val="00711280"/>
    <w:rsid w:val="00711B74"/>
    <w:rsid w:val="00711C5D"/>
    <w:rsid w:val="00711E02"/>
    <w:rsid w:val="00711EEB"/>
    <w:rsid w:val="00712247"/>
    <w:rsid w:val="00712313"/>
    <w:rsid w:val="00712856"/>
    <w:rsid w:val="007128B3"/>
    <w:rsid w:val="00712BC2"/>
    <w:rsid w:val="00712CC3"/>
    <w:rsid w:val="00712F1D"/>
    <w:rsid w:val="00713064"/>
    <w:rsid w:val="00713539"/>
    <w:rsid w:val="00713795"/>
    <w:rsid w:val="007138C1"/>
    <w:rsid w:val="00713D70"/>
    <w:rsid w:val="00713D8F"/>
    <w:rsid w:val="00713E9A"/>
    <w:rsid w:val="00713F6F"/>
    <w:rsid w:val="00713F73"/>
    <w:rsid w:val="0071420B"/>
    <w:rsid w:val="0071427C"/>
    <w:rsid w:val="007144E9"/>
    <w:rsid w:val="0071483B"/>
    <w:rsid w:val="007149E4"/>
    <w:rsid w:val="00714A26"/>
    <w:rsid w:val="00714BAB"/>
    <w:rsid w:val="00714C46"/>
    <w:rsid w:val="00714EE4"/>
    <w:rsid w:val="00715062"/>
    <w:rsid w:val="007150B9"/>
    <w:rsid w:val="007151F7"/>
    <w:rsid w:val="00715436"/>
    <w:rsid w:val="00715469"/>
    <w:rsid w:val="007155C1"/>
    <w:rsid w:val="007158AA"/>
    <w:rsid w:val="007158D5"/>
    <w:rsid w:val="00715B3F"/>
    <w:rsid w:val="00716086"/>
    <w:rsid w:val="007160B3"/>
    <w:rsid w:val="00716143"/>
    <w:rsid w:val="0071619C"/>
    <w:rsid w:val="007167FE"/>
    <w:rsid w:val="0071680C"/>
    <w:rsid w:val="00716947"/>
    <w:rsid w:val="00716A52"/>
    <w:rsid w:val="00716C18"/>
    <w:rsid w:val="00717009"/>
    <w:rsid w:val="007172ED"/>
    <w:rsid w:val="00717367"/>
    <w:rsid w:val="007174EA"/>
    <w:rsid w:val="00717BBA"/>
    <w:rsid w:val="00717F61"/>
    <w:rsid w:val="00720228"/>
    <w:rsid w:val="00720445"/>
    <w:rsid w:val="0072053C"/>
    <w:rsid w:val="007207A6"/>
    <w:rsid w:val="0072080B"/>
    <w:rsid w:val="007209CC"/>
    <w:rsid w:val="007209E1"/>
    <w:rsid w:val="00720BEA"/>
    <w:rsid w:val="00720D63"/>
    <w:rsid w:val="00721223"/>
    <w:rsid w:val="00721261"/>
    <w:rsid w:val="00721304"/>
    <w:rsid w:val="00721546"/>
    <w:rsid w:val="00721B37"/>
    <w:rsid w:val="00721C9C"/>
    <w:rsid w:val="00721D10"/>
    <w:rsid w:val="007220BD"/>
    <w:rsid w:val="0072228D"/>
    <w:rsid w:val="00722EE0"/>
    <w:rsid w:val="0072308F"/>
    <w:rsid w:val="007238C4"/>
    <w:rsid w:val="0072398C"/>
    <w:rsid w:val="00723DC4"/>
    <w:rsid w:val="00723E54"/>
    <w:rsid w:val="00723F87"/>
    <w:rsid w:val="0072439D"/>
    <w:rsid w:val="0072443F"/>
    <w:rsid w:val="00724497"/>
    <w:rsid w:val="00724606"/>
    <w:rsid w:val="00724679"/>
    <w:rsid w:val="007248D8"/>
    <w:rsid w:val="007248E8"/>
    <w:rsid w:val="00724C0F"/>
    <w:rsid w:val="00725199"/>
    <w:rsid w:val="0072553E"/>
    <w:rsid w:val="0072554B"/>
    <w:rsid w:val="007257A2"/>
    <w:rsid w:val="007258F9"/>
    <w:rsid w:val="00725B44"/>
    <w:rsid w:val="00725BE2"/>
    <w:rsid w:val="0072630F"/>
    <w:rsid w:val="00726642"/>
    <w:rsid w:val="0072673F"/>
    <w:rsid w:val="007268FE"/>
    <w:rsid w:val="00726A2D"/>
    <w:rsid w:val="00726A2E"/>
    <w:rsid w:val="00726C31"/>
    <w:rsid w:val="00726CA5"/>
    <w:rsid w:val="007273A9"/>
    <w:rsid w:val="00727538"/>
    <w:rsid w:val="007275D2"/>
    <w:rsid w:val="0072767F"/>
    <w:rsid w:val="007279DD"/>
    <w:rsid w:val="00727A5A"/>
    <w:rsid w:val="00727D38"/>
    <w:rsid w:val="00727E38"/>
    <w:rsid w:val="00727F80"/>
    <w:rsid w:val="00730144"/>
    <w:rsid w:val="0073035A"/>
    <w:rsid w:val="007309DE"/>
    <w:rsid w:val="00730A43"/>
    <w:rsid w:val="00730C63"/>
    <w:rsid w:val="00730F29"/>
    <w:rsid w:val="00731116"/>
    <w:rsid w:val="00731262"/>
    <w:rsid w:val="0073126C"/>
    <w:rsid w:val="0073140A"/>
    <w:rsid w:val="00731546"/>
    <w:rsid w:val="00731769"/>
    <w:rsid w:val="007317A3"/>
    <w:rsid w:val="00731DFF"/>
    <w:rsid w:val="00731E03"/>
    <w:rsid w:val="00731E26"/>
    <w:rsid w:val="00731E41"/>
    <w:rsid w:val="00731E4A"/>
    <w:rsid w:val="00731F30"/>
    <w:rsid w:val="0073252A"/>
    <w:rsid w:val="00732622"/>
    <w:rsid w:val="007326E1"/>
    <w:rsid w:val="00732719"/>
    <w:rsid w:val="007327BF"/>
    <w:rsid w:val="00732A64"/>
    <w:rsid w:val="00732B33"/>
    <w:rsid w:val="00732DF5"/>
    <w:rsid w:val="00732F05"/>
    <w:rsid w:val="00732FDF"/>
    <w:rsid w:val="00733266"/>
    <w:rsid w:val="0073338B"/>
    <w:rsid w:val="00733415"/>
    <w:rsid w:val="0073373A"/>
    <w:rsid w:val="00733970"/>
    <w:rsid w:val="00733979"/>
    <w:rsid w:val="007339BE"/>
    <w:rsid w:val="007342D1"/>
    <w:rsid w:val="00734470"/>
    <w:rsid w:val="007346C8"/>
    <w:rsid w:val="00734813"/>
    <w:rsid w:val="0073491F"/>
    <w:rsid w:val="00734A37"/>
    <w:rsid w:val="00734D3F"/>
    <w:rsid w:val="00735325"/>
    <w:rsid w:val="00735481"/>
    <w:rsid w:val="0073605F"/>
    <w:rsid w:val="00736353"/>
    <w:rsid w:val="00736388"/>
    <w:rsid w:val="0073669F"/>
    <w:rsid w:val="0073692A"/>
    <w:rsid w:val="00736D5F"/>
    <w:rsid w:val="00736DA2"/>
    <w:rsid w:val="00736F41"/>
    <w:rsid w:val="00736F6E"/>
    <w:rsid w:val="00736FE4"/>
    <w:rsid w:val="0073748A"/>
    <w:rsid w:val="0073777A"/>
    <w:rsid w:val="00737B8A"/>
    <w:rsid w:val="00737C7E"/>
    <w:rsid w:val="00737DB1"/>
    <w:rsid w:val="00737F0B"/>
    <w:rsid w:val="007403AB"/>
    <w:rsid w:val="007403C3"/>
    <w:rsid w:val="0074047D"/>
    <w:rsid w:val="0074049B"/>
    <w:rsid w:val="007404F0"/>
    <w:rsid w:val="007409FE"/>
    <w:rsid w:val="00740AFC"/>
    <w:rsid w:val="00740EE3"/>
    <w:rsid w:val="00740F0D"/>
    <w:rsid w:val="00740F6B"/>
    <w:rsid w:val="00740F70"/>
    <w:rsid w:val="00740F72"/>
    <w:rsid w:val="0074116F"/>
    <w:rsid w:val="00741409"/>
    <w:rsid w:val="00741A87"/>
    <w:rsid w:val="00741AE4"/>
    <w:rsid w:val="00741AE6"/>
    <w:rsid w:val="00741EDD"/>
    <w:rsid w:val="00742177"/>
    <w:rsid w:val="0074226D"/>
    <w:rsid w:val="007424A0"/>
    <w:rsid w:val="007426A2"/>
    <w:rsid w:val="007427B5"/>
    <w:rsid w:val="007428CD"/>
    <w:rsid w:val="00742A10"/>
    <w:rsid w:val="00742A15"/>
    <w:rsid w:val="00742DB3"/>
    <w:rsid w:val="0074305D"/>
    <w:rsid w:val="00743120"/>
    <w:rsid w:val="00743309"/>
    <w:rsid w:val="00743526"/>
    <w:rsid w:val="00743797"/>
    <w:rsid w:val="0074399B"/>
    <w:rsid w:val="00743B8C"/>
    <w:rsid w:val="00743B94"/>
    <w:rsid w:val="00743F53"/>
    <w:rsid w:val="00743FA3"/>
    <w:rsid w:val="007443B9"/>
    <w:rsid w:val="0074448E"/>
    <w:rsid w:val="007445B7"/>
    <w:rsid w:val="00744671"/>
    <w:rsid w:val="007446F2"/>
    <w:rsid w:val="0074477B"/>
    <w:rsid w:val="007448D8"/>
    <w:rsid w:val="00745399"/>
    <w:rsid w:val="007456F0"/>
    <w:rsid w:val="0074570E"/>
    <w:rsid w:val="00745AC8"/>
    <w:rsid w:val="00745DFA"/>
    <w:rsid w:val="007461B0"/>
    <w:rsid w:val="0074665C"/>
    <w:rsid w:val="00746767"/>
    <w:rsid w:val="00747284"/>
    <w:rsid w:val="00747323"/>
    <w:rsid w:val="007473C9"/>
    <w:rsid w:val="007477B3"/>
    <w:rsid w:val="0074788B"/>
    <w:rsid w:val="007478AB"/>
    <w:rsid w:val="00747F11"/>
    <w:rsid w:val="00750645"/>
    <w:rsid w:val="0075079F"/>
    <w:rsid w:val="00750824"/>
    <w:rsid w:val="00750F2C"/>
    <w:rsid w:val="00751259"/>
    <w:rsid w:val="00751297"/>
    <w:rsid w:val="007519D8"/>
    <w:rsid w:val="0075204A"/>
    <w:rsid w:val="00752137"/>
    <w:rsid w:val="007521DC"/>
    <w:rsid w:val="007521E0"/>
    <w:rsid w:val="00752200"/>
    <w:rsid w:val="0075225D"/>
    <w:rsid w:val="0075241D"/>
    <w:rsid w:val="0075246A"/>
    <w:rsid w:val="0075250D"/>
    <w:rsid w:val="007525C2"/>
    <w:rsid w:val="00752811"/>
    <w:rsid w:val="007528EC"/>
    <w:rsid w:val="00752B23"/>
    <w:rsid w:val="00752BA9"/>
    <w:rsid w:val="00752D35"/>
    <w:rsid w:val="00753359"/>
    <w:rsid w:val="007538DC"/>
    <w:rsid w:val="00753BA7"/>
    <w:rsid w:val="00753EAD"/>
    <w:rsid w:val="00754077"/>
    <w:rsid w:val="0075423C"/>
    <w:rsid w:val="007543DD"/>
    <w:rsid w:val="00754977"/>
    <w:rsid w:val="00754B8E"/>
    <w:rsid w:val="00754F29"/>
    <w:rsid w:val="00754F49"/>
    <w:rsid w:val="007552C0"/>
    <w:rsid w:val="00755C43"/>
    <w:rsid w:val="00755CF1"/>
    <w:rsid w:val="00755EA1"/>
    <w:rsid w:val="00756171"/>
    <w:rsid w:val="0075620C"/>
    <w:rsid w:val="0075669A"/>
    <w:rsid w:val="007566B9"/>
    <w:rsid w:val="0075699F"/>
    <w:rsid w:val="00756B1F"/>
    <w:rsid w:val="00756C86"/>
    <w:rsid w:val="00756F8C"/>
    <w:rsid w:val="00757009"/>
    <w:rsid w:val="00757171"/>
    <w:rsid w:val="0075719F"/>
    <w:rsid w:val="007573B4"/>
    <w:rsid w:val="00757542"/>
    <w:rsid w:val="0075757D"/>
    <w:rsid w:val="007576B2"/>
    <w:rsid w:val="007578F3"/>
    <w:rsid w:val="00757D96"/>
    <w:rsid w:val="00757F6B"/>
    <w:rsid w:val="00757FE3"/>
    <w:rsid w:val="007600A1"/>
    <w:rsid w:val="007601AD"/>
    <w:rsid w:val="0076027C"/>
    <w:rsid w:val="007602D9"/>
    <w:rsid w:val="0076046A"/>
    <w:rsid w:val="007606F9"/>
    <w:rsid w:val="0076073D"/>
    <w:rsid w:val="00760A6F"/>
    <w:rsid w:val="00760E35"/>
    <w:rsid w:val="00760F27"/>
    <w:rsid w:val="00761111"/>
    <w:rsid w:val="00761835"/>
    <w:rsid w:val="007618FC"/>
    <w:rsid w:val="00761C3C"/>
    <w:rsid w:val="00761FF0"/>
    <w:rsid w:val="0076212B"/>
    <w:rsid w:val="007621FE"/>
    <w:rsid w:val="0076277E"/>
    <w:rsid w:val="00762B79"/>
    <w:rsid w:val="00762C97"/>
    <w:rsid w:val="00762CB0"/>
    <w:rsid w:val="00762D2C"/>
    <w:rsid w:val="00762F28"/>
    <w:rsid w:val="00762F77"/>
    <w:rsid w:val="007631E8"/>
    <w:rsid w:val="00763236"/>
    <w:rsid w:val="00763361"/>
    <w:rsid w:val="007633CA"/>
    <w:rsid w:val="007634F6"/>
    <w:rsid w:val="007635A3"/>
    <w:rsid w:val="0076371E"/>
    <w:rsid w:val="007637FA"/>
    <w:rsid w:val="007639BC"/>
    <w:rsid w:val="00763B2D"/>
    <w:rsid w:val="00763BAD"/>
    <w:rsid w:val="00763C5D"/>
    <w:rsid w:val="00763E6A"/>
    <w:rsid w:val="00763E9A"/>
    <w:rsid w:val="00764170"/>
    <w:rsid w:val="00764561"/>
    <w:rsid w:val="00764724"/>
    <w:rsid w:val="00764784"/>
    <w:rsid w:val="00764866"/>
    <w:rsid w:val="0076494F"/>
    <w:rsid w:val="00764A55"/>
    <w:rsid w:val="00764CE3"/>
    <w:rsid w:val="00764CEC"/>
    <w:rsid w:val="00764DB8"/>
    <w:rsid w:val="00764FDA"/>
    <w:rsid w:val="0076509B"/>
    <w:rsid w:val="007650BE"/>
    <w:rsid w:val="00765233"/>
    <w:rsid w:val="00765333"/>
    <w:rsid w:val="007653EB"/>
    <w:rsid w:val="00765406"/>
    <w:rsid w:val="007654A1"/>
    <w:rsid w:val="00765698"/>
    <w:rsid w:val="00765C84"/>
    <w:rsid w:val="00765E5F"/>
    <w:rsid w:val="00765E99"/>
    <w:rsid w:val="00766386"/>
    <w:rsid w:val="00766745"/>
    <w:rsid w:val="007668F9"/>
    <w:rsid w:val="00766ADD"/>
    <w:rsid w:val="00766CF5"/>
    <w:rsid w:val="00766DA9"/>
    <w:rsid w:val="00766FE1"/>
    <w:rsid w:val="007670D3"/>
    <w:rsid w:val="007671D4"/>
    <w:rsid w:val="0076721C"/>
    <w:rsid w:val="007673CB"/>
    <w:rsid w:val="0076779F"/>
    <w:rsid w:val="00767901"/>
    <w:rsid w:val="00767CC9"/>
    <w:rsid w:val="00767EC4"/>
    <w:rsid w:val="00767F05"/>
    <w:rsid w:val="007701F0"/>
    <w:rsid w:val="007707CF"/>
    <w:rsid w:val="00770887"/>
    <w:rsid w:val="00770B77"/>
    <w:rsid w:val="00770C31"/>
    <w:rsid w:val="00770DDC"/>
    <w:rsid w:val="00770FD6"/>
    <w:rsid w:val="007710FF"/>
    <w:rsid w:val="00771135"/>
    <w:rsid w:val="007713C1"/>
    <w:rsid w:val="00771514"/>
    <w:rsid w:val="00771754"/>
    <w:rsid w:val="00771816"/>
    <w:rsid w:val="00771951"/>
    <w:rsid w:val="007719A6"/>
    <w:rsid w:val="00771AEF"/>
    <w:rsid w:val="00771AF3"/>
    <w:rsid w:val="00772295"/>
    <w:rsid w:val="00772416"/>
    <w:rsid w:val="00772483"/>
    <w:rsid w:val="007726F3"/>
    <w:rsid w:val="0077282A"/>
    <w:rsid w:val="00772B42"/>
    <w:rsid w:val="00772EA3"/>
    <w:rsid w:val="007732E4"/>
    <w:rsid w:val="007733A7"/>
    <w:rsid w:val="0077365E"/>
    <w:rsid w:val="007737C7"/>
    <w:rsid w:val="007737DB"/>
    <w:rsid w:val="00773835"/>
    <w:rsid w:val="007738AC"/>
    <w:rsid w:val="00773929"/>
    <w:rsid w:val="00773A34"/>
    <w:rsid w:val="00773A7E"/>
    <w:rsid w:val="00773B3C"/>
    <w:rsid w:val="00773C2E"/>
    <w:rsid w:val="00773C7B"/>
    <w:rsid w:val="00773FCF"/>
    <w:rsid w:val="00774327"/>
    <w:rsid w:val="00774516"/>
    <w:rsid w:val="00774560"/>
    <w:rsid w:val="00774AA5"/>
    <w:rsid w:val="00774C68"/>
    <w:rsid w:val="00775010"/>
    <w:rsid w:val="0077502D"/>
    <w:rsid w:val="00775054"/>
    <w:rsid w:val="00775225"/>
    <w:rsid w:val="00775707"/>
    <w:rsid w:val="007758B3"/>
    <w:rsid w:val="007759A6"/>
    <w:rsid w:val="00775AB0"/>
    <w:rsid w:val="00775B55"/>
    <w:rsid w:val="0077609B"/>
    <w:rsid w:val="007762A1"/>
    <w:rsid w:val="007763D7"/>
    <w:rsid w:val="00776488"/>
    <w:rsid w:val="007768E9"/>
    <w:rsid w:val="00776C30"/>
    <w:rsid w:val="00776D22"/>
    <w:rsid w:val="00776DDD"/>
    <w:rsid w:val="0077703D"/>
    <w:rsid w:val="00777161"/>
    <w:rsid w:val="0077720C"/>
    <w:rsid w:val="007772A6"/>
    <w:rsid w:val="00777537"/>
    <w:rsid w:val="00777539"/>
    <w:rsid w:val="00777577"/>
    <w:rsid w:val="00780136"/>
    <w:rsid w:val="00780265"/>
    <w:rsid w:val="00780393"/>
    <w:rsid w:val="007803C3"/>
    <w:rsid w:val="0078054B"/>
    <w:rsid w:val="00780A57"/>
    <w:rsid w:val="00780BFE"/>
    <w:rsid w:val="007813EF"/>
    <w:rsid w:val="00781501"/>
    <w:rsid w:val="007817A3"/>
    <w:rsid w:val="00781880"/>
    <w:rsid w:val="007818C7"/>
    <w:rsid w:val="007818D0"/>
    <w:rsid w:val="00781DE9"/>
    <w:rsid w:val="00781E37"/>
    <w:rsid w:val="00782110"/>
    <w:rsid w:val="00782414"/>
    <w:rsid w:val="00782778"/>
    <w:rsid w:val="007829A6"/>
    <w:rsid w:val="00782E5C"/>
    <w:rsid w:val="007830BF"/>
    <w:rsid w:val="007830E2"/>
    <w:rsid w:val="00783203"/>
    <w:rsid w:val="0078324B"/>
    <w:rsid w:val="00783426"/>
    <w:rsid w:val="007834AC"/>
    <w:rsid w:val="00783502"/>
    <w:rsid w:val="00783565"/>
    <w:rsid w:val="007835F9"/>
    <w:rsid w:val="00783901"/>
    <w:rsid w:val="00783B29"/>
    <w:rsid w:val="00783B52"/>
    <w:rsid w:val="00783CBB"/>
    <w:rsid w:val="00783D43"/>
    <w:rsid w:val="00783ED0"/>
    <w:rsid w:val="007841D9"/>
    <w:rsid w:val="0078436E"/>
    <w:rsid w:val="0078465D"/>
    <w:rsid w:val="0078475D"/>
    <w:rsid w:val="0078486E"/>
    <w:rsid w:val="007850BA"/>
    <w:rsid w:val="007855AF"/>
    <w:rsid w:val="00785B0B"/>
    <w:rsid w:val="00785C7C"/>
    <w:rsid w:val="00785E38"/>
    <w:rsid w:val="00785E3A"/>
    <w:rsid w:val="007860AA"/>
    <w:rsid w:val="0078617C"/>
    <w:rsid w:val="007866AD"/>
    <w:rsid w:val="007866DC"/>
    <w:rsid w:val="007867B2"/>
    <w:rsid w:val="00786895"/>
    <w:rsid w:val="0078693D"/>
    <w:rsid w:val="00786B44"/>
    <w:rsid w:val="00786B5B"/>
    <w:rsid w:val="00786C23"/>
    <w:rsid w:val="00786C69"/>
    <w:rsid w:val="0078719D"/>
    <w:rsid w:val="0078737E"/>
    <w:rsid w:val="00787394"/>
    <w:rsid w:val="007876EA"/>
    <w:rsid w:val="00787800"/>
    <w:rsid w:val="007879FE"/>
    <w:rsid w:val="007900F8"/>
    <w:rsid w:val="007906DC"/>
    <w:rsid w:val="007907D7"/>
    <w:rsid w:val="007907E4"/>
    <w:rsid w:val="007907F1"/>
    <w:rsid w:val="007909FB"/>
    <w:rsid w:val="00790A16"/>
    <w:rsid w:val="00790B14"/>
    <w:rsid w:val="00791088"/>
    <w:rsid w:val="00791D6E"/>
    <w:rsid w:val="00791E19"/>
    <w:rsid w:val="00791EC9"/>
    <w:rsid w:val="00791F54"/>
    <w:rsid w:val="00792058"/>
    <w:rsid w:val="00792117"/>
    <w:rsid w:val="00792267"/>
    <w:rsid w:val="00792359"/>
    <w:rsid w:val="00792411"/>
    <w:rsid w:val="0079252C"/>
    <w:rsid w:val="00792548"/>
    <w:rsid w:val="00792686"/>
    <w:rsid w:val="00792997"/>
    <w:rsid w:val="007929EF"/>
    <w:rsid w:val="00792CE9"/>
    <w:rsid w:val="00792DC5"/>
    <w:rsid w:val="00792DD6"/>
    <w:rsid w:val="00792E2E"/>
    <w:rsid w:val="00792EAA"/>
    <w:rsid w:val="00792EEA"/>
    <w:rsid w:val="00793086"/>
    <w:rsid w:val="00793216"/>
    <w:rsid w:val="0079336E"/>
    <w:rsid w:val="007935B2"/>
    <w:rsid w:val="007937F2"/>
    <w:rsid w:val="0079387E"/>
    <w:rsid w:val="00793985"/>
    <w:rsid w:val="00793B77"/>
    <w:rsid w:val="00793DDF"/>
    <w:rsid w:val="00793ECA"/>
    <w:rsid w:val="00794187"/>
    <w:rsid w:val="00794247"/>
    <w:rsid w:val="00794292"/>
    <w:rsid w:val="007944A2"/>
    <w:rsid w:val="007944DB"/>
    <w:rsid w:val="007947B9"/>
    <w:rsid w:val="00794963"/>
    <w:rsid w:val="00794984"/>
    <w:rsid w:val="00794AC5"/>
    <w:rsid w:val="00794D56"/>
    <w:rsid w:val="0079526A"/>
    <w:rsid w:val="007952CC"/>
    <w:rsid w:val="007955CE"/>
    <w:rsid w:val="007955F4"/>
    <w:rsid w:val="007956E9"/>
    <w:rsid w:val="0079571D"/>
    <w:rsid w:val="00795847"/>
    <w:rsid w:val="00795A68"/>
    <w:rsid w:val="00795F16"/>
    <w:rsid w:val="0079614A"/>
    <w:rsid w:val="007961BA"/>
    <w:rsid w:val="007962EB"/>
    <w:rsid w:val="007963D9"/>
    <w:rsid w:val="0079679E"/>
    <w:rsid w:val="00796BB3"/>
    <w:rsid w:val="00797115"/>
    <w:rsid w:val="00797116"/>
    <w:rsid w:val="007975A1"/>
    <w:rsid w:val="007975D2"/>
    <w:rsid w:val="00797999"/>
    <w:rsid w:val="00797A6A"/>
    <w:rsid w:val="00797B21"/>
    <w:rsid w:val="00797B32"/>
    <w:rsid w:val="00797EEA"/>
    <w:rsid w:val="00797F81"/>
    <w:rsid w:val="00797FDC"/>
    <w:rsid w:val="007A0158"/>
    <w:rsid w:val="007A0746"/>
    <w:rsid w:val="007A0A1F"/>
    <w:rsid w:val="007A0AE5"/>
    <w:rsid w:val="007A11C0"/>
    <w:rsid w:val="007A11F1"/>
    <w:rsid w:val="007A1304"/>
    <w:rsid w:val="007A131F"/>
    <w:rsid w:val="007A1572"/>
    <w:rsid w:val="007A1892"/>
    <w:rsid w:val="007A1AE7"/>
    <w:rsid w:val="007A1C90"/>
    <w:rsid w:val="007A1E2C"/>
    <w:rsid w:val="007A2306"/>
    <w:rsid w:val="007A23E9"/>
    <w:rsid w:val="007A2498"/>
    <w:rsid w:val="007A2A68"/>
    <w:rsid w:val="007A2EC7"/>
    <w:rsid w:val="007A314D"/>
    <w:rsid w:val="007A31AE"/>
    <w:rsid w:val="007A38A1"/>
    <w:rsid w:val="007A3981"/>
    <w:rsid w:val="007A3AA3"/>
    <w:rsid w:val="007A3C1C"/>
    <w:rsid w:val="007A3E14"/>
    <w:rsid w:val="007A43E2"/>
    <w:rsid w:val="007A456F"/>
    <w:rsid w:val="007A46CB"/>
    <w:rsid w:val="007A4879"/>
    <w:rsid w:val="007A4958"/>
    <w:rsid w:val="007A4A72"/>
    <w:rsid w:val="007A4B8D"/>
    <w:rsid w:val="007A50A8"/>
    <w:rsid w:val="007A52F1"/>
    <w:rsid w:val="007A538B"/>
    <w:rsid w:val="007A5A52"/>
    <w:rsid w:val="007A5C54"/>
    <w:rsid w:val="007A5EFA"/>
    <w:rsid w:val="007A5F66"/>
    <w:rsid w:val="007A5F9D"/>
    <w:rsid w:val="007A6029"/>
    <w:rsid w:val="007A66F1"/>
    <w:rsid w:val="007A67BF"/>
    <w:rsid w:val="007A6B95"/>
    <w:rsid w:val="007A6D43"/>
    <w:rsid w:val="007A6E35"/>
    <w:rsid w:val="007A6F73"/>
    <w:rsid w:val="007A72CF"/>
    <w:rsid w:val="007A74CD"/>
    <w:rsid w:val="007A7640"/>
    <w:rsid w:val="007A7714"/>
    <w:rsid w:val="007A7A81"/>
    <w:rsid w:val="007A7C06"/>
    <w:rsid w:val="007B0278"/>
    <w:rsid w:val="007B02FC"/>
    <w:rsid w:val="007B032A"/>
    <w:rsid w:val="007B0346"/>
    <w:rsid w:val="007B0364"/>
    <w:rsid w:val="007B05BA"/>
    <w:rsid w:val="007B0645"/>
    <w:rsid w:val="007B0665"/>
    <w:rsid w:val="007B0875"/>
    <w:rsid w:val="007B1087"/>
    <w:rsid w:val="007B12C2"/>
    <w:rsid w:val="007B13FE"/>
    <w:rsid w:val="007B1621"/>
    <w:rsid w:val="007B1738"/>
    <w:rsid w:val="007B1C20"/>
    <w:rsid w:val="007B1DE6"/>
    <w:rsid w:val="007B2141"/>
    <w:rsid w:val="007B215C"/>
    <w:rsid w:val="007B2417"/>
    <w:rsid w:val="007B24DE"/>
    <w:rsid w:val="007B27F3"/>
    <w:rsid w:val="007B2826"/>
    <w:rsid w:val="007B2901"/>
    <w:rsid w:val="007B295C"/>
    <w:rsid w:val="007B2972"/>
    <w:rsid w:val="007B2AF3"/>
    <w:rsid w:val="007B2CAF"/>
    <w:rsid w:val="007B2D2B"/>
    <w:rsid w:val="007B2E99"/>
    <w:rsid w:val="007B33C6"/>
    <w:rsid w:val="007B342A"/>
    <w:rsid w:val="007B34FB"/>
    <w:rsid w:val="007B35B6"/>
    <w:rsid w:val="007B36F7"/>
    <w:rsid w:val="007B3822"/>
    <w:rsid w:val="007B39ED"/>
    <w:rsid w:val="007B3A09"/>
    <w:rsid w:val="007B3A14"/>
    <w:rsid w:val="007B3B4D"/>
    <w:rsid w:val="007B3C8B"/>
    <w:rsid w:val="007B3ED3"/>
    <w:rsid w:val="007B42DE"/>
    <w:rsid w:val="007B43D1"/>
    <w:rsid w:val="007B47A2"/>
    <w:rsid w:val="007B4A5E"/>
    <w:rsid w:val="007B518D"/>
    <w:rsid w:val="007B5ABE"/>
    <w:rsid w:val="007B5BB1"/>
    <w:rsid w:val="007B5F29"/>
    <w:rsid w:val="007B5FC2"/>
    <w:rsid w:val="007B6046"/>
    <w:rsid w:val="007B60B9"/>
    <w:rsid w:val="007B6148"/>
    <w:rsid w:val="007B64DB"/>
    <w:rsid w:val="007B6584"/>
    <w:rsid w:val="007B6892"/>
    <w:rsid w:val="007B69A0"/>
    <w:rsid w:val="007B6C27"/>
    <w:rsid w:val="007B6D6E"/>
    <w:rsid w:val="007B6DAA"/>
    <w:rsid w:val="007B6EF9"/>
    <w:rsid w:val="007B6FC2"/>
    <w:rsid w:val="007B7335"/>
    <w:rsid w:val="007B740A"/>
    <w:rsid w:val="007B7779"/>
    <w:rsid w:val="007B77D5"/>
    <w:rsid w:val="007B7C57"/>
    <w:rsid w:val="007B7CDE"/>
    <w:rsid w:val="007B7D46"/>
    <w:rsid w:val="007B7DC7"/>
    <w:rsid w:val="007B7E86"/>
    <w:rsid w:val="007C0130"/>
    <w:rsid w:val="007C0637"/>
    <w:rsid w:val="007C06D9"/>
    <w:rsid w:val="007C0823"/>
    <w:rsid w:val="007C0920"/>
    <w:rsid w:val="007C0DB7"/>
    <w:rsid w:val="007C107A"/>
    <w:rsid w:val="007C1619"/>
    <w:rsid w:val="007C17BF"/>
    <w:rsid w:val="007C1887"/>
    <w:rsid w:val="007C1A36"/>
    <w:rsid w:val="007C1A5F"/>
    <w:rsid w:val="007C1CF1"/>
    <w:rsid w:val="007C1D1D"/>
    <w:rsid w:val="007C1D99"/>
    <w:rsid w:val="007C1DCF"/>
    <w:rsid w:val="007C2050"/>
    <w:rsid w:val="007C218F"/>
    <w:rsid w:val="007C2536"/>
    <w:rsid w:val="007C2C9C"/>
    <w:rsid w:val="007C2F15"/>
    <w:rsid w:val="007C2FEC"/>
    <w:rsid w:val="007C303E"/>
    <w:rsid w:val="007C30B1"/>
    <w:rsid w:val="007C30B4"/>
    <w:rsid w:val="007C30CD"/>
    <w:rsid w:val="007C31CE"/>
    <w:rsid w:val="007C343F"/>
    <w:rsid w:val="007C3841"/>
    <w:rsid w:val="007C3990"/>
    <w:rsid w:val="007C3E94"/>
    <w:rsid w:val="007C3EF9"/>
    <w:rsid w:val="007C47B9"/>
    <w:rsid w:val="007C47DD"/>
    <w:rsid w:val="007C4A69"/>
    <w:rsid w:val="007C4C64"/>
    <w:rsid w:val="007C4DB5"/>
    <w:rsid w:val="007C4E47"/>
    <w:rsid w:val="007C50B3"/>
    <w:rsid w:val="007C5643"/>
    <w:rsid w:val="007C59BF"/>
    <w:rsid w:val="007C5AB4"/>
    <w:rsid w:val="007C5CCB"/>
    <w:rsid w:val="007C5CD2"/>
    <w:rsid w:val="007C5CD8"/>
    <w:rsid w:val="007C5D03"/>
    <w:rsid w:val="007C5D07"/>
    <w:rsid w:val="007C5F83"/>
    <w:rsid w:val="007C5FBA"/>
    <w:rsid w:val="007C6081"/>
    <w:rsid w:val="007C615C"/>
    <w:rsid w:val="007C65D2"/>
    <w:rsid w:val="007C65E5"/>
    <w:rsid w:val="007C67F9"/>
    <w:rsid w:val="007C69CC"/>
    <w:rsid w:val="007C7123"/>
    <w:rsid w:val="007C74D9"/>
    <w:rsid w:val="007C753A"/>
    <w:rsid w:val="007C7550"/>
    <w:rsid w:val="007C76C6"/>
    <w:rsid w:val="007C778D"/>
    <w:rsid w:val="007C7800"/>
    <w:rsid w:val="007C7830"/>
    <w:rsid w:val="007C789A"/>
    <w:rsid w:val="007C79AC"/>
    <w:rsid w:val="007C79D3"/>
    <w:rsid w:val="007C7A9F"/>
    <w:rsid w:val="007C7ADC"/>
    <w:rsid w:val="007C7D49"/>
    <w:rsid w:val="007C7F13"/>
    <w:rsid w:val="007C7F9A"/>
    <w:rsid w:val="007D00F3"/>
    <w:rsid w:val="007D092E"/>
    <w:rsid w:val="007D0EAB"/>
    <w:rsid w:val="007D0F86"/>
    <w:rsid w:val="007D127F"/>
    <w:rsid w:val="007D1542"/>
    <w:rsid w:val="007D1788"/>
    <w:rsid w:val="007D18EC"/>
    <w:rsid w:val="007D1B65"/>
    <w:rsid w:val="007D1BF8"/>
    <w:rsid w:val="007D1CAE"/>
    <w:rsid w:val="007D1DF9"/>
    <w:rsid w:val="007D1EEA"/>
    <w:rsid w:val="007D20A6"/>
    <w:rsid w:val="007D21C1"/>
    <w:rsid w:val="007D2267"/>
    <w:rsid w:val="007D2399"/>
    <w:rsid w:val="007D2663"/>
    <w:rsid w:val="007D2732"/>
    <w:rsid w:val="007D2B2D"/>
    <w:rsid w:val="007D2B6F"/>
    <w:rsid w:val="007D2D02"/>
    <w:rsid w:val="007D2F26"/>
    <w:rsid w:val="007D3122"/>
    <w:rsid w:val="007D31E9"/>
    <w:rsid w:val="007D31F7"/>
    <w:rsid w:val="007D328C"/>
    <w:rsid w:val="007D3305"/>
    <w:rsid w:val="007D3315"/>
    <w:rsid w:val="007D3355"/>
    <w:rsid w:val="007D361A"/>
    <w:rsid w:val="007D37C6"/>
    <w:rsid w:val="007D3898"/>
    <w:rsid w:val="007D38DB"/>
    <w:rsid w:val="007D4097"/>
    <w:rsid w:val="007D43CA"/>
    <w:rsid w:val="007D43FC"/>
    <w:rsid w:val="007D4459"/>
    <w:rsid w:val="007D4980"/>
    <w:rsid w:val="007D4C6B"/>
    <w:rsid w:val="007D4DEE"/>
    <w:rsid w:val="007D5150"/>
    <w:rsid w:val="007D5999"/>
    <w:rsid w:val="007D5C54"/>
    <w:rsid w:val="007D5EC7"/>
    <w:rsid w:val="007D6226"/>
    <w:rsid w:val="007D62FF"/>
    <w:rsid w:val="007D636C"/>
    <w:rsid w:val="007D63FA"/>
    <w:rsid w:val="007D6617"/>
    <w:rsid w:val="007D67A9"/>
    <w:rsid w:val="007D6926"/>
    <w:rsid w:val="007D6A1A"/>
    <w:rsid w:val="007D6FEB"/>
    <w:rsid w:val="007D7100"/>
    <w:rsid w:val="007D714F"/>
    <w:rsid w:val="007D72CE"/>
    <w:rsid w:val="007D7A8F"/>
    <w:rsid w:val="007D7AA9"/>
    <w:rsid w:val="007D7B5E"/>
    <w:rsid w:val="007D7DE6"/>
    <w:rsid w:val="007D7F7F"/>
    <w:rsid w:val="007E0399"/>
    <w:rsid w:val="007E040E"/>
    <w:rsid w:val="007E047E"/>
    <w:rsid w:val="007E0ACF"/>
    <w:rsid w:val="007E0BCB"/>
    <w:rsid w:val="007E0E9D"/>
    <w:rsid w:val="007E10C2"/>
    <w:rsid w:val="007E15C9"/>
    <w:rsid w:val="007E169E"/>
    <w:rsid w:val="007E1924"/>
    <w:rsid w:val="007E1B06"/>
    <w:rsid w:val="007E1B53"/>
    <w:rsid w:val="007E1D9C"/>
    <w:rsid w:val="007E2252"/>
    <w:rsid w:val="007E259B"/>
    <w:rsid w:val="007E26A4"/>
    <w:rsid w:val="007E270E"/>
    <w:rsid w:val="007E287B"/>
    <w:rsid w:val="007E2AF0"/>
    <w:rsid w:val="007E2FAF"/>
    <w:rsid w:val="007E326B"/>
    <w:rsid w:val="007E355A"/>
    <w:rsid w:val="007E35F3"/>
    <w:rsid w:val="007E3771"/>
    <w:rsid w:val="007E3878"/>
    <w:rsid w:val="007E3AC2"/>
    <w:rsid w:val="007E3BA6"/>
    <w:rsid w:val="007E3F12"/>
    <w:rsid w:val="007E4169"/>
    <w:rsid w:val="007E467F"/>
    <w:rsid w:val="007E4829"/>
    <w:rsid w:val="007E4865"/>
    <w:rsid w:val="007E48B1"/>
    <w:rsid w:val="007E4FE9"/>
    <w:rsid w:val="007E524F"/>
    <w:rsid w:val="007E55C8"/>
    <w:rsid w:val="007E5BF4"/>
    <w:rsid w:val="007E5D6E"/>
    <w:rsid w:val="007E6100"/>
    <w:rsid w:val="007E64DB"/>
    <w:rsid w:val="007E6524"/>
    <w:rsid w:val="007E6AF4"/>
    <w:rsid w:val="007E6BC9"/>
    <w:rsid w:val="007E6CA7"/>
    <w:rsid w:val="007E6F63"/>
    <w:rsid w:val="007E6F9A"/>
    <w:rsid w:val="007E7134"/>
    <w:rsid w:val="007E71F1"/>
    <w:rsid w:val="007E720D"/>
    <w:rsid w:val="007E740A"/>
    <w:rsid w:val="007E7420"/>
    <w:rsid w:val="007E74AE"/>
    <w:rsid w:val="007E7695"/>
    <w:rsid w:val="007E76A7"/>
    <w:rsid w:val="007E77E0"/>
    <w:rsid w:val="007E7915"/>
    <w:rsid w:val="007E7B5A"/>
    <w:rsid w:val="007E7D24"/>
    <w:rsid w:val="007E7D64"/>
    <w:rsid w:val="007E7FDD"/>
    <w:rsid w:val="007F02AC"/>
    <w:rsid w:val="007F0541"/>
    <w:rsid w:val="007F05E6"/>
    <w:rsid w:val="007F0883"/>
    <w:rsid w:val="007F09A9"/>
    <w:rsid w:val="007F0B2F"/>
    <w:rsid w:val="007F0B83"/>
    <w:rsid w:val="007F0CE4"/>
    <w:rsid w:val="007F0ED8"/>
    <w:rsid w:val="007F1015"/>
    <w:rsid w:val="007F10BE"/>
    <w:rsid w:val="007F11D2"/>
    <w:rsid w:val="007F127B"/>
    <w:rsid w:val="007F13B4"/>
    <w:rsid w:val="007F13CF"/>
    <w:rsid w:val="007F17F8"/>
    <w:rsid w:val="007F1830"/>
    <w:rsid w:val="007F196F"/>
    <w:rsid w:val="007F1AC7"/>
    <w:rsid w:val="007F1AFE"/>
    <w:rsid w:val="007F1E53"/>
    <w:rsid w:val="007F1F36"/>
    <w:rsid w:val="007F2113"/>
    <w:rsid w:val="007F228D"/>
    <w:rsid w:val="007F2291"/>
    <w:rsid w:val="007F22DA"/>
    <w:rsid w:val="007F2312"/>
    <w:rsid w:val="007F236C"/>
    <w:rsid w:val="007F263C"/>
    <w:rsid w:val="007F2767"/>
    <w:rsid w:val="007F27F8"/>
    <w:rsid w:val="007F2843"/>
    <w:rsid w:val="007F2912"/>
    <w:rsid w:val="007F2B9D"/>
    <w:rsid w:val="007F2BCC"/>
    <w:rsid w:val="007F2BE7"/>
    <w:rsid w:val="007F2F29"/>
    <w:rsid w:val="007F314C"/>
    <w:rsid w:val="007F34EA"/>
    <w:rsid w:val="007F3585"/>
    <w:rsid w:val="007F380B"/>
    <w:rsid w:val="007F3966"/>
    <w:rsid w:val="007F3A89"/>
    <w:rsid w:val="007F3B2E"/>
    <w:rsid w:val="007F3B5B"/>
    <w:rsid w:val="007F3C37"/>
    <w:rsid w:val="007F409A"/>
    <w:rsid w:val="007F4269"/>
    <w:rsid w:val="007F45FC"/>
    <w:rsid w:val="007F4B69"/>
    <w:rsid w:val="007F4C18"/>
    <w:rsid w:val="007F4C32"/>
    <w:rsid w:val="007F4C8D"/>
    <w:rsid w:val="007F50BC"/>
    <w:rsid w:val="007F52E8"/>
    <w:rsid w:val="007F551E"/>
    <w:rsid w:val="007F576E"/>
    <w:rsid w:val="007F5B19"/>
    <w:rsid w:val="007F5BC5"/>
    <w:rsid w:val="007F5D7C"/>
    <w:rsid w:val="007F5F0C"/>
    <w:rsid w:val="007F5F16"/>
    <w:rsid w:val="007F632F"/>
    <w:rsid w:val="007F6340"/>
    <w:rsid w:val="007F6376"/>
    <w:rsid w:val="007F647E"/>
    <w:rsid w:val="007F668E"/>
    <w:rsid w:val="007F674D"/>
    <w:rsid w:val="007F6B9C"/>
    <w:rsid w:val="007F6DA8"/>
    <w:rsid w:val="007F6DC2"/>
    <w:rsid w:val="007F6E0E"/>
    <w:rsid w:val="007F6F86"/>
    <w:rsid w:val="007F73A6"/>
    <w:rsid w:val="007F7881"/>
    <w:rsid w:val="007F79A6"/>
    <w:rsid w:val="007F7BCE"/>
    <w:rsid w:val="007F7DFF"/>
    <w:rsid w:val="007F7EAC"/>
    <w:rsid w:val="007F7F74"/>
    <w:rsid w:val="008004D3"/>
    <w:rsid w:val="00800714"/>
    <w:rsid w:val="0080086D"/>
    <w:rsid w:val="00800973"/>
    <w:rsid w:val="00800A2A"/>
    <w:rsid w:val="00800D76"/>
    <w:rsid w:val="00800E35"/>
    <w:rsid w:val="00800ED4"/>
    <w:rsid w:val="0080112F"/>
    <w:rsid w:val="00801207"/>
    <w:rsid w:val="008015AC"/>
    <w:rsid w:val="00801637"/>
    <w:rsid w:val="0080193B"/>
    <w:rsid w:val="0080196B"/>
    <w:rsid w:val="00801B3B"/>
    <w:rsid w:val="008020C1"/>
    <w:rsid w:val="008022ED"/>
    <w:rsid w:val="00802389"/>
    <w:rsid w:val="0080241B"/>
    <w:rsid w:val="00802438"/>
    <w:rsid w:val="008024FB"/>
    <w:rsid w:val="008028AD"/>
    <w:rsid w:val="00802AB9"/>
    <w:rsid w:val="00802AD4"/>
    <w:rsid w:val="00803BD8"/>
    <w:rsid w:val="00803D6F"/>
    <w:rsid w:val="0080412D"/>
    <w:rsid w:val="0080417D"/>
    <w:rsid w:val="008043B9"/>
    <w:rsid w:val="008043D4"/>
    <w:rsid w:val="008043EC"/>
    <w:rsid w:val="00804C80"/>
    <w:rsid w:val="00804C9D"/>
    <w:rsid w:val="0080558E"/>
    <w:rsid w:val="0080584E"/>
    <w:rsid w:val="00805985"/>
    <w:rsid w:val="00805AAC"/>
    <w:rsid w:val="00805AB3"/>
    <w:rsid w:val="00806165"/>
    <w:rsid w:val="008062B1"/>
    <w:rsid w:val="00806571"/>
    <w:rsid w:val="0080677D"/>
    <w:rsid w:val="008068CC"/>
    <w:rsid w:val="00806A15"/>
    <w:rsid w:val="00806BD8"/>
    <w:rsid w:val="00806F51"/>
    <w:rsid w:val="00806F7A"/>
    <w:rsid w:val="008070A5"/>
    <w:rsid w:val="008073A3"/>
    <w:rsid w:val="00807445"/>
    <w:rsid w:val="00807653"/>
    <w:rsid w:val="008078F9"/>
    <w:rsid w:val="00807983"/>
    <w:rsid w:val="0080799A"/>
    <w:rsid w:val="00807A6C"/>
    <w:rsid w:val="00807FD6"/>
    <w:rsid w:val="00810199"/>
    <w:rsid w:val="00810357"/>
    <w:rsid w:val="0081044A"/>
    <w:rsid w:val="0081089A"/>
    <w:rsid w:val="008108F2"/>
    <w:rsid w:val="00810B58"/>
    <w:rsid w:val="00810CE7"/>
    <w:rsid w:val="00810D62"/>
    <w:rsid w:val="0081106B"/>
    <w:rsid w:val="00811399"/>
    <w:rsid w:val="008118B9"/>
    <w:rsid w:val="00811D15"/>
    <w:rsid w:val="00811D5D"/>
    <w:rsid w:val="0081236A"/>
    <w:rsid w:val="008123F1"/>
    <w:rsid w:val="00812459"/>
    <w:rsid w:val="0081263B"/>
    <w:rsid w:val="00812990"/>
    <w:rsid w:val="00812B0C"/>
    <w:rsid w:val="00812DF0"/>
    <w:rsid w:val="00812EBC"/>
    <w:rsid w:val="008130B9"/>
    <w:rsid w:val="0081319F"/>
    <w:rsid w:val="00813371"/>
    <w:rsid w:val="00813470"/>
    <w:rsid w:val="008134BD"/>
    <w:rsid w:val="0081368A"/>
    <w:rsid w:val="008138C5"/>
    <w:rsid w:val="00813997"/>
    <w:rsid w:val="00813DA2"/>
    <w:rsid w:val="00813F4E"/>
    <w:rsid w:val="008141AE"/>
    <w:rsid w:val="008142B5"/>
    <w:rsid w:val="00814661"/>
    <w:rsid w:val="008146AF"/>
    <w:rsid w:val="00814994"/>
    <w:rsid w:val="00814A3B"/>
    <w:rsid w:val="00814C35"/>
    <w:rsid w:val="00814CF0"/>
    <w:rsid w:val="00814EDE"/>
    <w:rsid w:val="00815177"/>
    <w:rsid w:val="0081519C"/>
    <w:rsid w:val="008151CA"/>
    <w:rsid w:val="00815225"/>
    <w:rsid w:val="008153DB"/>
    <w:rsid w:val="00815521"/>
    <w:rsid w:val="00815539"/>
    <w:rsid w:val="008157BA"/>
    <w:rsid w:val="0081591B"/>
    <w:rsid w:val="00815A62"/>
    <w:rsid w:val="00815AEE"/>
    <w:rsid w:val="00815BD1"/>
    <w:rsid w:val="00815D8F"/>
    <w:rsid w:val="00815E59"/>
    <w:rsid w:val="008162EA"/>
    <w:rsid w:val="008164C2"/>
    <w:rsid w:val="0081665A"/>
    <w:rsid w:val="00816959"/>
    <w:rsid w:val="00816A87"/>
    <w:rsid w:val="00816C20"/>
    <w:rsid w:val="00816D47"/>
    <w:rsid w:val="0081713D"/>
    <w:rsid w:val="008173F7"/>
    <w:rsid w:val="00817AC8"/>
    <w:rsid w:val="00817B4B"/>
    <w:rsid w:val="008200C9"/>
    <w:rsid w:val="00820138"/>
    <w:rsid w:val="008201EA"/>
    <w:rsid w:val="008202C2"/>
    <w:rsid w:val="0082041A"/>
    <w:rsid w:val="008204BB"/>
    <w:rsid w:val="008204C2"/>
    <w:rsid w:val="00820702"/>
    <w:rsid w:val="0082094F"/>
    <w:rsid w:val="00820A91"/>
    <w:rsid w:val="00820A9A"/>
    <w:rsid w:val="00820F52"/>
    <w:rsid w:val="00821199"/>
    <w:rsid w:val="008212B0"/>
    <w:rsid w:val="0082136A"/>
    <w:rsid w:val="008213F9"/>
    <w:rsid w:val="0082168F"/>
    <w:rsid w:val="00821871"/>
    <w:rsid w:val="00821898"/>
    <w:rsid w:val="008219F4"/>
    <w:rsid w:val="008219F8"/>
    <w:rsid w:val="00821A41"/>
    <w:rsid w:val="00821B7B"/>
    <w:rsid w:val="00821C19"/>
    <w:rsid w:val="00821C34"/>
    <w:rsid w:val="00821C84"/>
    <w:rsid w:val="00821F48"/>
    <w:rsid w:val="0082201D"/>
    <w:rsid w:val="0082206C"/>
    <w:rsid w:val="008229D4"/>
    <w:rsid w:val="00822B2A"/>
    <w:rsid w:val="00822D89"/>
    <w:rsid w:val="008230F4"/>
    <w:rsid w:val="00823116"/>
    <w:rsid w:val="00823195"/>
    <w:rsid w:val="008232FA"/>
    <w:rsid w:val="00823355"/>
    <w:rsid w:val="008235BE"/>
    <w:rsid w:val="00823680"/>
    <w:rsid w:val="008236CB"/>
    <w:rsid w:val="0082370D"/>
    <w:rsid w:val="00823A88"/>
    <w:rsid w:val="00823C26"/>
    <w:rsid w:val="00823F07"/>
    <w:rsid w:val="00824017"/>
    <w:rsid w:val="0082419E"/>
    <w:rsid w:val="00824398"/>
    <w:rsid w:val="008245A4"/>
    <w:rsid w:val="008247C0"/>
    <w:rsid w:val="008247FB"/>
    <w:rsid w:val="008248C1"/>
    <w:rsid w:val="0082496E"/>
    <w:rsid w:val="00824A31"/>
    <w:rsid w:val="00824E27"/>
    <w:rsid w:val="00824EDB"/>
    <w:rsid w:val="008251E4"/>
    <w:rsid w:val="0082536F"/>
    <w:rsid w:val="00825549"/>
    <w:rsid w:val="00825D62"/>
    <w:rsid w:val="00825E8C"/>
    <w:rsid w:val="00825EF6"/>
    <w:rsid w:val="00825FA7"/>
    <w:rsid w:val="008261B7"/>
    <w:rsid w:val="00826211"/>
    <w:rsid w:val="00826347"/>
    <w:rsid w:val="00826553"/>
    <w:rsid w:val="00826571"/>
    <w:rsid w:val="00826679"/>
    <w:rsid w:val="008266CC"/>
    <w:rsid w:val="0082677E"/>
    <w:rsid w:val="00826898"/>
    <w:rsid w:val="00826ABA"/>
    <w:rsid w:val="00826D85"/>
    <w:rsid w:val="00826FA2"/>
    <w:rsid w:val="008272DB"/>
    <w:rsid w:val="00827418"/>
    <w:rsid w:val="0082765C"/>
    <w:rsid w:val="008278BE"/>
    <w:rsid w:val="00827AA6"/>
    <w:rsid w:val="00827B1F"/>
    <w:rsid w:val="00827BBC"/>
    <w:rsid w:val="00827E08"/>
    <w:rsid w:val="00827F8E"/>
    <w:rsid w:val="008300F0"/>
    <w:rsid w:val="008302E7"/>
    <w:rsid w:val="0083072F"/>
    <w:rsid w:val="00830A07"/>
    <w:rsid w:val="00830BFC"/>
    <w:rsid w:val="00830DB7"/>
    <w:rsid w:val="00830DBC"/>
    <w:rsid w:val="008310D7"/>
    <w:rsid w:val="00831103"/>
    <w:rsid w:val="008314B6"/>
    <w:rsid w:val="008314F9"/>
    <w:rsid w:val="00831799"/>
    <w:rsid w:val="0083195F"/>
    <w:rsid w:val="00831D4B"/>
    <w:rsid w:val="00831E38"/>
    <w:rsid w:val="00832157"/>
    <w:rsid w:val="00832293"/>
    <w:rsid w:val="008323DF"/>
    <w:rsid w:val="00832714"/>
    <w:rsid w:val="00832997"/>
    <w:rsid w:val="00832A8C"/>
    <w:rsid w:val="00832B4D"/>
    <w:rsid w:val="00832C5B"/>
    <w:rsid w:val="00832E0A"/>
    <w:rsid w:val="008330FE"/>
    <w:rsid w:val="00833138"/>
    <w:rsid w:val="00833148"/>
    <w:rsid w:val="008331DA"/>
    <w:rsid w:val="00833298"/>
    <w:rsid w:val="008332C8"/>
    <w:rsid w:val="008335B1"/>
    <w:rsid w:val="008335BA"/>
    <w:rsid w:val="008335F8"/>
    <w:rsid w:val="0083366C"/>
    <w:rsid w:val="008336D7"/>
    <w:rsid w:val="00833BB5"/>
    <w:rsid w:val="00833D45"/>
    <w:rsid w:val="00833E88"/>
    <w:rsid w:val="0083419F"/>
    <w:rsid w:val="008346F2"/>
    <w:rsid w:val="008348AE"/>
    <w:rsid w:val="00834B48"/>
    <w:rsid w:val="00834B7C"/>
    <w:rsid w:val="00834B84"/>
    <w:rsid w:val="00834BBB"/>
    <w:rsid w:val="00834D0A"/>
    <w:rsid w:val="00834DC7"/>
    <w:rsid w:val="00834EBF"/>
    <w:rsid w:val="00834F5D"/>
    <w:rsid w:val="00835312"/>
    <w:rsid w:val="008357DA"/>
    <w:rsid w:val="008358AA"/>
    <w:rsid w:val="00835A96"/>
    <w:rsid w:val="00836017"/>
    <w:rsid w:val="008360A7"/>
    <w:rsid w:val="0083625C"/>
    <w:rsid w:val="0083635F"/>
    <w:rsid w:val="00836784"/>
    <w:rsid w:val="00836836"/>
    <w:rsid w:val="00836B1F"/>
    <w:rsid w:val="00836B38"/>
    <w:rsid w:val="00836DCB"/>
    <w:rsid w:val="00836F07"/>
    <w:rsid w:val="00836FB4"/>
    <w:rsid w:val="0083700B"/>
    <w:rsid w:val="00837054"/>
    <w:rsid w:val="008370C4"/>
    <w:rsid w:val="00837104"/>
    <w:rsid w:val="008371A5"/>
    <w:rsid w:val="008371D3"/>
    <w:rsid w:val="0083767F"/>
    <w:rsid w:val="00837882"/>
    <w:rsid w:val="00837A72"/>
    <w:rsid w:val="00837ADD"/>
    <w:rsid w:val="00837B4D"/>
    <w:rsid w:val="00837E9D"/>
    <w:rsid w:val="00837F80"/>
    <w:rsid w:val="00837FE5"/>
    <w:rsid w:val="0084051D"/>
    <w:rsid w:val="0084074A"/>
    <w:rsid w:val="0084098C"/>
    <w:rsid w:val="00840C64"/>
    <w:rsid w:val="00840D1A"/>
    <w:rsid w:val="00840DD7"/>
    <w:rsid w:val="00840EB4"/>
    <w:rsid w:val="00840EF9"/>
    <w:rsid w:val="00840F25"/>
    <w:rsid w:val="00841232"/>
    <w:rsid w:val="0084159A"/>
    <w:rsid w:val="00841722"/>
    <w:rsid w:val="008417A8"/>
    <w:rsid w:val="00841894"/>
    <w:rsid w:val="00841AC6"/>
    <w:rsid w:val="00841B8C"/>
    <w:rsid w:val="00841C62"/>
    <w:rsid w:val="00842006"/>
    <w:rsid w:val="0084214E"/>
    <w:rsid w:val="00842517"/>
    <w:rsid w:val="0084258B"/>
    <w:rsid w:val="008425F6"/>
    <w:rsid w:val="00842662"/>
    <w:rsid w:val="00842A64"/>
    <w:rsid w:val="00842AE0"/>
    <w:rsid w:val="00842C4E"/>
    <w:rsid w:val="00842D9A"/>
    <w:rsid w:val="008433FE"/>
    <w:rsid w:val="00843433"/>
    <w:rsid w:val="00843634"/>
    <w:rsid w:val="00843754"/>
    <w:rsid w:val="00843A84"/>
    <w:rsid w:val="00843E54"/>
    <w:rsid w:val="008440B3"/>
    <w:rsid w:val="00844276"/>
    <w:rsid w:val="008442DF"/>
    <w:rsid w:val="00844367"/>
    <w:rsid w:val="0084449A"/>
    <w:rsid w:val="00844566"/>
    <w:rsid w:val="00844EF6"/>
    <w:rsid w:val="00844F05"/>
    <w:rsid w:val="00845255"/>
    <w:rsid w:val="008455F3"/>
    <w:rsid w:val="00845731"/>
    <w:rsid w:val="008457C5"/>
    <w:rsid w:val="008458E7"/>
    <w:rsid w:val="008459FC"/>
    <w:rsid w:val="00845AA9"/>
    <w:rsid w:val="00845BE9"/>
    <w:rsid w:val="00845C15"/>
    <w:rsid w:val="00845DCB"/>
    <w:rsid w:val="008461BD"/>
    <w:rsid w:val="0084625C"/>
    <w:rsid w:val="00846B11"/>
    <w:rsid w:val="00846B2D"/>
    <w:rsid w:val="00846ED2"/>
    <w:rsid w:val="008471B3"/>
    <w:rsid w:val="008472D3"/>
    <w:rsid w:val="008473E7"/>
    <w:rsid w:val="008475CD"/>
    <w:rsid w:val="008475D7"/>
    <w:rsid w:val="0084761E"/>
    <w:rsid w:val="00847643"/>
    <w:rsid w:val="008478AF"/>
    <w:rsid w:val="00847F00"/>
    <w:rsid w:val="00847F6E"/>
    <w:rsid w:val="00850064"/>
    <w:rsid w:val="0085022A"/>
    <w:rsid w:val="008508F9"/>
    <w:rsid w:val="00850998"/>
    <w:rsid w:val="00850AF5"/>
    <w:rsid w:val="00850B38"/>
    <w:rsid w:val="00850D66"/>
    <w:rsid w:val="0085124E"/>
    <w:rsid w:val="008512BC"/>
    <w:rsid w:val="00851400"/>
    <w:rsid w:val="00851473"/>
    <w:rsid w:val="008516C6"/>
    <w:rsid w:val="008517DD"/>
    <w:rsid w:val="00851A0F"/>
    <w:rsid w:val="00851AAB"/>
    <w:rsid w:val="008520A5"/>
    <w:rsid w:val="0085264D"/>
    <w:rsid w:val="0085323C"/>
    <w:rsid w:val="008538B3"/>
    <w:rsid w:val="00853914"/>
    <w:rsid w:val="00853A28"/>
    <w:rsid w:val="00853B1B"/>
    <w:rsid w:val="00853C21"/>
    <w:rsid w:val="00853D5A"/>
    <w:rsid w:val="00854015"/>
    <w:rsid w:val="00854406"/>
    <w:rsid w:val="00854645"/>
    <w:rsid w:val="008546AD"/>
    <w:rsid w:val="00854A64"/>
    <w:rsid w:val="00854C6C"/>
    <w:rsid w:val="00854C82"/>
    <w:rsid w:val="00854E7F"/>
    <w:rsid w:val="0085504E"/>
    <w:rsid w:val="00855058"/>
    <w:rsid w:val="0085511F"/>
    <w:rsid w:val="0085545E"/>
    <w:rsid w:val="008554BE"/>
    <w:rsid w:val="008557D5"/>
    <w:rsid w:val="0085605E"/>
    <w:rsid w:val="00856124"/>
    <w:rsid w:val="00856662"/>
    <w:rsid w:val="00856848"/>
    <w:rsid w:val="00856955"/>
    <w:rsid w:val="00856C5D"/>
    <w:rsid w:val="00856C73"/>
    <w:rsid w:val="00856D93"/>
    <w:rsid w:val="00857134"/>
    <w:rsid w:val="00857546"/>
    <w:rsid w:val="00857599"/>
    <w:rsid w:val="00857641"/>
    <w:rsid w:val="00857663"/>
    <w:rsid w:val="008576D4"/>
    <w:rsid w:val="00857768"/>
    <w:rsid w:val="008577B3"/>
    <w:rsid w:val="0085798E"/>
    <w:rsid w:val="00857A9D"/>
    <w:rsid w:val="00857BA7"/>
    <w:rsid w:val="00857BD3"/>
    <w:rsid w:val="00857D77"/>
    <w:rsid w:val="0086000B"/>
    <w:rsid w:val="00860117"/>
    <w:rsid w:val="0086030A"/>
    <w:rsid w:val="008604AF"/>
    <w:rsid w:val="00860716"/>
    <w:rsid w:val="00860FF2"/>
    <w:rsid w:val="0086103C"/>
    <w:rsid w:val="0086152F"/>
    <w:rsid w:val="0086159F"/>
    <w:rsid w:val="0086172A"/>
    <w:rsid w:val="0086187E"/>
    <w:rsid w:val="00861A34"/>
    <w:rsid w:val="00861BAB"/>
    <w:rsid w:val="00861BF4"/>
    <w:rsid w:val="008621BF"/>
    <w:rsid w:val="00862517"/>
    <w:rsid w:val="00862773"/>
    <w:rsid w:val="00862A05"/>
    <w:rsid w:val="00862A92"/>
    <w:rsid w:val="00862AF2"/>
    <w:rsid w:val="00862C63"/>
    <w:rsid w:val="00862DA6"/>
    <w:rsid w:val="00862F2F"/>
    <w:rsid w:val="00862F4A"/>
    <w:rsid w:val="00862FAD"/>
    <w:rsid w:val="0086315C"/>
    <w:rsid w:val="008631B3"/>
    <w:rsid w:val="008632AA"/>
    <w:rsid w:val="008635E3"/>
    <w:rsid w:val="008636C1"/>
    <w:rsid w:val="008637CD"/>
    <w:rsid w:val="00863C1F"/>
    <w:rsid w:val="00863C90"/>
    <w:rsid w:val="00863E33"/>
    <w:rsid w:val="00864057"/>
    <w:rsid w:val="00864188"/>
    <w:rsid w:val="00864286"/>
    <w:rsid w:val="00864386"/>
    <w:rsid w:val="008643CC"/>
    <w:rsid w:val="0086449F"/>
    <w:rsid w:val="0086462A"/>
    <w:rsid w:val="008646BF"/>
    <w:rsid w:val="00864765"/>
    <w:rsid w:val="008647BA"/>
    <w:rsid w:val="00864ABF"/>
    <w:rsid w:val="00864BD3"/>
    <w:rsid w:val="00864F59"/>
    <w:rsid w:val="008650DB"/>
    <w:rsid w:val="008651AA"/>
    <w:rsid w:val="0086542E"/>
    <w:rsid w:val="0086543C"/>
    <w:rsid w:val="008654D1"/>
    <w:rsid w:val="00865508"/>
    <w:rsid w:val="00865699"/>
    <w:rsid w:val="00865725"/>
    <w:rsid w:val="008657D7"/>
    <w:rsid w:val="0086599D"/>
    <w:rsid w:val="00865A17"/>
    <w:rsid w:val="00865EEF"/>
    <w:rsid w:val="00865FC9"/>
    <w:rsid w:val="008663B4"/>
    <w:rsid w:val="0086643B"/>
    <w:rsid w:val="00866A2B"/>
    <w:rsid w:val="00866B93"/>
    <w:rsid w:val="00866EE2"/>
    <w:rsid w:val="00866FAC"/>
    <w:rsid w:val="008671BD"/>
    <w:rsid w:val="0086729E"/>
    <w:rsid w:val="00867374"/>
    <w:rsid w:val="008674A3"/>
    <w:rsid w:val="0086753F"/>
    <w:rsid w:val="00867613"/>
    <w:rsid w:val="00867801"/>
    <w:rsid w:val="00867963"/>
    <w:rsid w:val="00867B19"/>
    <w:rsid w:val="00867D6A"/>
    <w:rsid w:val="00867DA0"/>
    <w:rsid w:val="00867DDE"/>
    <w:rsid w:val="00867E9B"/>
    <w:rsid w:val="00870415"/>
    <w:rsid w:val="00870423"/>
    <w:rsid w:val="00870583"/>
    <w:rsid w:val="008706A0"/>
    <w:rsid w:val="00870BDA"/>
    <w:rsid w:val="00870E8D"/>
    <w:rsid w:val="00871199"/>
    <w:rsid w:val="0087126D"/>
    <w:rsid w:val="0087152A"/>
    <w:rsid w:val="00871605"/>
    <w:rsid w:val="00871C4F"/>
    <w:rsid w:val="00872104"/>
    <w:rsid w:val="0087235E"/>
    <w:rsid w:val="00872795"/>
    <w:rsid w:val="008728D8"/>
    <w:rsid w:val="00872ADD"/>
    <w:rsid w:val="00872C9A"/>
    <w:rsid w:val="00872E95"/>
    <w:rsid w:val="00872F9A"/>
    <w:rsid w:val="00872FCF"/>
    <w:rsid w:val="00873501"/>
    <w:rsid w:val="00873A32"/>
    <w:rsid w:val="00873BED"/>
    <w:rsid w:val="00873EE1"/>
    <w:rsid w:val="008740CE"/>
    <w:rsid w:val="008741C9"/>
    <w:rsid w:val="00874231"/>
    <w:rsid w:val="0087432B"/>
    <w:rsid w:val="0087437A"/>
    <w:rsid w:val="008749AD"/>
    <w:rsid w:val="00874F6B"/>
    <w:rsid w:val="00875125"/>
    <w:rsid w:val="008758BE"/>
    <w:rsid w:val="0087592D"/>
    <w:rsid w:val="00875A93"/>
    <w:rsid w:val="00875D61"/>
    <w:rsid w:val="00875D7D"/>
    <w:rsid w:val="00875DC0"/>
    <w:rsid w:val="00875ECC"/>
    <w:rsid w:val="00876172"/>
    <w:rsid w:val="008761ED"/>
    <w:rsid w:val="008762DA"/>
    <w:rsid w:val="00876361"/>
    <w:rsid w:val="008763F6"/>
    <w:rsid w:val="00876476"/>
    <w:rsid w:val="008764B7"/>
    <w:rsid w:val="00876723"/>
    <w:rsid w:val="008767DE"/>
    <w:rsid w:val="00876877"/>
    <w:rsid w:val="008769F8"/>
    <w:rsid w:val="008769FA"/>
    <w:rsid w:val="00876AAB"/>
    <w:rsid w:val="00876D09"/>
    <w:rsid w:val="00876EC5"/>
    <w:rsid w:val="00877109"/>
    <w:rsid w:val="00877782"/>
    <w:rsid w:val="00877798"/>
    <w:rsid w:val="008778F5"/>
    <w:rsid w:val="0087796C"/>
    <w:rsid w:val="00877B76"/>
    <w:rsid w:val="00877C37"/>
    <w:rsid w:val="00877D11"/>
    <w:rsid w:val="00877E57"/>
    <w:rsid w:val="00877ED5"/>
    <w:rsid w:val="00877F9D"/>
    <w:rsid w:val="0088018C"/>
    <w:rsid w:val="00880210"/>
    <w:rsid w:val="0088035E"/>
    <w:rsid w:val="008809FD"/>
    <w:rsid w:val="00880BF2"/>
    <w:rsid w:val="00881067"/>
    <w:rsid w:val="0088109B"/>
    <w:rsid w:val="008810E4"/>
    <w:rsid w:val="008814FF"/>
    <w:rsid w:val="008816FA"/>
    <w:rsid w:val="00881E2B"/>
    <w:rsid w:val="00882519"/>
    <w:rsid w:val="00882BAD"/>
    <w:rsid w:val="00882D2B"/>
    <w:rsid w:val="00882DA1"/>
    <w:rsid w:val="00882DCC"/>
    <w:rsid w:val="00883264"/>
    <w:rsid w:val="008832E2"/>
    <w:rsid w:val="0088381F"/>
    <w:rsid w:val="00883A18"/>
    <w:rsid w:val="00883F56"/>
    <w:rsid w:val="008842C2"/>
    <w:rsid w:val="008843A4"/>
    <w:rsid w:val="008843C9"/>
    <w:rsid w:val="00884406"/>
    <w:rsid w:val="0088444E"/>
    <w:rsid w:val="0088457B"/>
    <w:rsid w:val="00884880"/>
    <w:rsid w:val="00884A01"/>
    <w:rsid w:val="00884C6A"/>
    <w:rsid w:val="00884C96"/>
    <w:rsid w:val="00884DE3"/>
    <w:rsid w:val="00884E94"/>
    <w:rsid w:val="00884ECF"/>
    <w:rsid w:val="00885079"/>
    <w:rsid w:val="008851D0"/>
    <w:rsid w:val="008851E2"/>
    <w:rsid w:val="00885342"/>
    <w:rsid w:val="00885723"/>
    <w:rsid w:val="00885840"/>
    <w:rsid w:val="008858C3"/>
    <w:rsid w:val="00885949"/>
    <w:rsid w:val="008859FF"/>
    <w:rsid w:val="00885E9D"/>
    <w:rsid w:val="00885EA5"/>
    <w:rsid w:val="00886379"/>
    <w:rsid w:val="00886525"/>
    <w:rsid w:val="00886776"/>
    <w:rsid w:val="00886C77"/>
    <w:rsid w:val="00886D71"/>
    <w:rsid w:val="00886DA9"/>
    <w:rsid w:val="0088719A"/>
    <w:rsid w:val="0088750D"/>
    <w:rsid w:val="008875F3"/>
    <w:rsid w:val="00887BB4"/>
    <w:rsid w:val="00887C4F"/>
    <w:rsid w:val="00887E3C"/>
    <w:rsid w:val="00890046"/>
    <w:rsid w:val="008901AD"/>
    <w:rsid w:val="00890A7F"/>
    <w:rsid w:val="00890AB5"/>
    <w:rsid w:val="00890EF7"/>
    <w:rsid w:val="008910A0"/>
    <w:rsid w:val="008912D8"/>
    <w:rsid w:val="00891305"/>
    <w:rsid w:val="00891454"/>
    <w:rsid w:val="008915FE"/>
    <w:rsid w:val="008917E6"/>
    <w:rsid w:val="008918A1"/>
    <w:rsid w:val="00891954"/>
    <w:rsid w:val="008919AD"/>
    <w:rsid w:val="00891EF6"/>
    <w:rsid w:val="00892278"/>
    <w:rsid w:val="0089254E"/>
    <w:rsid w:val="0089279E"/>
    <w:rsid w:val="00892D9F"/>
    <w:rsid w:val="0089307E"/>
    <w:rsid w:val="00893110"/>
    <w:rsid w:val="0089318B"/>
    <w:rsid w:val="00893265"/>
    <w:rsid w:val="00893275"/>
    <w:rsid w:val="00893457"/>
    <w:rsid w:val="00893C1D"/>
    <w:rsid w:val="00893DA1"/>
    <w:rsid w:val="00893DCC"/>
    <w:rsid w:val="00893E3C"/>
    <w:rsid w:val="008945A0"/>
    <w:rsid w:val="00894899"/>
    <w:rsid w:val="00894A5A"/>
    <w:rsid w:val="00894BDF"/>
    <w:rsid w:val="00894DDE"/>
    <w:rsid w:val="00895086"/>
    <w:rsid w:val="00895332"/>
    <w:rsid w:val="0089538B"/>
    <w:rsid w:val="00895526"/>
    <w:rsid w:val="008956FF"/>
    <w:rsid w:val="00895710"/>
    <w:rsid w:val="008960F7"/>
    <w:rsid w:val="00896103"/>
    <w:rsid w:val="0089623C"/>
    <w:rsid w:val="00896879"/>
    <w:rsid w:val="008968DE"/>
    <w:rsid w:val="00896A9C"/>
    <w:rsid w:val="00896AD0"/>
    <w:rsid w:val="00896BF1"/>
    <w:rsid w:val="00896BF6"/>
    <w:rsid w:val="00896F18"/>
    <w:rsid w:val="00897440"/>
    <w:rsid w:val="0089757E"/>
    <w:rsid w:val="008975DD"/>
    <w:rsid w:val="00897BB9"/>
    <w:rsid w:val="00897F49"/>
    <w:rsid w:val="00897FEC"/>
    <w:rsid w:val="008A000D"/>
    <w:rsid w:val="008A01DC"/>
    <w:rsid w:val="008A029F"/>
    <w:rsid w:val="008A0395"/>
    <w:rsid w:val="008A04DF"/>
    <w:rsid w:val="008A0599"/>
    <w:rsid w:val="008A066E"/>
    <w:rsid w:val="008A06DD"/>
    <w:rsid w:val="008A06FA"/>
    <w:rsid w:val="008A0746"/>
    <w:rsid w:val="008A07B5"/>
    <w:rsid w:val="008A07DE"/>
    <w:rsid w:val="008A0A25"/>
    <w:rsid w:val="008A0A8B"/>
    <w:rsid w:val="008A0B7B"/>
    <w:rsid w:val="008A0D75"/>
    <w:rsid w:val="008A0ECA"/>
    <w:rsid w:val="008A17E7"/>
    <w:rsid w:val="008A1954"/>
    <w:rsid w:val="008A1A28"/>
    <w:rsid w:val="008A1B65"/>
    <w:rsid w:val="008A1BFA"/>
    <w:rsid w:val="008A1E94"/>
    <w:rsid w:val="008A23A4"/>
    <w:rsid w:val="008A2404"/>
    <w:rsid w:val="008A24A4"/>
    <w:rsid w:val="008A25DB"/>
    <w:rsid w:val="008A2A16"/>
    <w:rsid w:val="008A2A17"/>
    <w:rsid w:val="008A2C6E"/>
    <w:rsid w:val="008A2E57"/>
    <w:rsid w:val="008A2FA2"/>
    <w:rsid w:val="008A300D"/>
    <w:rsid w:val="008A351C"/>
    <w:rsid w:val="008A36BF"/>
    <w:rsid w:val="008A386F"/>
    <w:rsid w:val="008A3A0A"/>
    <w:rsid w:val="008A3D1E"/>
    <w:rsid w:val="008A3DF1"/>
    <w:rsid w:val="008A3FBC"/>
    <w:rsid w:val="008A4C4B"/>
    <w:rsid w:val="008A4C9E"/>
    <w:rsid w:val="008A4E43"/>
    <w:rsid w:val="008A4F5D"/>
    <w:rsid w:val="008A4FD8"/>
    <w:rsid w:val="008A5044"/>
    <w:rsid w:val="008A5186"/>
    <w:rsid w:val="008A51CA"/>
    <w:rsid w:val="008A52AF"/>
    <w:rsid w:val="008A5552"/>
    <w:rsid w:val="008A562E"/>
    <w:rsid w:val="008A5B25"/>
    <w:rsid w:val="008A5F90"/>
    <w:rsid w:val="008A613F"/>
    <w:rsid w:val="008A61C5"/>
    <w:rsid w:val="008A62E6"/>
    <w:rsid w:val="008A655E"/>
    <w:rsid w:val="008A65C0"/>
    <w:rsid w:val="008A69BB"/>
    <w:rsid w:val="008A6DCB"/>
    <w:rsid w:val="008A6FDD"/>
    <w:rsid w:val="008A7839"/>
    <w:rsid w:val="008A7AE4"/>
    <w:rsid w:val="008B01CF"/>
    <w:rsid w:val="008B027C"/>
    <w:rsid w:val="008B034E"/>
    <w:rsid w:val="008B0524"/>
    <w:rsid w:val="008B06BE"/>
    <w:rsid w:val="008B0CC8"/>
    <w:rsid w:val="008B0E72"/>
    <w:rsid w:val="008B0F0B"/>
    <w:rsid w:val="008B11C9"/>
    <w:rsid w:val="008B1382"/>
    <w:rsid w:val="008B1456"/>
    <w:rsid w:val="008B1556"/>
    <w:rsid w:val="008B16DB"/>
    <w:rsid w:val="008B16E9"/>
    <w:rsid w:val="008B1730"/>
    <w:rsid w:val="008B1CBC"/>
    <w:rsid w:val="008B206A"/>
    <w:rsid w:val="008B21FF"/>
    <w:rsid w:val="008B2203"/>
    <w:rsid w:val="008B2413"/>
    <w:rsid w:val="008B263D"/>
    <w:rsid w:val="008B2698"/>
    <w:rsid w:val="008B27DF"/>
    <w:rsid w:val="008B28F4"/>
    <w:rsid w:val="008B2B1B"/>
    <w:rsid w:val="008B2B6B"/>
    <w:rsid w:val="008B2B93"/>
    <w:rsid w:val="008B31ED"/>
    <w:rsid w:val="008B3260"/>
    <w:rsid w:val="008B355A"/>
    <w:rsid w:val="008B3602"/>
    <w:rsid w:val="008B3726"/>
    <w:rsid w:val="008B381E"/>
    <w:rsid w:val="008B38D4"/>
    <w:rsid w:val="008B3AD7"/>
    <w:rsid w:val="008B3CF0"/>
    <w:rsid w:val="008B411F"/>
    <w:rsid w:val="008B43F3"/>
    <w:rsid w:val="008B4552"/>
    <w:rsid w:val="008B4C51"/>
    <w:rsid w:val="008B4C52"/>
    <w:rsid w:val="008B4D8F"/>
    <w:rsid w:val="008B50C2"/>
    <w:rsid w:val="008B53B9"/>
    <w:rsid w:val="008B53C1"/>
    <w:rsid w:val="008B5460"/>
    <w:rsid w:val="008B56A7"/>
    <w:rsid w:val="008B57E3"/>
    <w:rsid w:val="008B5877"/>
    <w:rsid w:val="008B5E9C"/>
    <w:rsid w:val="008B61ED"/>
    <w:rsid w:val="008B6344"/>
    <w:rsid w:val="008B649B"/>
    <w:rsid w:val="008B661A"/>
    <w:rsid w:val="008B6B30"/>
    <w:rsid w:val="008B7240"/>
    <w:rsid w:val="008B73DD"/>
    <w:rsid w:val="008B74C8"/>
    <w:rsid w:val="008B7532"/>
    <w:rsid w:val="008B7563"/>
    <w:rsid w:val="008B7D1C"/>
    <w:rsid w:val="008B7D53"/>
    <w:rsid w:val="008C000B"/>
    <w:rsid w:val="008C0147"/>
    <w:rsid w:val="008C0772"/>
    <w:rsid w:val="008C079F"/>
    <w:rsid w:val="008C0874"/>
    <w:rsid w:val="008C0D64"/>
    <w:rsid w:val="008C10D1"/>
    <w:rsid w:val="008C10E7"/>
    <w:rsid w:val="008C10F8"/>
    <w:rsid w:val="008C13F5"/>
    <w:rsid w:val="008C15B9"/>
    <w:rsid w:val="008C178D"/>
    <w:rsid w:val="008C1A9A"/>
    <w:rsid w:val="008C1ACC"/>
    <w:rsid w:val="008C1DD5"/>
    <w:rsid w:val="008C232D"/>
    <w:rsid w:val="008C2584"/>
    <w:rsid w:val="008C2A0E"/>
    <w:rsid w:val="008C2A8E"/>
    <w:rsid w:val="008C2A9F"/>
    <w:rsid w:val="008C2DE4"/>
    <w:rsid w:val="008C2F2B"/>
    <w:rsid w:val="008C3152"/>
    <w:rsid w:val="008C318A"/>
    <w:rsid w:val="008C3248"/>
    <w:rsid w:val="008C3333"/>
    <w:rsid w:val="008C33F6"/>
    <w:rsid w:val="008C3481"/>
    <w:rsid w:val="008C34F0"/>
    <w:rsid w:val="008C3519"/>
    <w:rsid w:val="008C35D5"/>
    <w:rsid w:val="008C3744"/>
    <w:rsid w:val="008C3EFA"/>
    <w:rsid w:val="008C3FEC"/>
    <w:rsid w:val="008C4055"/>
    <w:rsid w:val="008C42AD"/>
    <w:rsid w:val="008C42DA"/>
    <w:rsid w:val="008C448D"/>
    <w:rsid w:val="008C4538"/>
    <w:rsid w:val="008C48AA"/>
    <w:rsid w:val="008C4946"/>
    <w:rsid w:val="008C4960"/>
    <w:rsid w:val="008C4CDB"/>
    <w:rsid w:val="008C5419"/>
    <w:rsid w:val="008C542C"/>
    <w:rsid w:val="008C578B"/>
    <w:rsid w:val="008C5825"/>
    <w:rsid w:val="008C594C"/>
    <w:rsid w:val="008C5C2B"/>
    <w:rsid w:val="008C62C4"/>
    <w:rsid w:val="008C62C5"/>
    <w:rsid w:val="008C664E"/>
    <w:rsid w:val="008C6912"/>
    <w:rsid w:val="008C6A57"/>
    <w:rsid w:val="008C6EE4"/>
    <w:rsid w:val="008C7061"/>
    <w:rsid w:val="008C733B"/>
    <w:rsid w:val="008C73A7"/>
    <w:rsid w:val="008C73F9"/>
    <w:rsid w:val="008C74BF"/>
    <w:rsid w:val="008C74D4"/>
    <w:rsid w:val="008C793E"/>
    <w:rsid w:val="008C7B05"/>
    <w:rsid w:val="008C7DC1"/>
    <w:rsid w:val="008C7E2D"/>
    <w:rsid w:val="008D02BD"/>
    <w:rsid w:val="008D07DE"/>
    <w:rsid w:val="008D080E"/>
    <w:rsid w:val="008D097D"/>
    <w:rsid w:val="008D0E12"/>
    <w:rsid w:val="008D0F89"/>
    <w:rsid w:val="008D110D"/>
    <w:rsid w:val="008D1308"/>
    <w:rsid w:val="008D14A0"/>
    <w:rsid w:val="008D169A"/>
    <w:rsid w:val="008D18FD"/>
    <w:rsid w:val="008D19CE"/>
    <w:rsid w:val="008D19FB"/>
    <w:rsid w:val="008D1AB5"/>
    <w:rsid w:val="008D1BDC"/>
    <w:rsid w:val="008D1C26"/>
    <w:rsid w:val="008D1DD0"/>
    <w:rsid w:val="008D2433"/>
    <w:rsid w:val="008D2440"/>
    <w:rsid w:val="008D256D"/>
    <w:rsid w:val="008D2670"/>
    <w:rsid w:val="008D2CB0"/>
    <w:rsid w:val="008D2E24"/>
    <w:rsid w:val="008D2ED3"/>
    <w:rsid w:val="008D3087"/>
    <w:rsid w:val="008D3096"/>
    <w:rsid w:val="008D344A"/>
    <w:rsid w:val="008D3479"/>
    <w:rsid w:val="008D384A"/>
    <w:rsid w:val="008D3906"/>
    <w:rsid w:val="008D3B6A"/>
    <w:rsid w:val="008D3F1F"/>
    <w:rsid w:val="008D403A"/>
    <w:rsid w:val="008D41DC"/>
    <w:rsid w:val="008D4952"/>
    <w:rsid w:val="008D4BBA"/>
    <w:rsid w:val="008D4F36"/>
    <w:rsid w:val="008D5376"/>
    <w:rsid w:val="008D56F3"/>
    <w:rsid w:val="008D59AC"/>
    <w:rsid w:val="008D5B88"/>
    <w:rsid w:val="008D5D1F"/>
    <w:rsid w:val="008D5D54"/>
    <w:rsid w:val="008D5E45"/>
    <w:rsid w:val="008D5EAD"/>
    <w:rsid w:val="008D5F46"/>
    <w:rsid w:val="008D607A"/>
    <w:rsid w:val="008D60FD"/>
    <w:rsid w:val="008D61D5"/>
    <w:rsid w:val="008D65AE"/>
    <w:rsid w:val="008D6749"/>
    <w:rsid w:val="008D6F78"/>
    <w:rsid w:val="008D6FB2"/>
    <w:rsid w:val="008D7BF6"/>
    <w:rsid w:val="008D7C5A"/>
    <w:rsid w:val="008D7D0B"/>
    <w:rsid w:val="008D7D7C"/>
    <w:rsid w:val="008D7E25"/>
    <w:rsid w:val="008D7F6A"/>
    <w:rsid w:val="008D7F81"/>
    <w:rsid w:val="008E00B4"/>
    <w:rsid w:val="008E01A8"/>
    <w:rsid w:val="008E02B9"/>
    <w:rsid w:val="008E03A8"/>
    <w:rsid w:val="008E03B7"/>
    <w:rsid w:val="008E05AC"/>
    <w:rsid w:val="008E0AD8"/>
    <w:rsid w:val="008E0B21"/>
    <w:rsid w:val="008E0DEA"/>
    <w:rsid w:val="008E0DF4"/>
    <w:rsid w:val="008E0F78"/>
    <w:rsid w:val="008E11AD"/>
    <w:rsid w:val="008E15E1"/>
    <w:rsid w:val="008E15EF"/>
    <w:rsid w:val="008E16C7"/>
    <w:rsid w:val="008E184E"/>
    <w:rsid w:val="008E194C"/>
    <w:rsid w:val="008E19E8"/>
    <w:rsid w:val="008E1A64"/>
    <w:rsid w:val="008E1AAA"/>
    <w:rsid w:val="008E1C8D"/>
    <w:rsid w:val="008E1CC8"/>
    <w:rsid w:val="008E1CD1"/>
    <w:rsid w:val="008E1D89"/>
    <w:rsid w:val="008E1F52"/>
    <w:rsid w:val="008E2063"/>
    <w:rsid w:val="008E2214"/>
    <w:rsid w:val="008E22B1"/>
    <w:rsid w:val="008E2585"/>
    <w:rsid w:val="008E263F"/>
    <w:rsid w:val="008E2834"/>
    <w:rsid w:val="008E2A16"/>
    <w:rsid w:val="008E2FDA"/>
    <w:rsid w:val="008E3663"/>
    <w:rsid w:val="008E3A72"/>
    <w:rsid w:val="008E3ADD"/>
    <w:rsid w:val="008E3C4D"/>
    <w:rsid w:val="008E3CBC"/>
    <w:rsid w:val="008E3F85"/>
    <w:rsid w:val="008E4152"/>
    <w:rsid w:val="008E4347"/>
    <w:rsid w:val="008E44B1"/>
    <w:rsid w:val="008E44BB"/>
    <w:rsid w:val="008E46C5"/>
    <w:rsid w:val="008E4A1C"/>
    <w:rsid w:val="008E4A69"/>
    <w:rsid w:val="008E4BD1"/>
    <w:rsid w:val="008E4C73"/>
    <w:rsid w:val="008E4CF4"/>
    <w:rsid w:val="008E517C"/>
    <w:rsid w:val="008E5275"/>
    <w:rsid w:val="008E54B0"/>
    <w:rsid w:val="008E55AF"/>
    <w:rsid w:val="008E561F"/>
    <w:rsid w:val="008E566A"/>
    <w:rsid w:val="008E56B7"/>
    <w:rsid w:val="008E5EF7"/>
    <w:rsid w:val="008E62AB"/>
    <w:rsid w:val="008E6453"/>
    <w:rsid w:val="008E66E4"/>
    <w:rsid w:val="008E6753"/>
    <w:rsid w:val="008E6D07"/>
    <w:rsid w:val="008E6DED"/>
    <w:rsid w:val="008E6FC8"/>
    <w:rsid w:val="008E710E"/>
    <w:rsid w:val="008E7506"/>
    <w:rsid w:val="008E788A"/>
    <w:rsid w:val="008E7C16"/>
    <w:rsid w:val="008E7F9B"/>
    <w:rsid w:val="008F028B"/>
    <w:rsid w:val="008F03B2"/>
    <w:rsid w:val="008F0485"/>
    <w:rsid w:val="008F04A8"/>
    <w:rsid w:val="008F0D30"/>
    <w:rsid w:val="008F0D63"/>
    <w:rsid w:val="008F0E32"/>
    <w:rsid w:val="008F0FDD"/>
    <w:rsid w:val="008F0FEE"/>
    <w:rsid w:val="008F1203"/>
    <w:rsid w:val="008F135A"/>
    <w:rsid w:val="008F13FE"/>
    <w:rsid w:val="008F15B4"/>
    <w:rsid w:val="008F17A8"/>
    <w:rsid w:val="008F18C3"/>
    <w:rsid w:val="008F1A61"/>
    <w:rsid w:val="008F1D03"/>
    <w:rsid w:val="008F1DA8"/>
    <w:rsid w:val="008F1ECD"/>
    <w:rsid w:val="008F1F36"/>
    <w:rsid w:val="008F20B0"/>
    <w:rsid w:val="008F24AC"/>
    <w:rsid w:val="008F24FB"/>
    <w:rsid w:val="008F261B"/>
    <w:rsid w:val="008F2748"/>
    <w:rsid w:val="008F2A8E"/>
    <w:rsid w:val="008F2C8C"/>
    <w:rsid w:val="008F3030"/>
    <w:rsid w:val="008F36D6"/>
    <w:rsid w:val="008F38FC"/>
    <w:rsid w:val="008F3968"/>
    <w:rsid w:val="008F3C6E"/>
    <w:rsid w:val="008F44FF"/>
    <w:rsid w:val="008F4B50"/>
    <w:rsid w:val="008F4B68"/>
    <w:rsid w:val="008F4B89"/>
    <w:rsid w:val="008F4BB9"/>
    <w:rsid w:val="008F4C01"/>
    <w:rsid w:val="008F4C4F"/>
    <w:rsid w:val="008F4D44"/>
    <w:rsid w:val="008F4E1C"/>
    <w:rsid w:val="008F4EE1"/>
    <w:rsid w:val="008F4EFC"/>
    <w:rsid w:val="008F50EA"/>
    <w:rsid w:val="008F5334"/>
    <w:rsid w:val="008F55ED"/>
    <w:rsid w:val="008F5A18"/>
    <w:rsid w:val="008F5C13"/>
    <w:rsid w:val="008F5FC7"/>
    <w:rsid w:val="008F61FB"/>
    <w:rsid w:val="008F65FF"/>
    <w:rsid w:val="008F66B1"/>
    <w:rsid w:val="008F678F"/>
    <w:rsid w:val="008F69F0"/>
    <w:rsid w:val="008F703C"/>
    <w:rsid w:val="008F73F5"/>
    <w:rsid w:val="008F75B9"/>
    <w:rsid w:val="008F7631"/>
    <w:rsid w:val="008F7755"/>
    <w:rsid w:val="008F777A"/>
    <w:rsid w:val="008F79EA"/>
    <w:rsid w:val="008F7A3E"/>
    <w:rsid w:val="008F7B56"/>
    <w:rsid w:val="0090024A"/>
    <w:rsid w:val="00900489"/>
    <w:rsid w:val="00900602"/>
    <w:rsid w:val="00900921"/>
    <w:rsid w:val="00900A4F"/>
    <w:rsid w:val="00900FBE"/>
    <w:rsid w:val="009010C7"/>
    <w:rsid w:val="0090118D"/>
    <w:rsid w:val="0090152C"/>
    <w:rsid w:val="009015A6"/>
    <w:rsid w:val="00901634"/>
    <w:rsid w:val="00901A1E"/>
    <w:rsid w:val="00901A5C"/>
    <w:rsid w:val="00901AA8"/>
    <w:rsid w:val="00901BC2"/>
    <w:rsid w:val="00901CC3"/>
    <w:rsid w:val="00901EF9"/>
    <w:rsid w:val="0090274D"/>
    <w:rsid w:val="00902BED"/>
    <w:rsid w:val="00902EA9"/>
    <w:rsid w:val="009030D3"/>
    <w:rsid w:val="0090319B"/>
    <w:rsid w:val="009031D0"/>
    <w:rsid w:val="00903588"/>
    <w:rsid w:val="009038B0"/>
    <w:rsid w:val="00903A10"/>
    <w:rsid w:val="00903B9A"/>
    <w:rsid w:val="00903CFA"/>
    <w:rsid w:val="00903D0E"/>
    <w:rsid w:val="009040BD"/>
    <w:rsid w:val="0090451C"/>
    <w:rsid w:val="00904971"/>
    <w:rsid w:val="009049B9"/>
    <w:rsid w:val="00904B60"/>
    <w:rsid w:val="00904F97"/>
    <w:rsid w:val="009050A9"/>
    <w:rsid w:val="00905415"/>
    <w:rsid w:val="009055FF"/>
    <w:rsid w:val="00905721"/>
    <w:rsid w:val="0090574D"/>
    <w:rsid w:val="0090584F"/>
    <w:rsid w:val="00905ABF"/>
    <w:rsid w:val="00905D4D"/>
    <w:rsid w:val="00905F50"/>
    <w:rsid w:val="0090638C"/>
    <w:rsid w:val="00906645"/>
    <w:rsid w:val="00906C5B"/>
    <w:rsid w:val="00907303"/>
    <w:rsid w:val="00907529"/>
    <w:rsid w:val="00907719"/>
    <w:rsid w:val="00907856"/>
    <w:rsid w:val="00907C4E"/>
    <w:rsid w:val="00910078"/>
    <w:rsid w:val="00910341"/>
    <w:rsid w:val="009103BE"/>
    <w:rsid w:val="00910692"/>
    <w:rsid w:val="00910A02"/>
    <w:rsid w:val="00910A45"/>
    <w:rsid w:val="00910D0A"/>
    <w:rsid w:val="00910D7C"/>
    <w:rsid w:val="00910F7E"/>
    <w:rsid w:val="00910FA9"/>
    <w:rsid w:val="009111AB"/>
    <w:rsid w:val="00911419"/>
    <w:rsid w:val="009116D0"/>
    <w:rsid w:val="00911823"/>
    <w:rsid w:val="00911842"/>
    <w:rsid w:val="00911983"/>
    <w:rsid w:val="009121C0"/>
    <w:rsid w:val="00912307"/>
    <w:rsid w:val="0091258E"/>
    <w:rsid w:val="0091261D"/>
    <w:rsid w:val="0091277D"/>
    <w:rsid w:val="00912A1C"/>
    <w:rsid w:val="00912DE3"/>
    <w:rsid w:val="009130E7"/>
    <w:rsid w:val="009133B0"/>
    <w:rsid w:val="0091343B"/>
    <w:rsid w:val="00913534"/>
    <w:rsid w:val="0091357E"/>
    <w:rsid w:val="0091370A"/>
    <w:rsid w:val="009139A6"/>
    <w:rsid w:val="009139EF"/>
    <w:rsid w:val="00913A9C"/>
    <w:rsid w:val="00913F2D"/>
    <w:rsid w:val="009140EA"/>
    <w:rsid w:val="009141B7"/>
    <w:rsid w:val="009143AC"/>
    <w:rsid w:val="0091460E"/>
    <w:rsid w:val="00914617"/>
    <w:rsid w:val="00914688"/>
    <w:rsid w:val="00914F4A"/>
    <w:rsid w:val="00915419"/>
    <w:rsid w:val="00915993"/>
    <w:rsid w:val="00915AAD"/>
    <w:rsid w:val="00915AED"/>
    <w:rsid w:val="00915B36"/>
    <w:rsid w:val="00915B4A"/>
    <w:rsid w:val="00915D44"/>
    <w:rsid w:val="00915DA0"/>
    <w:rsid w:val="00915E06"/>
    <w:rsid w:val="00915FA2"/>
    <w:rsid w:val="009164D7"/>
    <w:rsid w:val="00916CEE"/>
    <w:rsid w:val="00916EB7"/>
    <w:rsid w:val="00917051"/>
    <w:rsid w:val="00917210"/>
    <w:rsid w:val="009172AC"/>
    <w:rsid w:val="009172D4"/>
    <w:rsid w:val="00917367"/>
    <w:rsid w:val="0091748D"/>
    <w:rsid w:val="0091765C"/>
    <w:rsid w:val="009178A0"/>
    <w:rsid w:val="00917905"/>
    <w:rsid w:val="009179F8"/>
    <w:rsid w:val="00917D09"/>
    <w:rsid w:val="00917EA3"/>
    <w:rsid w:val="0092008F"/>
    <w:rsid w:val="009201BF"/>
    <w:rsid w:val="00920368"/>
    <w:rsid w:val="00920503"/>
    <w:rsid w:val="00920D47"/>
    <w:rsid w:val="00920DBE"/>
    <w:rsid w:val="00921083"/>
    <w:rsid w:val="009210AA"/>
    <w:rsid w:val="00921293"/>
    <w:rsid w:val="009213BA"/>
    <w:rsid w:val="0092154D"/>
    <w:rsid w:val="0092170F"/>
    <w:rsid w:val="0092186F"/>
    <w:rsid w:val="00921BB0"/>
    <w:rsid w:val="00921F4B"/>
    <w:rsid w:val="009226FC"/>
    <w:rsid w:val="00922B68"/>
    <w:rsid w:val="00922B7C"/>
    <w:rsid w:val="00922CAD"/>
    <w:rsid w:val="00922DFA"/>
    <w:rsid w:val="00923029"/>
    <w:rsid w:val="00923218"/>
    <w:rsid w:val="00923544"/>
    <w:rsid w:val="00923A7B"/>
    <w:rsid w:val="00923A7F"/>
    <w:rsid w:val="00923B63"/>
    <w:rsid w:val="00923B73"/>
    <w:rsid w:val="00923C3C"/>
    <w:rsid w:val="00923F1E"/>
    <w:rsid w:val="009240B4"/>
    <w:rsid w:val="00924108"/>
    <w:rsid w:val="009242F1"/>
    <w:rsid w:val="0092440D"/>
    <w:rsid w:val="00924417"/>
    <w:rsid w:val="0092463E"/>
    <w:rsid w:val="0092497F"/>
    <w:rsid w:val="009249C3"/>
    <w:rsid w:val="00924A21"/>
    <w:rsid w:val="00924B4E"/>
    <w:rsid w:val="009250CC"/>
    <w:rsid w:val="009251B3"/>
    <w:rsid w:val="0092524E"/>
    <w:rsid w:val="00925374"/>
    <w:rsid w:val="0092543C"/>
    <w:rsid w:val="00925460"/>
    <w:rsid w:val="00925636"/>
    <w:rsid w:val="009257F9"/>
    <w:rsid w:val="0092587E"/>
    <w:rsid w:val="0092594D"/>
    <w:rsid w:val="009259E5"/>
    <w:rsid w:val="00925D4A"/>
    <w:rsid w:val="00925E73"/>
    <w:rsid w:val="0092662D"/>
    <w:rsid w:val="0092669B"/>
    <w:rsid w:val="009266ED"/>
    <w:rsid w:val="0092696E"/>
    <w:rsid w:val="009269D6"/>
    <w:rsid w:val="00926A30"/>
    <w:rsid w:val="00926A70"/>
    <w:rsid w:val="00926B9F"/>
    <w:rsid w:val="00926D96"/>
    <w:rsid w:val="00926F49"/>
    <w:rsid w:val="00927126"/>
    <w:rsid w:val="0092739C"/>
    <w:rsid w:val="0092741F"/>
    <w:rsid w:val="00927479"/>
    <w:rsid w:val="00927592"/>
    <w:rsid w:val="009275DA"/>
    <w:rsid w:val="009276D8"/>
    <w:rsid w:val="00927D6F"/>
    <w:rsid w:val="00927E07"/>
    <w:rsid w:val="009300BC"/>
    <w:rsid w:val="0093088D"/>
    <w:rsid w:val="009308BD"/>
    <w:rsid w:val="009309AD"/>
    <w:rsid w:val="00930ABA"/>
    <w:rsid w:val="00930AFF"/>
    <w:rsid w:val="00930C6D"/>
    <w:rsid w:val="00930DB3"/>
    <w:rsid w:val="00931008"/>
    <w:rsid w:val="009310FD"/>
    <w:rsid w:val="009311C8"/>
    <w:rsid w:val="009312D5"/>
    <w:rsid w:val="0093130B"/>
    <w:rsid w:val="009314CB"/>
    <w:rsid w:val="00931555"/>
    <w:rsid w:val="009316A6"/>
    <w:rsid w:val="009317C0"/>
    <w:rsid w:val="009317D4"/>
    <w:rsid w:val="009319CB"/>
    <w:rsid w:val="00931A0F"/>
    <w:rsid w:val="00931AF7"/>
    <w:rsid w:val="00931C6B"/>
    <w:rsid w:val="00931E08"/>
    <w:rsid w:val="0093207E"/>
    <w:rsid w:val="00932091"/>
    <w:rsid w:val="00932543"/>
    <w:rsid w:val="009327A1"/>
    <w:rsid w:val="00932822"/>
    <w:rsid w:val="009329C7"/>
    <w:rsid w:val="00932C7E"/>
    <w:rsid w:val="009336FD"/>
    <w:rsid w:val="00933779"/>
    <w:rsid w:val="00933911"/>
    <w:rsid w:val="00933942"/>
    <w:rsid w:val="00933C3C"/>
    <w:rsid w:val="009341F9"/>
    <w:rsid w:val="009344A6"/>
    <w:rsid w:val="00934605"/>
    <w:rsid w:val="0093495E"/>
    <w:rsid w:val="00934ABD"/>
    <w:rsid w:val="00934BF2"/>
    <w:rsid w:val="00934D05"/>
    <w:rsid w:val="00934E2C"/>
    <w:rsid w:val="00934EDE"/>
    <w:rsid w:val="009353EB"/>
    <w:rsid w:val="009354C2"/>
    <w:rsid w:val="00935817"/>
    <w:rsid w:val="00935B5C"/>
    <w:rsid w:val="00935FA4"/>
    <w:rsid w:val="00936165"/>
    <w:rsid w:val="009361C2"/>
    <w:rsid w:val="0093656A"/>
    <w:rsid w:val="009365D2"/>
    <w:rsid w:val="009369C3"/>
    <w:rsid w:val="00936A53"/>
    <w:rsid w:val="00936D7E"/>
    <w:rsid w:val="00936EB5"/>
    <w:rsid w:val="00937180"/>
    <w:rsid w:val="00937216"/>
    <w:rsid w:val="009374E1"/>
    <w:rsid w:val="009378E3"/>
    <w:rsid w:val="00937C78"/>
    <w:rsid w:val="00937D6B"/>
    <w:rsid w:val="00937EB8"/>
    <w:rsid w:val="0094006C"/>
    <w:rsid w:val="00940089"/>
    <w:rsid w:val="0094008E"/>
    <w:rsid w:val="00940140"/>
    <w:rsid w:val="00940346"/>
    <w:rsid w:val="00940356"/>
    <w:rsid w:val="0094064E"/>
    <w:rsid w:val="00940707"/>
    <w:rsid w:val="009407C5"/>
    <w:rsid w:val="009408A3"/>
    <w:rsid w:val="009408A6"/>
    <w:rsid w:val="00940933"/>
    <w:rsid w:val="0094095C"/>
    <w:rsid w:val="00940EEA"/>
    <w:rsid w:val="00940F2F"/>
    <w:rsid w:val="00941019"/>
    <w:rsid w:val="00941150"/>
    <w:rsid w:val="00941589"/>
    <w:rsid w:val="009418BD"/>
    <w:rsid w:val="00941A0B"/>
    <w:rsid w:val="00942077"/>
    <w:rsid w:val="00942213"/>
    <w:rsid w:val="009422FD"/>
    <w:rsid w:val="0094245A"/>
    <w:rsid w:val="009425A5"/>
    <w:rsid w:val="00942639"/>
    <w:rsid w:val="00942728"/>
    <w:rsid w:val="00942914"/>
    <w:rsid w:val="00942A98"/>
    <w:rsid w:val="00942EBA"/>
    <w:rsid w:val="009432BE"/>
    <w:rsid w:val="00943351"/>
    <w:rsid w:val="00943578"/>
    <w:rsid w:val="00943A25"/>
    <w:rsid w:val="00943B6C"/>
    <w:rsid w:val="00943BBD"/>
    <w:rsid w:val="00943C17"/>
    <w:rsid w:val="00943C2A"/>
    <w:rsid w:val="00943F7A"/>
    <w:rsid w:val="0094435B"/>
    <w:rsid w:val="009447C9"/>
    <w:rsid w:val="00944B64"/>
    <w:rsid w:val="00944C3E"/>
    <w:rsid w:val="00945126"/>
    <w:rsid w:val="00945190"/>
    <w:rsid w:val="009454BE"/>
    <w:rsid w:val="0094584D"/>
    <w:rsid w:val="00945AB6"/>
    <w:rsid w:val="00945B9A"/>
    <w:rsid w:val="00945C78"/>
    <w:rsid w:val="00945D6E"/>
    <w:rsid w:val="00945FBF"/>
    <w:rsid w:val="00946197"/>
    <w:rsid w:val="00946226"/>
    <w:rsid w:val="009464F0"/>
    <w:rsid w:val="0094678E"/>
    <w:rsid w:val="0094684E"/>
    <w:rsid w:val="00946953"/>
    <w:rsid w:val="00946A64"/>
    <w:rsid w:val="00947A16"/>
    <w:rsid w:val="00947A46"/>
    <w:rsid w:val="00947B27"/>
    <w:rsid w:val="00947E75"/>
    <w:rsid w:val="00947FDF"/>
    <w:rsid w:val="00950276"/>
    <w:rsid w:val="009504BE"/>
    <w:rsid w:val="0095095D"/>
    <w:rsid w:val="00950A29"/>
    <w:rsid w:val="00951151"/>
    <w:rsid w:val="009513E4"/>
    <w:rsid w:val="0095140C"/>
    <w:rsid w:val="00951A41"/>
    <w:rsid w:val="00951B6D"/>
    <w:rsid w:val="00951C6C"/>
    <w:rsid w:val="00951CDB"/>
    <w:rsid w:val="00951EAF"/>
    <w:rsid w:val="009520A5"/>
    <w:rsid w:val="009520E8"/>
    <w:rsid w:val="0095246D"/>
    <w:rsid w:val="00952551"/>
    <w:rsid w:val="009527F0"/>
    <w:rsid w:val="00952905"/>
    <w:rsid w:val="00952927"/>
    <w:rsid w:val="009529A6"/>
    <w:rsid w:val="00952A6B"/>
    <w:rsid w:val="00952C1D"/>
    <w:rsid w:val="00952E57"/>
    <w:rsid w:val="00952F06"/>
    <w:rsid w:val="00952F50"/>
    <w:rsid w:val="009534B5"/>
    <w:rsid w:val="00953731"/>
    <w:rsid w:val="0095390E"/>
    <w:rsid w:val="009539F0"/>
    <w:rsid w:val="009539F2"/>
    <w:rsid w:val="009544AC"/>
    <w:rsid w:val="009548FD"/>
    <w:rsid w:val="00954A26"/>
    <w:rsid w:val="00954B37"/>
    <w:rsid w:val="00954C76"/>
    <w:rsid w:val="0095542C"/>
    <w:rsid w:val="00955644"/>
    <w:rsid w:val="00955C22"/>
    <w:rsid w:val="00955ECA"/>
    <w:rsid w:val="00956280"/>
    <w:rsid w:val="0095646C"/>
    <w:rsid w:val="0095652C"/>
    <w:rsid w:val="00956605"/>
    <w:rsid w:val="00956726"/>
    <w:rsid w:val="009567D7"/>
    <w:rsid w:val="00956BD1"/>
    <w:rsid w:val="00956D39"/>
    <w:rsid w:val="00956E23"/>
    <w:rsid w:val="0095714B"/>
    <w:rsid w:val="00957440"/>
    <w:rsid w:val="00957942"/>
    <w:rsid w:val="00957966"/>
    <w:rsid w:val="00957ABB"/>
    <w:rsid w:val="00957D6A"/>
    <w:rsid w:val="00960133"/>
    <w:rsid w:val="00960651"/>
    <w:rsid w:val="009607D8"/>
    <w:rsid w:val="0096089D"/>
    <w:rsid w:val="00960A76"/>
    <w:rsid w:val="00960E8C"/>
    <w:rsid w:val="00960EDA"/>
    <w:rsid w:val="0096195E"/>
    <w:rsid w:val="00961A22"/>
    <w:rsid w:val="00961C38"/>
    <w:rsid w:val="00961C39"/>
    <w:rsid w:val="0096232F"/>
    <w:rsid w:val="0096237C"/>
    <w:rsid w:val="00962AE0"/>
    <w:rsid w:val="00963044"/>
    <w:rsid w:val="00963983"/>
    <w:rsid w:val="009639AC"/>
    <w:rsid w:val="00963BCC"/>
    <w:rsid w:val="00963DEE"/>
    <w:rsid w:val="0096428A"/>
    <w:rsid w:val="0096436C"/>
    <w:rsid w:val="00964670"/>
    <w:rsid w:val="009646A9"/>
    <w:rsid w:val="009646CF"/>
    <w:rsid w:val="009647FD"/>
    <w:rsid w:val="0096487F"/>
    <w:rsid w:val="00964CB3"/>
    <w:rsid w:val="00964E00"/>
    <w:rsid w:val="0096540B"/>
    <w:rsid w:val="009655E8"/>
    <w:rsid w:val="00965854"/>
    <w:rsid w:val="009659B6"/>
    <w:rsid w:val="00965DA4"/>
    <w:rsid w:val="0096600A"/>
    <w:rsid w:val="009660DE"/>
    <w:rsid w:val="0096637F"/>
    <w:rsid w:val="009663B9"/>
    <w:rsid w:val="00966455"/>
    <w:rsid w:val="0096652C"/>
    <w:rsid w:val="00966847"/>
    <w:rsid w:val="009668E2"/>
    <w:rsid w:val="0096697C"/>
    <w:rsid w:val="009669BB"/>
    <w:rsid w:val="00966EF8"/>
    <w:rsid w:val="00966F62"/>
    <w:rsid w:val="00967278"/>
    <w:rsid w:val="00967366"/>
    <w:rsid w:val="0096744D"/>
    <w:rsid w:val="00967462"/>
    <w:rsid w:val="0096750D"/>
    <w:rsid w:val="009675D5"/>
    <w:rsid w:val="0096794E"/>
    <w:rsid w:val="00967AFA"/>
    <w:rsid w:val="00967DBB"/>
    <w:rsid w:val="00967E02"/>
    <w:rsid w:val="00967E71"/>
    <w:rsid w:val="0097011D"/>
    <w:rsid w:val="00970127"/>
    <w:rsid w:val="0097029D"/>
    <w:rsid w:val="009702A5"/>
    <w:rsid w:val="009702E3"/>
    <w:rsid w:val="00970562"/>
    <w:rsid w:val="009705AC"/>
    <w:rsid w:val="00970870"/>
    <w:rsid w:val="00970FF1"/>
    <w:rsid w:val="00971460"/>
    <w:rsid w:val="009719D9"/>
    <w:rsid w:val="00971B19"/>
    <w:rsid w:val="00971DD9"/>
    <w:rsid w:val="00971FA3"/>
    <w:rsid w:val="00972245"/>
    <w:rsid w:val="00972917"/>
    <w:rsid w:val="009729CF"/>
    <w:rsid w:val="00972AF8"/>
    <w:rsid w:val="00972B8A"/>
    <w:rsid w:val="00972BBC"/>
    <w:rsid w:val="00972E3A"/>
    <w:rsid w:val="00972E52"/>
    <w:rsid w:val="00973350"/>
    <w:rsid w:val="009733CE"/>
    <w:rsid w:val="00973511"/>
    <w:rsid w:val="00973919"/>
    <w:rsid w:val="00973D4C"/>
    <w:rsid w:val="00973FDC"/>
    <w:rsid w:val="009747F7"/>
    <w:rsid w:val="009748ED"/>
    <w:rsid w:val="00974D66"/>
    <w:rsid w:val="00974E47"/>
    <w:rsid w:val="00974FEF"/>
    <w:rsid w:val="009751AD"/>
    <w:rsid w:val="0097542D"/>
    <w:rsid w:val="00975569"/>
    <w:rsid w:val="00975933"/>
    <w:rsid w:val="009759F5"/>
    <w:rsid w:val="00975D7F"/>
    <w:rsid w:val="00975FFB"/>
    <w:rsid w:val="00976083"/>
    <w:rsid w:val="0097614B"/>
    <w:rsid w:val="009764C7"/>
    <w:rsid w:val="009764D2"/>
    <w:rsid w:val="00976D01"/>
    <w:rsid w:val="009773BC"/>
    <w:rsid w:val="00977655"/>
    <w:rsid w:val="0097780E"/>
    <w:rsid w:val="0097783A"/>
    <w:rsid w:val="009778DA"/>
    <w:rsid w:val="0097794B"/>
    <w:rsid w:val="00977C07"/>
    <w:rsid w:val="00977CF8"/>
    <w:rsid w:val="00977FD9"/>
    <w:rsid w:val="009800A2"/>
    <w:rsid w:val="00980133"/>
    <w:rsid w:val="009803E6"/>
    <w:rsid w:val="00980805"/>
    <w:rsid w:val="009808C5"/>
    <w:rsid w:val="00980B1A"/>
    <w:rsid w:val="00980B81"/>
    <w:rsid w:val="00980BAE"/>
    <w:rsid w:val="00980D61"/>
    <w:rsid w:val="00980E6D"/>
    <w:rsid w:val="00980EA1"/>
    <w:rsid w:val="009810B2"/>
    <w:rsid w:val="009811AD"/>
    <w:rsid w:val="0098180D"/>
    <w:rsid w:val="0098183C"/>
    <w:rsid w:val="0098197B"/>
    <w:rsid w:val="00981A3A"/>
    <w:rsid w:val="00981B41"/>
    <w:rsid w:val="00981C2D"/>
    <w:rsid w:val="00981C39"/>
    <w:rsid w:val="0098201F"/>
    <w:rsid w:val="009826BE"/>
    <w:rsid w:val="009826F4"/>
    <w:rsid w:val="009827BD"/>
    <w:rsid w:val="009827D6"/>
    <w:rsid w:val="00982CC6"/>
    <w:rsid w:val="00982D1A"/>
    <w:rsid w:val="00982D44"/>
    <w:rsid w:val="00982E1C"/>
    <w:rsid w:val="009830BB"/>
    <w:rsid w:val="009831DB"/>
    <w:rsid w:val="00983218"/>
    <w:rsid w:val="00983328"/>
    <w:rsid w:val="0098385D"/>
    <w:rsid w:val="00983A9C"/>
    <w:rsid w:val="00983B30"/>
    <w:rsid w:val="00983B8D"/>
    <w:rsid w:val="00983BBF"/>
    <w:rsid w:val="00983E73"/>
    <w:rsid w:val="00983F0A"/>
    <w:rsid w:val="00983F7E"/>
    <w:rsid w:val="00984015"/>
    <w:rsid w:val="00984034"/>
    <w:rsid w:val="009842DE"/>
    <w:rsid w:val="009842FA"/>
    <w:rsid w:val="009843B5"/>
    <w:rsid w:val="0098460F"/>
    <w:rsid w:val="00984B55"/>
    <w:rsid w:val="00984BB1"/>
    <w:rsid w:val="00984C71"/>
    <w:rsid w:val="00984C91"/>
    <w:rsid w:val="00984CE5"/>
    <w:rsid w:val="00984D4F"/>
    <w:rsid w:val="00984F2E"/>
    <w:rsid w:val="00985232"/>
    <w:rsid w:val="0098527E"/>
    <w:rsid w:val="00985784"/>
    <w:rsid w:val="0098594B"/>
    <w:rsid w:val="0098598E"/>
    <w:rsid w:val="00985B44"/>
    <w:rsid w:val="00986359"/>
    <w:rsid w:val="00986421"/>
    <w:rsid w:val="00986554"/>
    <w:rsid w:val="009868CE"/>
    <w:rsid w:val="00987123"/>
    <w:rsid w:val="0098735D"/>
    <w:rsid w:val="009873EE"/>
    <w:rsid w:val="0098754D"/>
    <w:rsid w:val="009878B2"/>
    <w:rsid w:val="00987CC3"/>
    <w:rsid w:val="00987E29"/>
    <w:rsid w:val="0099015A"/>
    <w:rsid w:val="0099054C"/>
    <w:rsid w:val="009906CE"/>
    <w:rsid w:val="009907DE"/>
    <w:rsid w:val="009909BD"/>
    <w:rsid w:val="00990CAD"/>
    <w:rsid w:val="0099103E"/>
    <w:rsid w:val="0099134F"/>
    <w:rsid w:val="009913A9"/>
    <w:rsid w:val="009914FC"/>
    <w:rsid w:val="009915CA"/>
    <w:rsid w:val="0099164D"/>
    <w:rsid w:val="009916A9"/>
    <w:rsid w:val="00991924"/>
    <w:rsid w:val="00991BB1"/>
    <w:rsid w:val="00991E30"/>
    <w:rsid w:val="00991F26"/>
    <w:rsid w:val="009920F6"/>
    <w:rsid w:val="00992252"/>
    <w:rsid w:val="009922A6"/>
    <w:rsid w:val="0099231C"/>
    <w:rsid w:val="0099243C"/>
    <w:rsid w:val="009924AA"/>
    <w:rsid w:val="009924EB"/>
    <w:rsid w:val="00992A53"/>
    <w:rsid w:val="00992C2F"/>
    <w:rsid w:val="00992C3E"/>
    <w:rsid w:val="00992E5F"/>
    <w:rsid w:val="0099331A"/>
    <w:rsid w:val="00993682"/>
    <w:rsid w:val="00993833"/>
    <w:rsid w:val="00993943"/>
    <w:rsid w:val="00993A03"/>
    <w:rsid w:val="00993A7C"/>
    <w:rsid w:val="00993C09"/>
    <w:rsid w:val="00993E0E"/>
    <w:rsid w:val="00993F1C"/>
    <w:rsid w:val="00993F29"/>
    <w:rsid w:val="00994387"/>
    <w:rsid w:val="00994392"/>
    <w:rsid w:val="009944D4"/>
    <w:rsid w:val="00994869"/>
    <w:rsid w:val="00994A69"/>
    <w:rsid w:val="00994C85"/>
    <w:rsid w:val="00994D3A"/>
    <w:rsid w:val="00994DBC"/>
    <w:rsid w:val="00994DC6"/>
    <w:rsid w:val="00994DD5"/>
    <w:rsid w:val="00994F2B"/>
    <w:rsid w:val="00995055"/>
    <w:rsid w:val="009957C8"/>
    <w:rsid w:val="00995817"/>
    <w:rsid w:val="00995A2A"/>
    <w:rsid w:val="00995BB0"/>
    <w:rsid w:val="009960E2"/>
    <w:rsid w:val="009962AD"/>
    <w:rsid w:val="00996589"/>
    <w:rsid w:val="00996698"/>
    <w:rsid w:val="009966B8"/>
    <w:rsid w:val="009967AC"/>
    <w:rsid w:val="009967AD"/>
    <w:rsid w:val="009967D0"/>
    <w:rsid w:val="0099687D"/>
    <w:rsid w:val="009969EF"/>
    <w:rsid w:val="00996A58"/>
    <w:rsid w:val="00996B33"/>
    <w:rsid w:val="00996CDD"/>
    <w:rsid w:val="00996DD6"/>
    <w:rsid w:val="009970B2"/>
    <w:rsid w:val="00997127"/>
    <w:rsid w:val="00997202"/>
    <w:rsid w:val="0099728F"/>
    <w:rsid w:val="00997439"/>
    <w:rsid w:val="00997516"/>
    <w:rsid w:val="00997597"/>
    <w:rsid w:val="0099792B"/>
    <w:rsid w:val="009A0018"/>
    <w:rsid w:val="009A03DE"/>
    <w:rsid w:val="009A045D"/>
    <w:rsid w:val="009A0521"/>
    <w:rsid w:val="009A0555"/>
    <w:rsid w:val="009A0669"/>
    <w:rsid w:val="009A06B8"/>
    <w:rsid w:val="009A0866"/>
    <w:rsid w:val="009A08F1"/>
    <w:rsid w:val="009A0A4B"/>
    <w:rsid w:val="009A0B67"/>
    <w:rsid w:val="009A11DF"/>
    <w:rsid w:val="009A1788"/>
    <w:rsid w:val="009A1A3E"/>
    <w:rsid w:val="009A1EED"/>
    <w:rsid w:val="009A2073"/>
    <w:rsid w:val="009A207C"/>
    <w:rsid w:val="009A247B"/>
    <w:rsid w:val="009A2619"/>
    <w:rsid w:val="009A2627"/>
    <w:rsid w:val="009A2A00"/>
    <w:rsid w:val="009A2D92"/>
    <w:rsid w:val="009A2F62"/>
    <w:rsid w:val="009A31C7"/>
    <w:rsid w:val="009A327A"/>
    <w:rsid w:val="009A334A"/>
    <w:rsid w:val="009A3742"/>
    <w:rsid w:val="009A3ABF"/>
    <w:rsid w:val="009A3AF9"/>
    <w:rsid w:val="009A3C1B"/>
    <w:rsid w:val="009A3D77"/>
    <w:rsid w:val="009A3F54"/>
    <w:rsid w:val="009A3F6F"/>
    <w:rsid w:val="009A3FC6"/>
    <w:rsid w:val="009A44B6"/>
    <w:rsid w:val="009A4664"/>
    <w:rsid w:val="009A4952"/>
    <w:rsid w:val="009A4A9F"/>
    <w:rsid w:val="009A4D80"/>
    <w:rsid w:val="009A4FA6"/>
    <w:rsid w:val="009A4FFF"/>
    <w:rsid w:val="009A5071"/>
    <w:rsid w:val="009A51B7"/>
    <w:rsid w:val="009A5A07"/>
    <w:rsid w:val="009A5A7F"/>
    <w:rsid w:val="009A5B51"/>
    <w:rsid w:val="009A5F08"/>
    <w:rsid w:val="009A614F"/>
    <w:rsid w:val="009A65F6"/>
    <w:rsid w:val="009A6A0F"/>
    <w:rsid w:val="009A6EFE"/>
    <w:rsid w:val="009A703B"/>
    <w:rsid w:val="009A736F"/>
    <w:rsid w:val="009A73A0"/>
    <w:rsid w:val="009A76DA"/>
    <w:rsid w:val="009A7812"/>
    <w:rsid w:val="009A7C8E"/>
    <w:rsid w:val="009A7CEA"/>
    <w:rsid w:val="009A7EAB"/>
    <w:rsid w:val="009A7FDA"/>
    <w:rsid w:val="009A7FFA"/>
    <w:rsid w:val="009B024F"/>
    <w:rsid w:val="009B0302"/>
    <w:rsid w:val="009B08AC"/>
    <w:rsid w:val="009B0913"/>
    <w:rsid w:val="009B0A9F"/>
    <w:rsid w:val="009B0C3F"/>
    <w:rsid w:val="009B0D02"/>
    <w:rsid w:val="009B0DD0"/>
    <w:rsid w:val="009B0EBD"/>
    <w:rsid w:val="009B1095"/>
    <w:rsid w:val="009B1113"/>
    <w:rsid w:val="009B11B0"/>
    <w:rsid w:val="009B1232"/>
    <w:rsid w:val="009B126A"/>
    <w:rsid w:val="009B16A9"/>
    <w:rsid w:val="009B1B4A"/>
    <w:rsid w:val="009B1C66"/>
    <w:rsid w:val="009B1D83"/>
    <w:rsid w:val="009B1EDC"/>
    <w:rsid w:val="009B1F5A"/>
    <w:rsid w:val="009B2120"/>
    <w:rsid w:val="009B2218"/>
    <w:rsid w:val="009B26CB"/>
    <w:rsid w:val="009B27C6"/>
    <w:rsid w:val="009B2A46"/>
    <w:rsid w:val="009B2AE3"/>
    <w:rsid w:val="009B2CFB"/>
    <w:rsid w:val="009B2D29"/>
    <w:rsid w:val="009B30B5"/>
    <w:rsid w:val="009B3664"/>
    <w:rsid w:val="009B36C8"/>
    <w:rsid w:val="009B37D5"/>
    <w:rsid w:val="009B37FA"/>
    <w:rsid w:val="009B3B36"/>
    <w:rsid w:val="009B3C3A"/>
    <w:rsid w:val="009B3D6B"/>
    <w:rsid w:val="009B3DC4"/>
    <w:rsid w:val="009B3DF9"/>
    <w:rsid w:val="009B3ED5"/>
    <w:rsid w:val="009B418D"/>
    <w:rsid w:val="009B43EE"/>
    <w:rsid w:val="009B4521"/>
    <w:rsid w:val="009B4579"/>
    <w:rsid w:val="009B46D4"/>
    <w:rsid w:val="009B47E6"/>
    <w:rsid w:val="009B48A0"/>
    <w:rsid w:val="009B48B3"/>
    <w:rsid w:val="009B48D7"/>
    <w:rsid w:val="009B4C7F"/>
    <w:rsid w:val="009B4F01"/>
    <w:rsid w:val="009B54BF"/>
    <w:rsid w:val="009B586F"/>
    <w:rsid w:val="009B599D"/>
    <w:rsid w:val="009B5AB7"/>
    <w:rsid w:val="009B5B17"/>
    <w:rsid w:val="009B5BC3"/>
    <w:rsid w:val="009B6193"/>
    <w:rsid w:val="009B630D"/>
    <w:rsid w:val="009B6437"/>
    <w:rsid w:val="009B64E8"/>
    <w:rsid w:val="009B64F3"/>
    <w:rsid w:val="009B655C"/>
    <w:rsid w:val="009B68F2"/>
    <w:rsid w:val="009B6A8B"/>
    <w:rsid w:val="009B6EB9"/>
    <w:rsid w:val="009B70C7"/>
    <w:rsid w:val="009B7372"/>
    <w:rsid w:val="009B7633"/>
    <w:rsid w:val="009B76EF"/>
    <w:rsid w:val="009B7A3D"/>
    <w:rsid w:val="009B7B0C"/>
    <w:rsid w:val="009B7B55"/>
    <w:rsid w:val="009B7FD5"/>
    <w:rsid w:val="009C080F"/>
    <w:rsid w:val="009C0834"/>
    <w:rsid w:val="009C09F0"/>
    <w:rsid w:val="009C0AA4"/>
    <w:rsid w:val="009C0ABF"/>
    <w:rsid w:val="009C0D10"/>
    <w:rsid w:val="009C0DA6"/>
    <w:rsid w:val="009C0DED"/>
    <w:rsid w:val="009C111F"/>
    <w:rsid w:val="009C11A2"/>
    <w:rsid w:val="009C131B"/>
    <w:rsid w:val="009C145C"/>
    <w:rsid w:val="009C1529"/>
    <w:rsid w:val="009C152B"/>
    <w:rsid w:val="009C16CB"/>
    <w:rsid w:val="009C1D73"/>
    <w:rsid w:val="009C1F5C"/>
    <w:rsid w:val="009C203B"/>
    <w:rsid w:val="009C2183"/>
    <w:rsid w:val="009C2432"/>
    <w:rsid w:val="009C24E0"/>
    <w:rsid w:val="009C2C39"/>
    <w:rsid w:val="009C2CB3"/>
    <w:rsid w:val="009C2CE6"/>
    <w:rsid w:val="009C2DC8"/>
    <w:rsid w:val="009C2F3A"/>
    <w:rsid w:val="009C3193"/>
    <w:rsid w:val="009C3248"/>
    <w:rsid w:val="009C372B"/>
    <w:rsid w:val="009C3879"/>
    <w:rsid w:val="009C3C1B"/>
    <w:rsid w:val="009C3EBB"/>
    <w:rsid w:val="009C4068"/>
    <w:rsid w:val="009C4235"/>
    <w:rsid w:val="009C42F0"/>
    <w:rsid w:val="009C42F2"/>
    <w:rsid w:val="009C4D6E"/>
    <w:rsid w:val="009C4DE0"/>
    <w:rsid w:val="009C4F45"/>
    <w:rsid w:val="009C4FB9"/>
    <w:rsid w:val="009C51CC"/>
    <w:rsid w:val="009C5367"/>
    <w:rsid w:val="009C5419"/>
    <w:rsid w:val="009C541B"/>
    <w:rsid w:val="009C54DD"/>
    <w:rsid w:val="009C5574"/>
    <w:rsid w:val="009C5901"/>
    <w:rsid w:val="009C59A6"/>
    <w:rsid w:val="009C5B30"/>
    <w:rsid w:val="009C5C25"/>
    <w:rsid w:val="009C62C5"/>
    <w:rsid w:val="009C6325"/>
    <w:rsid w:val="009C6335"/>
    <w:rsid w:val="009C6786"/>
    <w:rsid w:val="009C67DE"/>
    <w:rsid w:val="009C6D2C"/>
    <w:rsid w:val="009C6E3A"/>
    <w:rsid w:val="009C6F50"/>
    <w:rsid w:val="009C726F"/>
    <w:rsid w:val="009C729C"/>
    <w:rsid w:val="009C782C"/>
    <w:rsid w:val="009C7CD1"/>
    <w:rsid w:val="009C7E54"/>
    <w:rsid w:val="009D0010"/>
    <w:rsid w:val="009D010B"/>
    <w:rsid w:val="009D01C4"/>
    <w:rsid w:val="009D034E"/>
    <w:rsid w:val="009D0360"/>
    <w:rsid w:val="009D0647"/>
    <w:rsid w:val="009D078D"/>
    <w:rsid w:val="009D0D2A"/>
    <w:rsid w:val="009D12A3"/>
    <w:rsid w:val="009D148C"/>
    <w:rsid w:val="009D157A"/>
    <w:rsid w:val="009D1880"/>
    <w:rsid w:val="009D1A1D"/>
    <w:rsid w:val="009D1A85"/>
    <w:rsid w:val="009D1BBB"/>
    <w:rsid w:val="009D1C57"/>
    <w:rsid w:val="009D1C67"/>
    <w:rsid w:val="009D1CA1"/>
    <w:rsid w:val="009D1E08"/>
    <w:rsid w:val="009D2183"/>
    <w:rsid w:val="009D23FB"/>
    <w:rsid w:val="009D25DE"/>
    <w:rsid w:val="009D2606"/>
    <w:rsid w:val="009D2B53"/>
    <w:rsid w:val="009D2DD4"/>
    <w:rsid w:val="009D2FA5"/>
    <w:rsid w:val="009D2FC4"/>
    <w:rsid w:val="009D308C"/>
    <w:rsid w:val="009D310B"/>
    <w:rsid w:val="009D3300"/>
    <w:rsid w:val="009D33D4"/>
    <w:rsid w:val="009D342E"/>
    <w:rsid w:val="009D3511"/>
    <w:rsid w:val="009D35EF"/>
    <w:rsid w:val="009D360B"/>
    <w:rsid w:val="009D3690"/>
    <w:rsid w:val="009D3812"/>
    <w:rsid w:val="009D3D3F"/>
    <w:rsid w:val="009D3D85"/>
    <w:rsid w:val="009D40EC"/>
    <w:rsid w:val="009D420E"/>
    <w:rsid w:val="009D42CA"/>
    <w:rsid w:val="009D4381"/>
    <w:rsid w:val="009D4440"/>
    <w:rsid w:val="009D4689"/>
    <w:rsid w:val="009D4761"/>
    <w:rsid w:val="009D4862"/>
    <w:rsid w:val="009D49D0"/>
    <w:rsid w:val="009D4B38"/>
    <w:rsid w:val="009D4D9B"/>
    <w:rsid w:val="009D5122"/>
    <w:rsid w:val="009D51BA"/>
    <w:rsid w:val="009D51E3"/>
    <w:rsid w:val="009D53C3"/>
    <w:rsid w:val="009D5545"/>
    <w:rsid w:val="009D585F"/>
    <w:rsid w:val="009D5A81"/>
    <w:rsid w:val="009D5B30"/>
    <w:rsid w:val="009D5C65"/>
    <w:rsid w:val="009D5CEE"/>
    <w:rsid w:val="009D5DD4"/>
    <w:rsid w:val="009D5F77"/>
    <w:rsid w:val="009D5FB4"/>
    <w:rsid w:val="009D61E9"/>
    <w:rsid w:val="009D6242"/>
    <w:rsid w:val="009D6503"/>
    <w:rsid w:val="009D6AD0"/>
    <w:rsid w:val="009D6BFB"/>
    <w:rsid w:val="009D6D4E"/>
    <w:rsid w:val="009D6D79"/>
    <w:rsid w:val="009D6D97"/>
    <w:rsid w:val="009D6FA3"/>
    <w:rsid w:val="009D7148"/>
    <w:rsid w:val="009D7318"/>
    <w:rsid w:val="009D75D1"/>
    <w:rsid w:val="009D7617"/>
    <w:rsid w:val="009D763F"/>
    <w:rsid w:val="009D7760"/>
    <w:rsid w:val="009D7EFD"/>
    <w:rsid w:val="009D7FD1"/>
    <w:rsid w:val="009E0070"/>
    <w:rsid w:val="009E020E"/>
    <w:rsid w:val="009E034A"/>
    <w:rsid w:val="009E08EC"/>
    <w:rsid w:val="009E09DB"/>
    <w:rsid w:val="009E0A8C"/>
    <w:rsid w:val="009E0C8C"/>
    <w:rsid w:val="009E0D79"/>
    <w:rsid w:val="009E0DAA"/>
    <w:rsid w:val="009E1140"/>
    <w:rsid w:val="009E1198"/>
    <w:rsid w:val="009E129A"/>
    <w:rsid w:val="009E12D8"/>
    <w:rsid w:val="009E187C"/>
    <w:rsid w:val="009E1B06"/>
    <w:rsid w:val="009E1BE4"/>
    <w:rsid w:val="009E24CA"/>
    <w:rsid w:val="009E2601"/>
    <w:rsid w:val="009E2A3D"/>
    <w:rsid w:val="009E2D0C"/>
    <w:rsid w:val="009E2E08"/>
    <w:rsid w:val="009E3363"/>
    <w:rsid w:val="009E3683"/>
    <w:rsid w:val="009E3AFE"/>
    <w:rsid w:val="009E3B90"/>
    <w:rsid w:val="009E3C46"/>
    <w:rsid w:val="009E3CA7"/>
    <w:rsid w:val="009E3CE6"/>
    <w:rsid w:val="009E3FDA"/>
    <w:rsid w:val="009E4045"/>
    <w:rsid w:val="009E437A"/>
    <w:rsid w:val="009E48D7"/>
    <w:rsid w:val="009E4A2C"/>
    <w:rsid w:val="009E4BD7"/>
    <w:rsid w:val="009E4CD8"/>
    <w:rsid w:val="009E511E"/>
    <w:rsid w:val="009E51C4"/>
    <w:rsid w:val="009E5286"/>
    <w:rsid w:val="009E578A"/>
    <w:rsid w:val="009E5A79"/>
    <w:rsid w:val="009E5F2B"/>
    <w:rsid w:val="009E5F87"/>
    <w:rsid w:val="009E63E9"/>
    <w:rsid w:val="009E67AA"/>
    <w:rsid w:val="009E68B0"/>
    <w:rsid w:val="009E6FAD"/>
    <w:rsid w:val="009E70EE"/>
    <w:rsid w:val="009E7395"/>
    <w:rsid w:val="009E739B"/>
    <w:rsid w:val="009E75CF"/>
    <w:rsid w:val="009E76B2"/>
    <w:rsid w:val="009E775F"/>
    <w:rsid w:val="009E7B3D"/>
    <w:rsid w:val="009E7E25"/>
    <w:rsid w:val="009E7E89"/>
    <w:rsid w:val="009E7EC1"/>
    <w:rsid w:val="009F01FC"/>
    <w:rsid w:val="009F031A"/>
    <w:rsid w:val="009F03A0"/>
    <w:rsid w:val="009F0759"/>
    <w:rsid w:val="009F0772"/>
    <w:rsid w:val="009F09DE"/>
    <w:rsid w:val="009F0CD6"/>
    <w:rsid w:val="009F0E79"/>
    <w:rsid w:val="009F102C"/>
    <w:rsid w:val="009F10DA"/>
    <w:rsid w:val="009F130B"/>
    <w:rsid w:val="009F15CD"/>
    <w:rsid w:val="009F19A5"/>
    <w:rsid w:val="009F1AB8"/>
    <w:rsid w:val="009F1FD2"/>
    <w:rsid w:val="009F2152"/>
    <w:rsid w:val="009F2235"/>
    <w:rsid w:val="009F2596"/>
    <w:rsid w:val="009F25B1"/>
    <w:rsid w:val="009F28EA"/>
    <w:rsid w:val="009F29A8"/>
    <w:rsid w:val="009F2B2E"/>
    <w:rsid w:val="009F325C"/>
    <w:rsid w:val="009F3315"/>
    <w:rsid w:val="009F33F6"/>
    <w:rsid w:val="009F34AF"/>
    <w:rsid w:val="009F34B4"/>
    <w:rsid w:val="009F34CD"/>
    <w:rsid w:val="009F35BC"/>
    <w:rsid w:val="009F378C"/>
    <w:rsid w:val="009F37F2"/>
    <w:rsid w:val="009F39A7"/>
    <w:rsid w:val="009F3AB0"/>
    <w:rsid w:val="009F3C51"/>
    <w:rsid w:val="009F3D41"/>
    <w:rsid w:val="009F3FCF"/>
    <w:rsid w:val="009F4262"/>
    <w:rsid w:val="009F427B"/>
    <w:rsid w:val="009F434A"/>
    <w:rsid w:val="009F456A"/>
    <w:rsid w:val="009F4613"/>
    <w:rsid w:val="009F47C6"/>
    <w:rsid w:val="009F4AE3"/>
    <w:rsid w:val="009F4D40"/>
    <w:rsid w:val="009F5208"/>
    <w:rsid w:val="009F5369"/>
    <w:rsid w:val="009F55B8"/>
    <w:rsid w:val="009F55C9"/>
    <w:rsid w:val="009F562D"/>
    <w:rsid w:val="009F5728"/>
    <w:rsid w:val="009F581F"/>
    <w:rsid w:val="009F5AB4"/>
    <w:rsid w:val="009F5BAB"/>
    <w:rsid w:val="009F5F83"/>
    <w:rsid w:val="009F608D"/>
    <w:rsid w:val="009F661B"/>
    <w:rsid w:val="009F67B0"/>
    <w:rsid w:val="009F6815"/>
    <w:rsid w:val="009F6907"/>
    <w:rsid w:val="009F69D7"/>
    <w:rsid w:val="009F6A98"/>
    <w:rsid w:val="009F6B2E"/>
    <w:rsid w:val="009F6B59"/>
    <w:rsid w:val="009F6C67"/>
    <w:rsid w:val="009F6CFB"/>
    <w:rsid w:val="009F6F5F"/>
    <w:rsid w:val="009F6F72"/>
    <w:rsid w:val="009F7052"/>
    <w:rsid w:val="009F706F"/>
    <w:rsid w:val="009F71AC"/>
    <w:rsid w:val="009F72DF"/>
    <w:rsid w:val="009F737C"/>
    <w:rsid w:val="009F74B3"/>
    <w:rsid w:val="009F77DA"/>
    <w:rsid w:val="009F7952"/>
    <w:rsid w:val="009F7C50"/>
    <w:rsid w:val="009F7C6C"/>
    <w:rsid w:val="00A008FB"/>
    <w:rsid w:val="00A00A05"/>
    <w:rsid w:val="00A00A88"/>
    <w:rsid w:val="00A00B20"/>
    <w:rsid w:val="00A00C82"/>
    <w:rsid w:val="00A00F3C"/>
    <w:rsid w:val="00A012F8"/>
    <w:rsid w:val="00A013B4"/>
    <w:rsid w:val="00A013B5"/>
    <w:rsid w:val="00A019DF"/>
    <w:rsid w:val="00A019E4"/>
    <w:rsid w:val="00A01A5D"/>
    <w:rsid w:val="00A01A78"/>
    <w:rsid w:val="00A01B46"/>
    <w:rsid w:val="00A01B9C"/>
    <w:rsid w:val="00A01F9F"/>
    <w:rsid w:val="00A02199"/>
    <w:rsid w:val="00A02341"/>
    <w:rsid w:val="00A02393"/>
    <w:rsid w:val="00A02AC6"/>
    <w:rsid w:val="00A02E05"/>
    <w:rsid w:val="00A02EBC"/>
    <w:rsid w:val="00A02FFF"/>
    <w:rsid w:val="00A030E4"/>
    <w:rsid w:val="00A0327B"/>
    <w:rsid w:val="00A037AF"/>
    <w:rsid w:val="00A0387D"/>
    <w:rsid w:val="00A039A2"/>
    <w:rsid w:val="00A039E1"/>
    <w:rsid w:val="00A03A60"/>
    <w:rsid w:val="00A03F5B"/>
    <w:rsid w:val="00A04176"/>
    <w:rsid w:val="00A0418A"/>
    <w:rsid w:val="00A041A8"/>
    <w:rsid w:val="00A044AF"/>
    <w:rsid w:val="00A047B7"/>
    <w:rsid w:val="00A048C3"/>
    <w:rsid w:val="00A04A75"/>
    <w:rsid w:val="00A04D05"/>
    <w:rsid w:val="00A04DB4"/>
    <w:rsid w:val="00A04E28"/>
    <w:rsid w:val="00A04E2B"/>
    <w:rsid w:val="00A04F08"/>
    <w:rsid w:val="00A05251"/>
    <w:rsid w:val="00A0543F"/>
    <w:rsid w:val="00A0573E"/>
    <w:rsid w:val="00A05BA3"/>
    <w:rsid w:val="00A05DF3"/>
    <w:rsid w:val="00A05F93"/>
    <w:rsid w:val="00A06176"/>
    <w:rsid w:val="00A0621B"/>
    <w:rsid w:val="00A06335"/>
    <w:rsid w:val="00A06462"/>
    <w:rsid w:val="00A06479"/>
    <w:rsid w:val="00A06667"/>
    <w:rsid w:val="00A06757"/>
    <w:rsid w:val="00A06899"/>
    <w:rsid w:val="00A0691C"/>
    <w:rsid w:val="00A06E3C"/>
    <w:rsid w:val="00A06FAA"/>
    <w:rsid w:val="00A07169"/>
    <w:rsid w:val="00A0726E"/>
    <w:rsid w:val="00A072A2"/>
    <w:rsid w:val="00A072E1"/>
    <w:rsid w:val="00A0737D"/>
    <w:rsid w:val="00A0741E"/>
    <w:rsid w:val="00A0770B"/>
    <w:rsid w:val="00A079C6"/>
    <w:rsid w:val="00A07B2C"/>
    <w:rsid w:val="00A07D4C"/>
    <w:rsid w:val="00A07E6C"/>
    <w:rsid w:val="00A101DC"/>
    <w:rsid w:val="00A102C0"/>
    <w:rsid w:val="00A10582"/>
    <w:rsid w:val="00A106ED"/>
    <w:rsid w:val="00A1079C"/>
    <w:rsid w:val="00A109C3"/>
    <w:rsid w:val="00A10AB0"/>
    <w:rsid w:val="00A10CCE"/>
    <w:rsid w:val="00A10CCF"/>
    <w:rsid w:val="00A10D80"/>
    <w:rsid w:val="00A11365"/>
    <w:rsid w:val="00A114A0"/>
    <w:rsid w:val="00A114D0"/>
    <w:rsid w:val="00A1154E"/>
    <w:rsid w:val="00A116A6"/>
    <w:rsid w:val="00A11B30"/>
    <w:rsid w:val="00A12297"/>
    <w:rsid w:val="00A12457"/>
    <w:rsid w:val="00A12516"/>
    <w:rsid w:val="00A12628"/>
    <w:rsid w:val="00A126C7"/>
    <w:rsid w:val="00A12752"/>
    <w:rsid w:val="00A1280B"/>
    <w:rsid w:val="00A12DA2"/>
    <w:rsid w:val="00A13076"/>
    <w:rsid w:val="00A13344"/>
    <w:rsid w:val="00A1337C"/>
    <w:rsid w:val="00A13408"/>
    <w:rsid w:val="00A13538"/>
    <w:rsid w:val="00A13597"/>
    <w:rsid w:val="00A1384F"/>
    <w:rsid w:val="00A13994"/>
    <w:rsid w:val="00A139A5"/>
    <w:rsid w:val="00A139D9"/>
    <w:rsid w:val="00A13B95"/>
    <w:rsid w:val="00A13E37"/>
    <w:rsid w:val="00A143F5"/>
    <w:rsid w:val="00A1445F"/>
    <w:rsid w:val="00A1446B"/>
    <w:rsid w:val="00A14553"/>
    <w:rsid w:val="00A14826"/>
    <w:rsid w:val="00A14C0C"/>
    <w:rsid w:val="00A14C52"/>
    <w:rsid w:val="00A15444"/>
    <w:rsid w:val="00A1548A"/>
    <w:rsid w:val="00A15742"/>
    <w:rsid w:val="00A1575A"/>
    <w:rsid w:val="00A15B23"/>
    <w:rsid w:val="00A15B48"/>
    <w:rsid w:val="00A15E0D"/>
    <w:rsid w:val="00A16442"/>
    <w:rsid w:val="00A166E3"/>
    <w:rsid w:val="00A169CE"/>
    <w:rsid w:val="00A169E4"/>
    <w:rsid w:val="00A16B57"/>
    <w:rsid w:val="00A16D36"/>
    <w:rsid w:val="00A16EF0"/>
    <w:rsid w:val="00A17243"/>
    <w:rsid w:val="00A17472"/>
    <w:rsid w:val="00A17489"/>
    <w:rsid w:val="00A177B2"/>
    <w:rsid w:val="00A179A9"/>
    <w:rsid w:val="00A17AED"/>
    <w:rsid w:val="00A17C23"/>
    <w:rsid w:val="00A17DF5"/>
    <w:rsid w:val="00A17F25"/>
    <w:rsid w:val="00A20127"/>
    <w:rsid w:val="00A2038F"/>
    <w:rsid w:val="00A20445"/>
    <w:rsid w:val="00A206F3"/>
    <w:rsid w:val="00A20957"/>
    <w:rsid w:val="00A20AE0"/>
    <w:rsid w:val="00A20DBE"/>
    <w:rsid w:val="00A20E93"/>
    <w:rsid w:val="00A211DE"/>
    <w:rsid w:val="00A21454"/>
    <w:rsid w:val="00A21762"/>
    <w:rsid w:val="00A2197D"/>
    <w:rsid w:val="00A21C19"/>
    <w:rsid w:val="00A21E73"/>
    <w:rsid w:val="00A225F6"/>
    <w:rsid w:val="00A2276A"/>
    <w:rsid w:val="00A228C0"/>
    <w:rsid w:val="00A22935"/>
    <w:rsid w:val="00A22C1B"/>
    <w:rsid w:val="00A22F60"/>
    <w:rsid w:val="00A22FFA"/>
    <w:rsid w:val="00A2320D"/>
    <w:rsid w:val="00A23468"/>
    <w:rsid w:val="00A235D6"/>
    <w:rsid w:val="00A23650"/>
    <w:rsid w:val="00A236C9"/>
    <w:rsid w:val="00A237FB"/>
    <w:rsid w:val="00A239F3"/>
    <w:rsid w:val="00A23A17"/>
    <w:rsid w:val="00A23BF3"/>
    <w:rsid w:val="00A23C52"/>
    <w:rsid w:val="00A23F39"/>
    <w:rsid w:val="00A2433F"/>
    <w:rsid w:val="00A244AA"/>
    <w:rsid w:val="00A244C9"/>
    <w:rsid w:val="00A244E1"/>
    <w:rsid w:val="00A2451A"/>
    <w:rsid w:val="00A248EC"/>
    <w:rsid w:val="00A24978"/>
    <w:rsid w:val="00A24AF3"/>
    <w:rsid w:val="00A24D57"/>
    <w:rsid w:val="00A25068"/>
    <w:rsid w:val="00A25141"/>
    <w:rsid w:val="00A251AE"/>
    <w:rsid w:val="00A254A6"/>
    <w:rsid w:val="00A2588E"/>
    <w:rsid w:val="00A2595F"/>
    <w:rsid w:val="00A25FA1"/>
    <w:rsid w:val="00A2622B"/>
    <w:rsid w:val="00A265A2"/>
    <w:rsid w:val="00A2666E"/>
    <w:rsid w:val="00A2676E"/>
    <w:rsid w:val="00A26B9D"/>
    <w:rsid w:val="00A26BB5"/>
    <w:rsid w:val="00A26EA1"/>
    <w:rsid w:val="00A270CE"/>
    <w:rsid w:val="00A27447"/>
    <w:rsid w:val="00A2765A"/>
    <w:rsid w:val="00A27ACF"/>
    <w:rsid w:val="00A27CA5"/>
    <w:rsid w:val="00A27D1E"/>
    <w:rsid w:val="00A27D91"/>
    <w:rsid w:val="00A27D93"/>
    <w:rsid w:val="00A27E23"/>
    <w:rsid w:val="00A27E8E"/>
    <w:rsid w:val="00A27F26"/>
    <w:rsid w:val="00A30129"/>
    <w:rsid w:val="00A301D4"/>
    <w:rsid w:val="00A30232"/>
    <w:rsid w:val="00A3043A"/>
    <w:rsid w:val="00A3069C"/>
    <w:rsid w:val="00A306D1"/>
    <w:rsid w:val="00A307C9"/>
    <w:rsid w:val="00A30A82"/>
    <w:rsid w:val="00A30C1D"/>
    <w:rsid w:val="00A30EB5"/>
    <w:rsid w:val="00A310A6"/>
    <w:rsid w:val="00A314E6"/>
    <w:rsid w:val="00A316D9"/>
    <w:rsid w:val="00A31796"/>
    <w:rsid w:val="00A31886"/>
    <w:rsid w:val="00A31C15"/>
    <w:rsid w:val="00A32036"/>
    <w:rsid w:val="00A322D5"/>
    <w:rsid w:val="00A323E8"/>
    <w:rsid w:val="00A3257B"/>
    <w:rsid w:val="00A328BF"/>
    <w:rsid w:val="00A32BFD"/>
    <w:rsid w:val="00A33143"/>
    <w:rsid w:val="00A3341B"/>
    <w:rsid w:val="00A334F0"/>
    <w:rsid w:val="00A3356B"/>
    <w:rsid w:val="00A33573"/>
    <w:rsid w:val="00A3357E"/>
    <w:rsid w:val="00A335AF"/>
    <w:rsid w:val="00A33A7A"/>
    <w:rsid w:val="00A3414F"/>
    <w:rsid w:val="00A342CF"/>
    <w:rsid w:val="00A3450C"/>
    <w:rsid w:val="00A34523"/>
    <w:rsid w:val="00A34D3D"/>
    <w:rsid w:val="00A34D50"/>
    <w:rsid w:val="00A34EB0"/>
    <w:rsid w:val="00A34ED7"/>
    <w:rsid w:val="00A35255"/>
    <w:rsid w:val="00A35680"/>
    <w:rsid w:val="00A35683"/>
    <w:rsid w:val="00A356B6"/>
    <w:rsid w:val="00A35B81"/>
    <w:rsid w:val="00A35D8C"/>
    <w:rsid w:val="00A36208"/>
    <w:rsid w:val="00A36732"/>
    <w:rsid w:val="00A36738"/>
    <w:rsid w:val="00A36841"/>
    <w:rsid w:val="00A36967"/>
    <w:rsid w:val="00A36A89"/>
    <w:rsid w:val="00A36B0B"/>
    <w:rsid w:val="00A36C6E"/>
    <w:rsid w:val="00A36E1C"/>
    <w:rsid w:val="00A371F5"/>
    <w:rsid w:val="00A37497"/>
    <w:rsid w:val="00A374BE"/>
    <w:rsid w:val="00A37781"/>
    <w:rsid w:val="00A37C2C"/>
    <w:rsid w:val="00A37C53"/>
    <w:rsid w:val="00A37F31"/>
    <w:rsid w:val="00A4000B"/>
    <w:rsid w:val="00A400E5"/>
    <w:rsid w:val="00A4014A"/>
    <w:rsid w:val="00A41300"/>
    <w:rsid w:val="00A4192D"/>
    <w:rsid w:val="00A419B3"/>
    <w:rsid w:val="00A41A0F"/>
    <w:rsid w:val="00A41A84"/>
    <w:rsid w:val="00A41C58"/>
    <w:rsid w:val="00A41E27"/>
    <w:rsid w:val="00A41EA3"/>
    <w:rsid w:val="00A41F73"/>
    <w:rsid w:val="00A41F8C"/>
    <w:rsid w:val="00A4211C"/>
    <w:rsid w:val="00A42226"/>
    <w:rsid w:val="00A4227D"/>
    <w:rsid w:val="00A42351"/>
    <w:rsid w:val="00A42368"/>
    <w:rsid w:val="00A42479"/>
    <w:rsid w:val="00A42719"/>
    <w:rsid w:val="00A42A91"/>
    <w:rsid w:val="00A42BEF"/>
    <w:rsid w:val="00A43209"/>
    <w:rsid w:val="00A43904"/>
    <w:rsid w:val="00A4399B"/>
    <w:rsid w:val="00A43BD6"/>
    <w:rsid w:val="00A43F71"/>
    <w:rsid w:val="00A44306"/>
    <w:rsid w:val="00A444C6"/>
    <w:rsid w:val="00A44844"/>
    <w:rsid w:val="00A449F8"/>
    <w:rsid w:val="00A44A99"/>
    <w:rsid w:val="00A44EEF"/>
    <w:rsid w:val="00A451B7"/>
    <w:rsid w:val="00A4523D"/>
    <w:rsid w:val="00A45327"/>
    <w:rsid w:val="00A45A97"/>
    <w:rsid w:val="00A45BA5"/>
    <w:rsid w:val="00A45C76"/>
    <w:rsid w:val="00A45D7B"/>
    <w:rsid w:val="00A45E0F"/>
    <w:rsid w:val="00A45E7D"/>
    <w:rsid w:val="00A462E6"/>
    <w:rsid w:val="00A464E1"/>
    <w:rsid w:val="00A467BC"/>
    <w:rsid w:val="00A46CD0"/>
    <w:rsid w:val="00A46F83"/>
    <w:rsid w:val="00A47154"/>
    <w:rsid w:val="00A471FA"/>
    <w:rsid w:val="00A4782E"/>
    <w:rsid w:val="00A479B8"/>
    <w:rsid w:val="00A479FC"/>
    <w:rsid w:val="00A47A1B"/>
    <w:rsid w:val="00A506E7"/>
    <w:rsid w:val="00A50813"/>
    <w:rsid w:val="00A50961"/>
    <w:rsid w:val="00A50AC3"/>
    <w:rsid w:val="00A50CEF"/>
    <w:rsid w:val="00A5101C"/>
    <w:rsid w:val="00A512CF"/>
    <w:rsid w:val="00A51301"/>
    <w:rsid w:val="00A51391"/>
    <w:rsid w:val="00A5153B"/>
    <w:rsid w:val="00A51626"/>
    <w:rsid w:val="00A518D5"/>
    <w:rsid w:val="00A5190A"/>
    <w:rsid w:val="00A5193C"/>
    <w:rsid w:val="00A51DCE"/>
    <w:rsid w:val="00A52003"/>
    <w:rsid w:val="00A52134"/>
    <w:rsid w:val="00A52557"/>
    <w:rsid w:val="00A52587"/>
    <w:rsid w:val="00A52F34"/>
    <w:rsid w:val="00A53380"/>
    <w:rsid w:val="00A533CB"/>
    <w:rsid w:val="00A53475"/>
    <w:rsid w:val="00A53646"/>
    <w:rsid w:val="00A537A5"/>
    <w:rsid w:val="00A53821"/>
    <w:rsid w:val="00A53BDB"/>
    <w:rsid w:val="00A53C42"/>
    <w:rsid w:val="00A53D8E"/>
    <w:rsid w:val="00A54006"/>
    <w:rsid w:val="00A5409A"/>
    <w:rsid w:val="00A54209"/>
    <w:rsid w:val="00A54210"/>
    <w:rsid w:val="00A54293"/>
    <w:rsid w:val="00A54352"/>
    <w:rsid w:val="00A54565"/>
    <w:rsid w:val="00A546D9"/>
    <w:rsid w:val="00A54800"/>
    <w:rsid w:val="00A548CD"/>
    <w:rsid w:val="00A548F0"/>
    <w:rsid w:val="00A5498B"/>
    <w:rsid w:val="00A54F4F"/>
    <w:rsid w:val="00A54F75"/>
    <w:rsid w:val="00A54FD0"/>
    <w:rsid w:val="00A55060"/>
    <w:rsid w:val="00A5523F"/>
    <w:rsid w:val="00A5525A"/>
    <w:rsid w:val="00A55264"/>
    <w:rsid w:val="00A55305"/>
    <w:rsid w:val="00A55324"/>
    <w:rsid w:val="00A557F3"/>
    <w:rsid w:val="00A5588E"/>
    <w:rsid w:val="00A55980"/>
    <w:rsid w:val="00A55BB9"/>
    <w:rsid w:val="00A55C57"/>
    <w:rsid w:val="00A5667C"/>
    <w:rsid w:val="00A56B29"/>
    <w:rsid w:val="00A56B55"/>
    <w:rsid w:val="00A56B56"/>
    <w:rsid w:val="00A56BB6"/>
    <w:rsid w:val="00A56CE3"/>
    <w:rsid w:val="00A56FA2"/>
    <w:rsid w:val="00A5737C"/>
    <w:rsid w:val="00A57603"/>
    <w:rsid w:val="00A5774B"/>
    <w:rsid w:val="00A57AF7"/>
    <w:rsid w:val="00A6027C"/>
    <w:rsid w:val="00A60368"/>
    <w:rsid w:val="00A60428"/>
    <w:rsid w:val="00A60464"/>
    <w:rsid w:val="00A60551"/>
    <w:rsid w:val="00A60687"/>
    <w:rsid w:val="00A606D7"/>
    <w:rsid w:val="00A6086B"/>
    <w:rsid w:val="00A60E30"/>
    <w:rsid w:val="00A60E70"/>
    <w:rsid w:val="00A60F74"/>
    <w:rsid w:val="00A610CF"/>
    <w:rsid w:val="00A61206"/>
    <w:rsid w:val="00A612F3"/>
    <w:rsid w:val="00A613C8"/>
    <w:rsid w:val="00A614E2"/>
    <w:rsid w:val="00A61779"/>
    <w:rsid w:val="00A61917"/>
    <w:rsid w:val="00A619FB"/>
    <w:rsid w:val="00A61A1F"/>
    <w:rsid w:val="00A61A5D"/>
    <w:rsid w:val="00A61B4E"/>
    <w:rsid w:val="00A61CA5"/>
    <w:rsid w:val="00A62269"/>
    <w:rsid w:val="00A62917"/>
    <w:rsid w:val="00A62C5E"/>
    <w:rsid w:val="00A62CAB"/>
    <w:rsid w:val="00A62D38"/>
    <w:rsid w:val="00A63157"/>
    <w:rsid w:val="00A634C3"/>
    <w:rsid w:val="00A635F8"/>
    <w:rsid w:val="00A637C3"/>
    <w:rsid w:val="00A637E6"/>
    <w:rsid w:val="00A63A73"/>
    <w:rsid w:val="00A63A90"/>
    <w:rsid w:val="00A63AF1"/>
    <w:rsid w:val="00A63BF3"/>
    <w:rsid w:val="00A63C5B"/>
    <w:rsid w:val="00A63D7E"/>
    <w:rsid w:val="00A63F1D"/>
    <w:rsid w:val="00A64038"/>
    <w:rsid w:val="00A64447"/>
    <w:rsid w:val="00A644F5"/>
    <w:rsid w:val="00A6476C"/>
    <w:rsid w:val="00A64B5B"/>
    <w:rsid w:val="00A64FEA"/>
    <w:rsid w:val="00A651C0"/>
    <w:rsid w:val="00A65785"/>
    <w:rsid w:val="00A65AFF"/>
    <w:rsid w:val="00A65C95"/>
    <w:rsid w:val="00A65D52"/>
    <w:rsid w:val="00A65E1D"/>
    <w:rsid w:val="00A660FB"/>
    <w:rsid w:val="00A6617E"/>
    <w:rsid w:val="00A66443"/>
    <w:rsid w:val="00A66720"/>
    <w:rsid w:val="00A668C1"/>
    <w:rsid w:val="00A669D6"/>
    <w:rsid w:val="00A66B70"/>
    <w:rsid w:val="00A66ED1"/>
    <w:rsid w:val="00A66FF3"/>
    <w:rsid w:val="00A67162"/>
    <w:rsid w:val="00A671B7"/>
    <w:rsid w:val="00A671E2"/>
    <w:rsid w:val="00A671EC"/>
    <w:rsid w:val="00A6721C"/>
    <w:rsid w:val="00A6739F"/>
    <w:rsid w:val="00A6772E"/>
    <w:rsid w:val="00A6790B"/>
    <w:rsid w:val="00A6798F"/>
    <w:rsid w:val="00A700EC"/>
    <w:rsid w:val="00A70191"/>
    <w:rsid w:val="00A7024A"/>
    <w:rsid w:val="00A70442"/>
    <w:rsid w:val="00A706B8"/>
    <w:rsid w:val="00A7075B"/>
    <w:rsid w:val="00A70CA2"/>
    <w:rsid w:val="00A70CB0"/>
    <w:rsid w:val="00A70E6B"/>
    <w:rsid w:val="00A712CD"/>
    <w:rsid w:val="00A71314"/>
    <w:rsid w:val="00A715DC"/>
    <w:rsid w:val="00A71644"/>
    <w:rsid w:val="00A717D8"/>
    <w:rsid w:val="00A71931"/>
    <w:rsid w:val="00A71FD6"/>
    <w:rsid w:val="00A721B4"/>
    <w:rsid w:val="00A72352"/>
    <w:rsid w:val="00A723EC"/>
    <w:rsid w:val="00A7249E"/>
    <w:rsid w:val="00A72563"/>
    <w:rsid w:val="00A72590"/>
    <w:rsid w:val="00A7286E"/>
    <w:rsid w:val="00A72948"/>
    <w:rsid w:val="00A72986"/>
    <w:rsid w:val="00A72A14"/>
    <w:rsid w:val="00A730A9"/>
    <w:rsid w:val="00A73650"/>
    <w:rsid w:val="00A73719"/>
    <w:rsid w:val="00A73902"/>
    <w:rsid w:val="00A73B94"/>
    <w:rsid w:val="00A73D95"/>
    <w:rsid w:val="00A73EE6"/>
    <w:rsid w:val="00A73F36"/>
    <w:rsid w:val="00A740BD"/>
    <w:rsid w:val="00A742E8"/>
    <w:rsid w:val="00A74539"/>
    <w:rsid w:val="00A74595"/>
    <w:rsid w:val="00A749EF"/>
    <w:rsid w:val="00A74A4F"/>
    <w:rsid w:val="00A74D4D"/>
    <w:rsid w:val="00A74ECC"/>
    <w:rsid w:val="00A74FD6"/>
    <w:rsid w:val="00A75191"/>
    <w:rsid w:val="00A75916"/>
    <w:rsid w:val="00A75CD6"/>
    <w:rsid w:val="00A75F32"/>
    <w:rsid w:val="00A76012"/>
    <w:rsid w:val="00A76126"/>
    <w:rsid w:val="00A7631D"/>
    <w:rsid w:val="00A7638A"/>
    <w:rsid w:val="00A7676A"/>
    <w:rsid w:val="00A76784"/>
    <w:rsid w:val="00A76836"/>
    <w:rsid w:val="00A768AA"/>
    <w:rsid w:val="00A76B31"/>
    <w:rsid w:val="00A76BE8"/>
    <w:rsid w:val="00A773D6"/>
    <w:rsid w:val="00A77805"/>
    <w:rsid w:val="00A779EA"/>
    <w:rsid w:val="00A77C10"/>
    <w:rsid w:val="00A77EAC"/>
    <w:rsid w:val="00A77F09"/>
    <w:rsid w:val="00A77F3B"/>
    <w:rsid w:val="00A80086"/>
    <w:rsid w:val="00A8051E"/>
    <w:rsid w:val="00A8063D"/>
    <w:rsid w:val="00A80856"/>
    <w:rsid w:val="00A80872"/>
    <w:rsid w:val="00A80942"/>
    <w:rsid w:val="00A80A76"/>
    <w:rsid w:val="00A80BB1"/>
    <w:rsid w:val="00A80CAD"/>
    <w:rsid w:val="00A80DE4"/>
    <w:rsid w:val="00A80F84"/>
    <w:rsid w:val="00A8104E"/>
    <w:rsid w:val="00A812EC"/>
    <w:rsid w:val="00A815CE"/>
    <w:rsid w:val="00A8177C"/>
    <w:rsid w:val="00A819E0"/>
    <w:rsid w:val="00A81C2B"/>
    <w:rsid w:val="00A81CC3"/>
    <w:rsid w:val="00A81EB0"/>
    <w:rsid w:val="00A820C7"/>
    <w:rsid w:val="00A82894"/>
    <w:rsid w:val="00A82C2E"/>
    <w:rsid w:val="00A83027"/>
    <w:rsid w:val="00A83090"/>
    <w:rsid w:val="00A83557"/>
    <w:rsid w:val="00A838C0"/>
    <w:rsid w:val="00A83B63"/>
    <w:rsid w:val="00A83C4D"/>
    <w:rsid w:val="00A83DB3"/>
    <w:rsid w:val="00A83E85"/>
    <w:rsid w:val="00A83F26"/>
    <w:rsid w:val="00A84107"/>
    <w:rsid w:val="00A84113"/>
    <w:rsid w:val="00A843B6"/>
    <w:rsid w:val="00A844EB"/>
    <w:rsid w:val="00A844F3"/>
    <w:rsid w:val="00A844F8"/>
    <w:rsid w:val="00A8471C"/>
    <w:rsid w:val="00A84870"/>
    <w:rsid w:val="00A84922"/>
    <w:rsid w:val="00A84A53"/>
    <w:rsid w:val="00A851BC"/>
    <w:rsid w:val="00A85507"/>
    <w:rsid w:val="00A85813"/>
    <w:rsid w:val="00A85B4E"/>
    <w:rsid w:val="00A85E46"/>
    <w:rsid w:val="00A85FEB"/>
    <w:rsid w:val="00A861DD"/>
    <w:rsid w:val="00A86588"/>
    <w:rsid w:val="00A86811"/>
    <w:rsid w:val="00A86A0C"/>
    <w:rsid w:val="00A86A8B"/>
    <w:rsid w:val="00A86BC8"/>
    <w:rsid w:val="00A86BF6"/>
    <w:rsid w:val="00A86CD3"/>
    <w:rsid w:val="00A86EBB"/>
    <w:rsid w:val="00A870BF"/>
    <w:rsid w:val="00A871AF"/>
    <w:rsid w:val="00A871EF"/>
    <w:rsid w:val="00A87D81"/>
    <w:rsid w:val="00A87DFA"/>
    <w:rsid w:val="00A901B5"/>
    <w:rsid w:val="00A90250"/>
    <w:rsid w:val="00A904E7"/>
    <w:rsid w:val="00A90679"/>
    <w:rsid w:val="00A906B4"/>
    <w:rsid w:val="00A906C9"/>
    <w:rsid w:val="00A90922"/>
    <w:rsid w:val="00A90951"/>
    <w:rsid w:val="00A90D33"/>
    <w:rsid w:val="00A90E8A"/>
    <w:rsid w:val="00A90EEB"/>
    <w:rsid w:val="00A9131F"/>
    <w:rsid w:val="00A9190C"/>
    <w:rsid w:val="00A919A8"/>
    <w:rsid w:val="00A91AA8"/>
    <w:rsid w:val="00A91B64"/>
    <w:rsid w:val="00A91E01"/>
    <w:rsid w:val="00A921B8"/>
    <w:rsid w:val="00A9224D"/>
    <w:rsid w:val="00A922CB"/>
    <w:rsid w:val="00A9242E"/>
    <w:rsid w:val="00A928D4"/>
    <w:rsid w:val="00A92B2A"/>
    <w:rsid w:val="00A92F37"/>
    <w:rsid w:val="00A93544"/>
    <w:rsid w:val="00A9379B"/>
    <w:rsid w:val="00A9385A"/>
    <w:rsid w:val="00A9390B"/>
    <w:rsid w:val="00A93BEE"/>
    <w:rsid w:val="00A93CE7"/>
    <w:rsid w:val="00A93E1D"/>
    <w:rsid w:val="00A93E2F"/>
    <w:rsid w:val="00A93FEC"/>
    <w:rsid w:val="00A94004"/>
    <w:rsid w:val="00A94098"/>
    <w:rsid w:val="00A94142"/>
    <w:rsid w:val="00A945C6"/>
    <w:rsid w:val="00A94661"/>
    <w:rsid w:val="00A9474E"/>
    <w:rsid w:val="00A94B57"/>
    <w:rsid w:val="00A9525C"/>
    <w:rsid w:val="00A956F2"/>
    <w:rsid w:val="00A95803"/>
    <w:rsid w:val="00A95C8C"/>
    <w:rsid w:val="00A95D31"/>
    <w:rsid w:val="00A95D3F"/>
    <w:rsid w:val="00A95D8A"/>
    <w:rsid w:val="00A9602F"/>
    <w:rsid w:val="00A961B0"/>
    <w:rsid w:val="00A961E6"/>
    <w:rsid w:val="00A9621E"/>
    <w:rsid w:val="00A962E7"/>
    <w:rsid w:val="00A9657E"/>
    <w:rsid w:val="00A9673C"/>
    <w:rsid w:val="00A96740"/>
    <w:rsid w:val="00A96894"/>
    <w:rsid w:val="00A96AD5"/>
    <w:rsid w:val="00A96C98"/>
    <w:rsid w:val="00A97025"/>
    <w:rsid w:val="00A970F8"/>
    <w:rsid w:val="00A97686"/>
    <w:rsid w:val="00AA0058"/>
    <w:rsid w:val="00AA0119"/>
    <w:rsid w:val="00AA01D9"/>
    <w:rsid w:val="00AA051A"/>
    <w:rsid w:val="00AA05A0"/>
    <w:rsid w:val="00AA0806"/>
    <w:rsid w:val="00AA083A"/>
    <w:rsid w:val="00AA087C"/>
    <w:rsid w:val="00AA087E"/>
    <w:rsid w:val="00AA0ACC"/>
    <w:rsid w:val="00AA0ADE"/>
    <w:rsid w:val="00AA0F08"/>
    <w:rsid w:val="00AA0F46"/>
    <w:rsid w:val="00AA0F88"/>
    <w:rsid w:val="00AA101F"/>
    <w:rsid w:val="00AA1280"/>
    <w:rsid w:val="00AA164B"/>
    <w:rsid w:val="00AA1893"/>
    <w:rsid w:val="00AA1928"/>
    <w:rsid w:val="00AA1AE4"/>
    <w:rsid w:val="00AA1F1C"/>
    <w:rsid w:val="00AA2062"/>
    <w:rsid w:val="00AA2111"/>
    <w:rsid w:val="00AA21B1"/>
    <w:rsid w:val="00AA2368"/>
    <w:rsid w:val="00AA23E0"/>
    <w:rsid w:val="00AA2480"/>
    <w:rsid w:val="00AA25AE"/>
    <w:rsid w:val="00AA2A90"/>
    <w:rsid w:val="00AA30E3"/>
    <w:rsid w:val="00AA321E"/>
    <w:rsid w:val="00AA3439"/>
    <w:rsid w:val="00AA35B2"/>
    <w:rsid w:val="00AA3634"/>
    <w:rsid w:val="00AA371D"/>
    <w:rsid w:val="00AA3B40"/>
    <w:rsid w:val="00AA3C35"/>
    <w:rsid w:val="00AA3D61"/>
    <w:rsid w:val="00AA3D73"/>
    <w:rsid w:val="00AA3F28"/>
    <w:rsid w:val="00AA3FC3"/>
    <w:rsid w:val="00AA408B"/>
    <w:rsid w:val="00AA40CA"/>
    <w:rsid w:val="00AA40CC"/>
    <w:rsid w:val="00AA414E"/>
    <w:rsid w:val="00AA4211"/>
    <w:rsid w:val="00AA45CB"/>
    <w:rsid w:val="00AA4B3F"/>
    <w:rsid w:val="00AA4CA9"/>
    <w:rsid w:val="00AA5280"/>
    <w:rsid w:val="00AA52A5"/>
    <w:rsid w:val="00AA52C5"/>
    <w:rsid w:val="00AA5778"/>
    <w:rsid w:val="00AA58B4"/>
    <w:rsid w:val="00AA58DC"/>
    <w:rsid w:val="00AA5B39"/>
    <w:rsid w:val="00AA5D70"/>
    <w:rsid w:val="00AA5EF1"/>
    <w:rsid w:val="00AA5FBD"/>
    <w:rsid w:val="00AA692F"/>
    <w:rsid w:val="00AA6A12"/>
    <w:rsid w:val="00AA6D0F"/>
    <w:rsid w:val="00AA6ED6"/>
    <w:rsid w:val="00AA7213"/>
    <w:rsid w:val="00AA746A"/>
    <w:rsid w:val="00AA7540"/>
    <w:rsid w:val="00AA7BE1"/>
    <w:rsid w:val="00AA7CCF"/>
    <w:rsid w:val="00AA7D1F"/>
    <w:rsid w:val="00AA7D48"/>
    <w:rsid w:val="00AA7D82"/>
    <w:rsid w:val="00AA7F7D"/>
    <w:rsid w:val="00AB0023"/>
    <w:rsid w:val="00AB0290"/>
    <w:rsid w:val="00AB03BC"/>
    <w:rsid w:val="00AB0472"/>
    <w:rsid w:val="00AB0542"/>
    <w:rsid w:val="00AB05BC"/>
    <w:rsid w:val="00AB0725"/>
    <w:rsid w:val="00AB092B"/>
    <w:rsid w:val="00AB0981"/>
    <w:rsid w:val="00AB0A78"/>
    <w:rsid w:val="00AB0ADA"/>
    <w:rsid w:val="00AB108E"/>
    <w:rsid w:val="00AB10A6"/>
    <w:rsid w:val="00AB12EB"/>
    <w:rsid w:val="00AB1336"/>
    <w:rsid w:val="00AB1555"/>
    <w:rsid w:val="00AB181C"/>
    <w:rsid w:val="00AB186C"/>
    <w:rsid w:val="00AB19DD"/>
    <w:rsid w:val="00AB2187"/>
    <w:rsid w:val="00AB22D8"/>
    <w:rsid w:val="00AB2313"/>
    <w:rsid w:val="00AB23FE"/>
    <w:rsid w:val="00AB24EF"/>
    <w:rsid w:val="00AB2914"/>
    <w:rsid w:val="00AB2AF8"/>
    <w:rsid w:val="00AB2B60"/>
    <w:rsid w:val="00AB2DEE"/>
    <w:rsid w:val="00AB2F2C"/>
    <w:rsid w:val="00AB3101"/>
    <w:rsid w:val="00AB333B"/>
    <w:rsid w:val="00AB3650"/>
    <w:rsid w:val="00AB3746"/>
    <w:rsid w:val="00AB385E"/>
    <w:rsid w:val="00AB3C38"/>
    <w:rsid w:val="00AB3CE3"/>
    <w:rsid w:val="00AB3E44"/>
    <w:rsid w:val="00AB433D"/>
    <w:rsid w:val="00AB49EC"/>
    <w:rsid w:val="00AB50F7"/>
    <w:rsid w:val="00AB516B"/>
    <w:rsid w:val="00AB544C"/>
    <w:rsid w:val="00AB5473"/>
    <w:rsid w:val="00AB5568"/>
    <w:rsid w:val="00AB576B"/>
    <w:rsid w:val="00AB5D5F"/>
    <w:rsid w:val="00AB600E"/>
    <w:rsid w:val="00AB62B9"/>
    <w:rsid w:val="00AB63F2"/>
    <w:rsid w:val="00AB6478"/>
    <w:rsid w:val="00AB6544"/>
    <w:rsid w:val="00AB6869"/>
    <w:rsid w:val="00AB6B68"/>
    <w:rsid w:val="00AB6D30"/>
    <w:rsid w:val="00AB6EEF"/>
    <w:rsid w:val="00AB7394"/>
    <w:rsid w:val="00AB7685"/>
    <w:rsid w:val="00AB7B48"/>
    <w:rsid w:val="00AB7B8B"/>
    <w:rsid w:val="00AB7E8F"/>
    <w:rsid w:val="00AC000D"/>
    <w:rsid w:val="00AC00CD"/>
    <w:rsid w:val="00AC0965"/>
    <w:rsid w:val="00AC0BB6"/>
    <w:rsid w:val="00AC156A"/>
    <w:rsid w:val="00AC1618"/>
    <w:rsid w:val="00AC16C5"/>
    <w:rsid w:val="00AC1C08"/>
    <w:rsid w:val="00AC266F"/>
    <w:rsid w:val="00AC27B9"/>
    <w:rsid w:val="00AC2C1E"/>
    <w:rsid w:val="00AC2C8F"/>
    <w:rsid w:val="00AC2D5C"/>
    <w:rsid w:val="00AC2E9F"/>
    <w:rsid w:val="00AC3624"/>
    <w:rsid w:val="00AC379C"/>
    <w:rsid w:val="00AC3977"/>
    <w:rsid w:val="00AC46B1"/>
    <w:rsid w:val="00AC4791"/>
    <w:rsid w:val="00AC4BB7"/>
    <w:rsid w:val="00AC4BB9"/>
    <w:rsid w:val="00AC4E99"/>
    <w:rsid w:val="00AC4FB7"/>
    <w:rsid w:val="00AC581D"/>
    <w:rsid w:val="00AC5B53"/>
    <w:rsid w:val="00AC5D87"/>
    <w:rsid w:val="00AC5DA7"/>
    <w:rsid w:val="00AC5F1C"/>
    <w:rsid w:val="00AC5F9C"/>
    <w:rsid w:val="00AC6178"/>
    <w:rsid w:val="00AC643C"/>
    <w:rsid w:val="00AC65F4"/>
    <w:rsid w:val="00AC68C9"/>
    <w:rsid w:val="00AC6916"/>
    <w:rsid w:val="00AC6AC4"/>
    <w:rsid w:val="00AC6B69"/>
    <w:rsid w:val="00AC6BFF"/>
    <w:rsid w:val="00AC6C8F"/>
    <w:rsid w:val="00AC6D92"/>
    <w:rsid w:val="00AC6FF0"/>
    <w:rsid w:val="00AC774E"/>
    <w:rsid w:val="00AC7EE1"/>
    <w:rsid w:val="00AD00C9"/>
    <w:rsid w:val="00AD0399"/>
    <w:rsid w:val="00AD03F7"/>
    <w:rsid w:val="00AD0650"/>
    <w:rsid w:val="00AD07F8"/>
    <w:rsid w:val="00AD090D"/>
    <w:rsid w:val="00AD094C"/>
    <w:rsid w:val="00AD0F14"/>
    <w:rsid w:val="00AD104F"/>
    <w:rsid w:val="00AD1203"/>
    <w:rsid w:val="00AD123F"/>
    <w:rsid w:val="00AD16BE"/>
    <w:rsid w:val="00AD18AE"/>
    <w:rsid w:val="00AD18E7"/>
    <w:rsid w:val="00AD1B08"/>
    <w:rsid w:val="00AD1C16"/>
    <w:rsid w:val="00AD1C57"/>
    <w:rsid w:val="00AD1D63"/>
    <w:rsid w:val="00AD1D81"/>
    <w:rsid w:val="00AD1D85"/>
    <w:rsid w:val="00AD20BA"/>
    <w:rsid w:val="00AD221F"/>
    <w:rsid w:val="00AD2BCB"/>
    <w:rsid w:val="00AD2BD0"/>
    <w:rsid w:val="00AD2D0D"/>
    <w:rsid w:val="00AD2DD0"/>
    <w:rsid w:val="00AD2E99"/>
    <w:rsid w:val="00AD3310"/>
    <w:rsid w:val="00AD37A8"/>
    <w:rsid w:val="00AD37E6"/>
    <w:rsid w:val="00AD3A08"/>
    <w:rsid w:val="00AD3B41"/>
    <w:rsid w:val="00AD3BE5"/>
    <w:rsid w:val="00AD3C9B"/>
    <w:rsid w:val="00AD3CBA"/>
    <w:rsid w:val="00AD3CEF"/>
    <w:rsid w:val="00AD3E7F"/>
    <w:rsid w:val="00AD3F9D"/>
    <w:rsid w:val="00AD405C"/>
    <w:rsid w:val="00AD4422"/>
    <w:rsid w:val="00AD4834"/>
    <w:rsid w:val="00AD4DB0"/>
    <w:rsid w:val="00AD4EBC"/>
    <w:rsid w:val="00AD51CA"/>
    <w:rsid w:val="00AD5328"/>
    <w:rsid w:val="00AD5912"/>
    <w:rsid w:val="00AD5CD5"/>
    <w:rsid w:val="00AD5F83"/>
    <w:rsid w:val="00AD6086"/>
    <w:rsid w:val="00AD64A3"/>
    <w:rsid w:val="00AD659D"/>
    <w:rsid w:val="00AD6610"/>
    <w:rsid w:val="00AD67B5"/>
    <w:rsid w:val="00AD6878"/>
    <w:rsid w:val="00AD68DC"/>
    <w:rsid w:val="00AD6DC7"/>
    <w:rsid w:val="00AD6E1A"/>
    <w:rsid w:val="00AD701D"/>
    <w:rsid w:val="00AD7108"/>
    <w:rsid w:val="00AD7268"/>
    <w:rsid w:val="00AD74CA"/>
    <w:rsid w:val="00AD7BC6"/>
    <w:rsid w:val="00AD7D03"/>
    <w:rsid w:val="00AE06F0"/>
    <w:rsid w:val="00AE0D4C"/>
    <w:rsid w:val="00AE0D85"/>
    <w:rsid w:val="00AE10EC"/>
    <w:rsid w:val="00AE1223"/>
    <w:rsid w:val="00AE140E"/>
    <w:rsid w:val="00AE1726"/>
    <w:rsid w:val="00AE1AC1"/>
    <w:rsid w:val="00AE1AEA"/>
    <w:rsid w:val="00AE1C49"/>
    <w:rsid w:val="00AE1F12"/>
    <w:rsid w:val="00AE1F2B"/>
    <w:rsid w:val="00AE25F9"/>
    <w:rsid w:val="00AE27C4"/>
    <w:rsid w:val="00AE2ACD"/>
    <w:rsid w:val="00AE2B92"/>
    <w:rsid w:val="00AE3482"/>
    <w:rsid w:val="00AE3630"/>
    <w:rsid w:val="00AE36DD"/>
    <w:rsid w:val="00AE380A"/>
    <w:rsid w:val="00AE3950"/>
    <w:rsid w:val="00AE3B13"/>
    <w:rsid w:val="00AE3BF3"/>
    <w:rsid w:val="00AE3C03"/>
    <w:rsid w:val="00AE3F59"/>
    <w:rsid w:val="00AE4606"/>
    <w:rsid w:val="00AE4755"/>
    <w:rsid w:val="00AE4826"/>
    <w:rsid w:val="00AE4862"/>
    <w:rsid w:val="00AE4BA0"/>
    <w:rsid w:val="00AE4FA0"/>
    <w:rsid w:val="00AE51D0"/>
    <w:rsid w:val="00AE5238"/>
    <w:rsid w:val="00AE58F3"/>
    <w:rsid w:val="00AE5C03"/>
    <w:rsid w:val="00AE5DAC"/>
    <w:rsid w:val="00AE5E71"/>
    <w:rsid w:val="00AE5E80"/>
    <w:rsid w:val="00AE6906"/>
    <w:rsid w:val="00AE692E"/>
    <w:rsid w:val="00AE6B3D"/>
    <w:rsid w:val="00AE6C33"/>
    <w:rsid w:val="00AE6D7E"/>
    <w:rsid w:val="00AE7043"/>
    <w:rsid w:val="00AE7051"/>
    <w:rsid w:val="00AE70D7"/>
    <w:rsid w:val="00AE7162"/>
    <w:rsid w:val="00AE723F"/>
    <w:rsid w:val="00AE7347"/>
    <w:rsid w:val="00AE7440"/>
    <w:rsid w:val="00AE74D9"/>
    <w:rsid w:val="00AE752D"/>
    <w:rsid w:val="00AE7735"/>
    <w:rsid w:val="00AE7914"/>
    <w:rsid w:val="00AE7A00"/>
    <w:rsid w:val="00AE7C01"/>
    <w:rsid w:val="00AE7D7D"/>
    <w:rsid w:val="00AE7F39"/>
    <w:rsid w:val="00AE7F5F"/>
    <w:rsid w:val="00AF0271"/>
    <w:rsid w:val="00AF0330"/>
    <w:rsid w:val="00AF0A19"/>
    <w:rsid w:val="00AF0BF4"/>
    <w:rsid w:val="00AF0FBF"/>
    <w:rsid w:val="00AF112E"/>
    <w:rsid w:val="00AF11B6"/>
    <w:rsid w:val="00AF1277"/>
    <w:rsid w:val="00AF147C"/>
    <w:rsid w:val="00AF179A"/>
    <w:rsid w:val="00AF17FB"/>
    <w:rsid w:val="00AF189A"/>
    <w:rsid w:val="00AF190E"/>
    <w:rsid w:val="00AF19C1"/>
    <w:rsid w:val="00AF1A09"/>
    <w:rsid w:val="00AF1E6E"/>
    <w:rsid w:val="00AF1EB2"/>
    <w:rsid w:val="00AF21CF"/>
    <w:rsid w:val="00AF227B"/>
    <w:rsid w:val="00AF2763"/>
    <w:rsid w:val="00AF2780"/>
    <w:rsid w:val="00AF2865"/>
    <w:rsid w:val="00AF28C0"/>
    <w:rsid w:val="00AF2A6B"/>
    <w:rsid w:val="00AF2E04"/>
    <w:rsid w:val="00AF2E5A"/>
    <w:rsid w:val="00AF303F"/>
    <w:rsid w:val="00AF33D9"/>
    <w:rsid w:val="00AF349F"/>
    <w:rsid w:val="00AF3764"/>
    <w:rsid w:val="00AF39EB"/>
    <w:rsid w:val="00AF3ABA"/>
    <w:rsid w:val="00AF3BA6"/>
    <w:rsid w:val="00AF3C41"/>
    <w:rsid w:val="00AF3F96"/>
    <w:rsid w:val="00AF3FB0"/>
    <w:rsid w:val="00AF3FF1"/>
    <w:rsid w:val="00AF4088"/>
    <w:rsid w:val="00AF40B2"/>
    <w:rsid w:val="00AF4712"/>
    <w:rsid w:val="00AF47DB"/>
    <w:rsid w:val="00AF4A15"/>
    <w:rsid w:val="00AF4B8D"/>
    <w:rsid w:val="00AF4CEE"/>
    <w:rsid w:val="00AF4DB2"/>
    <w:rsid w:val="00AF4E61"/>
    <w:rsid w:val="00AF4E7F"/>
    <w:rsid w:val="00AF5038"/>
    <w:rsid w:val="00AF50B0"/>
    <w:rsid w:val="00AF527E"/>
    <w:rsid w:val="00AF52C4"/>
    <w:rsid w:val="00AF5642"/>
    <w:rsid w:val="00AF57D0"/>
    <w:rsid w:val="00AF57F8"/>
    <w:rsid w:val="00AF5A3D"/>
    <w:rsid w:val="00AF5AAF"/>
    <w:rsid w:val="00AF5CE5"/>
    <w:rsid w:val="00AF60E3"/>
    <w:rsid w:val="00AF6268"/>
    <w:rsid w:val="00AF6391"/>
    <w:rsid w:val="00AF6500"/>
    <w:rsid w:val="00AF65E2"/>
    <w:rsid w:val="00AF6D89"/>
    <w:rsid w:val="00AF6F54"/>
    <w:rsid w:val="00AF6FAC"/>
    <w:rsid w:val="00AF722B"/>
    <w:rsid w:val="00AF72BA"/>
    <w:rsid w:val="00AF74C1"/>
    <w:rsid w:val="00AF7925"/>
    <w:rsid w:val="00AF7AA6"/>
    <w:rsid w:val="00B001AB"/>
    <w:rsid w:val="00B001E7"/>
    <w:rsid w:val="00B00955"/>
    <w:rsid w:val="00B00BC6"/>
    <w:rsid w:val="00B010FD"/>
    <w:rsid w:val="00B014B9"/>
    <w:rsid w:val="00B0195E"/>
    <w:rsid w:val="00B019C7"/>
    <w:rsid w:val="00B019F2"/>
    <w:rsid w:val="00B01BF0"/>
    <w:rsid w:val="00B01CEF"/>
    <w:rsid w:val="00B01E0A"/>
    <w:rsid w:val="00B01EEE"/>
    <w:rsid w:val="00B02046"/>
    <w:rsid w:val="00B0236A"/>
    <w:rsid w:val="00B023C5"/>
    <w:rsid w:val="00B02680"/>
    <w:rsid w:val="00B02D16"/>
    <w:rsid w:val="00B02DAD"/>
    <w:rsid w:val="00B03736"/>
    <w:rsid w:val="00B0380C"/>
    <w:rsid w:val="00B0390C"/>
    <w:rsid w:val="00B0391D"/>
    <w:rsid w:val="00B03B0D"/>
    <w:rsid w:val="00B03B44"/>
    <w:rsid w:val="00B03B84"/>
    <w:rsid w:val="00B03F5C"/>
    <w:rsid w:val="00B03F66"/>
    <w:rsid w:val="00B0461C"/>
    <w:rsid w:val="00B0499B"/>
    <w:rsid w:val="00B04CA1"/>
    <w:rsid w:val="00B04E05"/>
    <w:rsid w:val="00B05215"/>
    <w:rsid w:val="00B057FC"/>
    <w:rsid w:val="00B05913"/>
    <w:rsid w:val="00B059D4"/>
    <w:rsid w:val="00B05ADB"/>
    <w:rsid w:val="00B05C9B"/>
    <w:rsid w:val="00B05E1D"/>
    <w:rsid w:val="00B05E70"/>
    <w:rsid w:val="00B061B0"/>
    <w:rsid w:val="00B0634A"/>
    <w:rsid w:val="00B065D7"/>
    <w:rsid w:val="00B06761"/>
    <w:rsid w:val="00B069BB"/>
    <w:rsid w:val="00B06AA4"/>
    <w:rsid w:val="00B06AE0"/>
    <w:rsid w:val="00B06CA5"/>
    <w:rsid w:val="00B06F88"/>
    <w:rsid w:val="00B0700E"/>
    <w:rsid w:val="00B07188"/>
    <w:rsid w:val="00B0725A"/>
    <w:rsid w:val="00B07390"/>
    <w:rsid w:val="00B075C0"/>
    <w:rsid w:val="00B07865"/>
    <w:rsid w:val="00B078C0"/>
    <w:rsid w:val="00B07984"/>
    <w:rsid w:val="00B07BE1"/>
    <w:rsid w:val="00B07FFD"/>
    <w:rsid w:val="00B1002B"/>
    <w:rsid w:val="00B10079"/>
    <w:rsid w:val="00B10403"/>
    <w:rsid w:val="00B1057E"/>
    <w:rsid w:val="00B105F7"/>
    <w:rsid w:val="00B10989"/>
    <w:rsid w:val="00B10B8A"/>
    <w:rsid w:val="00B10E05"/>
    <w:rsid w:val="00B10E7E"/>
    <w:rsid w:val="00B10F07"/>
    <w:rsid w:val="00B111A4"/>
    <w:rsid w:val="00B1127C"/>
    <w:rsid w:val="00B11402"/>
    <w:rsid w:val="00B11501"/>
    <w:rsid w:val="00B1158A"/>
    <w:rsid w:val="00B11745"/>
    <w:rsid w:val="00B1188D"/>
    <w:rsid w:val="00B119D5"/>
    <w:rsid w:val="00B11A73"/>
    <w:rsid w:val="00B11B35"/>
    <w:rsid w:val="00B11CDA"/>
    <w:rsid w:val="00B11E9A"/>
    <w:rsid w:val="00B11F4A"/>
    <w:rsid w:val="00B11F51"/>
    <w:rsid w:val="00B11F62"/>
    <w:rsid w:val="00B12046"/>
    <w:rsid w:val="00B121C6"/>
    <w:rsid w:val="00B12823"/>
    <w:rsid w:val="00B128D6"/>
    <w:rsid w:val="00B12B6A"/>
    <w:rsid w:val="00B12E88"/>
    <w:rsid w:val="00B12EE1"/>
    <w:rsid w:val="00B13068"/>
    <w:rsid w:val="00B13407"/>
    <w:rsid w:val="00B135D1"/>
    <w:rsid w:val="00B136EF"/>
    <w:rsid w:val="00B1375A"/>
    <w:rsid w:val="00B13A5D"/>
    <w:rsid w:val="00B13A6B"/>
    <w:rsid w:val="00B13B74"/>
    <w:rsid w:val="00B13C83"/>
    <w:rsid w:val="00B13EA2"/>
    <w:rsid w:val="00B143E3"/>
    <w:rsid w:val="00B147A8"/>
    <w:rsid w:val="00B1489D"/>
    <w:rsid w:val="00B14C7F"/>
    <w:rsid w:val="00B14D5D"/>
    <w:rsid w:val="00B14DB0"/>
    <w:rsid w:val="00B153DD"/>
    <w:rsid w:val="00B15678"/>
    <w:rsid w:val="00B15705"/>
    <w:rsid w:val="00B1587A"/>
    <w:rsid w:val="00B15BBD"/>
    <w:rsid w:val="00B15CD8"/>
    <w:rsid w:val="00B15F0A"/>
    <w:rsid w:val="00B15F40"/>
    <w:rsid w:val="00B160E9"/>
    <w:rsid w:val="00B16121"/>
    <w:rsid w:val="00B1616A"/>
    <w:rsid w:val="00B16477"/>
    <w:rsid w:val="00B1654C"/>
    <w:rsid w:val="00B166AF"/>
    <w:rsid w:val="00B16A64"/>
    <w:rsid w:val="00B16AB7"/>
    <w:rsid w:val="00B16AC0"/>
    <w:rsid w:val="00B173D0"/>
    <w:rsid w:val="00B17417"/>
    <w:rsid w:val="00B1743F"/>
    <w:rsid w:val="00B17611"/>
    <w:rsid w:val="00B17668"/>
    <w:rsid w:val="00B17823"/>
    <w:rsid w:val="00B1784C"/>
    <w:rsid w:val="00B17D40"/>
    <w:rsid w:val="00B17EC9"/>
    <w:rsid w:val="00B17FF0"/>
    <w:rsid w:val="00B20011"/>
    <w:rsid w:val="00B20038"/>
    <w:rsid w:val="00B20146"/>
    <w:rsid w:val="00B204C5"/>
    <w:rsid w:val="00B2079E"/>
    <w:rsid w:val="00B2089D"/>
    <w:rsid w:val="00B20DC7"/>
    <w:rsid w:val="00B211C1"/>
    <w:rsid w:val="00B214C6"/>
    <w:rsid w:val="00B215B1"/>
    <w:rsid w:val="00B215C6"/>
    <w:rsid w:val="00B22052"/>
    <w:rsid w:val="00B222A0"/>
    <w:rsid w:val="00B22308"/>
    <w:rsid w:val="00B224C7"/>
    <w:rsid w:val="00B226B7"/>
    <w:rsid w:val="00B226C0"/>
    <w:rsid w:val="00B23190"/>
    <w:rsid w:val="00B2334D"/>
    <w:rsid w:val="00B23878"/>
    <w:rsid w:val="00B23A6F"/>
    <w:rsid w:val="00B23AA2"/>
    <w:rsid w:val="00B23FCD"/>
    <w:rsid w:val="00B24165"/>
    <w:rsid w:val="00B242E9"/>
    <w:rsid w:val="00B24344"/>
    <w:rsid w:val="00B24355"/>
    <w:rsid w:val="00B2449B"/>
    <w:rsid w:val="00B24521"/>
    <w:rsid w:val="00B246A6"/>
    <w:rsid w:val="00B2482E"/>
    <w:rsid w:val="00B24B3D"/>
    <w:rsid w:val="00B24CFB"/>
    <w:rsid w:val="00B24DAB"/>
    <w:rsid w:val="00B25122"/>
    <w:rsid w:val="00B25171"/>
    <w:rsid w:val="00B256EB"/>
    <w:rsid w:val="00B258E3"/>
    <w:rsid w:val="00B25927"/>
    <w:rsid w:val="00B25B25"/>
    <w:rsid w:val="00B25D28"/>
    <w:rsid w:val="00B260BA"/>
    <w:rsid w:val="00B26323"/>
    <w:rsid w:val="00B26480"/>
    <w:rsid w:val="00B264FC"/>
    <w:rsid w:val="00B26598"/>
    <w:rsid w:val="00B2662B"/>
    <w:rsid w:val="00B2682B"/>
    <w:rsid w:val="00B2695F"/>
    <w:rsid w:val="00B26B33"/>
    <w:rsid w:val="00B26BE4"/>
    <w:rsid w:val="00B270E0"/>
    <w:rsid w:val="00B272CE"/>
    <w:rsid w:val="00B274AF"/>
    <w:rsid w:val="00B27641"/>
    <w:rsid w:val="00B27B4E"/>
    <w:rsid w:val="00B27CAD"/>
    <w:rsid w:val="00B27CC7"/>
    <w:rsid w:val="00B302B5"/>
    <w:rsid w:val="00B3049E"/>
    <w:rsid w:val="00B30541"/>
    <w:rsid w:val="00B3079F"/>
    <w:rsid w:val="00B308A2"/>
    <w:rsid w:val="00B30C8D"/>
    <w:rsid w:val="00B30CFE"/>
    <w:rsid w:val="00B3100A"/>
    <w:rsid w:val="00B312C8"/>
    <w:rsid w:val="00B316EE"/>
    <w:rsid w:val="00B31808"/>
    <w:rsid w:val="00B31A02"/>
    <w:rsid w:val="00B31A44"/>
    <w:rsid w:val="00B31ACC"/>
    <w:rsid w:val="00B31EDA"/>
    <w:rsid w:val="00B32048"/>
    <w:rsid w:val="00B321B7"/>
    <w:rsid w:val="00B32383"/>
    <w:rsid w:val="00B32596"/>
    <w:rsid w:val="00B325FC"/>
    <w:rsid w:val="00B32B40"/>
    <w:rsid w:val="00B32C45"/>
    <w:rsid w:val="00B32DB2"/>
    <w:rsid w:val="00B33089"/>
    <w:rsid w:val="00B337A3"/>
    <w:rsid w:val="00B341E2"/>
    <w:rsid w:val="00B343E4"/>
    <w:rsid w:val="00B34425"/>
    <w:rsid w:val="00B344D6"/>
    <w:rsid w:val="00B344F7"/>
    <w:rsid w:val="00B346FC"/>
    <w:rsid w:val="00B349D0"/>
    <w:rsid w:val="00B34C36"/>
    <w:rsid w:val="00B34F9C"/>
    <w:rsid w:val="00B35060"/>
    <w:rsid w:val="00B3507D"/>
    <w:rsid w:val="00B35270"/>
    <w:rsid w:val="00B3539E"/>
    <w:rsid w:val="00B353BD"/>
    <w:rsid w:val="00B356A5"/>
    <w:rsid w:val="00B3575E"/>
    <w:rsid w:val="00B357ED"/>
    <w:rsid w:val="00B35987"/>
    <w:rsid w:val="00B35A3E"/>
    <w:rsid w:val="00B35A63"/>
    <w:rsid w:val="00B35C5C"/>
    <w:rsid w:val="00B35CBC"/>
    <w:rsid w:val="00B35EBF"/>
    <w:rsid w:val="00B362E1"/>
    <w:rsid w:val="00B36349"/>
    <w:rsid w:val="00B363C2"/>
    <w:rsid w:val="00B3671E"/>
    <w:rsid w:val="00B36816"/>
    <w:rsid w:val="00B3687D"/>
    <w:rsid w:val="00B36DE4"/>
    <w:rsid w:val="00B36DE9"/>
    <w:rsid w:val="00B37446"/>
    <w:rsid w:val="00B37A14"/>
    <w:rsid w:val="00B37AD7"/>
    <w:rsid w:val="00B37BB9"/>
    <w:rsid w:val="00B37DCC"/>
    <w:rsid w:val="00B40186"/>
    <w:rsid w:val="00B4018C"/>
    <w:rsid w:val="00B401B3"/>
    <w:rsid w:val="00B40276"/>
    <w:rsid w:val="00B40445"/>
    <w:rsid w:val="00B405C7"/>
    <w:rsid w:val="00B4080B"/>
    <w:rsid w:val="00B40998"/>
    <w:rsid w:val="00B412B5"/>
    <w:rsid w:val="00B4149B"/>
    <w:rsid w:val="00B415BF"/>
    <w:rsid w:val="00B4165E"/>
    <w:rsid w:val="00B4191D"/>
    <w:rsid w:val="00B419A5"/>
    <w:rsid w:val="00B419FA"/>
    <w:rsid w:val="00B41EA8"/>
    <w:rsid w:val="00B4224C"/>
    <w:rsid w:val="00B423A7"/>
    <w:rsid w:val="00B42484"/>
    <w:rsid w:val="00B42770"/>
    <w:rsid w:val="00B42E1B"/>
    <w:rsid w:val="00B42E9C"/>
    <w:rsid w:val="00B4351F"/>
    <w:rsid w:val="00B435A6"/>
    <w:rsid w:val="00B436C5"/>
    <w:rsid w:val="00B43760"/>
    <w:rsid w:val="00B438C8"/>
    <w:rsid w:val="00B43BD7"/>
    <w:rsid w:val="00B43D87"/>
    <w:rsid w:val="00B43E60"/>
    <w:rsid w:val="00B44295"/>
    <w:rsid w:val="00B44600"/>
    <w:rsid w:val="00B4460E"/>
    <w:rsid w:val="00B44894"/>
    <w:rsid w:val="00B44921"/>
    <w:rsid w:val="00B44C50"/>
    <w:rsid w:val="00B44CD2"/>
    <w:rsid w:val="00B44D43"/>
    <w:rsid w:val="00B44EC2"/>
    <w:rsid w:val="00B44F34"/>
    <w:rsid w:val="00B44FC8"/>
    <w:rsid w:val="00B45029"/>
    <w:rsid w:val="00B4516F"/>
    <w:rsid w:val="00B453B5"/>
    <w:rsid w:val="00B457F4"/>
    <w:rsid w:val="00B45A13"/>
    <w:rsid w:val="00B45AC6"/>
    <w:rsid w:val="00B45D75"/>
    <w:rsid w:val="00B460C6"/>
    <w:rsid w:val="00B46605"/>
    <w:rsid w:val="00B46C7A"/>
    <w:rsid w:val="00B46D17"/>
    <w:rsid w:val="00B46D1D"/>
    <w:rsid w:val="00B46FBE"/>
    <w:rsid w:val="00B47014"/>
    <w:rsid w:val="00B470EA"/>
    <w:rsid w:val="00B47541"/>
    <w:rsid w:val="00B477F3"/>
    <w:rsid w:val="00B47A07"/>
    <w:rsid w:val="00B47A16"/>
    <w:rsid w:val="00B47B99"/>
    <w:rsid w:val="00B47FBF"/>
    <w:rsid w:val="00B5013A"/>
    <w:rsid w:val="00B5035F"/>
    <w:rsid w:val="00B50508"/>
    <w:rsid w:val="00B506D1"/>
    <w:rsid w:val="00B506D3"/>
    <w:rsid w:val="00B50A19"/>
    <w:rsid w:val="00B50B05"/>
    <w:rsid w:val="00B50BCF"/>
    <w:rsid w:val="00B50BD5"/>
    <w:rsid w:val="00B51064"/>
    <w:rsid w:val="00B511C9"/>
    <w:rsid w:val="00B51436"/>
    <w:rsid w:val="00B514A9"/>
    <w:rsid w:val="00B51560"/>
    <w:rsid w:val="00B51DE7"/>
    <w:rsid w:val="00B52106"/>
    <w:rsid w:val="00B522EC"/>
    <w:rsid w:val="00B524BC"/>
    <w:rsid w:val="00B52629"/>
    <w:rsid w:val="00B52879"/>
    <w:rsid w:val="00B52BC1"/>
    <w:rsid w:val="00B52C32"/>
    <w:rsid w:val="00B52CA5"/>
    <w:rsid w:val="00B52CAC"/>
    <w:rsid w:val="00B531E0"/>
    <w:rsid w:val="00B53317"/>
    <w:rsid w:val="00B53319"/>
    <w:rsid w:val="00B5340E"/>
    <w:rsid w:val="00B5344E"/>
    <w:rsid w:val="00B538EA"/>
    <w:rsid w:val="00B539FE"/>
    <w:rsid w:val="00B53A48"/>
    <w:rsid w:val="00B53B13"/>
    <w:rsid w:val="00B53C6C"/>
    <w:rsid w:val="00B53C85"/>
    <w:rsid w:val="00B53C9D"/>
    <w:rsid w:val="00B53DD9"/>
    <w:rsid w:val="00B53E6F"/>
    <w:rsid w:val="00B540A4"/>
    <w:rsid w:val="00B540F1"/>
    <w:rsid w:val="00B54173"/>
    <w:rsid w:val="00B5420D"/>
    <w:rsid w:val="00B542A3"/>
    <w:rsid w:val="00B54504"/>
    <w:rsid w:val="00B54533"/>
    <w:rsid w:val="00B5485C"/>
    <w:rsid w:val="00B54ACE"/>
    <w:rsid w:val="00B55046"/>
    <w:rsid w:val="00B5541A"/>
    <w:rsid w:val="00B55664"/>
    <w:rsid w:val="00B559C9"/>
    <w:rsid w:val="00B55A67"/>
    <w:rsid w:val="00B55AFB"/>
    <w:rsid w:val="00B55B84"/>
    <w:rsid w:val="00B55B96"/>
    <w:rsid w:val="00B55BFB"/>
    <w:rsid w:val="00B55CFB"/>
    <w:rsid w:val="00B56002"/>
    <w:rsid w:val="00B5601D"/>
    <w:rsid w:val="00B562B5"/>
    <w:rsid w:val="00B564D0"/>
    <w:rsid w:val="00B566D0"/>
    <w:rsid w:val="00B56836"/>
    <w:rsid w:val="00B56AD4"/>
    <w:rsid w:val="00B56AD5"/>
    <w:rsid w:val="00B56B28"/>
    <w:rsid w:val="00B56C14"/>
    <w:rsid w:val="00B56F3D"/>
    <w:rsid w:val="00B57197"/>
    <w:rsid w:val="00B575D6"/>
    <w:rsid w:val="00B577F4"/>
    <w:rsid w:val="00B57A89"/>
    <w:rsid w:val="00B600E9"/>
    <w:rsid w:val="00B60176"/>
    <w:rsid w:val="00B602BF"/>
    <w:rsid w:val="00B60324"/>
    <w:rsid w:val="00B604A3"/>
    <w:rsid w:val="00B60752"/>
    <w:rsid w:val="00B60851"/>
    <w:rsid w:val="00B60D4F"/>
    <w:rsid w:val="00B60E15"/>
    <w:rsid w:val="00B60F49"/>
    <w:rsid w:val="00B612AF"/>
    <w:rsid w:val="00B614D7"/>
    <w:rsid w:val="00B61C04"/>
    <w:rsid w:val="00B62202"/>
    <w:rsid w:val="00B622F9"/>
    <w:rsid w:val="00B6239B"/>
    <w:rsid w:val="00B62431"/>
    <w:rsid w:val="00B6247A"/>
    <w:rsid w:val="00B625F9"/>
    <w:rsid w:val="00B62614"/>
    <w:rsid w:val="00B6299C"/>
    <w:rsid w:val="00B62A5B"/>
    <w:rsid w:val="00B62BB6"/>
    <w:rsid w:val="00B62E76"/>
    <w:rsid w:val="00B63702"/>
    <w:rsid w:val="00B63B70"/>
    <w:rsid w:val="00B63BD6"/>
    <w:rsid w:val="00B6437D"/>
    <w:rsid w:val="00B643E0"/>
    <w:rsid w:val="00B64580"/>
    <w:rsid w:val="00B647A8"/>
    <w:rsid w:val="00B647D2"/>
    <w:rsid w:val="00B6497D"/>
    <w:rsid w:val="00B649AB"/>
    <w:rsid w:val="00B64A4F"/>
    <w:rsid w:val="00B64AEC"/>
    <w:rsid w:val="00B64BF4"/>
    <w:rsid w:val="00B64E1C"/>
    <w:rsid w:val="00B64EE9"/>
    <w:rsid w:val="00B64FF7"/>
    <w:rsid w:val="00B651C9"/>
    <w:rsid w:val="00B6532B"/>
    <w:rsid w:val="00B653C2"/>
    <w:rsid w:val="00B655DC"/>
    <w:rsid w:val="00B658E6"/>
    <w:rsid w:val="00B65A6B"/>
    <w:rsid w:val="00B65BC2"/>
    <w:rsid w:val="00B65D09"/>
    <w:rsid w:val="00B66076"/>
    <w:rsid w:val="00B661E7"/>
    <w:rsid w:val="00B66225"/>
    <w:rsid w:val="00B66290"/>
    <w:rsid w:val="00B6633C"/>
    <w:rsid w:val="00B663BC"/>
    <w:rsid w:val="00B664AD"/>
    <w:rsid w:val="00B669B6"/>
    <w:rsid w:val="00B66BC0"/>
    <w:rsid w:val="00B66E96"/>
    <w:rsid w:val="00B672AF"/>
    <w:rsid w:val="00B67445"/>
    <w:rsid w:val="00B674CB"/>
    <w:rsid w:val="00B6753E"/>
    <w:rsid w:val="00B675A3"/>
    <w:rsid w:val="00B675FA"/>
    <w:rsid w:val="00B676EB"/>
    <w:rsid w:val="00B6783B"/>
    <w:rsid w:val="00B67875"/>
    <w:rsid w:val="00B67944"/>
    <w:rsid w:val="00B67AFB"/>
    <w:rsid w:val="00B700A8"/>
    <w:rsid w:val="00B70161"/>
    <w:rsid w:val="00B70398"/>
    <w:rsid w:val="00B703AF"/>
    <w:rsid w:val="00B7043F"/>
    <w:rsid w:val="00B708D5"/>
    <w:rsid w:val="00B70999"/>
    <w:rsid w:val="00B70B3F"/>
    <w:rsid w:val="00B70D29"/>
    <w:rsid w:val="00B70F8C"/>
    <w:rsid w:val="00B70FDD"/>
    <w:rsid w:val="00B7110B"/>
    <w:rsid w:val="00B71135"/>
    <w:rsid w:val="00B7141B"/>
    <w:rsid w:val="00B7148E"/>
    <w:rsid w:val="00B7152D"/>
    <w:rsid w:val="00B715FD"/>
    <w:rsid w:val="00B71F2C"/>
    <w:rsid w:val="00B7221F"/>
    <w:rsid w:val="00B7253B"/>
    <w:rsid w:val="00B7290E"/>
    <w:rsid w:val="00B72A1D"/>
    <w:rsid w:val="00B72A85"/>
    <w:rsid w:val="00B72ACC"/>
    <w:rsid w:val="00B72FDB"/>
    <w:rsid w:val="00B7302F"/>
    <w:rsid w:val="00B73090"/>
    <w:rsid w:val="00B730E1"/>
    <w:rsid w:val="00B73490"/>
    <w:rsid w:val="00B736F3"/>
    <w:rsid w:val="00B73AED"/>
    <w:rsid w:val="00B73C07"/>
    <w:rsid w:val="00B73D16"/>
    <w:rsid w:val="00B73FC5"/>
    <w:rsid w:val="00B7429B"/>
    <w:rsid w:val="00B7433B"/>
    <w:rsid w:val="00B743CD"/>
    <w:rsid w:val="00B74727"/>
    <w:rsid w:val="00B74C4F"/>
    <w:rsid w:val="00B74CB5"/>
    <w:rsid w:val="00B74CCA"/>
    <w:rsid w:val="00B75595"/>
    <w:rsid w:val="00B759A9"/>
    <w:rsid w:val="00B75A69"/>
    <w:rsid w:val="00B75ACE"/>
    <w:rsid w:val="00B75C15"/>
    <w:rsid w:val="00B75C7F"/>
    <w:rsid w:val="00B75CC0"/>
    <w:rsid w:val="00B76058"/>
    <w:rsid w:val="00B764D4"/>
    <w:rsid w:val="00B7697E"/>
    <w:rsid w:val="00B76BF4"/>
    <w:rsid w:val="00B76CE7"/>
    <w:rsid w:val="00B77104"/>
    <w:rsid w:val="00B7729D"/>
    <w:rsid w:val="00B7739C"/>
    <w:rsid w:val="00B77CA5"/>
    <w:rsid w:val="00B77CB9"/>
    <w:rsid w:val="00B77CC9"/>
    <w:rsid w:val="00B77D06"/>
    <w:rsid w:val="00B77ED0"/>
    <w:rsid w:val="00B802E8"/>
    <w:rsid w:val="00B804ED"/>
    <w:rsid w:val="00B80A40"/>
    <w:rsid w:val="00B80A55"/>
    <w:rsid w:val="00B80C22"/>
    <w:rsid w:val="00B81177"/>
    <w:rsid w:val="00B81757"/>
    <w:rsid w:val="00B8195B"/>
    <w:rsid w:val="00B819BE"/>
    <w:rsid w:val="00B81C23"/>
    <w:rsid w:val="00B81EAA"/>
    <w:rsid w:val="00B82192"/>
    <w:rsid w:val="00B826E8"/>
    <w:rsid w:val="00B82937"/>
    <w:rsid w:val="00B82A5F"/>
    <w:rsid w:val="00B82F41"/>
    <w:rsid w:val="00B82FD5"/>
    <w:rsid w:val="00B83098"/>
    <w:rsid w:val="00B833A5"/>
    <w:rsid w:val="00B833D0"/>
    <w:rsid w:val="00B834F5"/>
    <w:rsid w:val="00B83861"/>
    <w:rsid w:val="00B83868"/>
    <w:rsid w:val="00B83919"/>
    <w:rsid w:val="00B83AC6"/>
    <w:rsid w:val="00B83AE0"/>
    <w:rsid w:val="00B83DFC"/>
    <w:rsid w:val="00B83F3B"/>
    <w:rsid w:val="00B842D1"/>
    <w:rsid w:val="00B846C6"/>
    <w:rsid w:val="00B8494A"/>
    <w:rsid w:val="00B84DE3"/>
    <w:rsid w:val="00B859F8"/>
    <w:rsid w:val="00B85B38"/>
    <w:rsid w:val="00B85B52"/>
    <w:rsid w:val="00B86322"/>
    <w:rsid w:val="00B86347"/>
    <w:rsid w:val="00B86449"/>
    <w:rsid w:val="00B86562"/>
    <w:rsid w:val="00B86574"/>
    <w:rsid w:val="00B869A2"/>
    <w:rsid w:val="00B86C8E"/>
    <w:rsid w:val="00B8712E"/>
    <w:rsid w:val="00B8734A"/>
    <w:rsid w:val="00B8762C"/>
    <w:rsid w:val="00B8772C"/>
    <w:rsid w:val="00B87757"/>
    <w:rsid w:val="00B87915"/>
    <w:rsid w:val="00B87B46"/>
    <w:rsid w:val="00B87E93"/>
    <w:rsid w:val="00B90236"/>
    <w:rsid w:val="00B90765"/>
    <w:rsid w:val="00B9097A"/>
    <w:rsid w:val="00B91031"/>
    <w:rsid w:val="00B91052"/>
    <w:rsid w:val="00B911A0"/>
    <w:rsid w:val="00B91558"/>
    <w:rsid w:val="00B91711"/>
    <w:rsid w:val="00B9178A"/>
    <w:rsid w:val="00B919A5"/>
    <w:rsid w:val="00B919C4"/>
    <w:rsid w:val="00B91C4C"/>
    <w:rsid w:val="00B91C58"/>
    <w:rsid w:val="00B91C7F"/>
    <w:rsid w:val="00B91E90"/>
    <w:rsid w:val="00B91F1B"/>
    <w:rsid w:val="00B92112"/>
    <w:rsid w:val="00B922D6"/>
    <w:rsid w:val="00B92702"/>
    <w:rsid w:val="00B92B58"/>
    <w:rsid w:val="00B92BB5"/>
    <w:rsid w:val="00B92CDA"/>
    <w:rsid w:val="00B92EFA"/>
    <w:rsid w:val="00B930B1"/>
    <w:rsid w:val="00B932B1"/>
    <w:rsid w:val="00B9373F"/>
    <w:rsid w:val="00B938CF"/>
    <w:rsid w:val="00B93C7D"/>
    <w:rsid w:val="00B93CE0"/>
    <w:rsid w:val="00B93FB2"/>
    <w:rsid w:val="00B93FE2"/>
    <w:rsid w:val="00B940B8"/>
    <w:rsid w:val="00B94204"/>
    <w:rsid w:val="00B944B4"/>
    <w:rsid w:val="00B94792"/>
    <w:rsid w:val="00B94A48"/>
    <w:rsid w:val="00B94BC2"/>
    <w:rsid w:val="00B94E93"/>
    <w:rsid w:val="00B94F54"/>
    <w:rsid w:val="00B94FC2"/>
    <w:rsid w:val="00B954A4"/>
    <w:rsid w:val="00B9576B"/>
    <w:rsid w:val="00B958D7"/>
    <w:rsid w:val="00B95926"/>
    <w:rsid w:val="00B95BD4"/>
    <w:rsid w:val="00B95D1F"/>
    <w:rsid w:val="00B95D57"/>
    <w:rsid w:val="00B96033"/>
    <w:rsid w:val="00B960EC"/>
    <w:rsid w:val="00B96975"/>
    <w:rsid w:val="00B969B3"/>
    <w:rsid w:val="00B969CB"/>
    <w:rsid w:val="00B96A14"/>
    <w:rsid w:val="00B96A6D"/>
    <w:rsid w:val="00B96BC5"/>
    <w:rsid w:val="00B96C0F"/>
    <w:rsid w:val="00B970BF"/>
    <w:rsid w:val="00B97870"/>
    <w:rsid w:val="00B978AC"/>
    <w:rsid w:val="00B978E0"/>
    <w:rsid w:val="00B97948"/>
    <w:rsid w:val="00B97A8F"/>
    <w:rsid w:val="00B97B37"/>
    <w:rsid w:val="00B97E6F"/>
    <w:rsid w:val="00B97F6B"/>
    <w:rsid w:val="00B97F8C"/>
    <w:rsid w:val="00B97FE1"/>
    <w:rsid w:val="00BA009F"/>
    <w:rsid w:val="00BA023C"/>
    <w:rsid w:val="00BA04F2"/>
    <w:rsid w:val="00BA09A0"/>
    <w:rsid w:val="00BA0AD7"/>
    <w:rsid w:val="00BA0BCC"/>
    <w:rsid w:val="00BA138E"/>
    <w:rsid w:val="00BA1442"/>
    <w:rsid w:val="00BA1603"/>
    <w:rsid w:val="00BA1684"/>
    <w:rsid w:val="00BA1928"/>
    <w:rsid w:val="00BA1B21"/>
    <w:rsid w:val="00BA1BC8"/>
    <w:rsid w:val="00BA1CDC"/>
    <w:rsid w:val="00BA21BB"/>
    <w:rsid w:val="00BA2229"/>
    <w:rsid w:val="00BA266A"/>
    <w:rsid w:val="00BA27FE"/>
    <w:rsid w:val="00BA2809"/>
    <w:rsid w:val="00BA2878"/>
    <w:rsid w:val="00BA288E"/>
    <w:rsid w:val="00BA29D1"/>
    <w:rsid w:val="00BA2B81"/>
    <w:rsid w:val="00BA2C5E"/>
    <w:rsid w:val="00BA2CD5"/>
    <w:rsid w:val="00BA325C"/>
    <w:rsid w:val="00BA33FE"/>
    <w:rsid w:val="00BA3BD1"/>
    <w:rsid w:val="00BA3F14"/>
    <w:rsid w:val="00BA3FC6"/>
    <w:rsid w:val="00BA411E"/>
    <w:rsid w:val="00BA4229"/>
    <w:rsid w:val="00BA434B"/>
    <w:rsid w:val="00BA4827"/>
    <w:rsid w:val="00BA49FD"/>
    <w:rsid w:val="00BA4B0B"/>
    <w:rsid w:val="00BA4C07"/>
    <w:rsid w:val="00BA50E0"/>
    <w:rsid w:val="00BA5239"/>
    <w:rsid w:val="00BA543E"/>
    <w:rsid w:val="00BA566D"/>
    <w:rsid w:val="00BA5C81"/>
    <w:rsid w:val="00BA6107"/>
    <w:rsid w:val="00BA614E"/>
    <w:rsid w:val="00BA619F"/>
    <w:rsid w:val="00BA64DF"/>
    <w:rsid w:val="00BA64F5"/>
    <w:rsid w:val="00BA6502"/>
    <w:rsid w:val="00BA65C9"/>
    <w:rsid w:val="00BA6780"/>
    <w:rsid w:val="00BA68BB"/>
    <w:rsid w:val="00BA68F5"/>
    <w:rsid w:val="00BA6F56"/>
    <w:rsid w:val="00BA737C"/>
    <w:rsid w:val="00BA77BD"/>
    <w:rsid w:val="00BA7BED"/>
    <w:rsid w:val="00BA7BF6"/>
    <w:rsid w:val="00BA7E13"/>
    <w:rsid w:val="00BA7F95"/>
    <w:rsid w:val="00BA7FA1"/>
    <w:rsid w:val="00BB00B6"/>
    <w:rsid w:val="00BB00F5"/>
    <w:rsid w:val="00BB0130"/>
    <w:rsid w:val="00BB0264"/>
    <w:rsid w:val="00BB0A29"/>
    <w:rsid w:val="00BB0A35"/>
    <w:rsid w:val="00BB0AAD"/>
    <w:rsid w:val="00BB0E25"/>
    <w:rsid w:val="00BB0FAA"/>
    <w:rsid w:val="00BB12A2"/>
    <w:rsid w:val="00BB13D1"/>
    <w:rsid w:val="00BB1494"/>
    <w:rsid w:val="00BB14DA"/>
    <w:rsid w:val="00BB16C8"/>
    <w:rsid w:val="00BB1A96"/>
    <w:rsid w:val="00BB1BED"/>
    <w:rsid w:val="00BB1CA1"/>
    <w:rsid w:val="00BB1D9E"/>
    <w:rsid w:val="00BB1FDF"/>
    <w:rsid w:val="00BB20A8"/>
    <w:rsid w:val="00BB239A"/>
    <w:rsid w:val="00BB2715"/>
    <w:rsid w:val="00BB2767"/>
    <w:rsid w:val="00BB27DE"/>
    <w:rsid w:val="00BB2958"/>
    <w:rsid w:val="00BB2AE6"/>
    <w:rsid w:val="00BB33E2"/>
    <w:rsid w:val="00BB3534"/>
    <w:rsid w:val="00BB374B"/>
    <w:rsid w:val="00BB37D8"/>
    <w:rsid w:val="00BB3960"/>
    <w:rsid w:val="00BB3A52"/>
    <w:rsid w:val="00BB3D2B"/>
    <w:rsid w:val="00BB3E50"/>
    <w:rsid w:val="00BB3F6C"/>
    <w:rsid w:val="00BB3FF2"/>
    <w:rsid w:val="00BB404A"/>
    <w:rsid w:val="00BB4232"/>
    <w:rsid w:val="00BB4268"/>
    <w:rsid w:val="00BB4C20"/>
    <w:rsid w:val="00BB4EA5"/>
    <w:rsid w:val="00BB520E"/>
    <w:rsid w:val="00BB5440"/>
    <w:rsid w:val="00BB546D"/>
    <w:rsid w:val="00BB5476"/>
    <w:rsid w:val="00BB5828"/>
    <w:rsid w:val="00BB5A29"/>
    <w:rsid w:val="00BB5C1D"/>
    <w:rsid w:val="00BB5DE2"/>
    <w:rsid w:val="00BB5EA3"/>
    <w:rsid w:val="00BB5EDF"/>
    <w:rsid w:val="00BB5FF1"/>
    <w:rsid w:val="00BB6275"/>
    <w:rsid w:val="00BB6385"/>
    <w:rsid w:val="00BB63CC"/>
    <w:rsid w:val="00BB6499"/>
    <w:rsid w:val="00BB64D1"/>
    <w:rsid w:val="00BB684A"/>
    <w:rsid w:val="00BB6899"/>
    <w:rsid w:val="00BB68C1"/>
    <w:rsid w:val="00BB6ADE"/>
    <w:rsid w:val="00BB6F88"/>
    <w:rsid w:val="00BB70A8"/>
    <w:rsid w:val="00BB70D8"/>
    <w:rsid w:val="00BB728C"/>
    <w:rsid w:val="00BB73D2"/>
    <w:rsid w:val="00BB74AC"/>
    <w:rsid w:val="00BB74F3"/>
    <w:rsid w:val="00BB7BC0"/>
    <w:rsid w:val="00BC010E"/>
    <w:rsid w:val="00BC01B7"/>
    <w:rsid w:val="00BC02E0"/>
    <w:rsid w:val="00BC02EE"/>
    <w:rsid w:val="00BC032D"/>
    <w:rsid w:val="00BC07B1"/>
    <w:rsid w:val="00BC0BA3"/>
    <w:rsid w:val="00BC105C"/>
    <w:rsid w:val="00BC110D"/>
    <w:rsid w:val="00BC13D7"/>
    <w:rsid w:val="00BC1957"/>
    <w:rsid w:val="00BC1B45"/>
    <w:rsid w:val="00BC230D"/>
    <w:rsid w:val="00BC2335"/>
    <w:rsid w:val="00BC2663"/>
    <w:rsid w:val="00BC2763"/>
    <w:rsid w:val="00BC278B"/>
    <w:rsid w:val="00BC2815"/>
    <w:rsid w:val="00BC2A61"/>
    <w:rsid w:val="00BC2B06"/>
    <w:rsid w:val="00BC3200"/>
    <w:rsid w:val="00BC3583"/>
    <w:rsid w:val="00BC35B5"/>
    <w:rsid w:val="00BC3766"/>
    <w:rsid w:val="00BC3CEA"/>
    <w:rsid w:val="00BC3D23"/>
    <w:rsid w:val="00BC3DBA"/>
    <w:rsid w:val="00BC3DD3"/>
    <w:rsid w:val="00BC4039"/>
    <w:rsid w:val="00BC4222"/>
    <w:rsid w:val="00BC46F4"/>
    <w:rsid w:val="00BC471E"/>
    <w:rsid w:val="00BC48B3"/>
    <w:rsid w:val="00BC4A61"/>
    <w:rsid w:val="00BC4C09"/>
    <w:rsid w:val="00BC4C8C"/>
    <w:rsid w:val="00BC4C8F"/>
    <w:rsid w:val="00BC4E66"/>
    <w:rsid w:val="00BC4F61"/>
    <w:rsid w:val="00BC5345"/>
    <w:rsid w:val="00BC537D"/>
    <w:rsid w:val="00BC5439"/>
    <w:rsid w:val="00BC555C"/>
    <w:rsid w:val="00BC57DF"/>
    <w:rsid w:val="00BC59E6"/>
    <w:rsid w:val="00BC5B73"/>
    <w:rsid w:val="00BC5D13"/>
    <w:rsid w:val="00BC5D3D"/>
    <w:rsid w:val="00BC5E48"/>
    <w:rsid w:val="00BC600C"/>
    <w:rsid w:val="00BC609B"/>
    <w:rsid w:val="00BC60F6"/>
    <w:rsid w:val="00BC6137"/>
    <w:rsid w:val="00BC6451"/>
    <w:rsid w:val="00BC6506"/>
    <w:rsid w:val="00BC68A3"/>
    <w:rsid w:val="00BC6B08"/>
    <w:rsid w:val="00BC6C5E"/>
    <w:rsid w:val="00BC6ECC"/>
    <w:rsid w:val="00BC7147"/>
    <w:rsid w:val="00BC71E1"/>
    <w:rsid w:val="00BC72E3"/>
    <w:rsid w:val="00BC74AE"/>
    <w:rsid w:val="00BC750D"/>
    <w:rsid w:val="00BC77E2"/>
    <w:rsid w:val="00BC7B85"/>
    <w:rsid w:val="00BD0111"/>
    <w:rsid w:val="00BD0491"/>
    <w:rsid w:val="00BD05FF"/>
    <w:rsid w:val="00BD07EE"/>
    <w:rsid w:val="00BD0943"/>
    <w:rsid w:val="00BD0C49"/>
    <w:rsid w:val="00BD0CC9"/>
    <w:rsid w:val="00BD0EAE"/>
    <w:rsid w:val="00BD0F0D"/>
    <w:rsid w:val="00BD1087"/>
    <w:rsid w:val="00BD12D6"/>
    <w:rsid w:val="00BD1337"/>
    <w:rsid w:val="00BD146F"/>
    <w:rsid w:val="00BD168B"/>
    <w:rsid w:val="00BD1A79"/>
    <w:rsid w:val="00BD1B05"/>
    <w:rsid w:val="00BD1DF0"/>
    <w:rsid w:val="00BD1DF1"/>
    <w:rsid w:val="00BD209B"/>
    <w:rsid w:val="00BD20BE"/>
    <w:rsid w:val="00BD225E"/>
    <w:rsid w:val="00BD2359"/>
    <w:rsid w:val="00BD2719"/>
    <w:rsid w:val="00BD2822"/>
    <w:rsid w:val="00BD2975"/>
    <w:rsid w:val="00BD2B4F"/>
    <w:rsid w:val="00BD2BE1"/>
    <w:rsid w:val="00BD2D93"/>
    <w:rsid w:val="00BD2E84"/>
    <w:rsid w:val="00BD2E90"/>
    <w:rsid w:val="00BD2F96"/>
    <w:rsid w:val="00BD308F"/>
    <w:rsid w:val="00BD34E2"/>
    <w:rsid w:val="00BD354D"/>
    <w:rsid w:val="00BD369D"/>
    <w:rsid w:val="00BD378D"/>
    <w:rsid w:val="00BD3E48"/>
    <w:rsid w:val="00BD3E82"/>
    <w:rsid w:val="00BD41F2"/>
    <w:rsid w:val="00BD4229"/>
    <w:rsid w:val="00BD4443"/>
    <w:rsid w:val="00BD4613"/>
    <w:rsid w:val="00BD462B"/>
    <w:rsid w:val="00BD46BC"/>
    <w:rsid w:val="00BD4793"/>
    <w:rsid w:val="00BD4D30"/>
    <w:rsid w:val="00BD4FC4"/>
    <w:rsid w:val="00BD508E"/>
    <w:rsid w:val="00BD51C6"/>
    <w:rsid w:val="00BD5399"/>
    <w:rsid w:val="00BD541F"/>
    <w:rsid w:val="00BD58CB"/>
    <w:rsid w:val="00BD58F4"/>
    <w:rsid w:val="00BD5916"/>
    <w:rsid w:val="00BD5BEF"/>
    <w:rsid w:val="00BD5C39"/>
    <w:rsid w:val="00BD60BD"/>
    <w:rsid w:val="00BD644C"/>
    <w:rsid w:val="00BD64EB"/>
    <w:rsid w:val="00BD68AE"/>
    <w:rsid w:val="00BD6968"/>
    <w:rsid w:val="00BD712D"/>
    <w:rsid w:val="00BD7404"/>
    <w:rsid w:val="00BD7508"/>
    <w:rsid w:val="00BD7705"/>
    <w:rsid w:val="00BD77F7"/>
    <w:rsid w:val="00BD78F9"/>
    <w:rsid w:val="00BD7C05"/>
    <w:rsid w:val="00BD7C78"/>
    <w:rsid w:val="00BD7E1C"/>
    <w:rsid w:val="00BD7E56"/>
    <w:rsid w:val="00BE00AF"/>
    <w:rsid w:val="00BE00B4"/>
    <w:rsid w:val="00BE0275"/>
    <w:rsid w:val="00BE030D"/>
    <w:rsid w:val="00BE0442"/>
    <w:rsid w:val="00BE0755"/>
    <w:rsid w:val="00BE115D"/>
    <w:rsid w:val="00BE1201"/>
    <w:rsid w:val="00BE16EA"/>
    <w:rsid w:val="00BE1779"/>
    <w:rsid w:val="00BE1A22"/>
    <w:rsid w:val="00BE1D0B"/>
    <w:rsid w:val="00BE1F46"/>
    <w:rsid w:val="00BE2897"/>
    <w:rsid w:val="00BE2932"/>
    <w:rsid w:val="00BE2CDE"/>
    <w:rsid w:val="00BE2F85"/>
    <w:rsid w:val="00BE309F"/>
    <w:rsid w:val="00BE3183"/>
    <w:rsid w:val="00BE3464"/>
    <w:rsid w:val="00BE3590"/>
    <w:rsid w:val="00BE3606"/>
    <w:rsid w:val="00BE3689"/>
    <w:rsid w:val="00BE3837"/>
    <w:rsid w:val="00BE3F41"/>
    <w:rsid w:val="00BE40DA"/>
    <w:rsid w:val="00BE423B"/>
    <w:rsid w:val="00BE42CB"/>
    <w:rsid w:val="00BE451F"/>
    <w:rsid w:val="00BE4878"/>
    <w:rsid w:val="00BE4956"/>
    <w:rsid w:val="00BE4D0C"/>
    <w:rsid w:val="00BE4D3C"/>
    <w:rsid w:val="00BE4E5D"/>
    <w:rsid w:val="00BE50B2"/>
    <w:rsid w:val="00BE513A"/>
    <w:rsid w:val="00BE5156"/>
    <w:rsid w:val="00BE5343"/>
    <w:rsid w:val="00BE535F"/>
    <w:rsid w:val="00BE53C8"/>
    <w:rsid w:val="00BE548A"/>
    <w:rsid w:val="00BE5DB8"/>
    <w:rsid w:val="00BE5DE7"/>
    <w:rsid w:val="00BE609A"/>
    <w:rsid w:val="00BE6720"/>
    <w:rsid w:val="00BE6794"/>
    <w:rsid w:val="00BE68FB"/>
    <w:rsid w:val="00BE6A1C"/>
    <w:rsid w:val="00BE6B0A"/>
    <w:rsid w:val="00BE6E9C"/>
    <w:rsid w:val="00BE714A"/>
    <w:rsid w:val="00BE7352"/>
    <w:rsid w:val="00BE7384"/>
    <w:rsid w:val="00BE7637"/>
    <w:rsid w:val="00BE76A9"/>
    <w:rsid w:val="00BE773A"/>
    <w:rsid w:val="00BE773C"/>
    <w:rsid w:val="00BE79D5"/>
    <w:rsid w:val="00BE7A85"/>
    <w:rsid w:val="00BE7ADA"/>
    <w:rsid w:val="00BE7C5D"/>
    <w:rsid w:val="00BE7CA2"/>
    <w:rsid w:val="00BE7D0D"/>
    <w:rsid w:val="00BF068A"/>
    <w:rsid w:val="00BF0700"/>
    <w:rsid w:val="00BF0710"/>
    <w:rsid w:val="00BF0822"/>
    <w:rsid w:val="00BF088B"/>
    <w:rsid w:val="00BF0A06"/>
    <w:rsid w:val="00BF0A6B"/>
    <w:rsid w:val="00BF0C7D"/>
    <w:rsid w:val="00BF0CAB"/>
    <w:rsid w:val="00BF0ED4"/>
    <w:rsid w:val="00BF0F21"/>
    <w:rsid w:val="00BF139C"/>
    <w:rsid w:val="00BF13B9"/>
    <w:rsid w:val="00BF14A3"/>
    <w:rsid w:val="00BF151B"/>
    <w:rsid w:val="00BF168E"/>
    <w:rsid w:val="00BF19B7"/>
    <w:rsid w:val="00BF1B73"/>
    <w:rsid w:val="00BF1D85"/>
    <w:rsid w:val="00BF1E16"/>
    <w:rsid w:val="00BF1F91"/>
    <w:rsid w:val="00BF2439"/>
    <w:rsid w:val="00BF2481"/>
    <w:rsid w:val="00BF2482"/>
    <w:rsid w:val="00BF2888"/>
    <w:rsid w:val="00BF2BB0"/>
    <w:rsid w:val="00BF2C14"/>
    <w:rsid w:val="00BF2F55"/>
    <w:rsid w:val="00BF303E"/>
    <w:rsid w:val="00BF338E"/>
    <w:rsid w:val="00BF340C"/>
    <w:rsid w:val="00BF3410"/>
    <w:rsid w:val="00BF3653"/>
    <w:rsid w:val="00BF3A18"/>
    <w:rsid w:val="00BF3A58"/>
    <w:rsid w:val="00BF3ADB"/>
    <w:rsid w:val="00BF3AEF"/>
    <w:rsid w:val="00BF3B50"/>
    <w:rsid w:val="00BF3B5D"/>
    <w:rsid w:val="00BF3BE6"/>
    <w:rsid w:val="00BF3C3F"/>
    <w:rsid w:val="00BF3C83"/>
    <w:rsid w:val="00BF3F80"/>
    <w:rsid w:val="00BF4024"/>
    <w:rsid w:val="00BF417D"/>
    <w:rsid w:val="00BF41FA"/>
    <w:rsid w:val="00BF422C"/>
    <w:rsid w:val="00BF4287"/>
    <w:rsid w:val="00BF4338"/>
    <w:rsid w:val="00BF43EA"/>
    <w:rsid w:val="00BF44C1"/>
    <w:rsid w:val="00BF4A37"/>
    <w:rsid w:val="00BF4C09"/>
    <w:rsid w:val="00BF4EF6"/>
    <w:rsid w:val="00BF51E1"/>
    <w:rsid w:val="00BF51F4"/>
    <w:rsid w:val="00BF5570"/>
    <w:rsid w:val="00BF55AE"/>
    <w:rsid w:val="00BF5638"/>
    <w:rsid w:val="00BF59DC"/>
    <w:rsid w:val="00BF5BF8"/>
    <w:rsid w:val="00BF5E63"/>
    <w:rsid w:val="00BF612D"/>
    <w:rsid w:val="00BF6538"/>
    <w:rsid w:val="00BF68AF"/>
    <w:rsid w:val="00BF6C5C"/>
    <w:rsid w:val="00BF6CFC"/>
    <w:rsid w:val="00BF6E61"/>
    <w:rsid w:val="00BF6F6C"/>
    <w:rsid w:val="00BF6FBA"/>
    <w:rsid w:val="00BF712C"/>
    <w:rsid w:val="00BF7266"/>
    <w:rsid w:val="00BF72B3"/>
    <w:rsid w:val="00BF76FA"/>
    <w:rsid w:val="00BF77A2"/>
    <w:rsid w:val="00BF7945"/>
    <w:rsid w:val="00BF7CA0"/>
    <w:rsid w:val="00BF7D98"/>
    <w:rsid w:val="00C001BE"/>
    <w:rsid w:val="00C00215"/>
    <w:rsid w:val="00C003DD"/>
    <w:rsid w:val="00C00588"/>
    <w:rsid w:val="00C00763"/>
    <w:rsid w:val="00C00C98"/>
    <w:rsid w:val="00C0180A"/>
    <w:rsid w:val="00C01AB1"/>
    <w:rsid w:val="00C01AF2"/>
    <w:rsid w:val="00C01E6C"/>
    <w:rsid w:val="00C0230A"/>
    <w:rsid w:val="00C025ED"/>
    <w:rsid w:val="00C0269D"/>
    <w:rsid w:val="00C027AD"/>
    <w:rsid w:val="00C02EB9"/>
    <w:rsid w:val="00C03002"/>
    <w:rsid w:val="00C030A9"/>
    <w:rsid w:val="00C03355"/>
    <w:rsid w:val="00C03A3F"/>
    <w:rsid w:val="00C03AF4"/>
    <w:rsid w:val="00C03B31"/>
    <w:rsid w:val="00C03E13"/>
    <w:rsid w:val="00C04593"/>
    <w:rsid w:val="00C04597"/>
    <w:rsid w:val="00C0466B"/>
    <w:rsid w:val="00C04917"/>
    <w:rsid w:val="00C04D5B"/>
    <w:rsid w:val="00C04DB7"/>
    <w:rsid w:val="00C04EB1"/>
    <w:rsid w:val="00C050E1"/>
    <w:rsid w:val="00C050E2"/>
    <w:rsid w:val="00C05241"/>
    <w:rsid w:val="00C05245"/>
    <w:rsid w:val="00C0526B"/>
    <w:rsid w:val="00C05603"/>
    <w:rsid w:val="00C05619"/>
    <w:rsid w:val="00C058B8"/>
    <w:rsid w:val="00C058D8"/>
    <w:rsid w:val="00C05955"/>
    <w:rsid w:val="00C05C55"/>
    <w:rsid w:val="00C05D18"/>
    <w:rsid w:val="00C05D68"/>
    <w:rsid w:val="00C05DC1"/>
    <w:rsid w:val="00C06040"/>
    <w:rsid w:val="00C060F7"/>
    <w:rsid w:val="00C061B9"/>
    <w:rsid w:val="00C06879"/>
    <w:rsid w:val="00C06C8D"/>
    <w:rsid w:val="00C0729E"/>
    <w:rsid w:val="00C072FB"/>
    <w:rsid w:val="00C074C8"/>
    <w:rsid w:val="00C0754F"/>
    <w:rsid w:val="00C0774C"/>
    <w:rsid w:val="00C0779E"/>
    <w:rsid w:val="00C07866"/>
    <w:rsid w:val="00C0793E"/>
    <w:rsid w:val="00C079C3"/>
    <w:rsid w:val="00C07A10"/>
    <w:rsid w:val="00C07BF9"/>
    <w:rsid w:val="00C07D1B"/>
    <w:rsid w:val="00C10078"/>
    <w:rsid w:val="00C10082"/>
    <w:rsid w:val="00C100FA"/>
    <w:rsid w:val="00C10366"/>
    <w:rsid w:val="00C10409"/>
    <w:rsid w:val="00C108C7"/>
    <w:rsid w:val="00C108CA"/>
    <w:rsid w:val="00C1094E"/>
    <w:rsid w:val="00C1095E"/>
    <w:rsid w:val="00C10E67"/>
    <w:rsid w:val="00C1104F"/>
    <w:rsid w:val="00C111C1"/>
    <w:rsid w:val="00C11468"/>
    <w:rsid w:val="00C1160B"/>
    <w:rsid w:val="00C11637"/>
    <w:rsid w:val="00C11A01"/>
    <w:rsid w:val="00C11AE6"/>
    <w:rsid w:val="00C11CB6"/>
    <w:rsid w:val="00C11D6E"/>
    <w:rsid w:val="00C121C1"/>
    <w:rsid w:val="00C125BA"/>
    <w:rsid w:val="00C129AC"/>
    <w:rsid w:val="00C129E7"/>
    <w:rsid w:val="00C12B3C"/>
    <w:rsid w:val="00C12C0E"/>
    <w:rsid w:val="00C12C27"/>
    <w:rsid w:val="00C12F63"/>
    <w:rsid w:val="00C133E8"/>
    <w:rsid w:val="00C1342A"/>
    <w:rsid w:val="00C135F9"/>
    <w:rsid w:val="00C139C9"/>
    <w:rsid w:val="00C13A37"/>
    <w:rsid w:val="00C13BC7"/>
    <w:rsid w:val="00C13C4B"/>
    <w:rsid w:val="00C13E15"/>
    <w:rsid w:val="00C13E6D"/>
    <w:rsid w:val="00C13F1F"/>
    <w:rsid w:val="00C14041"/>
    <w:rsid w:val="00C145F7"/>
    <w:rsid w:val="00C1475A"/>
    <w:rsid w:val="00C14853"/>
    <w:rsid w:val="00C148CE"/>
    <w:rsid w:val="00C149E7"/>
    <w:rsid w:val="00C14A14"/>
    <w:rsid w:val="00C14A57"/>
    <w:rsid w:val="00C14B5F"/>
    <w:rsid w:val="00C14DC0"/>
    <w:rsid w:val="00C14F58"/>
    <w:rsid w:val="00C15304"/>
    <w:rsid w:val="00C153DD"/>
    <w:rsid w:val="00C153F5"/>
    <w:rsid w:val="00C155C0"/>
    <w:rsid w:val="00C156E0"/>
    <w:rsid w:val="00C15880"/>
    <w:rsid w:val="00C1599F"/>
    <w:rsid w:val="00C160CF"/>
    <w:rsid w:val="00C16B86"/>
    <w:rsid w:val="00C16C8F"/>
    <w:rsid w:val="00C17081"/>
    <w:rsid w:val="00C1711F"/>
    <w:rsid w:val="00C1779C"/>
    <w:rsid w:val="00C177D9"/>
    <w:rsid w:val="00C17C53"/>
    <w:rsid w:val="00C17DDE"/>
    <w:rsid w:val="00C17F63"/>
    <w:rsid w:val="00C20535"/>
    <w:rsid w:val="00C207FD"/>
    <w:rsid w:val="00C209FA"/>
    <w:rsid w:val="00C20BDD"/>
    <w:rsid w:val="00C20DA7"/>
    <w:rsid w:val="00C20E80"/>
    <w:rsid w:val="00C21689"/>
    <w:rsid w:val="00C2173F"/>
    <w:rsid w:val="00C21984"/>
    <w:rsid w:val="00C219DB"/>
    <w:rsid w:val="00C21E56"/>
    <w:rsid w:val="00C2204E"/>
    <w:rsid w:val="00C225DF"/>
    <w:rsid w:val="00C22BB7"/>
    <w:rsid w:val="00C2305F"/>
    <w:rsid w:val="00C231CC"/>
    <w:rsid w:val="00C23CD9"/>
    <w:rsid w:val="00C23F92"/>
    <w:rsid w:val="00C23FF1"/>
    <w:rsid w:val="00C241B2"/>
    <w:rsid w:val="00C242AD"/>
    <w:rsid w:val="00C24585"/>
    <w:rsid w:val="00C24819"/>
    <w:rsid w:val="00C24D59"/>
    <w:rsid w:val="00C24EE2"/>
    <w:rsid w:val="00C24F80"/>
    <w:rsid w:val="00C250E0"/>
    <w:rsid w:val="00C25347"/>
    <w:rsid w:val="00C25758"/>
    <w:rsid w:val="00C25A4F"/>
    <w:rsid w:val="00C25B1A"/>
    <w:rsid w:val="00C25B4E"/>
    <w:rsid w:val="00C25B59"/>
    <w:rsid w:val="00C25F8D"/>
    <w:rsid w:val="00C261E5"/>
    <w:rsid w:val="00C263E7"/>
    <w:rsid w:val="00C264DB"/>
    <w:rsid w:val="00C26684"/>
    <w:rsid w:val="00C26C07"/>
    <w:rsid w:val="00C26FC5"/>
    <w:rsid w:val="00C27305"/>
    <w:rsid w:val="00C275D5"/>
    <w:rsid w:val="00C2763E"/>
    <w:rsid w:val="00C2767A"/>
    <w:rsid w:val="00C2776D"/>
    <w:rsid w:val="00C27A25"/>
    <w:rsid w:val="00C303C6"/>
    <w:rsid w:val="00C3046C"/>
    <w:rsid w:val="00C3052A"/>
    <w:rsid w:val="00C3056B"/>
    <w:rsid w:val="00C30648"/>
    <w:rsid w:val="00C306B0"/>
    <w:rsid w:val="00C306FF"/>
    <w:rsid w:val="00C30866"/>
    <w:rsid w:val="00C308B8"/>
    <w:rsid w:val="00C30AA1"/>
    <w:rsid w:val="00C30BB4"/>
    <w:rsid w:val="00C311A1"/>
    <w:rsid w:val="00C311EC"/>
    <w:rsid w:val="00C312D2"/>
    <w:rsid w:val="00C31616"/>
    <w:rsid w:val="00C317D8"/>
    <w:rsid w:val="00C31A8E"/>
    <w:rsid w:val="00C31ABA"/>
    <w:rsid w:val="00C31B3E"/>
    <w:rsid w:val="00C31FBD"/>
    <w:rsid w:val="00C322C6"/>
    <w:rsid w:val="00C32329"/>
    <w:rsid w:val="00C3238F"/>
    <w:rsid w:val="00C3244B"/>
    <w:rsid w:val="00C324B6"/>
    <w:rsid w:val="00C32619"/>
    <w:rsid w:val="00C32827"/>
    <w:rsid w:val="00C32961"/>
    <w:rsid w:val="00C32B96"/>
    <w:rsid w:val="00C32B9C"/>
    <w:rsid w:val="00C32DFE"/>
    <w:rsid w:val="00C32E82"/>
    <w:rsid w:val="00C32E90"/>
    <w:rsid w:val="00C32EE5"/>
    <w:rsid w:val="00C33195"/>
    <w:rsid w:val="00C332B7"/>
    <w:rsid w:val="00C332C6"/>
    <w:rsid w:val="00C333F7"/>
    <w:rsid w:val="00C33547"/>
    <w:rsid w:val="00C3368D"/>
    <w:rsid w:val="00C33700"/>
    <w:rsid w:val="00C33757"/>
    <w:rsid w:val="00C337FC"/>
    <w:rsid w:val="00C339B5"/>
    <w:rsid w:val="00C33E27"/>
    <w:rsid w:val="00C34020"/>
    <w:rsid w:val="00C341E0"/>
    <w:rsid w:val="00C341FD"/>
    <w:rsid w:val="00C342EB"/>
    <w:rsid w:val="00C34464"/>
    <w:rsid w:val="00C344B6"/>
    <w:rsid w:val="00C34717"/>
    <w:rsid w:val="00C34C55"/>
    <w:rsid w:val="00C34CB3"/>
    <w:rsid w:val="00C351EA"/>
    <w:rsid w:val="00C35857"/>
    <w:rsid w:val="00C3599C"/>
    <w:rsid w:val="00C35A08"/>
    <w:rsid w:val="00C35B69"/>
    <w:rsid w:val="00C35BC5"/>
    <w:rsid w:val="00C35E40"/>
    <w:rsid w:val="00C35E71"/>
    <w:rsid w:val="00C35EEA"/>
    <w:rsid w:val="00C36007"/>
    <w:rsid w:val="00C36195"/>
    <w:rsid w:val="00C36273"/>
    <w:rsid w:val="00C36312"/>
    <w:rsid w:val="00C36562"/>
    <w:rsid w:val="00C366E8"/>
    <w:rsid w:val="00C36D86"/>
    <w:rsid w:val="00C37146"/>
    <w:rsid w:val="00C37364"/>
    <w:rsid w:val="00C375D1"/>
    <w:rsid w:val="00C37D08"/>
    <w:rsid w:val="00C37D69"/>
    <w:rsid w:val="00C37E2A"/>
    <w:rsid w:val="00C37F3F"/>
    <w:rsid w:val="00C37FB4"/>
    <w:rsid w:val="00C40014"/>
    <w:rsid w:val="00C40088"/>
    <w:rsid w:val="00C402C0"/>
    <w:rsid w:val="00C402D4"/>
    <w:rsid w:val="00C4046E"/>
    <w:rsid w:val="00C40556"/>
    <w:rsid w:val="00C4058F"/>
    <w:rsid w:val="00C40613"/>
    <w:rsid w:val="00C406D5"/>
    <w:rsid w:val="00C40790"/>
    <w:rsid w:val="00C4083E"/>
    <w:rsid w:val="00C40DCB"/>
    <w:rsid w:val="00C40E0D"/>
    <w:rsid w:val="00C40F4F"/>
    <w:rsid w:val="00C4101A"/>
    <w:rsid w:val="00C410E9"/>
    <w:rsid w:val="00C4115C"/>
    <w:rsid w:val="00C417E2"/>
    <w:rsid w:val="00C41964"/>
    <w:rsid w:val="00C419B1"/>
    <w:rsid w:val="00C41E82"/>
    <w:rsid w:val="00C41FC4"/>
    <w:rsid w:val="00C420DD"/>
    <w:rsid w:val="00C4210C"/>
    <w:rsid w:val="00C4211A"/>
    <w:rsid w:val="00C4218C"/>
    <w:rsid w:val="00C42310"/>
    <w:rsid w:val="00C42354"/>
    <w:rsid w:val="00C42404"/>
    <w:rsid w:val="00C424F9"/>
    <w:rsid w:val="00C4262A"/>
    <w:rsid w:val="00C42801"/>
    <w:rsid w:val="00C428F8"/>
    <w:rsid w:val="00C42BD3"/>
    <w:rsid w:val="00C42DF1"/>
    <w:rsid w:val="00C42FAF"/>
    <w:rsid w:val="00C42FF9"/>
    <w:rsid w:val="00C4355C"/>
    <w:rsid w:val="00C4369E"/>
    <w:rsid w:val="00C436AC"/>
    <w:rsid w:val="00C438A5"/>
    <w:rsid w:val="00C4393A"/>
    <w:rsid w:val="00C43CD1"/>
    <w:rsid w:val="00C440D1"/>
    <w:rsid w:val="00C440F0"/>
    <w:rsid w:val="00C443AC"/>
    <w:rsid w:val="00C4445C"/>
    <w:rsid w:val="00C44645"/>
    <w:rsid w:val="00C4466F"/>
    <w:rsid w:val="00C44901"/>
    <w:rsid w:val="00C44B36"/>
    <w:rsid w:val="00C44CCF"/>
    <w:rsid w:val="00C4524A"/>
    <w:rsid w:val="00C455AA"/>
    <w:rsid w:val="00C4570E"/>
    <w:rsid w:val="00C45739"/>
    <w:rsid w:val="00C45CAB"/>
    <w:rsid w:val="00C45FD9"/>
    <w:rsid w:val="00C46165"/>
    <w:rsid w:val="00C4616A"/>
    <w:rsid w:val="00C462E5"/>
    <w:rsid w:val="00C4656F"/>
    <w:rsid w:val="00C46669"/>
    <w:rsid w:val="00C46B05"/>
    <w:rsid w:val="00C46C36"/>
    <w:rsid w:val="00C46F52"/>
    <w:rsid w:val="00C46FF4"/>
    <w:rsid w:val="00C47096"/>
    <w:rsid w:val="00C474DE"/>
    <w:rsid w:val="00C4792F"/>
    <w:rsid w:val="00C47936"/>
    <w:rsid w:val="00C47CA0"/>
    <w:rsid w:val="00C47EE4"/>
    <w:rsid w:val="00C47F37"/>
    <w:rsid w:val="00C47F94"/>
    <w:rsid w:val="00C47FED"/>
    <w:rsid w:val="00C501A3"/>
    <w:rsid w:val="00C504C0"/>
    <w:rsid w:val="00C50510"/>
    <w:rsid w:val="00C505B7"/>
    <w:rsid w:val="00C5097B"/>
    <w:rsid w:val="00C5127D"/>
    <w:rsid w:val="00C51568"/>
    <w:rsid w:val="00C51627"/>
    <w:rsid w:val="00C5164C"/>
    <w:rsid w:val="00C517EA"/>
    <w:rsid w:val="00C5185B"/>
    <w:rsid w:val="00C51F2B"/>
    <w:rsid w:val="00C52171"/>
    <w:rsid w:val="00C521ED"/>
    <w:rsid w:val="00C5246C"/>
    <w:rsid w:val="00C52519"/>
    <w:rsid w:val="00C525D9"/>
    <w:rsid w:val="00C527B1"/>
    <w:rsid w:val="00C52858"/>
    <w:rsid w:val="00C52C92"/>
    <w:rsid w:val="00C52DFA"/>
    <w:rsid w:val="00C52E4C"/>
    <w:rsid w:val="00C53039"/>
    <w:rsid w:val="00C530A9"/>
    <w:rsid w:val="00C531CF"/>
    <w:rsid w:val="00C533CD"/>
    <w:rsid w:val="00C53586"/>
    <w:rsid w:val="00C535B6"/>
    <w:rsid w:val="00C5380D"/>
    <w:rsid w:val="00C5391D"/>
    <w:rsid w:val="00C53C0B"/>
    <w:rsid w:val="00C53D60"/>
    <w:rsid w:val="00C53E33"/>
    <w:rsid w:val="00C53FEF"/>
    <w:rsid w:val="00C540A5"/>
    <w:rsid w:val="00C5419E"/>
    <w:rsid w:val="00C54885"/>
    <w:rsid w:val="00C54AE4"/>
    <w:rsid w:val="00C54CE0"/>
    <w:rsid w:val="00C54CF5"/>
    <w:rsid w:val="00C55057"/>
    <w:rsid w:val="00C55071"/>
    <w:rsid w:val="00C550F1"/>
    <w:rsid w:val="00C552D1"/>
    <w:rsid w:val="00C55D7B"/>
    <w:rsid w:val="00C56644"/>
    <w:rsid w:val="00C56903"/>
    <w:rsid w:val="00C570C1"/>
    <w:rsid w:val="00C574D0"/>
    <w:rsid w:val="00C57971"/>
    <w:rsid w:val="00C57A98"/>
    <w:rsid w:val="00C60082"/>
    <w:rsid w:val="00C60329"/>
    <w:rsid w:val="00C604CC"/>
    <w:rsid w:val="00C60756"/>
    <w:rsid w:val="00C60815"/>
    <w:rsid w:val="00C6098D"/>
    <w:rsid w:val="00C609D6"/>
    <w:rsid w:val="00C60FEF"/>
    <w:rsid w:val="00C61139"/>
    <w:rsid w:val="00C6117E"/>
    <w:rsid w:val="00C6123C"/>
    <w:rsid w:val="00C612FB"/>
    <w:rsid w:val="00C6133A"/>
    <w:rsid w:val="00C615E2"/>
    <w:rsid w:val="00C6168E"/>
    <w:rsid w:val="00C61930"/>
    <w:rsid w:val="00C61980"/>
    <w:rsid w:val="00C61A62"/>
    <w:rsid w:val="00C61E61"/>
    <w:rsid w:val="00C61F6F"/>
    <w:rsid w:val="00C62095"/>
    <w:rsid w:val="00C62934"/>
    <w:rsid w:val="00C62AC9"/>
    <w:rsid w:val="00C62C53"/>
    <w:rsid w:val="00C62F8A"/>
    <w:rsid w:val="00C633B4"/>
    <w:rsid w:val="00C63956"/>
    <w:rsid w:val="00C63E68"/>
    <w:rsid w:val="00C63EEB"/>
    <w:rsid w:val="00C641F7"/>
    <w:rsid w:val="00C64261"/>
    <w:rsid w:val="00C642EE"/>
    <w:rsid w:val="00C642F9"/>
    <w:rsid w:val="00C6452C"/>
    <w:rsid w:val="00C64610"/>
    <w:rsid w:val="00C64652"/>
    <w:rsid w:val="00C6484F"/>
    <w:rsid w:val="00C64B07"/>
    <w:rsid w:val="00C64D01"/>
    <w:rsid w:val="00C6519C"/>
    <w:rsid w:val="00C653FF"/>
    <w:rsid w:val="00C657A7"/>
    <w:rsid w:val="00C65993"/>
    <w:rsid w:val="00C65A7B"/>
    <w:rsid w:val="00C65BE2"/>
    <w:rsid w:val="00C65CCD"/>
    <w:rsid w:val="00C65CEC"/>
    <w:rsid w:val="00C65D0C"/>
    <w:rsid w:val="00C65D27"/>
    <w:rsid w:val="00C65F2A"/>
    <w:rsid w:val="00C65F47"/>
    <w:rsid w:val="00C66478"/>
    <w:rsid w:val="00C66569"/>
    <w:rsid w:val="00C665B6"/>
    <w:rsid w:val="00C666D5"/>
    <w:rsid w:val="00C66A50"/>
    <w:rsid w:val="00C66A77"/>
    <w:rsid w:val="00C66B33"/>
    <w:rsid w:val="00C66BA8"/>
    <w:rsid w:val="00C66D4B"/>
    <w:rsid w:val="00C66D60"/>
    <w:rsid w:val="00C67355"/>
    <w:rsid w:val="00C67547"/>
    <w:rsid w:val="00C676E7"/>
    <w:rsid w:val="00C67E7D"/>
    <w:rsid w:val="00C701F4"/>
    <w:rsid w:val="00C70280"/>
    <w:rsid w:val="00C703E4"/>
    <w:rsid w:val="00C70457"/>
    <w:rsid w:val="00C70660"/>
    <w:rsid w:val="00C7096F"/>
    <w:rsid w:val="00C70DE7"/>
    <w:rsid w:val="00C70EEC"/>
    <w:rsid w:val="00C7152E"/>
    <w:rsid w:val="00C717F9"/>
    <w:rsid w:val="00C71931"/>
    <w:rsid w:val="00C719C1"/>
    <w:rsid w:val="00C71E79"/>
    <w:rsid w:val="00C71EA7"/>
    <w:rsid w:val="00C71F44"/>
    <w:rsid w:val="00C72376"/>
    <w:rsid w:val="00C724A4"/>
    <w:rsid w:val="00C7256B"/>
    <w:rsid w:val="00C72838"/>
    <w:rsid w:val="00C728FF"/>
    <w:rsid w:val="00C72906"/>
    <w:rsid w:val="00C72BF9"/>
    <w:rsid w:val="00C72E9C"/>
    <w:rsid w:val="00C73730"/>
    <w:rsid w:val="00C7375B"/>
    <w:rsid w:val="00C73989"/>
    <w:rsid w:val="00C73B8F"/>
    <w:rsid w:val="00C73C16"/>
    <w:rsid w:val="00C73DFB"/>
    <w:rsid w:val="00C73E2D"/>
    <w:rsid w:val="00C73EE2"/>
    <w:rsid w:val="00C7420B"/>
    <w:rsid w:val="00C743AC"/>
    <w:rsid w:val="00C746EC"/>
    <w:rsid w:val="00C74756"/>
    <w:rsid w:val="00C75313"/>
    <w:rsid w:val="00C7537B"/>
    <w:rsid w:val="00C75424"/>
    <w:rsid w:val="00C758EF"/>
    <w:rsid w:val="00C75A0A"/>
    <w:rsid w:val="00C75ED5"/>
    <w:rsid w:val="00C7631A"/>
    <w:rsid w:val="00C7647A"/>
    <w:rsid w:val="00C76824"/>
    <w:rsid w:val="00C769F7"/>
    <w:rsid w:val="00C76B92"/>
    <w:rsid w:val="00C76C73"/>
    <w:rsid w:val="00C76E74"/>
    <w:rsid w:val="00C77306"/>
    <w:rsid w:val="00C773B5"/>
    <w:rsid w:val="00C77423"/>
    <w:rsid w:val="00C7769C"/>
    <w:rsid w:val="00C77884"/>
    <w:rsid w:val="00C779B3"/>
    <w:rsid w:val="00C77B4B"/>
    <w:rsid w:val="00C77B69"/>
    <w:rsid w:val="00C8008E"/>
    <w:rsid w:val="00C80C1E"/>
    <w:rsid w:val="00C80F10"/>
    <w:rsid w:val="00C81004"/>
    <w:rsid w:val="00C81184"/>
    <w:rsid w:val="00C81213"/>
    <w:rsid w:val="00C81BB9"/>
    <w:rsid w:val="00C81D55"/>
    <w:rsid w:val="00C81E45"/>
    <w:rsid w:val="00C8216A"/>
    <w:rsid w:val="00C823AD"/>
    <w:rsid w:val="00C8253E"/>
    <w:rsid w:val="00C826E2"/>
    <w:rsid w:val="00C82853"/>
    <w:rsid w:val="00C8297C"/>
    <w:rsid w:val="00C82BD6"/>
    <w:rsid w:val="00C82C4B"/>
    <w:rsid w:val="00C82D1D"/>
    <w:rsid w:val="00C82E9D"/>
    <w:rsid w:val="00C8308C"/>
    <w:rsid w:val="00C83157"/>
    <w:rsid w:val="00C8336F"/>
    <w:rsid w:val="00C834B2"/>
    <w:rsid w:val="00C8352D"/>
    <w:rsid w:val="00C8366D"/>
    <w:rsid w:val="00C83952"/>
    <w:rsid w:val="00C83961"/>
    <w:rsid w:val="00C83B89"/>
    <w:rsid w:val="00C83E17"/>
    <w:rsid w:val="00C83E68"/>
    <w:rsid w:val="00C83EF5"/>
    <w:rsid w:val="00C84183"/>
    <w:rsid w:val="00C841BB"/>
    <w:rsid w:val="00C84511"/>
    <w:rsid w:val="00C8454B"/>
    <w:rsid w:val="00C84966"/>
    <w:rsid w:val="00C849BA"/>
    <w:rsid w:val="00C849D7"/>
    <w:rsid w:val="00C84CFF"/>
    <w:rsid w:val="00C84F62"/>
    <w:rsid w:val="00C85047"/>
    <w:rsid w:val="00C850E8"/>
    <w:rsid w:val="00C85256"/>
    <w:rsid w:val="00C85283"/>
    <w:rsid w:val="00C85906"/>
    <w:rsid w:val="00C85C91"/>
    <w:rsid w:val="00C85CE7"/>
    <w:rsid w:val="00C85D6E"/>
    <w:rsid w:val="00C85E64"/>
    <w:rsid w:val="00C85EDA"/>
    <w:rsid w:val="00C85F36"/>
    <w:rsid w:val="00C86348"/>
    <w:rsid w:val="00C863A7"/>
    <w:rsid w:val="00C86729"/>
    <w:rsid w:val="00C867DB"/>
    <w:rsid w:val="00C868C6"/>
    <w:rsid w:val="00C8696B"/>
    <w:rsid w:val="00C86984"/>
    <w:rsid w:val="00C86CBE"/>
    <w:rsid w:val="00C86D56"/>
    <w:rsid w:val="00C86D81"/>
    <w:rsid w:val="00C87271"/>
    <w:rsid w:val="00C873B3"/>
    <w:rsid w:val="00C873C5"/>
    <w:rsid w:val="00C87546"/>
    <w:rsid w:val="00C87853"/>
    <w:rsid w:val="00C8786E"/>
    <w:rsid w:val="00C87AF7"/>
    <w:rsid w:val="00C87E04"/>
    <w:rsid w:val="00C87E0E"/>
    <w:rsid w:val="00C90114"/>
    <w:rsid w:val="00C9011E"/>
    <w:rsid w:val="00C90243"/>
    <w:rsid w:val="00C902F2"/>
    <w:rsid w:val="00C90537"/>
    <w:rsid w:val="00C907C9"/>
    <w:rsid w:val="00C90970"/>
    <w:rsid w:val="00C909F2"/>
    <w:rsid w:val="00C90ABA"/>
    <w:rsid w:val="00C90E88"/>
    <w:rsid w:val="00C90F55"/>
    <w:rsid w:val="00C90FDA"/>
    <w:rsid w:val="00C91162"/>
    <w:rsid w:val="00C91412"/>
    <w:rsid w:val="00C9147B"/>
    <w:rsid w:val="00C9156E"/>
    <w:rsid w:val="00C91650"/>
    <w:rsid w:val="00C91909"/>
    <w:rsid w:val="00C9196C"/>
    <w:rsid w:val="00C91B1E"/>
    <w:rsid w:val="00C91B41"/>
    <w:rsid w:val="00C91BCF"/>
    <w:rsid w:val="00C91C70"/>
    <w:rsid w:val="00C9209C"/>
    <w:rsid w:val="00C9223A"/>
    <w:rsid w:val="00C923B6"/>
    <w:rsid w:val="00C92629"/>
    <w:rsid w:val="00C926EE"/>
    <w:rsid w:val="00C928D7"/>
    <w:rsid w:val="00C931D5"/>
    <w:rsid w:val="00C93276"/>
    <w:rsid w:val="00C932FB"/>
    <w:rsid w:val="00C9342D"/>
    <w:rsid w:val="00C9353C"/>
    <w:rsid w:val="00C93546"/>
    <w:rsid w:val="00C93699"/>
    <w:rsid w:val="00C936B2"/>
    <w:rsid w:val="00C93878"/>
    <w:rsid w:val="00C93981"/>
    <w:rsid w:val="00C939C6"/>
    <w:rsid w:val="00C93DDD"/>
    <w:rsid w:val="00C93F14"/>
    <w:rsid w:val="00C940B6"/>
    <w:rsid w:val="00C94285"/>
    <w:rsid w:val="00C942FB"/>
    <w:rsid w:val="00C943E9"/>
    <w:rsid w:val="00C94420"/>
    <w:rsid w:val="00C94573"/>
    <w:rsid w:val="00C946C4"/>
    <w:rsid w:val="00C94725"/>
    <w:rsid w:val="00C949E6"/>
    <w:rsid w:val="00C94AA6"/>
    <w:rsid w:val="00C94D2C"/>
    <w:rsid w:val="00C94E81"/>
    <w:rsid w:val="00C9501C"/>
    <w:rsid w:val="00C95098"/>
    <w:rsid w:val="00C951C0"/>
    <w:rsid w:val="00C95252"/>
    <w:rsid w:val="00C957E6"/>
    <w:rsid w:val="00C95D8D"/>
    <w:rsid w:val="00C960F1"/>
    <w:rsid w:val="00C9636E"/>
    <w:rsid w:val="00C964DA"/>
    <w:rsid w:val="00C96920"/>
    <w:rsid w:val="00C9695A"/>
    <w:rsid w:val="00C97034"/>
    <w:rsid w:val="00C97783"/>
    <w:rsid w:val="00C977B8"/>
    <w:rsid w:val="00C97C29"/>
    <w:rsid w:val="00C97D66"/>
    <w:rsid w:val="00CA070E"/>
    <w:rsid w:val="00CA096D"/>
    <w:rsid w:val="00CA10D8"/>
    <w:rsid w:val="00CA11E0"/>
    <w:rsid w:val="00CA1211"/>
    <w:rsid w:val="00CA175A"/>
    <w:rsid w:val="00CA1C6F"/>
    <w:rsid w:val="00CA1E7F"/>
    <w:rsid w:val="00CA23B7"/>
    <w:rsid w:val="00CA2767"/>
    <w:rsid w:val="00CA2ACC"/>
    <w:rsid w:val="00CA2ADD"/>
    <w:rsid w:val="00CA2F3D"/>
    <w:rsid w:val="00CA34F1"/>
    <w:rsid w:val="00CA3AC5"/>
    <w:rsid w:val="00CA3AD4"/>
    <w:rsid w:val="00CA3B43"/>
    <w:rsid w:val="00CA3B4F"/>
    <w:rsid w:val="00CA3BC3"/>
    <w:rsid w:val="00CA3CE3"/>
    <w:rsid w:val="00CA3D23"/>
    <w:rsid w:val="00CA3E80"/>
    <w:rsid w:val="00CA3F3D"/>
    <w:rsid w:val="00CA4194"/>
    <w:rsid w:val="00CA454D"/>
    <w:rsid w:val="00CA4864"/>
    <w:rsid w:val="00CA49E8"/>
    <w:rsid w:val="00CA4AA9"/>
    <w:rsid w:val="00CA4CB1"/>
    <w:rsid w:val="00CA5015"/>
    <w:rsid w:val="00CA5283"/>
    <w:rsid w:val="00CA558D"/>
    <w:rsid w:val="00CA55BB"/>
    <w:rsid w:val="00CA590B"/>
    <w:rsid w:val="00CA5984"/>
    <w:rsid w:val="00CA5EC6"/>
    <w:rsid w:val="00CA5F8E"/>
    <w:rsid w:val="00CA61CF"/>
    <w:rsid w:val="00CA6230"/>
    <w:rsid w:val="00CA650C"/>
    <w:rsid w:val="00CA66F4"/>
    <w:rsid w:val="00CA6B50"/>
    <w:rsid w:val="00CA6B9F"/>
    <w:rsid w:val="00CA6C67"/>
    <w:rsid w:val="00CA6D41"/>
    <w:rsid w:val="00CA6E7F"/>
    <w:rsid w:val="00CA6EB4"/>
    <w:rsid w:val="00CA6F62"/>
    <w:rsid w:val="00CA70F7"/>
    <w:rsid w:val="00CA710E"/>
    <w:rsid w:val="00CA72AB"/>
    <w:rsid w:val="00CA7355"/>
    <w:rsid w:val="00CA7535"/>
    <w:rsid w:val="00CA7573"/>
    <w:rsid w:val="00CA75E2"/>
    <w:rsid w:val="00CA776D"/>
    <w:rsid w:val="00CA787F"/>
    <w:rsid w:val="00CA7A38"/>
    <w:rsid w:val="00CA7A3A"/>
    <w:rsid w:val="00CA7EA1"/>
    <w:rsid w:val="00CB00F9"/>
    <w:rsid w:val="00CB01BD"/>
    <w:rsid w:val="00CB0378"/>
    <w:rsid w:val="00CB0769"/>
    <w:rsid w:val="00CB08E2"/>
    <w:rsid w:val="00CB0B21"/>
    <w:rsid w:val="00CB0F4B"/>
    <w:rsid w:val="00CB0FA9"/>
    <w:rsid w:val="00CB1249"/>
    <w:rsid w:val="00CB13A6"/>
    <w:rsid w:val="00CB145F"/>
    <w:rsid w:val="00CB147A"/>
    <w:rsid w:val="00CB16A8"/>
    <w:rsid w:val="00CB16EA"/>
    <w:rsid w:val="00CB1953"/>
    <w:rsid w:val="00CB1B98"/>
    <w:rsid w:val="00CB1BC5"/>
    <w:rsid w:val="00CB1C0F"/>
    <w:rsid w:val="00CB1EA0"/>
    <w:rsid w:val="00CB1F34"/>
    <w:rsid w:val="00CB20BF"/>
    <w:rsid w:val="00CB2314"/>
    <w:rsid w:val="00CB2660"/>
    <w:rsid w:val="00CB269E"/>
    <w:rsid w:val="00CB27C5"/>
    <w:rsid w:val="00CB297D"/>
    <w:rsid w:val="00CB2A0B"/>
    <w:rsid w:val="00CB2A14"/>
    <w:rsid w:val="00CB2C2C"/>
    <w:rsid w:val="00CB2EA8"/>
    <w:rsid w:val="00CB2FA2"/>
    <w:rsid w:val="00CB305F"/>
    <w:rsid w:val="00CB3146"/>
    <w:rsid w:val="00CB318A"/>
    <w:rsid w:val="00CB34D7"/>
    <w:rsid w:val="00CB3CC8"/>
    <w:rsid w:val="00CB3DD6"/>
    <w:rsid w:val="00CB3E59"/>
    <w:rsid w:val="00CB3F38"/>
    <w:rsid w:val="00CB40C1"/>
    <w:rsid w:val="00CB42C3"/>
    <w:rsid w:val="00CB4913"/>
    <w:rsid w:val="00CB4C86"/>
    <w:rsid w:val="00CB4D77"/>
    <w:rsid w:val="00CB4F5B"/>
    <w:rsid w:val="00CB52ED"/>
    <w:rsid w:val="00CB5318"/>
    <w:rsid w:val="00CB556C"/>
    <w:rsid w:val="00CB56E5"/>
    <w:rsid w:val="00CB573B"/>
    <w:rsid w:val="00CB5864"/>
    <w:rsid w:val="00CB5D2F"/>
    <w:rsid w:val="00CB5E77"/>
    <w:rsid w:val="00CB6328"/>
    <w:rsid w:val="00CB6823"/>
    <w:rsid w:val="00CB685D"/>
    <w:rsid w:val="00CB6CC3"/>
    <w:rsid w:val="00CB6D78"/>
    <w:rsid w:val="00CB6E32"/>
    <w:rsid w:val="00CB6E9D"/>
    <w:rsid w:val="00CB6FEC"/>
    <w:rsid w:val="00CB705A"/>
    <w:rsid w:val="00CB74C1"/>
    <w:rsid w:val="00CB77A1"/>
    <w:rsid w:val="00CB78B0"/>
    <w:rsid w:val="00CB79D2"/>
    <w:rsid w:val="00CB7AA7"/>
    <w:rsid w:val="00CB7C1E"/>
    <w:rsid w:val="00CC0176"/>
    <w:rsid w:val="00CC02CD"/>
    <w:rsid w:val="00CC03BF"/>
    <w:rsid w:val="00CC03E1"/>
    <w:rsid w:val="00CC049B"/>
    <w:rsid w:val="00CC08BD"/>
    <w:rsid w:val="00CC0E64"/>
    <w:rsid w:val="00CC107C"/>
    <w:rsid w:val="00CC11A4"/>
    <w:rsid w:val="00CC14B0"/>
    <w:rsid w:val="00CC14C2"/>
    <w:rsid w:val="00CC1683"/>
    <w:rsid w:val="00CC1A52"/>
    <w:rsid w:val="00CC1AD6"/>
    <w:rsid w:val="00CC1B35"/>
    <w:rsid w:val="00CC1C17"/>
    <w:rsid w:val="00CC1ECE"/>
    <w:rsid w:val="00CC1FD6"/>
    <w:rsid w:val="00CC2156"/>
    <w:rsid w:val="00CC2930"/>
    <w:rsid w:val="00CC2C52"/>
    <w:rsid w:val="00CC2CE5"/>
    <w:rsid w:val="00CC2E4C"/>
    <w:rsid w:val="00CC2FD4"/>
    <w:rsid w:val="00CC2FEC"/>
    <w:rsid w:val="00CC34A9"/>
    <w:rsid w:val="00CC3856"/>
    <w:rsid w:val="00CC38DA"/>
    <w:rsid w:val="00CC3987"/>
    <w:rsid w:val="00CC3AC2"/>
    <w:rsid w:val="00CC3F16"/>
    <w:rsid w:val="00CC4047"/>
    <w:rsid w:val="00CC40C3"/>
    <w:rsid w:val="00CC4161"/>
    <w:rsid w:val="00CC4240"/>
    <w:rsid w:val="00CC44C1"/>
    <w:rsid w:val="00CC45DB"/>
    <w:rsid w:val="00CC462E"/>
    <w:rsid w:val="00CC4B1B"/>
    <w:rsid w:val="00CC4B4F"/>
    <w:rsid w:val="00CC4C52"/>
    <w:rsid w:val="00CC4C9A"/>
    <w:rsid w:val="00CC508C"/>
    <w:rsid w:val="00CC5661"/>
    <w:rsid w:val="00CC5681"/>
    <w:rsid w:val="00CC584F"/>
    <w:rsid w:val="00CC59A8"/>
    <w:rsid w:val="00CC5B73"/>
    <w:rsid w:val="00CC5F88"/>
    <w:rsid w:val="00CC603F"/>
    <w:rsid w:val="00CC60EF"/>
    <w:rsid w:val="00CC6489"/>
    <w:rsid w:val="00CC6826"/>
    <w:rsid w:val="00CC6931"/>
    <w:rsid w:val="00CC702E"/>
    <w:rsid w:val="00CC70B3"/>
    <w:rsid w:val="00CC73FB"/>
    <w:rsid w:val="00CC7624"/>
    <w:rsid w:val="00CC76CF"/>
    <w:rsid w:val="00CC77EC"/>
    <w:rsid w:val="00CC77F8"/>
    <w:rsid w:val="00CC788C"/>
    <w:rsid w:val="00CC7A3E"/>
    <w:rsid w:val="00CC7AC1"/>
    <w:rsid w:val="00CC7CF2"/>
    <w:rsid w:val="00CD0300"/>
    <w:rsid w:val="00CD0347"/>
    <w:rsid w:val="00CD04B9"/>
    <w:rsid w:val="00CD07CC"/>
    <w:rsid w:val="00CD0889"/>
    <w:rsid w:val="00CD0974"/>
    <w:rsid w:val="00CD0A40"/>
    <w:rsid w:val="00CD0B19"/>
    <w:rsid w:val="00CD0E67"/>
    <w:rsid w:val="00CD1169"/>
    <w:rsid w:val="00CD11F4"/>
    <w:rsid w:val="00CD15F1"/>
    <w:rsid w:val="00CD1647"/>
    <w:rsid w:val="00CD170F"/>
    <w:rsid w:val="00CD1842"/>
    <w:rsid w:val="00CD1A51"/>
    <w:rsid w:val="00CD1FCE"/>
    <w:rsid w:val="00CD2039"/>
    <w:rsid w:val="00CD2393"/>
    <w:rsid w:val="00CD23E6"/>
    <w:rsid w:val="00CD2A79"/>
    <w:rsid w:val="00CD2B44"/>
    <w:rsid w:val="00CD2C54"/>
    <w:rsid w:val="00CD2C9D"/>
    <w:rsid w:val="00CD2DE1"/>
    <w:rsid w:val="00CD2EC0"/>
    <w:rsid w:val="00CD3056"/>
    <w:rsid w:val="00CD3127"/>
    <w:rsid w:val="00CD31AC"/>
    <w:rsid w:val="00CD31EE"/>
    <w:rsid w:val="00CD352E"/>
    <w:rsid w:val="00CD3B04"/>
    <w:rsid w:val="00CD3B0A"/>
    <w:rsid w:val="00CD3ECF"/>
    <w:rsid w:val="00CD40F7"/>
    <w:rsid w:val="00CD40FB"/>
    <w:rsid w:val="00CD414D"/>
    <w:rsid w:val="00CD435C"/>
    <w:rsid w:val="00CD493F"/>
    <w:rsid w:val="00CD496E"/>
    <w:rsid w:val="00CD523E"/>
    <w:rsid w:val="00CD5452"/>
    <w:rsid w:val="00CD5A37"/>
    <w:rsid w:val="00CD5C91"/>
    <w:rsid w:val="00CD627B"/>
    <w:rsid w:val="00CD658A"/>
    <w:rsid w:val="00CD679E"/>
    <w:rsid w:val="00CD682A"/>
    <w:rsid w:val="00CD682F"/>
    <w:rsid w:val="00CD686E"/>
    <w:rsid w:val="00CD6A34"/>
    <w:rsid w:val="00CD6D21"/>
    <w:rsid w:val="00CD6FC1"/>
    <w:rsid w:val="00CD7141"/>
    <w:rsid w:val="00CD727E"/>
    <w:rsid w:val="00CD728C"/>
    <w:rsid w:val="00CD72C4"/>
    <w:rsid w:val="00CD7342"/>
    <w:rsid w:val="00CD740F"/>
    <w:rsid w:val="00CD7489"/>
    <w:rsid w:val="00CD754E"/>
    <w:rsid w:val="00CD7BDE"/>
    <w:rsid w:val="00CD7C30"/>
    <w:rsid w:val="00CD7D9F"/>
    <w:rsid w:val="00CD7F13"/>
    <w:rsid w:val="00CD7F8D"/>
    <w:rsid w:val="00CE0042"/>
    <w:rsid w:val="00CE037A"/>
    <w:rsid w:val="00CE0500"/>
    <w:rsid w:val="00CE05E9"/>
    <w:rsid w:val="00CE0B4F"/>
    <w:rsid w:val="00CE0C64"/>
    <w:rsid w:val="00CE0D1A"/>
    <w:rsid w:val="00CE0E00"/>
    <w:rsid w:val="00CE1144"/>
    <w:rsid w:val="00CE1330"/>
    <w:rsid w:val="00CE13A8"/>
    <w:rsid w:val="00CE14FF"/>
    <w:rsid w:val="00CE15F8"/>
    <w:rsid w:val="00CE166D"/>
    <w:rsid w:val="00CE1915"/>
    <w:rsid w:val="00CE1A80"/>
    <w:rsid w:val="00CE1DB4"/>
    <w:rsid w:val="00CE1DD1"/>
    <w:rsid w:val="00CE1EE4"/>
    <w:rsid w:val="00CE1F02"/>
    <w:rsid w:val="00CE2570"/>
    <w:rsid w:val="00CE258B"/>
    <w:rsid w:val="00CE26FE"/>
    <w:rsid w:val="00CE2830"/>
    <w:rsid w:val="00CE2885"/>
    <w:rsid w:val="00CE29C1"/>
    <w:rsid w:val="00CE2A14"/>
    <w:rsid w:val="00CE2BF5"/>
    <w:rsid w:val="00CE3428"/>
    <w:rsid w:val="00CE3588"/>
    <w:rsid w:val="00CE38C5"/>
    <w:rsid w:val="00CE39DC"/>
    <w:rsid w:val="00CE3A13"/>
    <w:rsid w:val="00CE3AF7"/>
    <w:rsid w:val="00CE3D7A"/>
    <w:rsid w:val="00CE3E2C"/>
    <w:rsid w:val="00CE3F44"/>
    <w:rsid w:val="00CE4129"/>
    <w:rsid w:val="00CE41EE"/>
    <w:rsid w:val="00CE4AC1"/>
    <w:rsid w:val="00CE4E21"/>
    <w:rsid w:val="00CE4F28"/>
    <w:rsid w:val="00CE50D3"/>
    <w:rsid w:val="00CE5184"/>
    <w:rsid w:val="00CE52E7"/>
    <w:rsid w:val="00CE533D"/>
    <w:rsid w:val="00CE5608"/>
    <w:rsid w:val="00CE575F"/>
    <w:rsid w:val="00CE5791"/>
    <w:rsid w:val="00CE5A53"/>
    <w:rsid w:val="00CE5B82"/>
    <w:rsid w:val="00CE5EA4"/>
    <w:rsid w:val="00CE60D1"/>
    <w:rsid w:val="00CE618F"/>
    <w:rsid w:val="00CE62C3"/>
    <w:rsid w:val="00CE65D7"/>
    <w:rsid w:val="00CE6761"/>
    <w:rsid w:val="00CE687E"/>
    <w:rsid w:val="00CE69D2"/>
    <w:rsid w:val="00CE6A86"/>
    <w:rsid w:val="00CE6D41"/>
    <w:rsid w:val="00CE6FE6"/>
    <w:rsid w:val="00CE710C"/>
    <w:rsid w:val="00CE71F5"/>
    <w:rsid w:val="00CE7309"/>
    <w:rsid w:val="00CE7316"/>
    <w:rsid w:val="00CE7468"/>
    <w:rsid w:val="00CE774E"/>
    <w:rsid w:val="00CE789D"/>
    <w:rsid w:val="00CE78A9"/>
    <w:rsid w:val="00CE78E7"/>
    <w:rsid w:val="00CE799F"/>
    <w:rsid w:val="00CE7ADB"/>
    <w:rsid w:val="00CF0051"/>
    <w:rsid w:val="00CF081E"/>
    <w:rsid w:val="00CF09F7"/>
    <w:rsid w:val="00CF0A64"/>
    <w:rsid w:val="00CF0B5A"/>
    <w:rsid w:val="00CF0C48"/>
    <w:rsid w:val="00CF0CD8"/>
    <w:rsid w:val="00CF0D48"/>
    <w:rsid w:val="00CF0F64"/>
    <w:rsid w:val="00CF1A2D"/>
    <w:rsid w:val="00CF2487"/>
    <w:rsid w:val="00CF24F6"/>
    <w:rsid w:val="00CF2609"/>
    <w:rsid w:val="00CF2BD9"/>
    <w:rsid w:val="00CF2E34"/>
    <w:rsid w:val="00CF2ED1"/>
    <w:rsid w:val="00CF2FFA"/>
    <w:rsid w:val="00CF3628"/>
    <w:rsid w:val="00CF3668"/>
    <w:rsid w:val="00CF3C1B"/>
    <w:rsid w:val="00CF3C76"/>
    <w:rsid w:val="00CF41A7"/>
    <w:rsid w:val="00CF4383"/>
    <w:rsid w:val="00CF43D5"/>
    <w:rsid w:val="00CF48AC"/>
    <w:rsid w:val="00CF4BE8"/>
    <w:rsid w:val="00CF4FFB"/>
    <w:rsid w:val="00CF5017"/>
    <w:rsid w:val="00CF542B"/>
    <w:rsid w:val="00CF5EBA"/>
    <w:rsid w:val="00CF5EC1"/>
    <w:rsid w:val="00CF5F39"/>
    <w:rsid w:val="00CF60D3"/>
    <w:rsid w:val="00CF63A8"/>
    <w:rsid w:val="00CF63B7"/>
    <w:rsid w:val="00CF6815"/>
    <w:rsid w:val="00CF6B04"/>
    <w:rsid w:val="00CF6C6F"/>
    <w:rsid w:val="00CF6E10"/>
    <w:rsid w:val="00CF712B"/>
    <w:rsid w:val="00CF750E"/>
    <w:rsid w:val="00CF7639"/>
    <w:rsid w:val="00CF77A0"/>
    <w:rsid w:val="00CF796C"/>
    <w:rsid w:val="00CF7A7A"/>
    <w:rsid w:val="00CF7CEC"/>
    <w:rsid w:val="00CF7D58"/>
    <w:rsid w:val="00CF7E6B"/>
    <w:rsid w:val="00D003F7"/>
    <w:rsid w:val="00D0043F"/>
    <w:rsid w:val="00D004BB"/>
    <w:rsid w:val="00D005A5"/>
    <w:rsid w:val="00D008DC"/>
    <w:rsid w:val="00D009F2"/>
    <w:rsid w:val="00D00FA4"/>
    <w:rsid w:val="00D0106E"/>
    <w:rsid w:val="00D01192"/>
    <w:rsid w:val="00D012B5"/>
    <w:rsid w:val="00D016A8"/>
    <w:rsid w:val="00D016B0"/>
    <w:rsid w:val="00D01941"/>
    <w:rsid w:val="00D01952"/>
    <w:rsid w:val="00D019A2"/>
    <w:rsid w:val="00D01DD6"/>
    <w:rsid w:val="00D01DF7"/>
    <w:rsid w:val="00D01F25"/>
    <w:rsid w:val="00D01FEF"/>
    <w:rsid w:val="00D023DF"/>
    <w:rsid w:val="00D02607"/>
    <w:rsid w:val="00D0280F"/>
    <w:rsid w:val="00D02A05"/>
    <w:rsid w:val="00D02C08"/>
    <w:rsid w:val="00D0308B"/>
    <w:rsid w:val="00D036F4"/>
    <w:rsid w:val="00D038AB"/>
    <w:rsid w:val="00D03904"/>
    <w:rsid w:val="00D0398E"/>
    <w:rsid w:val="00D03A8D"/>
    <w:rsid w:val="00D03AE1"/>
    <w:rsid w:val="00D03B4B"/>
    <w:rsid w:val="00D03BF2"/>
    <w:rsid w:val="00D03C38"/>
    <w:rsid w:val="00D03E2F"/>
    <w:rsid w:val="00D03E5C"/>
    <w:rsid w:val="00D03FEF"/>
    <w:rsid w:val="00D0426D"/>
    <w:rsid w:val="00D04421"/>
    <w:rsid w:val="00D04641"/>
    <w:rsid w:val="00D046A4"/>
    <w:rsid w:val="00D0470A"/>
    <w:rsid w:val="00D04881"/>
    <w:rsid w:val="00D04902"/>
    <w:rsid w:val="00D04A2E"/>
    <w:rsid w:val="00D04C1A"/>
    <w:rsid w:val="00D0507E"/>
    <w:rsid w:val="00D050E0"/>
    <w:rsid w:val="00D054BB"/>
    <w:rsid w:val="00D0555C"/>
    <w:rsid w:val="00D0561C"/>
    <w:rsid w:val="00D0562C"/>
    <w:rsid w:val="00D058B0"/>
    <w:rsid w:val="00D059CE"/>
    <w:rsid w:val="00D05E0C"/>
    <w:rsid w:val="00D05F31"/>
    <w:rsid w:val="00D06046"/>
    <w:rsid w:val="00D0623D"/>
    <w:rsid w:val="00D062D1"/>
    <w:rsid w:val="00D0644D"/>
    <w:rsid w:val="00D06514"/>
    <w:rsid w:val="00D0664B"/>
    <w:rsid w:val="00D06883"/>
    <w:rsid w:val="00D068AC"/>
    <w:rsid w:val="00D0692C"/>
    <w:rsid w:val="00D069F0"/>
    <w:rsid w:val="00D06DAE"/>
    <w:rsid w:val="00D06DC3"/>
    <w:rsid w:val="00D072C5"/>
    <w:rsid w:val="00D07317"/>
    <w:rsid w:val="00D0731C"/>
    <w:rsid w:val="00D07919"/>
    <w:rsid w:val="00D079E0"/>
    <w:rsid w:val="00D07EFE"/>
    <w:rsid w:val="00D100B8"/>
    <w:rsid w:val="00D100D1"/>
    <w:rsid w:val="00D1039E"/>
    <w:rsid w:val="00D104C7"/>
    <w:rsid w:val="00D10592"/>
    <w:rsid w:val="00D1074D"/>
    <w:rsid w:val="00D10829"/>
    <w:rsid w:val="00D10ABB"/>
    <w:rsid w:val="00D10D77"/>
    <w:rsid w:val="00D11013"/>
    <w:rsid w:val="00D111BA"/>
    <w:rsid w:val="00D112BF"/>
    <w:rsid w:val="00D1133A"/>
    <w:rsid w:val="00D118BE"/>
    <w:rsid w:val="00D11CE8"/>
    <w:rsid w:val="00D11DC9"/>
    <w:rsid w:val="00D11FA0"/>
    <w:rsid w:val="00D121EA"/>
    <w:rsid w:val="00D12324"/>
    <w:rsid w:val="00D1239D"/>
    <w:rsid w:val="00D126EA"/>
    <w:rsid w:val="00D12C38"/>
    <w:rsid w:val="00D12E96"/>
    <w:rsid w:val="00D12FFD"/>
    <w:rsid w:val="00D13100"/>
    <w:rsid w:val="00D13103"/>
    <w:rsid w:val="00D1323F"/>
    <w:rsid w:val="00D13469"/>
    <w:rsid w:val="00D1369C"/>
    <w:rsid w:val="00D137E2"/>
    <w:rsid w:val="00D138E7"/>
    <w:rsid w:val="00D13A0E"/>
    <w:rsid w:val="00D13A4F"/>
    <w:rsid w:val="00D13AF5"/>
    <w:rsid w:val="00D13C91"/>
    <w:rsid w:val="00D13CDE"/>
    <w:rsid w:val="00D1402E"/>
    <w:rsid w:val="00D140C3"/>
    <w:rsid w:val="00D14190"/>
    <w:rsid w:val="00D141CF"/>
    <w:rsid w:val="00D142C3"/>
    <w:rsid w:val="00D142C5"/>
    <w:rsid w:val="00D1431B"/>
    <w:rsid w:val="00D143C2"/>
    <w:rsid w:val="00D145CF"/>
    <w:rsid w:val="00D14616"/>
    <w:rsid w:val="00D14C44"/>
    <w:rsid w:val="00D14C82"/>
    <w:rsid w:val="00D14CEF"/>
    <w:rsid w:val="00D14D61"/>
    <w:rsid w:val="00D14EDB"/>
    <w:rsid w:val="00D152B8"/>
    <w:rsid w:val="00D15425"/>
    <w:rsid w:val="00D15486"/>
    <w:rsid w:val="00D157B0"/>
    <w:rsid w:val="00D157DF"/>
    <w:rsid w:val="00D15D13"/>
    <w:rsid w:val="00D15E62"/>
    <w:rsid w:val="00D15EF9"/>
    <w:rsid w:val="00D16043"/>
    <w:rsid w:val="00D165DA"/>
    <w:rsid w:val="00D165E0"/>
    <w:rsid w:val="00D1674A"/>
    <w:rsid w:val="00D16D1E"/>
    <w:rsid w:val="00D16FB6"/>
    <w:rsid w:val="00D174B9"/>
    <w:rsid w:val="00D17609"/>
    <w:rsid w:val="00D176F0"/>
    <w:rsid w:val="00D17983"/>
    <w:rsid w:val="00D17AB9"/>
    <w:rsid w:val="00D2055F"/>
    <w:rsid w:val="00D20950"/>
    <w:rsid w:val="00D20B3E"/>
    <w:rsid w:val="00D20E19"/>
    <w:rsid w:val="00D20FE8"/>
    <w:rsid w:val="00D213EB"/>
    <w:rsid w:val="00D214C2"/>
    <w:rsid w:val="00D215DB"/>
    <w:rsid w:val="00D21653"/>
    <w:rsid w:val="00D21771"/>
    <w:rsid w:val="00D21991"/>
    <w:rsid w:val="00D21A5D"/>
    <w:rsid w:val="00D21AAD"/>
    <w:rsid w:val="00D21BB9"/>
    <w:rsid w:val="00D21C47"/>
    <w:rsid w:val="00D21F01"/>
    <w:rsid w:val="00D220FC"/>
    <w:rsid w:val="00D22129"/>
    <w:rsid w:val="00D22135"/>
    <w:rsid w:val="00D22320"/>
    <w:rsid w:val="00D224C0"/>
    <w:rsid w:val="00D22521"/>
    <w:rsid w:val="00D22824"/>
    <w:rsid w:val="00D22ADE"/>
    <w:rsid w:val="00D22C3A"/>
    <w:rsid w:val="00D22E1C"/>
    <w:rsid w:val="00D22F79"/>
    <w:rsid w:val="00D22F98"/>
    <w:rsid w:val="00D231C5"/>
    <w:rsid w:val="00D235B2"/>
    <w:rsid w:val="00D23963"/>
    <w:rsid w:val="00D23D04"/>
    <w:rsid w:val="00D23E43"/>
    <w:rsid w:val="00D23E65"/>
    <w:rsid w:val="00D240A3"/>
    <w:rsid w:val="00D242C9"/>
    <w:rsid w:val="00D242E5"/>
    <w:rsid w:val="00D24376"/>
    <w:rsid w:val="00D243BB"/>
    <w:rsid w:val="00D24544"/>
    <w:rsid w:val="00D245EE"/>
    <w:rsid w:val="00D246C9"/>
    <w:rsid w:val="00D24BFB"/>
    <w:rsid w:val="00D24D38"/>
    <w:rsid w:val="00D24EBC"/>
    <w:rsid w:val="00D251E4"/>
    <w:rsid w:val="00D25282"/>
    <w:rsid w:val="00D252F9"/>
    <w:rsid w:val="00D25426"/>
    <w:rsid w:val="00D25913"/>
    <w:rsid w:val="00D25A69"/>
    <w:rsid w:val="00D26111"/>
    <w:rsid w:val="00D26172"/>
    <w:rsid w:val="00D2627A"/>
    <w:rsid w:val="00D263D3"/>
    <w:rsid w:val="00D268CF"/>
    <w:rsid w:val="00D26A94"/>
    <w:rsid w:val="00D26AE3"/>
    <w:rsid w:val="00D26BBF"/>
    <w:rsid w:val="00D26BC7"/>
    <w:rsid w:val="00D26BF9"/>
    <w:rsid w:val="00D26CE4"/>
    <w:rsid w:val="00D26F3C"/>
    <w:rsid w:val="00D27589"/>
    <w:rsid w:val="00D2766B"/>
    <w:rsid w:val="00D276F7"/>
    <w:rsid w:val="00D27A0B"/>
    <w:rsid w:val="00D27B68"/>
    <w:rsid w:val="00D27E2D"/>
    <w:rsid w:val="00D27E48"/>
    <w:rsid w:val="00D3003A"/>
    <w:rsid w:val="00D30627"/>
    <w:rsid w:val="00D30A7D"/>
    <w:rsid w:val="00D30E88"/>
    <w:rsid w:val="00D30FF1"/>
    <w:rsid w:val="00D31023"/>
    <w:rsid w:val="00D3104C"/>
    <w:rsid w:val="00D3109E"/>
    <w:rsid w:val="00D3124E"/>
    <w:rsid w:val="00D312AA"/>
    <w:rsid w:val="00D313E0"/>
    <w:rsid w:val="00D315D0"/>
    <w:rsid w:val="00D31772"/>
    <w:rsid w:val="00D317D9"/>
    <w:rsid w:val="00D318C1"/>
    <w:rsid w:val="00D31C29"/>
    <w:rsid w:val="00D31FC1"/>
    <w:rsid w:val="00D321EC"/>
    <w:rsid w:val="00D3254F"/>
    <w:rsid w:val="00D32592"/>
    <w:rsid w:val="00D32B6D"/>
    <w:rsid w:val="00D32C1B"/>
    <w:rsid w:val="00D32CCA"/>
    <w:rsid w:val="00D32CCC"/>
    <w:rsid w:val="00D32DCC"/>
    <w:rsid w:val="00D32F10"/>
    <w:rsid w:val="00D32F7A"/>
    <w:rsid w:val="00D330F7"/>
    <w:rsid w:val="00D331AF"/>
    <w:rsid w:val="00D33319"/>
    <w:rsid w:val="00D33440"/>
    <w:rsid w:val="00D334BF"/>
    <w:rsid w:val="00D337C0"/>
    <w:rsid w:val="00D33EED"/>
    <w:rsid w:val="00D344CC"/>
    <w:rsid w:val="00D34632"/>
    <w:rsid w:val="00D3472F"/>
    <w:rsid w:val="00D348B5"/>
    <w:rsid w:val="00D34A0E"/>
    <w:rsid w:val="00D34C51"/>
    <w:rsid w:val="00D34FF6"/>
    <w:rsid w:val="00D35966"/>
    <w:rsid w:val="00D35DF3"/>
    <w:rsid w:val="00D35E70"/>
    <w:rsid w:val="00D363CD"/>
    <w:rsid w:val="00D369FA"/>
    <w:rsid w:val="00D36D50"/>
    <w:rsid w:val="00D36ECF"/>
    <w:rsid w:val="00D3703F"/>
    <w:rsid w:val="00D37244"/>
    <w:rsid w:val="00D37386"/>
    <w:rsid w:val="00D37397"/>
    <w:rsid w:val="00D3746C"/>
    <w:rsid w:val="00D37690"/>
    <w:rsid w:val="00D376CB"/>
    <w:rsid w:val="00D37746"/>
    <w:rsid w:val="00D37853"/>
    <w:rsid w:val="00D37C08"/>
    <w:rsid w:val="00D37FCC"/>
    <w:rsid w:val="00D40014"/>
    <w:rsid w:val="00D401A6"/>
    <w:rsid w:val="00D40358"/>
    <w:rsid w:val="00D4059A"/>
    <w:rsid w:val="00D40624"/>
    <w:rsid w:val="00D407B1"/>
    <w:rsid w:val="00D40822"/>
    <w:rsid w:val="00D4092E"/>
    <w:rsid w:val="00D40958"/>
    <w:rsid w:val="00D4097A"/>
    <w:rsid w:val="00D40982"/>
    <w:rsid w:val="00D40A30"/>
    <w:rsid w:val="00D40A5C"/>
    <w:rsid w:val="00D40B9C"/>
    <w:rsid w:val="00D40DBF"/>
    <w:rsid w:val="00D40EBB"/>
    <w:rsid w:val="00D41019"/>
    <w:rsid w:val="00D416D0"/>
    <w:rsid w:val="00D41ACE"/>
    <w:rsid w:val="00D41AF4"/>
    <w:rsid w:val="00D41C32"/>
    <w:rsid w:val="00D41CCE"/>
    <w:rsid w:val="00D41E65"/>
    <w:rsid w:val="00D4218A"/>
    <w:rsid w:val="00D423ED"/>
    <w:rsid w:val="00D4242E"/>
    <w:rsid w:val="00D42515"/>
    <w:rsid w:val="00D42714"/>
    <w:rsid w:val="00D42880"/>
    <w:rsid w:val="00D428B8"/>
    <w:rsid w:val="00D42CAE"/>
    <w:rsid w:val="00D42D0E"/>
    <w:rsid w:val="00D4302C"/>
    <w:rsid w:val="00D43093"/>
    <w:rsid w:val="00D430E0"/>
    <w:rsid w:val="00D43167"/>
    <w:rsid w:val="00D43393"/>
    <w:rsid w:val="00D43602"/>
    <w:rsid w:val="00D4379C"/>
    <w:rsid w:val="00D438CC"/>
    <w:rsid w:val="00D4392E"/>
    <w:rsid w:val="00D43B9D"/>
    <w:rsid w:val="00D43C9B"/>
    <w:rsid w:val="00D43CC1"/>
    <w:rsid w:val="00D43E39"/>
    <w:rsid w:val="00D43E5C"/>
    <w:rsid w:val="00D4419D"/>
    <w:rsid w:val="00D44292"/>
    <w:rsid w:val="00D44A8F"/>
    <w:rsid w:val="00D44AF9"/>
    <w:rsid w:val="00D44C4B"/>
    <w:rsid w:val="00D44D25"/>
    <w:rsid w:val="00D44E00"/>
    <w:rsid w:val="00D44EEA"/>
    <w:rsid w:val="00D44F31"/>
    <w:rsid w:val="00D4528B"/>
    <w:rsid w:val="00D45AFF"/>
    <w:rsid w:val="00D45B03"/>
    <w:rsid w:val="00D45E20"/>
    <w:rsid w:val="00D45EA5"/>
    <w:rsid w:val="00D46009"/>
    <w:rsid w:val="00D4600D"/>
    <w:rsid w:val="00D462F8"/>
    <w:rsid w:val="00D465B7"/>
    <w:rsid w:val="00D4692F"/>
    <w:rsid w:val="00D46979"/>
    <w:rsid w:val="00D46CEB"/>
    <w:rsid w:val="00D46E72"/>
    <w:rsid w:val="00D46EC4"/>
    <w:rsid w:val="00D47134"/>
    <w:rsid w:val="00D471B5"/>
    <w:rsid w:val="00D4728D"/>
    <w:rsid w:val="00D475AA"/>
    <w:rsid w:val="00D47C7E"/>
    <w:rsid w:val="00D47DE8"/>
    <w:rsid w:val="00D47F2F"/>
    <w:rsid w:val="00D50431"/>
    <w:rsid w:val="00D504EB"/>
    <w:rsid w:val="00D50594"/>
    <w:rsid w:val="00D505F8"/>
    <w:rsid w:val="00D506EA"/>
    <w:rsid w:val="00D50967"/>
    <w:rsid w:val="00D50B94"/>
    <w:rsid w:val="00D50C52"/>
    <w:rsid w:val="00D50D0D"/>
    <w:rsid w:val="00D5179B"/>
    <w:rsid w:val="00D517F5"/>
    <w:rsid w:val="00D51A46"/>
    <w:rsid w:val="00D51B17"/>
    <w:rsid w:val="00D5210D"/>
    <w:rsid w:val="00D521B4"/>
    <w:rsid w:val="00D52340"/>
    <w:rsid w:val="00D52684"/>
    <w:rsid w:val="00D5274A"/>
    <w:rsid w:val="00D528E8"/>
    <w:rsid w:val="00D529A1"/>
    <w:rsid w:val="00D529ED"/>
    <w:rsid w:val="00D52A3E"/>
    <w:rsid w:val="00D52B17"/>
    <w:rsid w:val="00D52D05"/>
    <w:rsid w:val="00D53298"/>
    <w:rsid w:val="00D53874"/>
    <w:rsid w:val="00D53932"/>
    <w:rsid w:val="00D539C5"/>
    <w:rsid w:val="00D53A5D"/>
    <w:rsid w:val="00D53C06"/>
    <w:rsid w:val="00D53F54"/>
    <w:rsid w:val="00D54143"/>
    <w:rsid w:val="00D541BB"/>
    <w:rsid w:val="00D5487C"/>
    <w:rsid w:val="00D548DD"/>
    <w:rsid w:val="00D54A69"/>
    <w:rsid w:val="00D54BBB"/>
    <w:rsid w:val="00D54F04"/>
    <w:rsid w:val="00D54F5E"/>
    <w:rsid w:val="00D550EE"/>
    <w:rsid w:val="00D55193"/>
    <w:rsid w:val="00D55369"/>
    <w:rsid w:val="00D554A0"/>
    <w:rsid w:val="00D554F8"/>
    <w:rsid w:val="00D558DB"/>
    <w:rsid w:val="00D55E0C"/>
    <w:rsid w:val="00D55FB2"/>
    <w:rsid w:val="00D5631B"/>
    <w:rsid w:val="00D563B9"/>
    <w:rsid w:val="00D567EF"/>
    <w:rsid w:val="00D56854"/>
    <w:rsid w:val="00D56A87"/>
    <w:rsid w:val="00D56B11"/>
    <w:rsid w:val="00D56B4B"/>
    <w:rsid w:val="00D56CC3"/>
    <w:rsid w:val="00D56EC4"/>
    <w:rsid w:val="00D56F1A"/>
    <w:rsid w:val="00D56F1D"/>
    <w:rsid w:val="00D56F4B"/>
    <w:rsid w:val="00D5705C"/>
    <w:rsid w:val="00D57121"/>
    <w:rsid w:val="00D574A3"/>
    <w:rsid w:val="00D575EA"/>
    <w:rsid w:val="00D57C79"/>
    <w:rsid w:val="00D57ED2"/>
    <w:rsid w:val="00D600CD"/>
    <w:rsid w:val="00D60800"/>
    <w:rsid w:val="00D60877"/>
    <w:rsid w:val="00D60AC6"/>
    <w:rsid w:val="00D60C6A"/>
    <w:rsid w:val="00D61062"/>
    <w:rsid w:val="00D610B9"/>
    <w:rsid w:val="00D612E0"/>
    <w:rsid w:val="00D618C2"/>
    <w:rsid w:val="00D61BCD"/>
    <w:rsid w:val="00D61D96"/>
    <w:rsid w:val="00D61FD5"/>
    <w:rsid w:val="00D6235B"/>
    <w:rsid w:val="00D625D6"/>
    <w:rsid w:val="00D626F8"/>
    <w:rsid w:val="00D62EDE"/>
    <w:rsid w:val="00D62F1D"/>
    <w:rsid w:val="00D63154"/>
    <w:rsid w:val="00D631C3"/>
    <w:rsid w:val="00D6333A"/>
    <w:rsid w:val="00D633A9"/>
    <w:rsid w:val="00D638E9"/>
    <w:rsid w:val="00D63D19"/>
    <w:rsid w:val="00D64433"/>
    <w:rsid w:val="00D64605"/>
    <w:rsid w:val="00D64E24"/>
    <w:rsid w:val="00D64E59"/>
    <w:rsid w:val="00D64EE7"/>
    <w:rsid w:val="00D64EED"/>
    <w:rsid w:val="00D64F53"/>
    <w:rsid w:val="00D64FDD"/>
    <w:rsid w:val="00D6509C"/>
    <w:rsid w:val="00D650DD"/>
    <w:rsid w:val="00D65261"/>
    <w:rsid w:val="00D652BE"/>
    <w:rsid w:val="00D65907"/>
    <w:rsid w:val="00D65E95"/>
    <w:rsid w:val="00D6612B"/>
    <w:rsid w:val="00D66259"/>
    <w:rsid w:val="00D662E1"/>
    <w:rsid w:val="00D6666C"/>
    <w:rsid w:val="00D66A9B"/>
    <w:rsid w:val="00D66B4A"/>
    <w:rsid w:val="00D671E1"/>
    <w:rsid w:val="00D67592"/>
    <w:rsid w:val="00D675B4"/>
    <w:rsid w:val="00D6785C"/>
    <w:rsid w:val="00D67B97"/>
    <w:rsid w:val="00D67DAE"/>
    <w:rsid w:val="00D70293"/>
    <w:rsid w:val="00D70413"/>
    <w:rsid w:val="00D705D9"/>
    <w:rsid w:val="00D705E2"/>
    <w:rsid w:val="00D7062E"/>
    <w:rsid w:val="00D706C6"/>
    <w:rsid w:val="00D7084A"/>
    <w:rsid w:val="00D70C25"/>
    <w:rsid w:val="00D70D48"/>
    <w:rsid w:val="00D70EBF"/>
    <w:rsid w:val="00D70ED5"/>
    <w:rsid w:val="00D7132E"/>
    <w:rsid w:val="00D71790"/>
    <w:rsid w:val="00D7201A"/>
    <w:rsid w:val="00D7240A"/>
    <w:rsid w:val="00D7270A"/>
    <w:rsid w:val="00D72728"/>
    <w:rsid w:val="00D727C9"/>
    <w:rsid w:val="00D728C6"/>
    <w:rsid w:val="00D729E8"/>
    <w:rsid w:val="00D72A0D"/>
    <w:rsid w:val="00D72CFF"/>
    <w:rsid w:val="00D73403"/>
    <w:rsid w:val="00D73BD1"/>
    <w:rsid w:val="00D74216"/>
    <w:rsid w:val="00D7455A"/>
    <w:rsid w:val="00D7475B"/>
    <w:rsid w:val="00D74794"/>
    <w:rsid w:val="00D747E5"/>
    <w:rsid w:val="00D7482F"/>
    <w:rsid w:val="00D7497B"/>
    <w:rsid w:val="00D749A9"/>
    <w:rsid w:val="00D74E1E"/>
    <w:rsid w:val="00D74F85"/>
    <w:rsid w:val="00D750D4"/>
    <w:rsid w:val="00D754CA"/>
    <w:rsid w:val="00D756E2"/>
    <w:rsid w:val="00D75938"/>
    <w:rsid w:val="00D759F9"/>
    <w:rsid w:val="00D75B4A"/>
    <w:rsid w:val="00D75CC5"/>
    <w:rsid w:val="00D75E91"/>
    <w:rsid w:val="00D76012"/>
    <w:rsid w:val="00D760D4"/>
    <w:rsid w:val="00D7610E"/>
    <w:rsid w:val="00D761E3"/>
    <w:rsid w:val="00D7651C"/>
    <w:rsid w:val="00D765CB"/>
    <w:rsid w:val="00D76797"/>
    <w:rsid w:val="00D7680D"/>
    <w:rsid w:val="00D769B1"/>
    <w:rsid w:val="00D76AD9"/>
    <w:rsid w:val="00D76AE5"/>
    <w:rsid w:val="00D76B12"/>
    <w:rsid w:val="00D76C22"/>
    <w:rsid w:val="00D76F81"/>
    <w:rsid w:val="00D77007"/>
    <w:rsid w:val="00D770E9"/>
    <w:rsid w:val="00D771DF"/>
    <w:rsid w:val="00D7721D"/>
    <w:rsid w:val="00D7738F"/>
    <w:rsid w:val="00D77489"/>
    <w:rsid w:val="00D77501"/>
    <w:rsid w:val="00D775A7"/>
    <w:rsid w:val="00D775DE"/>
    <w:rsid w:val="00D77E48"/>
    <w:rsid w:val="00D77E49"/>
    <w:rsid w:val="00D77EC1"/>
    <w:rsid w:val="00D801AF"/>
    <w:rsid w:val="00D801C7"/>
    <w:rsid w:val="00D80AAF"/>
    <w:rsid w:val="00D80B3A"/>
    <w:rsid w:val="00D80C2B"/>
    <w:rsid w:val="00D80DB3"/>
    <w:rsid w:val="00D80F54"/>
    <w:rsid w:val="00D80FEE"/>
    <w:rsid w:val="00D813B9"/>
    <w:rsid w:val="00D815C5"/>
    <w:rsid w:val="00D8168B"/>
    <w:rsid w:val="00D817A1"/>
    <w:rsid w:val="00D81935"/>
    <w:rsid w:val="00D81A27"/>
    <w:rsid w:val="00D81A96"/>
    <w:rsid w:val="00D81F16"/>
    <w:rsid w:val="00D81F92"/>
    <w:rsid w:val="00D8210A"/>
    <w:rsid w:val="00D82242"/>
    <w:rsid w:val="00D824F9"/>
    <w:rsid w:val="00D824FF"/>
    <w:rsid w:val="00D82680"/>
    <w:rsid w:val="00D82725"/>
    <w:rsid w:val="00D82C84"/>
    <w:rsid w:val="00D8300B"/>
    <w:rsid w:val="00D83465"/>
    <w:rsid w:val="00D83989"/>
    <w:rsid w:val="00D83A27"/>
    <w:rsid w:val="00D83D98"/>
    <w:rsid w:val="00D83F3A"/>
    <w:rsid w:val="00D83FDF"/>
    <w:rsid w:val="00D842CE"/>
    <w:rsid w:val="00D84385"/>
    <w:rsid w:val="00D84898"/>
    <w:rsid w:val="00D84E19"/>
    <w:rsid w:val="00D850D9"/>
    <w:rsid w:val="00D853BF"/>
    <w:rsid w:val="00D85446"/>
    <w:rsid w:val="00D858EE"/>
    <w:rsid w:val="00D85BEF"/>
    <w:rsid w:val="00D85C40"/>
    <w:rsid w:val="00D85E4E"/>
    <w:rsid w:val="00D8683E"/>
    <w:rsid w:val="00D86B18"/>
    <w:rsid w:val="00D86BDB"/>
    <w:rsid w:val="00D871F5"/>
    <w:rsid w:val="00D87252"/>
    <w:rsid w:val="00D87394"/>
    <w:rsid w:val="00D87409"/>
    <w:rsid w:val="00D87620"/>
    <w:rsid w:val="00D876FF"/>
    <w:rsid w:val="00D87843"/>
    <w:rsid w:val="00D87870"/>
    <w:rsid w:val="00D87A5B"/>
    <w:rsid w:val="00D87BB5"/>
    <w:rsid w:val="00D87C22"/>
    <w:rsid w:val="00D87D43"/>
    <w:rsid w:val="00D87FFB"/>
    <w:rsid w:val="00D900DD"/>
    <w:rsid w:val="00D90507"/>
    <w:rsid w:val="00D90942"/>
    <w:rsid w:val="00D90E47"/>
    <w:rsid w:val="00D90EA1"/>
    <w:rsid w:val="00D90F99"/>
    <w:rsid w:val="00D90FD2"/>
    <w:rsid w:val="00D91173"/>
    <w:rsid w:val="00D91E62"/>
    <w:rsid w:val="00D92095"/>
    <w:rsid w:val="00D923E3"/>
    <w:rsid w:val="00D9241C"/>
    <w:rsid w:val="00D92488"/>
    <w:rsid w:val="00D924D2"/>
    <w:rsid w:val="00D9264C"/>
    <w:rsid w:val="00D9264E"/>
    <w:rsid w:val="00D926A9"/>
    <w:rsid w:val="00D927CA"/>
    <w:rsid w:val="00D92843"/>
    <w:rsid w:val="00D92A26"/>
    <w:rsid w:val="00D92A84"/>
    <w:rsid w:val="00D92DB7"/>
    <w:rsid w:val="00D9339F"/>
    <w:rsid w:val="00D933FB"/>
    <w:rsid w:val="00D935A8"/>
    <w:rsid w:val="00D935BB"/>
    <w:rsid w:val="00D93A3E"/>
    <w:rsid w:val="00D93A8B"/>
    <w:rsid w:val="00D93AB8"/>
    <w:rsid w:val="00D93BBD"/>
    <w:rsid w:val="00D93EE9"/>
    <w:rsid w:val="00D94202"/>
    <w:rsid w:val="00D94404"/>
    <w:rsid w:val="00D945D9"/>
    <w:rsid w:val="00D94626"/>
    <w:rsid w:val="00D94B84"/>
    <w:rsid w:val="00D94BBC"/>
    <w:rsid w:val="00D94C89"/>
    <w:rsid w:val="00D9544C"/>
    <w:rsid w:val="00D95528"/>
    <w:rsid w:val="00D9557F"/>
    <w:rsid w:val="00D955DE"/>
    <w:rsid w:val="00D955E4"/>
    <w:rsid w:val="00D95A54"/>
    <w:rsid w:val="00D95A78"/>
    <w:rsid w:val="00D95DC1"/>
    <w:rsid w:val="00D95F18"/>
    <w:rsid w:val="00D95F8A"/>
    <w:rsid w:val="00D9606D"/>
    <w:rsid w:val="00D9616F"/>
    <w:rsid w:val="00D96CFE"/>
    <w:rsid w:val="00D96DD0"/>
    <w:rsid w:val="00D96DE7"/>
    <w:rsid w:val="00D973CE"/>
    <w:rsid w:val="00D97439"/>
    <w:rsid w:val="00D97532"/>
    <w:rsid w:val="00D97CDF"/>
    <w:rsid w:val="00D97D16"/>
    <w:rsid w:val="00D97FB9"/>
    <w:rsid w:val="00D97FD7"/>
    <w:rsid w:val="00DA0121"/>
    <w:rsid w:val="00DA0518"/>
    <w:rsid w:val="00DA072C"/>
    <w:rsid w:val="00DA0AC5"/>
    <w:rsid w:val="00DA0BAF"/>
    <w:rsid w:val="00DA0DEF"/>
    <w:rsid w:val="00DA14B7"/>
    <w:rsid w:val="00DA1684"/>
    <w:rsid w:val="00DA16D9"/>
    <w:rsid w:val="00DA1905"/>
    <w:rsid w:val="00DA20A5"/>
    <w:rsid w:val="00DA2187"/>
    <w:rsid w:val="00DA2190"/>
    <w:rsid w:val="00DA21D6"/>
    <w:rsid w:val="00DA2446"/>
    <w:rsid w:val="00DA2552"/>
    <w:rsid w:val="00DA2608"/>
    <w:rsid w:val="00DA2823"/>
    <w:rsid w:val="00DA2835"/>
    <w:rsid w:val="00DA2944"/>
    <w:rsid w:val="00DA2945"/>
    <w:rsid w:val="00DA2BEE"/>
    <w:rsid w:val="00DA2F57"/>
    <w:rsid w:val="00DA2FB3"/>
    <w:rsid w:val="00DA35FC"/>
    <w:rsid w:val="00DA3665"/>
    <w:rsid w:val="00DA3891"/>
    <w:rsid w:val="00DA3ACF"/>
    <w:rsid w:val="00DA3B9A"/>
    <w:rsid w:val="00DA3BBD"/>
    <w:rsid w:val="00DA3BFB"/>
    <w:rsid w:val="00DA3C3B"/>
    <w:rsid w:val="00DA3D99"/>
    <w:rsid w:val="00DA3DAA"/>
    <w:rsid w:val="00DA41CB"/>
    <w:rsid w:val="00DA4424"/>
    <w:rsid w:val="00DA4726"/>
    <w:rsid w:val="00DA4AA1"/>
    <w:rsid w:val="00DA4AB0"/>
    <w:rsid w:val="00DA4B9A"/>
    <w:rsid w:val="00DA4FE9"/>
    <w:rsid w:val="00DA5042"/>
    <w:rsid w:val="00DA5057"/>
    <w:rsid w:val="00DA520B"/>
    <w:rsid w:val="00DA5399"/>
    <w:rsid w:val="00DA55E7"/>
    <w:rsid w:val="00DA56B7"/>
    <w:rsid w:val="00DA5750"/>
    <w:rsid w:val="00DA5955"/>
    <w:rsid w:val="00DA5A26"/>
    <w:rsid w:val="00DA5B29"/>
    <w:rsid w:val="00DA5D2B"/>
    <w:rsid w:val="00DA5D47"/>
    <w:rsid w:val="00DA5E4A"/>
    <w:rsid w:val="00DA5F6D"/>
    <w:rsid w:val="00DA6073"/>
    <w:rsid w:val="00DA6218"/>
    <w:rsid w:val="00DA6809"/>
    <w:rsid w:val="00DA6854"/>
    <w:rsid w:val="00DA6BB8"/>
    <w:rsid w:val="00DA6C8A"/>
    <w:rsid w:val="00DA6E0A"/>
    <w:rsid w:val="00DA73F6"/>
    <w:rsid w:val="00DA75A2"/>
    <w:rsid w:val="00DA7840"/>
    <w:rsid w:val="00DA79C3"/>
    <w:rsid w:val="00DA7D35"/>
    <w:rsid w:val="00DA7F78"/>
    <w:rsid w:val="00DB0274"/>
    <w:rsid w:val="00DB0308"/>
    <w:rsid w:val="00DB03CF"/>
    <w:rsid w:val="00DB05AC"/>
    <w:rsid w:val="00DB062F"/>
    <w:rsid w:val="00DB07EE"/>
    <w:rsid w:val="00DB099D"/>
    <w:rsid w:val="00DB0A12"/>
    <w:rsid w:val="00DB1027"/>
    <w:rsid w:val="00DB1297"/>
    <w:rsid w:val="00DB13DA"/>
    <w:rsid w:val="00DB16EC"/>
    <w:rsid w:val="00DB1910"/>
    <w:rsid w:val="00DB1A2C"/>
    <w:rsid w:val="00DB1BDE"/>
    <w:rsid w:val="00DB1BE9"/>
    <w:rsid w:val="00DB1D0F"/>
    <w:rsid w:val="00DB1EBB"/>
    <w:rsid w:val="00DB1F72"/>
    <w:rsid w:val="00DB21E4"/>
    <w:rsid w:val="00DB25FB"/>
    <w:rsid w:val="00DB27B6"/>
    <w:rsid w:val="00DB293B"/>
    <w:rsid w:val="00DB29AB"/>
    <w:rsid w:val="00DB2C68"/>
    <w:rsid w:val="00DB3090"/>
    <w:rsid w:val="00DB3551"/>
    <w:rsid w:val="00DB36E2"/>
    <w:rsid w:val="00DB37D1"/>
    <w:rsid w:val="00DB3950"/>
    <w:rsid w:val="00DB3DD6"/>
    <w:rsid w:val="00DB3FA7"/>
    <w:rsid w:val="00DB4175"/>
    <w:rsid w:val="00DB42AF"/>
    <w:rsid w:val="00DB4505"/>
    <w:rsid w:val="00DB45D6"/>
    <w:rsid w:val="00DB465F"/>
    <w:rsid w:val="00DB501A"/>
    <w:rsid w:val="00DB5352"/>
    <w:rsid w:val="00DB541D"/>
    <w:rsid w:val="00DB5524"/>
    <w:rsid w:val="00DB57F1"/>
    <w:rsid w:val="00DB599B"/>
    <w:rsid w:val="00DB5B9C"/>
    <w:rsid w:val="00DB64A3"/>
    <w:rsid w:val="00DB69AC"/>
    <w:rsid w:val="00DB6AFC"/>
    <w:rsid w:val="00DB6C3B"/>
    <w:rsid w:val="00DB6D55"/>
    <w:rsid w:val="00DB6DEC"/>
    <w:rsid w:val="00DB6F1F"/>
    <w:rsid w:val="00DB6F28"/>
    <w:rsid w:val="00DB6FD4"/>
    <w:rsid w:val="00DB71A9"/>
    <w:rsid w:val="00DB7243"/>
    <w:rsid w:val="00DB7292"/>
    <w:rsid w:val="00DB7463"/>
    <w:rsid w:val="00DB77A3"/>
    <w:rsid w:val="00DB7934"/>
    <w:rsid w:val="00DB79B7"/>
    <w:rsid w:val="00DB7C48"/>
    <w:rsid w:val="00DB7DBC"/>
    <w:rsid w:val="00DC0167"/>
    <w:rsid w:val="00DC020C"/>
    <w:rsid w:val="00DC021F"/>
    <w:rsid w:val="00DC0249"/>
    <w:rsid w:val="00DC0322"/>
    <w:rsid w:val="00DC0519"/>
    <w:rsid w:val="00DC064D"/>
    <w:rsid w:val="00DC06ED"/>
    <w:rsid w:val="00DC0C70"/>
    <w:rsid w:val="00DC0DEE"/>
    <w:rsid w:val="00DC1452"/>
    <w:rsid w:val="00DC182C"/>
    <w:rsid w:val="00DC1A94"/>
    <w:rsid w:val="00DC1B37"/>
    <w:rsid w:val="00DC1D6F"/>
    <w:rsid w:val="00DC2331"/>
    <w:rsid w:val="00DC24BA"/>
    <w:rsid w:val="00DC2576"/>
    <w:rsid w:val="00DC26DB"/>
    <w:rsid w:val="00DC26DD"/>
    <w:rsid w:val="00DC27A1"/>
    <w:rsid w:val="00DC2899"/>
    <w:rsid w:val="00DC2B30"/>
    <w:rsid w:val="00DC2D00"/>
    <w:rsid w:val="00DC2EEC"/>
    <w:rsid w:val="00DC2FAA"/>
    <w:rsid w:val="00DC2FB2"/>
    <w:rsid w:val="00DC2FD3"/>
    <w:rsid w:val="00DC30E0"/>
    <w:rsid w:val="00DC3231"/>
    <w:rsid w:val="00DC3332"/>
    <w:rsid w:val="00DC340D"/>
    <w:rsid w:val="00DC36A9"/>
    <w:rsid w:val="00DC385D"/>
    <w:rsid w:val="00DC3D59"/>
    <w:rsid w:val="00DC40BD"/>
    <w:rsid w:val="00DC4315"/>
    <w:rsid w:val="00DC4416"/>
    <w:rsid w:val="00DC44FD"/>
    <w:rsid w:val="00DC45A6"/>
    <w:rsid w:val="00DC485D"/>
    <w:rsid w:val="00DC4DD9"/>
    <w:rsid w:val="00DC54EA"/>
    <w:rsid w:val="00DC556C"/>
    <w:rsid w:val="00DC559E"/>
    <w:rsid w:val="00DC57B8"/>
    <w:rsid w:val="00DC5899"/>
    <w:rsid w:val="00DC5BBA"/>
    <w:rsid w:val="00DC5D7E"/>
    <w:rsid w:val="00DC5E97"/>
    <w:rsid w:val="00DC5F2C"/>
    <w:rsid w:val="00DC6191"/>
    <w:rsid w:val="00DC6261"/>
    <w:rsid w:val="00DC62EF"/>
    <w:rsid w:val="00DC648B"/>
    <w:rsid w:val="00DC6671"/>
    <w:rsid w:val="00DC6840"/>
    <w:rsid w:val="00DC6957"/>
    <w:rsid w:val="00DC69C2"/>
    <w:rsid w:val="00DC6CFA"/>
    <w:rsid w:val="00DC6D56"/>
    <w:rsid w:val="00DC6ED5"/>
    <w:rsid w:val="00DC7184"/>
    <w:rsid w:val="00DC7944"/>
    <w:rsid w:val="00DC79FC"/>
    <w:rsid w:val="00DC7E81"/>
    <w:rsid w:val="00DD004D"/>
    <w:rsid w:val="00DD079D"/>
    <w:rsid w:val="00DD08CC"/>
    <w:rsid w:val="00DD08FF"/>
    <w:rsid w:val="00DD0BA6"/>
    <w:rsid w:val="00DD0C6A"/>
    <w:rsid w:val="00DD0E30"/>
    <w:rsid w:val="00DD0F32"/>
    <w:rsid w:val="00DD0F6E"/>
    <w:rsid w:val="00DD116B"/>
    <w:rsid w:val="00DD131C"/>
    <w:rsid w:val="00DD1D45"/>
    <w:rsid w:val="00DD1E7B"/>
    <w:rsid w:val="00DD1FC1"/>
    <w:rsid w:val="00DD230E"/>
    <w:rsid w:val="00DD2377"/>
    <w:rsid w:val="00DD24BC"/>
    <w:rsid w:val="00DD25FB"/>
    <w:rsid w:val="00DD2784"/>
    <w:rsid w:val="00DD2804"/>
    <w:rsid w:val="00DD2C24"/>
    <w:rsid w:val="00DD2C6B"/>
    <w:rsid w:val="00DD2F71"/>
    <w:rsid w:val="00DD321B"/>
    <w:rsid w:val="00DD3491"/>
    <w:rsid w:val="00DD34E7"/>
    <w:rsid w:val="00DD355D"/>
    <w:rsid w:val="00DD37CA"/>
    <w:rsid w:val="00DD3951"/>
    <w:rsid w:val="00DD3A75"/>
    <w:rsid w:val="00DD3B46"/>
    <w:rsid w:val="00DD3C22"/>
    <w:rsid w:val="00DD47C6"/>
    <w:rsid w:val="00DD47D2"/>
    <w:rsid w:val="00DD4915"/>
    <w:rsid w:val="00DD4CD2"/>
    <w:rsid w:val="00DD4CEC"/>
    <w:rsid w:val="00DD4DAC"/>
    <w:rsid w:val="00DD4DE2"/>
    <w:rsid w:val="00DD4FE1"/>
    <w:rsid w:val="00DD5115"/>
    <w:rsid w:val="00DD517F"/>
    <w:rsid w:val="00DD5259"/>
    <w:rsid w:val="00DD52CD"/>
    <w:rsid w:val="00DD5521"/>
    <w:rsid w:val="00DD55FF"/>
    <w:rsid w:val="00DD560E"/>
    <w:rsid w:val="00DD5DE2"/>
    <w:rsid w:val="00DD5EAC"/>
    <w:rsid w:val="00DD623B"/>
    <w:rsid w:val="00DD6355"/>
    <w:rsid w:val="00DD6374"/>
    <w:rsid w:val="00DD658A"/>
    <w:rsid w:val="00DD6A8F"/>
    <w:rsid w:val="00DD6B06"/>
    <w:rsid w:val="00DD6EA0"/>
    <w:rsid w:val="00DD6F7E"/>
    <w:rsid w:val="00DD7165"/>
    <w:rsid w:val="00DD7415"/>
    <w:rsid w:val="00DD7684"/>
    <w:rsid w:val="00DD78A5"/>
    <w:rsid w:val="00DD792A"/>
    <w:rsid w:val="00DD7944"/>
    <w:rsid w:val="00DD7966"/>
    <w:rsid w:val="00DD79A1"/>
    <w:rsid w:val="00DD7AF4"/>
    <w:rsid w:val="00DD7E2D"/>
    <w:rsid w:val="00DE066B"/>
    <w:rsid w:val="00DE08A5"/>
    <w:rsid w:val="00DE08B1"/>
    <w:rsid w:val="00DE08DB"/>
    <w:rsid w:val="00DE0ACC"/>
    <w:rsid w:val="00DE0FC9"/>
    <w:rsid w:val="00DE107A"/>
    <w:rsid w:val="00DE10AE"/>
    <w:rsid w:val="00DE14C6"/>
    <w:rsid w:val="00DE160D"/>
    <w:rsid w:val="00DE179A"/>
    <w:rsid w:val="00DE1B65"/>
    <w:rsid w:val="00DE2058"/>
    <w:rsid w:val="00DE20AE"/>
    <w:rsid w:val="00DE26F0"/>
    <w:rsid w:val="00DE2999"/>
    <w:rsid w:val="00DE2BEE"/>
    <w:rsid w:val="00DE2C27"/>
    <w:rsid w:val="00DE2EB7"/>
    <w:rsid w:val="00DE3085"/>
    <w:rsid w:val="00DE326E"/>
    <w:rsid w:val="00DE376B"/>
    <w:rsid w:val="00DE38A7"/>
    <w:rsid w:val="00DE38B1"/>
    <w:rsid w:val="00DE3D56"/>
    <w:rsid w:val="00DE3DBF"/>
    <w:rsid w:val="00DE3F91"/>
    <w:rsid w:val="00DE3FAF"/>
    <w:rsid w:val="00DE3FCE"/>
    <w:rsid w:val="00DE4060"/>
    <w:rsid w:val="00DE4098"/>
    <w:rsid w:val="00DE42F5"/>
    <w:rsid w:val="00DE4C84"/>
    <w:rsid w:val="00DE4D05"/>
    <w:rsid w:val="00DE4DA5"/>
    <w:rsid w:val="00DE4F58"/>
    <w:rsid w:val="00DE506F"/>
    <w:rsid w:val="00DE5091"/>
    <w:rsid w:val="00DE54E6"/>
    <w:rsid w:val="00DE5601"/>
    <w:rsid w:val="00DE58EB"/>
    <w:rsid w:val="00DE595C"/>
    <w:rsid w:val="00DE5993"/>
    <w:rsid w:val="00DE5ABF"/>
    <w:rsid w:val="00DE5B52"/>
    <w:rsid w:val="00DE609A"/>
    <w:rsid w:val="00DE60FC"/>
    <w:rsid w:val="00DE6151"/>
    <w:rsid w:val="00DE6238"/>
    <w:rsid w:val="00DE62AF"/>
    <w:rsid w:val="00DE630B"/>
    <w:rsid w:val="00DE66CF"/>
    <w:rsid w:val="00DE69FB"/>
    <w:rsid w:val="00DE6C3A"/>
    <w:rsid w:val="00DE725C"/>
    <w:rsid w:val="00DE727E"/>
    <w:rsid w:val="00DE7404"/>
    <w:rsid w:val="00DE75C6"/>
    <w:rsid w:val="00DE763C"/>
    <w:rsid w:val="00DE7786"/>
    <w:rsid w:val="00DE7ABB"/>
    <w:rsid w:val="00DE7B4C"/>
    <w:rsid w:val="00DE7BB9"/>
    <w:rsid w:val="00DE7C76"/>
    <w:rsid w:val="00DE7D65"/>
    <w:rsid w:val="00DE7ED1"/>
    <w:rsid w:val="00DE7F03"/>
    <w:rsid w:val="00DF00DF"/>
    <w:rsid w:val="00DF044B"/>
    <w:rsid w:val="00DF09F8"/>
    <w:rsid w:val="00DF0A8A"/>
    <w:rsid w:val="00DF0B61"/>
    <w:rsid w:val="00DF0E56"/>
    <w:rsid w:val="00DF0FAE"/>
    <w:rsid w:val="00DF1057"/>
    <w:rsid w:val="00DF137C"/>
    <w:rsid w:val="00DF166C"/>
    <w:rsid w:val="00DF1E68"/>
    <w:rsid w:val="00DF20DA"/>
    <w:rsid w:val="00DF212C"/>
    <w:rsid w:val="00DF228A"/>
    <w:rsid w:val="00DF2713"/>
    <w:rsid w:val="00DF27FF"/>
    <w:rsid w:val="00DF2A3D"/>
    <w:rsid w:val="00DF2C00"/>
    <w:rsid w:val="00DF2FFB"/>
    <w:rsid w:val="00DF30F4"/>
    <w:rsid w:val="00DF362A"/>
    <w:rsid w:val="00DF3968"/>
    <w:rsid w:val="00DF3A15"/>
    <w:rsid w:val="00DF3B60"/>
    <w:rsid w:val="00DF3DFC"/>
    <w:rsid w:val="00DF3E58"/>
    <w:rsid w:val="00DF3F5F"/>
    <w:rsid w:val="00DF449A"/>
    <w:rsid w:val="00DF4AB2"/>
    <w:rsid w:val="00DF4C52"/>
    <w:rsid w:val="00DF5375"/>
    <w:rsid w:val="00DF554A"/>
    <w:rsid w:val="00DF5B7C"/>
    <w:rsid w:val="00DF5BDB"/>
    <w:rsid w:val="00DF5C0D"/>
    <w:rsid w:val="00DF5FC1"/>
    <w:rsid w:val="00DF615E"/>
    <w:rsid w:val="00DF6457"/>
    <w:rsid w:val="00DF66E1"/>
    <w:rsid w:val="00DF6709"/>
    <w:rsid w:val="00DF6768"/>
    <w:rsid w:val="00DF67E9"/>
    <w:rsid w:val="00DF68B9"/>
    <w:rsid w:val="00DF696D"/>
    <w:rsid w:val="00DF6FCD"/>
    <w:rsid w:val="00DF6FE6"/>
    <w:rsid w:val="00DF7210"/>
    <w:rsid w:val="00DF7395"/>
    <w:rsid w:val="00DF7593"/>
    <w:rsid w:val="00DF75C8"/>
    <w:rsid w:val="00DF78E4"/>
    <w:rsid w:val="00DF7A6B"/>
    <w:rsid w:val="00DF7B75"/>
    <w:rsid w:val="00DF7E9F"/>
    <w:rsid w:val="00E001EB"/>
    <w:rsid w:val="00E0022B"/>
    <w:rsid w:val="00E00251"/>
    <w:rsid w:val="00E005CA"/>
    <w:rsid w:val="00E00619"/>
    <w:rsid w:val="00E006D4"/>
    <w:rsid w:val="00E0073E"/>
    <w:rsid w:val="00E00870"/>
    <w:rsid w:val="00E00C9F"/>
    <w:rsid w:val="00E00CBE"/>
    <w:rsid w:val="00E0105B"/>
    <w:rsid w:val="00E0125B"/>
    <w:rsid w:val="00E014C6"/>
    <w:rsid w:val="00E015DC"/>
    <w:rsid w:val="00E01D10"/>
    <w:rsid w:val="00E02050"/>
    <w:rsid w:val="00E0207C"/>
    <w:rsid w:val="00E02083"/>
    <w:rsid w:val="00E02217"/>
    <w:rsid w:val="00E02483"/>
    <w:rsid w:val="00E02577"/>
    <w:rsid w:val="00E025B1"/>
    <w:rsid w:val="00E027F1"/>
    <w:rsid w:val="00E0298F"/>
    <w:rsid w:val="00E02A16"/>
    <w:rsid w:val="00E02A3B"/>
    <w:rsid w:val="00E02B5B"/>
    <w:rsid w:val="00E02B90"/>
    <w:rsid w:val="00E02E6C"/>
    <w:rsid w:val="00E031AB"/>
    <w:rsid w:val="00E033C4"/>
    <w:rsid w:val="00E034AC"/>
    <w:rsid w:val="00E035D7"/>
    <w:rsid w:val="00E03669"/>
    <w:rsid w:val="00E0374D"/>
    <w:rsid w:val="00E03770"/>
    <w:rsid w:val="00E0377F"/>
    <w:rsid w:val="00E037BB"/>
    <w:rsid w:val="00E03A83"/>
    <w:rsid w:val="00E03C91"/>
    <w:rsid w:val="00E03CA3"/>
    <w:rsid w:val="00E03FEA"/>
    <w:rsid w:val="00E04101"/>
    <w:rsid w:val="00E04270"/>
    <w:rsid w:val="00E049BF"/>
    <w:rsid w:val="00E049E3"/>
    <w:rsid w:val="00E04AE1"/>
    <w:rsid w:val="00E04ED2"/>
    <w:rsid w:val="00E053A3"/>
    <w:rsid w:val="00E053CB"/>
    <w:rsid w:val="00E0578E"/>
    <w:rsid w:val="00E05900"/>
    <w:rsid w:val="00E05CA2"/>
    <w:rsid w:val="00E05D64"/>
    <w:rsid w:val="00E06164"/>
    <w:rsid w:val="00E0621B"/>
    <w:rsid w:val="00E063AE"/>
    <w:rsid w:val="00E06817"/>
    <w:rsid w:val="00E06B66"/>
    <w:rsid w:val="00E06FA8"/>
    <w:rsid w:val="00E071D8"/>
    <w:rsid w:val="00E0766E"/>
    <w:rsid w:val="00E076C0"/>
    <w:rsid w:val="00E07747"/>
    <w:rsid w:val="00E0781C"/>
    <w:rsid w:val="00E079FF"/>
    <w:rsid w:val="00E07B9A"/>
    <w:rsid w:val="00E07C3D"/>
    <w:rsid w:val="00E07EED"/>
    <w:rsid w:val="00E10318"/>
    <w:rsid w:val="00E106B1"/>
    <w:rsid w:val="00E10AF7"/>
    <w:rsid w:val="00E10CF3"/>
    <w:rsid w:val="00E1112D"/>
    <w:rsid w:val="00E11195"/>
    <w:rsid w:val="00E1147D"/>
    <w:rsid w:val="00E114EB"/>
    <w:rsid w:val="00E1174D"/>
    <w:rsid w:val="00E1190A"/>
    <w:rsid w:val="00E11A42"/>
    <w:rsid w:val="00E11D20"/>
    <w:rsid w:val="00E11D29"/>
    <w:rsid w:val="00E11D85"/>
    <w:rsid w:val="00E11E17"/>
    <w:rsid w:val="00E1203F"/>
    <w:rsid w:val="00E121D4"/>
    <w:rsid w:val="00E124AA"/>
    <w:rsid w:val="00E126E4"/>
    <w:rsid w:val="00E12C93"/>
    <w:rsid w:val="00E12D05"/>
    <w:rsid w:val="00E12E8A"/>
    <w:rsid w:val="00E12F33"/>
    <w:rsid w:val="00E12FF0"/>
    <w:rsid w:val="00E130CB"/>
    <w:rsid w:val="00E13272"/>
    <w:rsid w:val="00E13328"/>
    <w:rsid w:val="00E13603"/>
    <w:rsid w:val="00E136E4"/>
    <w:rsid w:val="00E1391D"/>
    <w:rsid w:val="00E1395F"/>
    <w:rsid w:val="00E13A7C"/>
    <w:rsid w:val="00E13B94"/>
    <w:rsid w:val="00E13D28"/>
    <w:rsid w:val="00E13D58"/>
    <w:rsid w:val="00E1417D"/>
    <w:rsid w:val="00E1453F"/>
    <w:rsid w:val="00E14739"/>
    <w:rsid w:val="00E14D56"/>
    <w:rsid w:val="00E14D5F"/>
    <w:rsid w:val="00E14E60"/>
    <w:rsid w:val="00E152DB"/>
    <w:rsid w:val="00E153D8"/>
    <w:rsid w:val="00E1542D"/>
    <w:rsid w:val="00E15A0D"/>
    <w:rsid w:val="00E15B2A"/>
    <w:rsid w:val="00E15CDB"/>
    <w:rsid w:val="00E15E8E"/>
    <w:rsid w:val="00E15FA9"/>
    <w:rsid w:val="00E1696A"/>
    <w:rsid w:val="00E16AC6"/>
    <w:rsid w:val="00E16AD1"/>
    <w:rsid w:val="00E16CD9"/>
    <w:rsid w:val="00E16E5A"/>
    <w:rsid w:val="00E172EE"/>
    <w:rsid w:val="00E1749E"/>
    <w:rsid w:val="00E1751B"/>
    <w:rsid w:val="00E17591"/>
    <w:rsid w:val="00E17665"/>
    <w:rsid w:val="00E177C5"/>
    <w:rsid w:val="00E1780C"/>
    <w:rsid w:val="00E17AFE"/>
    <w:rsid w:val="00E2007F"/>
    <w:rsid w:val="00E202B5"/>
    <w:rsid w:val="00E20516"/>
    <w:rsid w:val="00E206D4"/>
    <w:rsid w:val="00E206DA"/>
    <w:rsid w:val="00E20895"/>
    <w:rsid w:val="00E20915"/>
    <w:rsid w:val="00E209C9"/>
    <w:rsid w:val="00E20A4C"/>
    <w:rsid w:val="00E20A79"/>
    <w:rsid w:val="00E20BA9"/>
    <w:rsid w:val="00E20DEF"/>
    <w:rsid w:val="00E21059"/>
    <w:rsid w:val="00E211AD"/>
    <w:rsid w:val="00E2144D"/>
    <w:rsid w:val="00E214B5"/>
    <w:rsid w:val="00E21629"/>
    <w:rsid w:val="00E21B2E"/>
    <w:rsid w:val="00E22592"/>
    <w:rsid w:val="00E22701"/>
    <w:rsid w:val="00E22CDB"/>
    <w:rsid w:val="00E22E60"/>
    <w:rsid w:val="00E22E89"/>
    <w:rsid w:val="00E2300D"/>
    <w:rsid w:val="00E23019"/>
    <w:rsid w:val="00E23194"/>
    <w:rsid w:val="00E2323C"/>
    <w:rsid w:val="00E23607"/>
    <w:rsid w:val="00E23639"/>
    <w:rsid w:val="00E2378B"/>
    <w:rsid w:val="00E237D8"/>
    <w:rsid w:val="00E23AE7"/>
    <w:rsid w:val="00E23DED"/>
    <w:rsid w:val="00E241A0"/>
    <w:rsid w:val="00E243E4"/>
    <w:rsid w:val="00E244CA"/>
    <w:rsid w:val="00E24694"/>
    <w:rsid w:val="00E246A4"/>
    <w:rsid w:val="00E246BC"/>
    <w:rsid w:val="00E24959"/>
    <w:rsid w:val="00E24B7D"/>
    <w:rsid w:val="00E24CE3"/>
    <w:rsid w:val="00E24D49"/>
    <w:rsid w:val="00E25002"/>
    <w:rsid w:val="00E25131"/>
    <w:rsid w:val="00E254D4"/>
    <w:rsid w:val="00E255AC"/>
    <w:rsid w:val="00E258E2"/>
    <w:rsid w:val="00E25981"/>
    <w:rsid w:val="00E25A66"/>
    <w:rsid w:val="00E25CAA"/>
    <w:rsid w:val="00E25CD6"/>
    <w:rsid w:val="00E25E13"/>
    <w:rsid w:val="00E260AA"/>
    <w:rsid w:val="00E26280"/>
    <w:rsid w:val="00E265BF"/>
    <w:rsid w:val="00E266F7"/>
    <w:rsid w:val="00E26717"/>
    <w:rsid w:val="00E26796"/>
    <w:rsid w:val="00E267EC"/>
    <w:rsid w:val="00E269D8"/>
    <w:rsid w:val="00E26BB6"/>
    <w:rsid w:val="00E26C3E"/>
    <w:rsid w:val="00E26F83"/>
    <w:rsid w:val="00E26FE9"/>
    <w:rsid w:val="00E27315"/>
    <w:rsid w:val="00E274D2"/>
    <w:rsid w:val="00E27A0D"/>
    <w:rsid w:val="00E27AA5"/>
    <w:rsid w:val="00E27AE6"/>
    <w:rsid w:val="00E27C7C"/>
    <w:rsid w:val="00E27F6B"/>
    <w:rsid w:val="00E303B6"/>
    <w:rsid w:val="00E303D7"/>
    <w:rsid w:val="00E3064C"/>
    <w:rsid w:val="00E306E8"/>
    <w:rsid w:val="00E307DE"/>
    <w:rsid w:val="00E3081C"/>
    <w:rsid w:val="00E30A94"/>
    <w:rsid w:val="00E30C3B"/>
    <w:rsid w:val="00E30DE9"/>
    <w:rsid w:val="00E30EAE"/>
    <w:rsid w:val="00E30EC5"/>
    <w:rsid w:val="00E3133B"/>
    <w:rsid w:val="00E313A4"/>
    <w:rsid w:val="00E313DA"/>
    <w:rsid w:val="00E3184C"/>
    <w:rsid w:val="00E31D4D"/>
    <w:rsid w:val="00E31DEE"/>
    <w:rsid w:val="00E31EA5"/>
    <w:rsid w:val="00E31ED8"/>
    <w:rsid w:val="00E3256A"/>
    <w:rsid w:val="00E32751"/>
    <w:rsid w:val="00E32B27"/>
    <w:rsid w:val="00E32C0D"/>
    <w:rsid w:val="00E32E3B"/>
    <w:rsid w:val="00E32E80"/>
    <w:rsid w:val="00E330AD"/>
    <w:rsid w:val="00E33364"/>
    <w:rsid w:val="00E3367D"/>
    <w:rsid w:val="00E33709"/>
    <w:rsid w:val="00E3372C"/>
    <w:rsid w:val="00E33821"/>
    <w:rsid w:val="00E33B2B"/>
    <w:rsid w:val="00E33E74"/>
    <w:rsid w:val="00E33F52"/>
    <w:rsid w:val="00E3401B"/>
    <w:rsid w:val="00E34189"/>
    <w:rsid w:val="00E34376"/>
    <w:rsid w:val="00E344BD"/>
    <w:rsid w:val="00E34B56"/>
    <w:rsid w:val="00E34E27"/>
    <w:rsid w:val="00E35048"/>
    <w:rsid w:val="00E351CB"/>
    <w:rsid w:val="00E35958"/>
    <w:rsid w:val="00E359F5"/>
    <w:rsid w:val="00E35A18"/>
    <w:rsid w:val="00E35B5C"/>
    <w:rsid w:val="00E35D2F"/>
    <w:rsid w:val="00E35D8D"/>
    <w:rsid w:val="00E35FE9"/>
    <w:rsid w:val="00E36054"/>
    <w:rsid w:val="00E36124"/>
    <w:rsid w:val="00E36437"/>
    <w:rsid w:val="00E368D1"/>
    <w:rsid w:val="00E36C16"/>
    <w:rsid w:val="00E36C9B"/>
    <w:rsid w:val="00E36E35"/>
    <w:rsid w:val="00E3704C"/>
    <w:rsid w:val="00E37279"/>
    <w:rsid w:val="00E40132"/>
    <w:rsid w:val="00E40159"/>
    <w:rsid w:val="00E4047E"/>
    <w:rsid w:val="00E4079F"/>
    <w:rsid w:val="00E40A83"/>
    <w:rsid w:val="00E40C04"/>
    <w:rsid w:val="00E414FD"/>
    <w:rsid w:val="00E41705"/>
    <w:rsid w:val="00E41816"/>
    <w:rsid w:val="00E419C1"/>
    <w:rsid w:val="00E41BA5"/>
    <w:rsid w:val="00E41E82"/>
    <w:rsid w:val="00E421BA"/>
    <w:rsid w:val="00E4249A"/>
    <w:rsid w:val="00E424BF"/>
    <w:rsid w:val="00E42592"/>
    <w:rsid w:val="00E426B1"/>
    <w:rsid w:val="00E42858"/>
    <w:rsid w:val="00E428D7"/>
    <w:rsid w:val="00E4299A"/>
    <w:rsid w:val="00E42B5D"/>
    <w:rsid w:val="00E42B98"/>
    <w:rsid w:val="00E4321F"/>
    <w:rsid w:val="00E43514"/>
    <w:rsid w:val="00E438E3"/>
    <w:rsid w:val="00E43C4D"/>
    <w:rsid w:val="00E43CCA"/>
    <w:rsid w:val="00E43E5C"/>
    <w:rsid w:val="00E43FE6"/>
    <w:rsid w:val="00E44122"/>
    <w:rsid w:val="00E44153"/>
    <w:rsid w:val="00E444CB"/>
    <w:rsid w:val="00E44601"/>
    <w:rsid w:val="00E447AD"/>
    <w:rsid w:val="00E44A09"/>
    <w:rsid w:val="00E44CBA"/>
    <w:rsid w:val="00E44E3E"/>
    <w:rsid w:val="00E44F16"/>
    <w:rsid w:val="00E44FF6"/>
    <w:rsid w:val="00E4523F"/>
    <w:rsid w:val="00E4536B"/>
    <w:rsid w:val="00E45487"/>
    <w:rsid w:val="00E454AA"/>
    <w:rsid w:val="00E4553A"/>
    <w:rsid w:val="00E4580C"/>
    <w:rsid w:val="00E45929"/>
    <w:rsid w:val="00E45F50"/>
    <w:rsid w:val="00E46417"/>
    <w:rsid w:val="00E46BD6"/>
    <w:rsid w:val="00E46CC9"/>
    <w:rsid w:val="00E46E73"/>
    <w:rsid w:val="00E471E7"/>
    <w:rsid w:val="00E4720D"/>
    <w:rsid w:val="00E47618"/>
    <w:rsid w:val="00E47814"/>
    <w:rsid w:val="00E4782A"/>
    <w:rsid w:val="00E47933"/>
    <w:rsid w:val="00E479EA"/>
    <w:rsid w:val="00E47AB9"/>
    <w:rsid w:val="00E47C15"/>
    <w:rsid w:val="00E47CD8"/>
    <w:rsid w:val="00E47F89"/>
    <w:rsid w:val="00E5003E"/>
    <w:rsid w:val="00E500D4"/>
    <w:rsid w:val="00E500F1"/>
    <w:rsid w:val="00E50377"/>
    <w:rsid w:val="00E505F8"/>
    <w:rsid w:val="00E506AD"/>
    <w:rsid w:val="00E50701"/>
    <w:rsid w:val="00E51080"/>
    <w:rsid w:val="00E51154"/>
    <w:rsid w:val="00E51785"/>
    <w:rsid w:val="00E51865"/>
    <w:rsid w:val="00E519E7"/>
    <w:rsid w:val="00E51E4E"/>
    <w:rsid w:val="00E51EB8"/>
    <w:rsid w:val="00E521E3"/>
    <w:rsid w:val="00E5227F"/>
    <w:rsid w:val="00E524E0"/>
    <w:rsid w:val="00E526DA"/>
    <w:rsid w:val="00E52786"/>
    <w:rsid w:val="00E527EF"/>
    <w:rsid w:val="00E52D64"/>
    <w:rsid w:val="00E52E66"/>
    <w:rsid w:val="00E52EF3"/>
    <w:rsid w:val="00E52F9F"/>
    <w:rsid w:val="00E5353D"/>
    <w:rsid w:val="00E53882"/>
    <w:rsid w:val="00E53D8D"/>
    <w:rsid w:val="00E53DEC"/>
    <w:rsid w:val="00E53F92"/>
    <w:rsid w:val="00E54067"/>
    <w:rsid w:val="00E5420D"/>
    <w:rsid w:val="00E54410"/>
    <w:rsid w:val="00E5449B"/>
    <w:rsid w:val="00E5466B"/>
    <w:rsid w:val="00E548A7"/>
    <w:rsid w:val="00E54DD7"/>
    <w:rsid w:val="00E55122"/>
    <w:rsid w:val="00E5516B"/>
    <w:rsid w:val="00E5568C"/>
    <w:rsid w:val="00E558C9"/>
    <w:rsid w:val="00E5599D"/>
    <w:rsid w:val="00E55E12"/>
    <w:rsid w:val="00E5633E"/>
    <w:rsid w:val="00E56702"/>
    <w:rsid w:val="00E567C4"/>
    <w:rsid w:val="00E56DEF"/>
    <w:rsid w:val="00E56F2B"/>
    <w:rsid w:val="00E57994"/>
    <w:rsid w:val="00E57AA5"/>
    <w:rsid w:val="00E57D76"/>
    <w:rsid w:val="00E60098"/>
    <w:rsid w:val="00E6033C"/>
    <w:rsid w:val="00E605E3"/>
    <w:rsid w:val="00E6063A"/>
    <w:rsid w:val="00E61332"/>
    <w:rsid w:val="00E6158B"/>
    <w:rsid w:val="00E6164A"/>
    <w:rsid w:val="00E618DB"/>
    <w:rsid w:val="00E61966"/>
    <w:rsid w:val="00E61AD4"/>
    <w:rsid w:val="00E61AEA"/>
    <w:rsid w:val="00E62792"/>
    <w:rsid w:val="00E628A3"/>
    <w:rsid w:val="00E62A85"/>
    <w:rsid w:val="00E62BE6"/>
    <w:rsid w:val="00E63463"/>
    <w:rsid w:val="00E634D2"/>
    <w:rsid w:val="00E63997"/>
    <w:rsid w:val="00E63B4B"/>
    <w:rsid w:val="00E63C09"/>
    <w:rsid w:val="00E63E0C"/>
    <w:rsid w:val="00E63F21"/>
    <w:rsid w:val="00E63F6F"/>
    <w:rsid w:val="00E63FF5"/>
    <w:rsid w:val="00E64129"/>
    <w:rsid w:val="00E643AA"/>
    <w:rsid w:val="00E646B9"/>
    <w:rsid w:val="00E647B5"/>
    <w:rsid w:val="00E64D89"/>
    <w:rsid w:val="00E65077"/>
    <w:rsid w:val="00E65396"/>
    <w:rsid w:val="00E653FA"/>
    <w:rsid w:val="00E65744"/>
    <w:rsid w:val="00E658A3"/>
    <w:rsid w:val="00E65B59"/>
    <w:rsid w:val="00E65C48"/>
    <w:rsid w:val="00E66494"/>
    <w:rsid w:val="00E6651F"/>
    <w:rsid w:val="00E66590"/>
    <w:rsid w:val="00E668EC"/>
    <w:rsid w:val="00E66A8E"/>
    <w:rsid w:val="00E66D13"/>
    <w:rsid w:val="00E67004"/>
    <w:rsid w:val="00E670CA"/>
    <w:rsid w:val="00E671F7"/>
    <w:rsid w:val="00E6759A"/>
    <w:rsid w:val="00E67910"/>
    <w:rsid w:val="00E67DFC"/>
    <w:rsid w:val="00E70866"/>
    <w:rsid w:val="00E70996"/>
    <w:rsid w:val="00E70E36"/>
    <w:rsid w:val="00E711A6"/>
    <w:rsid w:val="00E71469"/>
    <w:rsid w:val="00E71B98"/>
    <w:rsid w:val="00E71D6E"/>
    <w:rsid w:val="00E71DA7"/>
    <w:rsid w:val="00E72143"/>
    <w:rsid w:val="00E72187"/>
    <w:rsid w:val="00E7223B"/>
    <w:rsid w:val="00E7224E"/>
    <w:rsid w:val="00E72290"/>
    <w:rsid w:val="00E72559"/>
    <w:rsid w:val="00E727ED"/>
    <w:rsid w:val="00E7280C"/>
    <w:rsid w:val="00E7286D"/>
    <w:rsid w:val="00E72A52"/>
    <w:rsid w:val="00E72D87"/>
    <w:rsid w:val="00E72DFD"/>
    <w:rsid w:val="00E7329F"/>
    <w:rsid w:val="00E732B4"/>
    <w:rsid w:val="00E7334E"/>
    <w:rsid w:val="00E73408"/>
    <w:rsid w:val="00E739A7"/>
    <w:rsid w:val="00E73D34"/>
    <w:rsid w:val="00E7414F"/>
    <w:rsid w:val="00E742B5"/>
    <w:rsid w:val="00E7442B"/>
    <w:rsid w:val="00E74A52"/>
    <w:rsid w:val="00E74BE0"/>
    <w:rsid w:val="00E74C4A"/>
    <w:rsid w:val="00E74DCC"/>
    <w:rsid w:val="00E74E42"/>
    <w:rsid w:val="00E74F05"/>
    <w:rsid w:val="00E750E4"/>
    <w:rsid w:val="00E75260"/>
    <w:rsid w:val="00E75267"/>
    <w:rsid w:val="00E7546C"/>
    <w:rsid w:val="00E75887"/>
    <w:rsid w:val="00E7591D"/>
    <w:rsid w:val="00E75C2A"/>
    <w:rsid w:val="00E75D8F"/>
    <w:rsid w:val="00E75F6A"/>
    <w:rsid w:val="00E76055"/>
    <w:rsid w:val="00E7647E"/>
    <w:rsid w:val="00E76631"/>
    <w:rsid w:val="00E76ED1"/>
    <w:rsid w:val="00E76F4C"/>
    <w:rsid w:val="00E770DD"/>
    <w:rsid w:val="00E774E0"/>
    <w:rsid w:val="00E774F8"/>
    <w:rsid w:val="00E77CE5"/>
    <w:rsid w:val="00E80419"/>
    <w:rsid w:val="00E806DC"/>
    <w:rsid w:val="00E80905"/>
    <w:rsid w:val="00E809C3"/>
    <w:rsid w:val="00E80C3D"/>
    <w:rsid w:val="00E80DF2"/>
    <w:rsid w:val="00E80EDF"/>
    <w:rsid w:val="00E81104"/>
    <w:rsid w:val="00E812A0"/>
    <w:rsid w:val="00E8137D"/>
    <w:rsid w:val="00E81425"/>
    <w:rsid w:val="00E8151A"/>
    <w:rsid w:val="00E815A9"/>
    <w:rsid w:val="00E82126"/>
    <w:rsid w:val="00E8229E"/>
    <w:rsid w:val="00E822B7"/>
    <w:rsid w:val="00E82356"/>
    <w:rsid w:val="00E823BE"/>
    <w:rsid w:val="00E829B0"/>
    <w:rsid w:val="00E8301F"/>
    <w:rsid w:val="00E8342C"/>
    <w:rsid w:val="00E83497"/>
    <w:rsid w:val="00E835D5"/>
    <w:rsid w:val="00E838A9"/>
    <w:rsid w:val="00E83B57"/>
    <w:rsid w:val="00E83CE1"/>
    <w:rsid w:val="00E83D81"/>
    <w:rsid w:val="00E83DF4"/>
    <w:rsid w:val="00E83ECE"/>
    <w:rsid w:val="00E83FE7"/>
    <w:rsid w:val="00E8424C"/>
    <w:rsid w:val="00E84662"/>
    <w:rsid w:val="00E84983"/>
    <w:rsid w:val="00E84B38"/>
    <w:rsid w:val="00E84E82"/>
    <w:rsid w:val="00E850D7"/>
    <w:rsid w:val="00E85124"/>
    <w:rsid w:val="00E851C1"/>
    <w:rsid w:val="00E851E1"/>
    <w:rsid w:val="00E8526A"/>
    <w:rsid w:val="00E85489"/>
    <w:rsid w:val="00E85645"/>
    <w:rsid w:val="00E85A10"/>
    <w:rsid w:val="00E85FB1"/>
    <w:rsid w:val="00E861F5"/>
    <w:rsid w:val="00E86294"/>
    <w:rsid w:val="00E8648E"/>
    <w:rsid w:val="00E8659A"/>
    <w:rsid w:val="00E868FE"/>
    <w:rsid w:val="00E869B6"/>
    <w:rsid w:val="00E86A8C"/>
    <w:rsid w:val="00E86B68"/>
    <w:rsid w:val="00E86BB3"/>
    <w:rsid w:val="00E86CDA"/>
    <w:rsid w:val="00E86DF1"/>
    <w:rsid w:val="00E86F3E"/>
    <w:rsid w:val="00E87340"/>
    <w:rsid w:val="00E873B3"/>
    <w:rsid w:val="00E875A5"/>
    <w:rsid w:val="00E875CD"/>
    <w:rsid w:val="00E877F5"/>
    <w:rsid w:val="00E87801"/>
    <w:rsid w:val="00E87BD3"/>
    <w:rsid w:val="00E87BE8"/>
    <w:rsid w:val="00E87D5C"/>
    <w:rsid w:val="00E90766"/>
    <w:rsid w:val="00E909F9"/>
    <w:rsid w:val="00E90CB6"/>
    <w:rsid w:val="00E90E07"/>
    <w:rsid w:val="00E90F9F"/>
    <w:rsid w:val="00E91523"/>
    <w:rsid w:val="00E916AD"/>
    <w:rsid w:val="00E916B2"/>
    <w:rsid w:val="00E916D9"/>
    <w:rsid w:val="00E91870"/>
    <w:rsid w:val="00E91895"/>
    <w:rsid w:val="00E91D31"/>
    <w:rsid w:val="00E921D9"/>
    <w:rsid w:val="00E9220C"/>
    <w:rsid w:val="00E923EE"/>
    <w:rsid w:val="00E92A50"/>
    <w:rsid w:val="00E92B1C"/>
    <w:rsid w:val="00E92D57"/>
    <w:rsid w:val="00E93450"/>
    <w:rsid w:val="00E93699"/>
    <w:rsid w:val="00E9371A"/>
    <w:rsid w:val="00E937BD"/>
    <w:rsid w:val="00E9380C"/>
    <w:rsid w:val="00E938BC"/>
    <w:rsid w:val="00E939FB"/>
    <w:rsid w:val="00E93A3C"/>
    <w:rsid w:val="00E93BD7"/>
    <w:rsid w:val="00E93C9F"/>
    <w:rsid w:val="00E93D37"/>
    <w:rsid w:val="00E93E4B"/>
    <w:rsid w:val="00E93E83"/>
    <w:rsid w:val="00E93F6C"/>
    <w:rsid w:val="00E93F76"/>
    <w:rsid w:val="00E9416E"/>
    <w:rsid w:val="00E944E4"/>
    <w:rsid w:val="00E947FF"/>
    <w:rsid w:val="00E94D7D"/>
    <w:rsid w:val="00E94F0A"/>
    <w:rsid w:val="00E950CD"/>
    <w:rsid w:val="00E95547"/>
    <w:rsid w:val="00E95A09"/>
    <w:rsid w:val="00E95BB8"/>
    <w:rsid w:val="00E95BC6"/>
    <w:rsid w:val="00E95DE9"/>
    <w:rsid w:val="00E96261"/>
    <w:rsid w:val="00E964E9"/>
    <w:rsid w:val="00E9654C"/>
    <w:rsid w:val="00E96900"/>
    <w:rsid w:val="00E969BF"/>
    <w:rsid w:val="00E96A9E"/>
    <w:rsid w:val="00E96B3F"/>
    <w:rsid w:val="00E96CD0"/>
    <w:rsid w:val="00E971E5"/>
    <w:rsid w:val="00E972FE"/>
    <w:rsid w:val="00E97545"/>
    <w:rsid w:val="00E976D2"/>
    <w:rsid w:val="00E97C60"/>
    <w:rsid w:val="00E97CE3"/>
    <w:rsid w:val="00E97F3D"/>
    <w:rsid w:val="00EA0092"/>
    <w:rsid w:val="00EA00D2"/>
    <w:rsid w:val="00EA00DA"/>
    <w:rsid w:val="00EA01E3"/>
    <w:rsid w:val="00EA06A1"/>
    <w:rsid w:val="00EA07B7"/>
    <w:rsid w:val="00EA0853"/>
    <w:rsid w:val="00EA087C"/>
    <w:rsid w:val="00EA099F"/>
    <w:rsid w:val="00EA0B30"/>
    <w:rsid w:val="00EA0F51"/>
    <w:rsid w:val="00EA1061"/>
    <w:rsid w:val="00EA108F"/>
    <w:rsid w:val="00EA10BB"/>
    <w:rsid w:val="00EA117D"/>
    <w:rsid w:val="00EA11FF"/>
    <w:rsid w:val="00EA147C"/>
    <w:rsid w:val="00EA1492"/>
    <w:rsid w:val="00EA1561"/>
    <w:rsid w:val="00EA158B"/>
    <w:rsid w:val="00EA15A3"/>
    <w:rsid w:val="00EA1939"/>
    <w:rsid w:val="00EA19BC"/>
    <w:rsid w:val="00EA1DE9"/>
    <w:rsid w:val="00EA1ED6"/>
    <w:rsid w:val="00EA1EF3"/>
    <w:rsid w:val="00EA1F33"/>
    <w:rsid w:val="00EA1FFC"/>
    <w:rsid w:val="00EA20E2"/>
    <w:rsid w:val="00EA2140"/>
    <w:rsid w:val="00EA23C6"/>
    <w:rsid w:val="00EA2421"/>
    <w:rsid w:val="00EA25A1"/>
    <w:rsid w:val="00EA2915"/>
    <w:rsid w:val="00EA2EA7"/>
    <w:rsid w:val="00EA3171"/>
    <w:rsid w:val="00EA31E4"/>
    <w:rsid w:val="00EA33C9"/>
    <w:rsid w:val="00EA3638"/>
    <w:rsid w:val="00EA3665"/>
    <w:rsid w:val="00EA36E6"/>
    <w:rsid w:val="00EA388B"/>
    <w:rsid w:val="00EA3A7A"/>
    <w:rsid w:val="00EA3C1C"/>
    <w:rsid w:val="00EA3C45"/>
    <w:rsid w:val="00EA3D90"/>
    <w:rsid w:val="00EA3DB6"/>
    <w:rsid w:val="00EA3FA9"/>
    <w:rsid w:val="00EA3FE3"/>
    <w:rsid w:val="00EA403B"/>
    <w:rsid w:val="00EA42F2"/>
    <w:rsid w:val="00EA432E"/>
    <w:rsid w:val="00EA4A85"/>
    <w:rsid w:val="00EA4C95"/>
    <w:rsid w:val="00EA4F77"/>
    <w:rsid w:val="00EA4FDB"/>
    <w:rsid w:val="00EA5130"/>
    <w:rsid w:val="00EA5679"/>
    <w:rsid w:val="00EA5CD2"/>
    <w:rsid w:val="00EA5D53"/>
    <w:rsid w:val="00EA6108"/>
    <w:rsid w:val="00EA6122"/>
    <w:rsid w:val="00EA620D"/>
    <w:rsid w:val="00EA62C3"/>
    <w:rsid w:val="00EA62D2"/>
    <w:rsid w:val="00EA645A"/>
    <w:rsid w:val="00EA64C6"/>
    <w:rsid w:val="00EA653D"/>
    <w:rsid w:val="00EA666E"/>
    <w:rsid w:val="00EA66F9"/>
    <w:rsid w:val="00EA67C0"/>
    <w:rsid w:val="00EA6C4C"/>
    <w:rsid w:val="00EA6D28"/>
    <w:rsid w:val="00EA6D44"/>
    <w:rsid w:val="00EA70A5"/>
    <w:rsid w:val="00EA728E"/>
    <w:rsid w:val="00EA74FB"/>
    <w:rsid w:val="00EA750B"/>
    <w:rsid w:val="00EA7661"/>
    <w:rsid w:val="00EA76D8"/>
    <w:rsid w:val="00EA78A5"/>
    <w:rsid w:val="00EA7CD6"/>
    <w:rsid w:val="00EA7F77"/>
    <w:rsid w:val="00EB0445"/>
    <w:rsid w:val="00EB0447"/>
    <w:rsid w:val="00EB0540"/>
    <w:rsid w:val="00EB0C81"/>
    <w:rsid w:val="00EB0CF7"/>
    <w:rsid w:val="00EB0D65"/>
    <w:rsid w:val="00EB0E04"/>
    <w:rsid w:val="00EB119B"/>
    <w:rsid w:val="00EB120C"/>
    <w:rsid w:val="00EB12A2"/>
    <w:rsid w:val="00EB1446"/>
    <w:rsid w:val="00EB144C"/>
    <w:rsid w:val="00EB158A"/>
    <w:rsid w:val="00EB15FC"/>
    <w:rsid w:val="00EB16B4"/>
    <w:rsid w:val="00EB1721"/>
    <w:rsid w:val="00EB172C"/>
    <w:rsid w:val="00EB17D2"/>
    <w:rsid w:val="00EB194E"/>
    <w:rsid w:val="00EB1B9E"/>
    <w:rsid w:val="00EB1C8F"/>
    <w:rsid w:val="00EB1E9F"/>
    <w:rsid w:val="00EB2F7E"/>
    <w:rsid w:val="00EB32BE"/>
    <w:rsid w:val="00EB3300"/>
    <w:rsid w:val="00EB3321"/>
    <w:rsid w:val="00EB371F"/>
    <w:rsid w:val="00EB3935"/>
    <w:rsid w:val="00EB3CDB"/>
    <w:rsid w:val="00EB3E16"/>
    <w:rsid w:val="00EB3EC6"/>
    <w:rsid w:val="00EB4043"/>
    <w:rsid w:val="00EB48D7"/>
    <w:rsid w:val="00EB48F4"/>
    <w:rsid w:val="00EB4A50"/>
    <w:rsid w:val="00EB4F93"/>
    <w:rsid w:val="00EB5172"/>
    <w:rsid w:val="00EB53DF"/>
    <w:rsid w:val="00EB545C"/>
    <w:rsid w:val="00EB55A5"/>
    <w:rsid w:val="00EB5B5A"/>
    <w:rsid w:val="00EB5DC7"/>
    <w:rsid w:val="00EB62E9"/>
    <w:rsid w:val="00EB644B"/>
    <w:rsid w:val="00EB6670"/>
    <w:rsid w:val="00EB6820"/>
    <w:rsid w:val="00EB6EF9"/>
    <w:rsid w:val="00EB7222"/>
    <w:rsid w:val="00EB731D"/>
    <w:rsid w:val="00EB73E0"/>
    <w:rsid w:val="00EB7731"/>
    <w:rsid w:val="00EB7C0B"/>
    <w:rsid w:val="00EB7EBD"/>
    <w:rsid w:val="00EC0552"/>
    <w:rsid w:val="00EC0602"/>
    <w:rsid w:val="00EC0752"/>
    <w:rsid w:val="00EC07C1"/>
    <w:rsid w:val="00EC0BBE"/>
    <w:rsid w:val="00EC0BD8"/>
    <w:rsid w:val="00EC0CCD"/>
    <w:rsid w:val="00EC103A"/>
    <w:rsid w:val="00EC1148"/>
    <w:rsid w:val="00EC1328"/>
    <w:rsid w:val="00EC1367"/>
    <w:rsid w:val="00EC13EA"/>
    <w:rsid w:val="00EC145E"/>
    <w:rsid w:val="00EC1855"/>
    <w:rsid w:val="00EC19FB"/>
    <w:rsid w:val="00EC1A5E"/>
    <w:rsid w:val="00EC1B59"/>
    <w:rsid w:val="00EC2819"/>
    <w:rsid w:val="00EC297F"/>
    <w:rsid w:val="00EC2AD9"/>
    <w:rsid w:val="00EC2BEB"/>
    <w:rsid w:val="00EC2C6E"/>
    <w:rsid w:val="00EC2DEE"/>
    <w:rsid w:val="00EC2E60"/>
    <w:rsid w:val="00EC2E79"/>
    <w:rsid w:val="00EC2EA8"/>
    <w:rsid w:val="00EC2F7E"/>
    <w:rsid w:val="00EC3478"/>
    <w:rsid w:val="00EC37F6"/>
    <w:rsid w:val="00EC38C1"/>
    <w:rsid w:val="00EC3BC9"/>
    <w:rsid w:val="00EC4057"/>
    <w:rsid w:val="00EC41D2"/>
    <w:rsid w:val="00EC468A"/>
    <w:rsid w:val="00EC4EAF"/>
    <w:rsid w:val="00EC5038"/>
    <w:rsid w:val="00EC51AF"/>
    <w:rsid w:val="00EC5272"/>
    <w:rsid w:val="00EC5400"/>
    <w:rsid w:val="00EC5722"/>
    <w:rsid w:val="00EC58A6"/>
    <w:rsid w:val="00EC58E8"/>
    <w:rsid w:val="00EC596A"/>
    <w:rsid w:val="00EC5D10"/>
    <w:rsid w:val="00EC5DAF"/>
    <w:rsid w:val="00EC5E2F"/>
    <w:rsid w:val="00EC5E81"/>
    <w:rsid w:val="00EC619E"/>
    <w:rsid w:val="00EC61DD"/>
    <w:rsid w:val="00EC6417"/>
    <w:rsid w:val="00EC65F4"/>
    <w:rsid w:val="00EC6693"/>
    <w:rsid w:val="00EC67C4"/>
    <w:rsid w:val="00EC6A4B"/>
    <w:rsid w:val="00EC6BEA"/>
    <w:rsid w:val="00EC6C11"/>
    <w:rsid w:val="00EC71FE"/>
    <w:rsid w:val="00EC721F"/>
    <w:rsid w:val="00EC7327"/>
    <w:rsid w:val="00EC788A"/>
    <w:rsid w:val="00EC7A75"/>
    <w:rsid w:val="00EC7B97"/>
    <w:rsid w:val="00ED01D2"/>
    <w:rsid w:val="00ED0207"/>
    <w:rsid w:val="00ED0947"/>
    <w:rsid w:val="00ED0993"/>
    <w:rsid w:val="00ED0B99"/>
    <w:rsid w:val="00ED0C7D"/>
    <w:rsid w:val="00ED0CD1"/>
    <w:rsid w:val="00ED0F5A"/>
    <w:rsid w:val="00ED121C"/>
    <w:rsid w:val="00ED1C1D"/>
    <w:rsid w:val="00ED215D"/>
    <w:rsid w:val="00ED2275"/>
    <w:rsid w:val="00ED2289"/>
    <w:rsid w:val="00ED2620"/>
    <w:rsid w:val="00ED28C3"/>
    <w:rsid w:val="00ED2AC9"/>
    <w:rsid w:val="00ED2BBD"/>
    <w:rsid w:val="00ED2C75"/>
    <w:rsid w:val="00ED2E27"/>
    <w:rsid w:val="00ED3356"/>
    <w:rsid w:val="00ED3511"/>
    <w:rsid w:val="00ED3553"/>
    <w:rsid w:val="00ED38C8"/>
    <w:rsid w:val="00ED3956"/>
    <w:rsid w:val="00ED3DBF"/>
    <w:rsid w:val="00ED3E01"/>
    <w:rsid w:val="00ED402D"/>
    <w:rsid w:val="00ED4422"/>
    <w:rsid w:val="00ED447A"/>
    <w:rsid w:val="00ED4640"/>
    <w:rsid w:val="00ED467E"/>
    <w:rsid w:val="00ED4BBE"/>
    <w:rsid w:val="00ED4BFC"/>
    <w:rsid w:val="00ED4C67"/>
    <w:rsid w:val="00ED4CE2"/>
    <w:rsid w:val="00ED52B2"/>
    <w:rsid w:val="00ED534D"/>
    <w:rsid w:val="00ED5377"/>
    <w:rsid w:val="00ED537D"/>
    <w:rsid w:val="00ED545C"/>
    <w:rsid w:val="00ED55D0"/>
    <w:rsid w:val="00ED5601"/>
    <w:rsid w:val="00ED570A"/>
    <w:rsid w:val="00ED5836"/>
    <w:rsid w:val="00ED5A2D"/>
    <w:rsid w:val="00ED5D49"/>
    <w:rsid w:val="00ED5DB0"/>
    <w:rsid w:val="00ED5F4E"/>
    <w:rsid w:val="00ED5FD2"/>
    <w:rsid w:val="00ED6038"/>
    <w:rsid w:val="00ED6103"/>
    <w:rsid w:val="00ED6133"/>
    <w:rsid w:val="00ED641B"/>
    <w:rsid w:val="00ED652B"/>
    <w:rsid w:val="00ED67CD"/>
    <w:rsid w:val="00ED6AC0"/>
    <w:rsid w:val="00ED6B94"/>
    <w:rsid w:val="00ED6D36"/>
    <w:rsid w:val="00ED6D3F"/>
    <w:rsid w:val="00ED6D66"/>
    <w:rsid w:val="00ED70CE"/>
    <w:rsid w:val="00ED71B3"/>
    <w:rsid w:val="00ED72C6"/>
    <w:rsid w:val="00ED732C"/>
    <w:rsid w:val="00ED74ED"/>
    <w:rsid w:val="00ED76BA"/>
    <w:rsid w:val="00ED7810"/>
    <w:rsid w:val="00ED7913"/>
    <w:rsid w:val="00ED7B60"/>
    <w:rsid w:val="00ED7BE0"/>
    <w:rsid w:val="00ED7CE7"/>
    <w:rsid w:val="00ED7E0D"/>
    <w:rsid w:val="00ED7E62"/>
    <w:rsid w:val="00EE0068"/>
    <w:rsid w:val="00EE01EA"/>
    <w:rsid w:val="00EE021B"/>
    <w:rsid w:val="00EE02E3"/>
    <w:rsid w:val="00EE065B"/>
    <w:rsid w:val="00EE06E1"/>
    <w:rsid w:val="00EE0BF8"/>
    <w:rsid w:val="00EE0C1C"/>
    <w:rsid w:val="00EE0E4A"/>
    <w:rsid w:val="00EE0F77"/>
    <w:rsid w:val="00EE1166"/>
    <w:rsid w:val="00EE12FE"/>
    <w:rsid w:val="00EE13FB"/>
    <w:rsid w:val="00EE1685"/>
    <w:rsid w:val="00EE1867"/>
    <w:rsid w:val="00EE18FB"/>
    <w:rsid w:val="00EE1A38"/>
    <w:rsid w:val="00EE1B13"/>
    <w:rsid w:val="00EE1CEC"/>
    <w:rsid w:val="00EE1D67"/>
    <w:rsid w:val="00EE1FED"/>
    <w:rsid w:val="00EE2068"/>
    <w:rsid w:val="00EE21C0"/>
    <w:rsid w:val="00EE26E8"/>
    <w:rsid w:val="00EE28B0"/>
    <w:rsid w:val="00EE2A92"/>
    <w:rsid w:val="00EE2BAA"/>
    <w:rsid w:val="00EE2D26"/>
    <w:rsid w:val="00EE329D"/>
    <w:rsid w:val="00EE33BB"/>
    <w:rsid w:val="00EE343F"/>
    <w:rsid w:val="00EE34B4"/>
    <w:rsid w:val="00EE35E7"/>
    <w:rsid w:val="00EE3986"/>
    <w:rsid w:val="00EE39DB"/>
    <w:rsid w:val="00EE3B3A"/>
    <w:rsid w:val="00EE3B64"/>
    <w:rsid w:val="00EE3E89"/>
    <w:rsid w:val="00EE40F7"/>
    <w:rsid w:val="00EE4307"/>
    <w:rsid w:val="00EE447F"/>
    <w:rsid w:val="00EE4583"/>
    <w:rsid w:val="00EE4804"/>
    <w:rsid w:val="00EE4B33"/>
    <w:rsid w:val="00EE4ED0"/>
    <w:rsid w:val="00EE52C4"/>
    <w:rsid w:val="00EE53A7"/>
    <w:rsid w:val="00EE57F0"/>
    <w:rsid w:val="00EE5848"/>
    <w:rsid w:val="00EE5946"/>
    <w:rsid w:val="00EE5A21"/>
    <w:rsid w:val="00EE5A57"/>
    <w:rsid w:val="00EE5D44"/>
    <w:rsid w:val="00EE60D6"/>
    <w:rsid w:val="00EE6138"/>
    <w:rsid w:val="00EE62E7"/>
    <w:rsid w:val="00EE647D"/>
    <w:rsid w:val="00EE670B"/>
    <w:rsid w:val="00EE6E3C"/>
    <w:rsid w:val="00EE7360"/>
    <w:rsid w:val="00EE74B8"/>
    <w:rsid w:val="00EE7B77"/>
    <w:rsid w:val="00EE7B9F"/>
    <w:rsid w:val="00EE7C7F"/>
    <w:rsid w:val="00EE7CD4"/>
    <w:rsid w:val="00EE7E97"/>
    <w:rsid w:val="00EF0078"/>
    <w:rsid w:val="00EF015B"/>
    <w:rsid w:val="00EF03A5"/>
    <w:rsid w:val="00EF068C"/>
    <w:rsid w:val="00EF0767"/>
    <w:rsid w:val="00EF094D"/>
    <w:rsid w:val="00EF0A47"/>
    <w:rsid w:val="00EF0AB0"/>
    <w:rsid w:val="00EF0D0E"/>
    <w:rsid w:val="00EF0EA6"/>
    <w:rsid w:val="00EF0ED2"/>
    <w:rsid w:val="00EF1034"/>
    <w:rsid w:val="00EF1369"/>
    <w:rsid w:val="00EF18F8"/>
    <w:rsid w:val="00EF1A18"/>
    <w:rsid w:val="00EF1AC9"/>
    <w:rsid w:val="00EF1DDF"/>
    <w:rsid w:val="00EF2191"/>
    <w:rsid w:val="00EF2353"/>
    <w:rsid w:val="00EF248B"/>
    <w:rsid w:val="00EF251F"/>
    <w:rsid w:val="00EF29E1"/>
    <w:rsid w:val="00EF331C"/>
    <w:rsid w:val="00EF357D"/>
    <w:rsid w:val="00EF3E12"/>
    <w:rsid w:val="00EF3E50"/>
    <w:rsid w:val="00EF3E8D"/>
    <w:rsid w:val="00EF415A"/>
    <w:rsid w:val="00EF42C1"/>
    <w:rsid w:val="00EF44A7"/>
    <w:rsid w:val="00EF48FF"/>
    <w:rsid w:val="00EF49FF"/>
    <w:rsid w:val="00EF4D77"/>
    <w:rsid w:val="00EF4FA9"/>
    <w:rsid w:val="00EF4FD2"/>
    <w:rsid w:val="00EF5150"/>
    <w:rsid w:val="00EF515F"/>
    <w:rsid w:val="00EF5170"/>
    <w:rsid w:val="00EF5317"/>
    <w:rsid w:val="00EF53FA"/>
    <w:rsid w:val="00EF540D"/>
    <w:rsid w:val="00EF54DB"/>
    <w:rsid w:val="00EF564A"/>
    <w:rsid w:val="00EF57D4"/>
    <w:rsid w:val="00EF5A08"/>
    <w:rsid w:val="00EF63FC"/>
    <w:rsid w:val="00EF642D"/>
    <w:rsid w:val="00EF65B7"/>
    <w:rsid w:val="00EF6706"/>
    <w:rsid w:val="00EF67DD"/>
    <w:rsid w:val="00EF6A1B"/>
    <w:rsid w:val="00EF6CD6"/>
    <w:rsid w:val="00EF6E74"/>
    <w:rsid w:val="00EF6F5B"/>
    <w:rsid w:val="00EF7292"/>
    <w:rsid w:val="00EF7326"/>
    <w:rsid w:val="00EF7661"/>
    <w:rsid w:val="00EF7664"/>
    <w:rsid w:val="00EF7B24"/>
    <w:rsid w:val="00EF7EA9"/>
    <w:rsid w:val="00EF7F3B"/>
    <w:rsid w:val="00F00242"/>
    <w:rsid w:val="00F002F0"/>
    <w:rsid w:val="00F00740"/>
    <w:rsid w:val="00F00742"/>
    <w:rsid w:val="00F00873"/>
    <w:rsid w:val="00F00C00"/>
    <w:rsid w:val="00F00C1A"/>
    <w:rsid w:val="00F00C3B"/>
    <w:rsid w:val="00F00CEC"/>
    <w:rsid w:val="00F00DE0"/>
    <w:rsid w:val="00F01038"/>
    <w:rsid w:val="00F011AC"/>
    <w:rsid w:val="00F0127A"/>
    <w:rsid w:val="00F0165E"/>
    <w:rsid w:val="00F0182A"/>
    <w:rsid w:val="00F01BBE"/>
    <w:rsid w:val="00F01C95"/>
    <w:rsid w:val="00F01D68"/>
    <w:rsid w:val="00F01F12"/>
    <w:rsid w:val="00F0201D"/>
    <w:rsid w:val="00F02114"/>
    <w:rsid w:val="00F02246"/>
    <w:rsid w:val="00F025C8"/>
    <w:rsid w:val="00F0268E"/>
    <w:rsid w:val="00F028BA"/>
    <w:rsid w:val="00F0290E"/>
    <w:rsid w:val="00F029FC"/>
    <w:rsid w:val="00F02A65"/>
    <w:rsid w:val="00F02B0C"/>
    <w:rsid w:val="00F02BB9"/>
    <w:rsid w:val="00F02E26"/>
    <w:rsid w:val="00F03189"/>
    <w:rsid w:val="00F0324D"/>
    <w:rsid w:val="00F03379"/>
    <w:rsid w:val="00F0346B"/>
    <w:rsid w:val="00F034CA"/>
    <w:rsid w:val="00F036DD"/>
    <w:rsid w:val="00F038EC"/>
    <w:rsid w:val="00F03AFB"/>
    <w:rsid w:val="00F03DCE"/>
    <w:rsid w:val="00F03E89"/>
    <w:rsid w:val="00F04230"/>
    <w:rsid w:val="00F042AF"/>
    <w:rsid w:val="00F04571"/>
    <w:rsid w:val="00F04633"/>
    <w:rsid w:val="00F04778"/>
    <w:rsid w:val="00F048CA"/>
    <w:rsid w:val="00F04A7B"/>
    <w:rsid w:val="00F04AD9"/>
    <w:rsid w:val="00F04DD5"/>
    <w:rsid w:val="00F04E22"/>
    <w:rsid w:val="00F0514E"/>
    <w:rsid w:val="00F056ED"/>
    <w:rsid w:val="00F05B20"/>
    <w:rsid w:val="00F05D45"/>
    <w:rsid w:val="00F0661E"/>
    <w:rsid w:val="00F0692A"/>
    <w:rsid w:val="00F06D2D"/>
    <w:rsid w:val="00F06D37"/>
    <w:rsid w:val="00F0732C"/>
    <w:rsid w:val="00F079C6"/>
    <w:rsid w:val="00F07AFD"/>
    <w:rsid w:val="00F07E0F"/>
    <w:rsid w:val="00F100CA"/>
    <w:rsid w:val="00F1019A"/>
    <w:rsid w:val="00F103A4"/>
    <w:rsid w:val="00F105A9"/>
    <w:rsid w:val="00F109CD"/>
    <w:rsid w:val="00F10A38"/>
    <w:rsid w:val="00F10CA0"/>
    <w:rsid w:val="00F113C0"/>
    <w:rsid w:val="00F115DE"/>
    <w:rsid w:val="00F11739"/>
    <w:rsid w:val="00F117CA"/>
    <w:rsid w:val="00F118DE"/>
    <w:rsid w:val="00F1199B"/>
    <w:rsid w:val="00F11ED1"/>
    <w:rsid w:val="00F11FBB"/>
    <w:rsid w:val="00F12055"/>
    <w:rsid w:val="00F120DE"/>
    <w:rsid w:val="00F121EA"/>
    <w:rsid w:val="00F123E4"/>
    <w:rsid w:val="00F1254E"/>
    <w:rsid w:val="00F126DA"/>
    <w:rsid w:val="00F12756"/>
    <w:rsid w:val="00F127EE"/>
    <w:rsid w:val="00F12855"/>
    <w:rsid w:val="00F1289F"/>
    <w:rsid w:val="00F12BF5"/>
    <w:rsid w:val="00F12DF8"/>
    <w:rsid w:val="00F1353F"/>
    <w:rsid w:val="00F135C6"/>
    <w:rsid w:val="00F135F3"/>
    <w:rsid w:val="00F137D4"/>
    <w:rsid w:val="00F13850"/>
    <w:rsid w:val="00F1394B"/>
    <w:rsid w:val="00F13BE2"/>
    <w:rsid w:val="00F14091"/>
    <w:rsid w:val="00F143C6"/>
    <w:rsid w:val="00F146CB"/>
    <w:rsid w:val="00F1471E"/>
    <w:rsid w:val="00F14A77"/>
    <w:rsid w:val="00F14BC1"/>
    <w:rsid w:val="00F14CEE"/>
    <w:rsid w:val="00F150F8"/>
    <w:rsid w:val="00F150FC"/>
    <w:rsid w:val="00F151CC"/>
    <w:rsid w:val="00F157A9"/>
    <w:rsid w:val="00F15D3E"/>
    <w:rsid w:val="00F15EBA"/>
    <w:rsid w:val="00F16962"/>
    <w:rsid w:val="00F16A77"/>
    <w:rsid w:val="00F16D83"/>
    <w:rsid w:val="00F16F8F"/>
    <w:rsid w:val="00F1700A"/>
    <w:rsid w:val="00F1702C"/>
    <w:rsid w:val="00F17342"/>
    <w:rsid w:val="00F17344"/>
    <w:rsid w:val="00F175CB"/>
    <w:rsid w:val="00F17621"/>
    <w:rsid w:val="00F176EB"/>
    <w:rsid w:val="00F178CF"/>
    <w:rsid w:val="00F1795B"/>
    <w:rsid w:val="00F17E26"/>
    <w:rsid w:val="00F17F60"/>
    <w:rsid w:val="00F17F6E"/>
    <w:rsid w:val="00F205B5"/>
    <w:rsid w:val="00F20773"/>
    <w:rsid w:val="00F20B2A"/>
    <w:rsid w:val="00F20D1E"/>
    <w:rsid w:val="00F21026"/>
    <w:rsid w:val="00F21057"/>
    <w:rsid w:val="00F213DE"/>
    <w:rsid w:val="00F215B3"/>
    <w:rsid w:val="00F21751"/>
    <w:rsid w:val="00F217D9"/>
    <w:rsid w:val="00F218FD"/>
    <w:rsid w:val="00F2194A"/>
    <w:rsid w:val="00F21DE2"/>
    <w:rsid w:val="00F21F93"/>
    <w:rsid w:val="00F22140"/>
    <w:rsid w:val="00F22152"/>
    <w:rsid w:val="00F22295"/>
    <w:rsid w:val="00F222D3"/>
    <w:rsid w:val="00F22345"/>
    <w:rsid w:val="00F22430"/>
    <w:rsid w:val="00F2248A"/>
    <w:rsid w:val="00F22534"/>
    <w:rsid w:val="00F22577"/>
    <w:rsid w:val="00F2272E"/>
    <w:rsid w:val="00F22867"/>
    <w:rsid w:val="00F22946"/>
    <w:rsid w:val="00F22BF0"/>
    <w:rsid w:val="00F22C4C"/>
    <w:rsid w:val="00F2316B"/>
    <w:rsid w:val="00F2373F"/>
    <w:rsid w:val="00F238EF"/>
    <w:rsid w:val="00F23982"/>
    <w:rsid w:val="00F23B33"/>
    <w:rsid w:val="00F23BBC"/>
    <w:rsid w:val="00F23EE1"/>
    <w:rsid w:val="00F23F0B"/>
    <w:rsid w:val="00F23F93"/>
    <w:rsid w:val="00F24661"/>
    <w:rsid w:val="00F24C79"/>
    <w:rsid w:val="00F24D45"/>
    <w:rsid w:val="00F24E25"/>
    <w:rsid w:val="00F2536D"/>
    <w:rsid w:val="00F257B2"/>
    <w:rsid w:val="00F25810"/>
    <w:rsid w:val="00F25CA2"/>
    <w:rsid w:val="00F25CC2"/>
    <w:rsid w:val="00F25CF5"/>
    <w:rsid w:val="00F25D39"/>
    <w:rsid w:val="00F25DA2"/>
    <w:rsid w:val="00F26033"/>
    <w:rsid w:val="00F262D0"/>
    <w:rsid w:val="00F26374"/>
    <w:rsid w:val="00F265F0"/>
    <w:rsid w:val="00F266D4"/>
    <w:rsid w:val="00F26743"/>
    <w:rsid w:val="00F26768"/>
    <w:rsid w:val="00F26E7E"/>
    <w:rsid w:val="00F26F21"/>
    <w:rsid w:val="00F26FF8"/>
    <w:rsid w:val="00F26FFF"/>
    <w:rsid w:val="00F278A9"/>
    <w:rsid w:val="00F27C53"/>
    <w:rsid w:val="00F27D71"/>
    <w:rsid w:val="00F27EB8"/>
    <w:rsid w:val="00F27FF1"/>
    <w:rsid w:val="00F30014"/>
    <w:rsid w:val="00F3004B"/>
    <w:rsid w:val="00F3049D"/>
    <w:rsid w:val="00F30564"/>
    <w:rsid w:val="00F305D3"/>
    <w:rsid w:val="00F305E2"/>
    <w:rsid w:val="00F308C7"/>
    <w:rsid w:val="00F30927"/>
    <w:rsid w:val="00F309F5"/>
    <w:rsid w:val="00F30A3F"/>
    <w:rsid w:val="00F30D66"/>
    <w:rsid w:val="00F30F87"/>
    <w:rsid w:val="00F31184"/>
    <w:rsid w:val="00F31290"/>
    <w:rsid w:val="00F31937"/>
    <w:rsid w:val="00F31962"/>
    <w:rsid w:val="00F31989"/>
    <w:rsid w:val="00F31ABE"/>
    <w:rsid w:val="00F31B08"/>
    <w:rsid w:val="00F31D93"/>
    <w:rsid w:val="00F31EA1"/>
    <w:rsid w:val="00F31F4B"/>
    <w:rsid w:val="00F32019"/>
    <w:rsid w:val="00F32078"/>
    <w:rsid w:val="00F32623"/>
    <w:rsid w:val="00F32C05"/>
    <w:rsid w:val="00F32F00"/>
    <w:rsid w:val="00F333DE"/>
    <w:rsid w:val="00F33431"/>
    <w:rsid w:val="00F33888"/>
    <w:rsid w:val="00F338BA"/>
    <w:rsid w:val="00F33EC6"/>
    <w:rsid w:val="00F345F1"/>
    <w:rsid w:val="00F347F5"/>
    <w:rsid w:val="00F34978"/>
    <w:rsid w:val="00F34B4C"/>
    <w:rsid w:val="00F34C87"/>
    <w:rsid w:val="00F35179"/>
    <w:rsid w:val="00F353A3"/>
    <w:rsid w:val="00F3540F"/>
    <w:rsid w:val="00F35412"/>
    <w:rsid w:val="00F355C9"/>
    <w:rsid w:val="00F35641"/>
    <w:rsid w:val="00F356CD"/>
    <w:rsid w:val="00F356F8"/>
    <w:rsid w:val="00F35C77"/>
    <w:rsid w:val="00F35DC9"/>
    <w:rsid w:val="00F35FD9"/>
    <w:rsid w:val="00F36123"/>
    <w:rsid w:val="00F3639E"/>
    <w:rsid w:val="00F364F2"/>
    <w:rsid w:val="00F36739"/>
    <w:rsid w:val="00F369EF"/>
    <w:rsid w:val="00F36AFE"/>
    <w:rsid w:val="00F36E55"/>
    <w:rsid w:val="00F36EC8"/>
    <w:rsid w:val="00F370F4"/>
    <w:rsid w:val="00F37353"/>
    <w:rsid w:val="00F374A3"/>
    <w:rsid w:val="00F3776C"/>
    <w:rsid w:val="00F378AA"/>
    <w:rsid w:val="00F37998"/>
    <w:rsid w:val="00F37BE7"/>
    <w:rsid w:val="00F37F13"/>
    <w:rsid w:val="00F402BD"/>
    <w:rsid w:val="00F402DD"/>
    <w:rsid w:val="00F40313"/>
    <w:rsid w:val="00F4036E"/>
    <w:rsid w:val="00F40691"/>
    <w:rsid w:val="00F4070F"/>
    <w:rsid w:val="00F40DDE"/>
    <w:rsid w:val="00F40EA0"/>
    <w:rsid w:val="00F40F59"/>
    <w:rsid w:val="00F41018"/>
    <w:rsid w:val="00F4106A"/>
    <w:rsid w:val="00F41432"/>
    <w:rsid w:val="00F416C6"/>
    <w:rsid w:val="00F417E6"/>
    <w:rsid w:val="00F419C4"/>
    <w:rsid w:val="00F41A5B"/>
    <w:rsid w:val="00F420A1"/>
    <w:rsid w:val="00F422BF"/>
    <w:rsid w:val="00F42523"/>
    <w:rsid w:val="00F42563"/>
    <w:rsid w:val="00F4257F"/>
    <w:rsid w:val="00F4292C"/>
    <w:rsid w:val="00F43028"/>
    <w:rsid w:val="00F4303A"/>
    <w:rsid w:val="00F43610"/>
    <w:rsid w:val="00F4381E"/>
    <w:rsid w:val="00F43837"/>
    <w:rsid w:val="00F4388B"/>
    <w:rsid w:val="00F439EE"/>
    <w:rsid w:val="00F43A6A"/>
    <w:rsid w:val="00F43A97"/>
    <w:rsid w:val="00F43C59"/>
    <w:rsid w:val="00F43D83"/>
    <w:rsid w:val="00F43DC9"/>
    <w:rsid w:val="00F43E8E"/>
    <w:rsid w:val="00F43F4D"/>
    <w:rsid w:val="00F44065"/>
    <w:rsid w:val="00F44207"/>
    <w:rsid w:val="00F44572"/>
    <w:rsid w:val="00F4460B"/>
    <w:rsid w:val="00F44820"/>
    <w:rsid w:val="00F448A0"/>
    <w:rsid w:val="00F44A52"/>
    <w:rsid w:val="00F44B24"/>
    <w:rsid w:val="00F44B5A"/>
    <w:rsid w:val="00F44B72"/>
    <w:rsid w:val="00F44E56"/>
    <w:rsid w:val="00F454F9"/>
    <w:rsid w:val="00F45547"/>
    <w:rsid w:val="00F45FB3"/>
    <w:rsid w:val="00F460D8"/>
    <w:rsid w:val="00F4625C"/>
    <w:rsid w:val="00F462A7"/>
    <w:rsid w:val="00F463A5"/>
    <w:rsid w:val="00F463A7"/>
    <w:rsid w:val="00F4640C"/>
    <w:rsid w:val="00F46438"/>
    <w:rsid w:val="00F46457"/>
    <w:rsid w:val="00F464CB"/>
    <w:rsid w:val="00F46691"/>
    <w:rsid w:val="00F467CE"/>
    <w:rsid w:val="00F468BC"/>
    <w:rsid w:val="00F46DAB"/>
    <w:rsid w:val="00F46F47"/>
    <w:rsid w:val="00F471C7"/>
    <w:rsid w:val="00F47525"/>
    <w:rsid w:val="00F4752C"/>
    <w:rsid w:val="00F4760C"/>
    <w:rsid w:val="00F477BC"/>
    <w:rsid w:val="00F4787A"/>
    <w:rsid w:val="00F478A1"/>
    <w:rsid w:val="00F478AE"/>
    <w:rsid w:val="00F47910"/>
    <w:rsid w:val="00F47A23"/>
    <w:rsid w:val="00F47B27"/>
    <w:rsid w:val="00F47D75"/>
    <w:rsid w:val="00F47DF9"/>
    <w:rsid w:val="00F47E93"/>
    <w:rsid w:val="00F5024A"/>
    <w:rsid w:val="00F50462"/>
    <w:rsid w:val="00F505AF"/>
    <w:rsid w:val="00F507DC"/>
    <w:rsid w:val="00F508F7"/>
    <w:rsid w:val="00F508F9"/>
    <w:rsid w:val="00F50972"/>
    <w:rsid w:val="00F50AC8"/>
    <w:rsid w:val="00F50ACD"/>
    <w:rsid w:val="00F50B7A"/>
    <w:rsid w:val="00F51050"/>
    <w:rsid w:val="00F5133D"/>
    <w:rsid w:val="00F5151D"/>
    <w:rsid w:val="00F51671"/>
    <w:rsid w:val="00F5182A"/>
    <w:rsid w:val="00F51891"/>
    <w:rsid w:val="00F518F0"/>
    <w:rsid w:val="00F51A4C"/>
    <w:rsid w:val="00F51A72"/>
    <w:rsid w:val="00F51AC7"/>
    <w:rsid w:val="00F51F78"/>
    <w:rsid w:val="00F52185"/>
    <w:rsid w:val="00F52228"/>
    <w:rsid w:val="00F522A0"/>
    <w:rsid w:val="00F52332"/>
    <w:rsid w:val="00F523D4"/>
    <w:rsid w:val="00F526FD"/>
    <w:rsid w:val="00F52840"/>
    <w:rsid w:val="00F52877"/>
    <w:rsid w:val="00F52889"/>
    <w:rsid w:val="00F529BF"/>
    <w:rsid w:val="00F52B59"/>
    <w:rsid w:val="00F52CB1"/>
    <w:rsid w:val="00F52F3B"/>
    <w:rsid w:val="00F530E5"/>
    <w:rsid w:val="00F53118"/>
    <w:rsid w:val="00F5335B"/>
    <w:rsid w:val="00F533A9"/>
    <w:rsid w:val="00F53454"/>
    <w:rsid w:val="00F53B05"/>
    <w:rsid w:val="00F53C68"/>
    <w:rsid w:val="00F53D16"/>
    <w:rsid w:val="00F53E3D"/>
    <w:rsid w:val="00F54861"/>
    <w:rsid w:val="00F54BEC"/>
    <w:rsid w:val="00F5508E"/>
    <w:rsid w:val="00F550DA"/>
    <w:rsid w:val="00F554C8"/>
    <w:rsid w:val="00F55571"/>
    <w:rsid w:val="00F55964"/>
    <w:rsid w:val="00F559F8"/>
    <w:rsid w:val="00F55EF2"/>
    <w:rsid w:val="00F56002"/>
    <w:rsid w:val="00F56003"/>
    <w:rsid w:val="00F566D9"/>
    <w:rsid w:val="00F56752"/>
    <w:rsid w:val="00F56C5B"/>
    <w:rsid w:val="00F56D68"/>
    <w:rsid w:val="00F5719F"/>
    <w:rsid w:val="00F571CE"/>
    <w:rsid w:val="00F574D6"/>
    <w:rsid w:val="00F577BF"/>
    <w:rsid w:val="00F5784C"/>
    <w:rsid w:val="00F57A6B"/>
    <w:rsid w:val="00F57C00"/>
    <w:rsid w:val="00F57E98"/>
    <w:rsid w:val="00F57FED"/>
    <w:rsid w:val="00F601FE"/>
    <w:rsid w:val="00F6020E"/>
    <w:rsid w:val="00F60413"/>
    <w:rsid w:val="00F604B4"/>
    <w:rsid w:val="00F605A9"/>
    <w:rsid w:val="00F60C03"/>
    <w:rsid w:val="00F610FB"/>
    <w:rsid w:val="00F61133"/>
    <w:rsid w:val="00F6116C"/>
    <w:rsid w:val="00F61637"/>
    <w:rsid w:val="00F6163B"/>
    <w:rsid w:val="00F617FE"/>
    <w:rsid w:val="00F61A8F"/>
    <w:rsid w:val="00F61ACF"/>
    <w:rsid w:val="00F61B4D"/>
    <w:rsid w:val="00F61D9C"/>
    <w:rsid w:val="00F61FDF"/>
    <w:rsid w:val="00F621B4"/>
    <w:rsid w:val="00F62401"/>
    <w:rsid w:val="00F6244B"/>
    <w:rsid w:val="00F6248D"/>
    <w:rsid w:val="00F624DD"/>
    <w:rsid w:val="00F62820"/>
    <w:rsid w:val="00F629AF"/>
    <w:rsid w:val="00F62A49"/>
    <w:rsid w:val="00F62B1C"/>
    <w:rsid w:val="00F62D81"/>
    <w:rsid w:val="00F63060"/>
    <w:rsid w:val="00F6310B"/>
    <w:rsid w:val="00F631D9"/>
    <w:rsid w:val="00F6334A"/>
    <w:rsid w:val="00F6338E"/>
    <w:rsid w:val="00F63429"/>
    <w:rsid w:val="00F6345C"/>
    <w:rsid w:val="00F639F6"/>
    <w:rsid w:val="00F63A75"/>
    <w:rsid w:val="00F63F46"/>
    <w:rsid w:val="00F63FA0"/>
    <w:rsid w:val="00F64010"/>
    <w:rsid w:val="00F64627"/>
    <w:rsid w:val="00F64857"/>
    <w:rsid w:val="00F64AB9"/>
    <w:rsid w:val="00F64B72"/>
    <w:rsid w:val="00F64D41"/>
    <w:rsid w:val="00F65013"/>
    <w:rsid w:val="00F65472"/>
    <w:rsid w:val="00F6548A"/>
    <w:rsid w:val="00F65829"/>
    <w:rsid w:val="00F659A2"/>
    <w:rsid w:val="00F65CC7"/>
    <w:rsid w:val="00F65E75"/>
    <w:rsid w:val="00F65F76"/>
    <w:rsid w:val="00F662E2"/>
    <w:rsid w:val="00F665BB"/>
    <w:rsid w:val="00F66765"/>
    <w:rsid w:val="00F6680A"/>
    <w:rsid w:val="00F66A86"/>
    <w:rsid w:val="00F66BBA"/>
    <w:rsid w:val="00F66E6F"/>
    <w:rsid w:val="00F66E8C"/>
    <w:rsid w:val="00F6722B"/>
    <w:rsid w:val="00F67517"/>
    <w:rsid w:val="00F6755B"/>
    <w:rsid w:val="00F67806"/>
    <w:rsid w:val="00F6789E"/>
    <w:rsid w:val="00F67B16"/>
    <w:rsid w:val="00F67CA3"/>
    <w:rsid w:val="00F67DD4"/>
    <w:rsid w:val="00F70452"/>
    <w:rsid w:val="00F70533"/>
    <w:rsid w:val="00F70C85"/>
    <w:rsid w:val="00F70CCE"/>
    <w:rsid w:val="00F70EA1"/>
    <w:rsid w:val="00F711BA"/>
    <w:rsid w:val="00F715E1"/>
    <w:rsid w:val="00F716F7"/>
    <w:rsid w:val="00F7174C"/>
    <w:rsid w:val="00F717B6"/>
    <w:rsid w:val="00F71836"/>
    <w:rsid w:val="00F71A84"/>
    <w:rsid w:val="00F71D13"/>
    <w:rsid w:val="00F71E8B"/>
    <w:rsid w:val="00F7200F"/>
    <w:rsid w:val="00F72274"/>
    <w:rsid w:val="00F722FC"/>
    <w:rsid w:val="00F7251D"/>
    <w:rsid w:val="00F7281C"/>
    <w:rsid w:val="00F729C7"/>
    <w:rsid w:val="00F72D31"/>
    <w:rsid w:val="00F72F40"/>
    <w:rsid w:val="00F73012"/>
    <w:rsid w:val="00F7358F"/>
    <w:rsid w:val="00F73674"/>
    <w:rsid w:val="00F73687"/>
    <w:rsid w:val="00F73BCC"/>
    <w:rsid w:val="00F73C69"/>
    <w:rsid w:val="00F74098"/>
    <w:rsid w:val="00F740A5"/>
    <w:rsid w:val="00F74666"/>
    <w:rsid w:val="00F74A45"/>
    <w:rsid w:val="00F74B15"/>
    <w:rsid w:val="00F74D40"/>
    <w:rsid w:val="00F753B8"/>
    <w:rsid w:val="00F754D4"/>
    <w:rsid w:val="00F754D9"/>
    <w:rsid w:val="00F7569C"/>
    <w:rsid w:val="00F7571D"/>
    <w:rsid w:val="00F758AF"/>
    <w:rsid w:val="00F75A40"/>
    <w:rsid w:val="00F75BAF"/>
    <w:rsid w:val="00F75F11"/>
    <w:rsid w:val="00F76104"/>
    <w:rsid w:val="00F76122"/>
    <w:rsid w:val="00F7616B"/>
    <w:rsid w:val="00F7633A"/>
    <w:rsid w:val="00F7655D"/>
    <w:rsid w:val="00F769D9"/>
    <w:rsid w:val="00F76A28"/>
    <w:rsid w:val="00F76C51"/>
    <w:rsid w:val="00F7783C"/>
    <w:rsid w:val="00F779A7"/>
    <w:rsid w:val="00F77A3E"/>
    <w:rsid w:val="00F77D97"/>
    <w:rsid w:val="00F802AC"/>
    <w:rsid w:val="00F8031F"/>
    <w:rsid w:val="00F806B4"/>
    <w:rsid w:val="00F806E8"/>
    <w:rsid w:val="00F8083C"/>
    <w:rsid w:val="00F808A1"/>
    <w:rsid w:val="00F8092B"/>
    <w:rsid w:val="00F80987"/>
    <w:rsid w:val="00F809E3"/>
    <w:rsid w:val="00F80BB1"/>
    <w:rsid w:val="00F80F2D"/>
    <w:rsid w:val="00F80F6F"/>
    <w:rsid w:val="00F80F7B"/>
    <w:rsid w:val="00F80FA6"/>
    <w:rsid w:val="00F817E5"/>
    <w:rsid w:val="00F818F2"/>
    <w:rsid w:val="00F81C1D"/>
    <w:rsid w:val="00F81F2F"/>
    <w:rsid w:val="00F81F61"/>
    <w:rsid w:val="00F82355"/>
    <w:rsid w:val="00F8263C"/>
    <w:rsid w:val="00F82709"/>
    <w:rsid w:val="00F828A4"/>
    <w:rsid w:val="00F82B55"/>
    <w:rsid w:val="00F83BE8"/>
    <w:rsid w:val="00F83CB7"/>
    <w:rsid w:val="00F840D8"/>
    <w:rsid w:val="00F8428C"/>
    <w:rsid w:val="00F8429B"/>
    <w:rsid w:val="00F8451F"/>
    <w:rsid w:val="00F8456B"/>
    <w:rsid w:val="00F8466F"/>
    <w:rsid w:val="00F849BC"/>
    <w:rsid w:val="00F84DFF"/>
    <w:rsid w:val="00F85126"/>
    <w:rsid w:val="00F854D4"/>
    <w:rsid w:val="00F85E63"/>
    <w:rsid w:val="00F85F21"/>
    <w:rsid w:val="00F85F66"/>
    <w:rsid w:val="00F86192"/>
    <w:rsid w:val="00F8661B"/>
    <w:rsid w:val="00F86CA4"/>
    <w:rsid w:val="00F86DE9"/>
    <w:rsid w:val="00F86FFE"/>
    <w:rsid w:val="00F8728B"/>
    <w:rsid w:val="00F8744E"/>
    <w:rsid w:val="00F876BD"/>
    <w:rsid w:val="00F879B8"/>
    <w:rsid w:val="00F87BD2"/>
    <w:rsid w:val="00F87D6B"/>
    <w:rsid w:val="00F9054C"/>
    <w:rsid w:val="00F90596"/>
    <w:rsid w:val="00F90B51"/>
    <w:rsid w:val="00F90C1F"/>
    <w:rsid w:val="00F90CAD"/>
    <w:rsid w:val="00F90D58"/>
    <w:rsid w:val="00F90E8C"/>
    <w:rsid w:val="00F90F1D"/>
    <w:rsid w:val="00F91103"/>
    <w:rsid w:val="00F9111D"/>
    <w:rsid w:val="00F913EA"/>
    <w:rsid w:val="00F91446"/>
    <w:rsid w:val="00F91AF9"/>
    <w:rsid w:val="00F91B99"/>
    <w:rsid w:val="00F91C75"/>
    <w:rsid w:val="00F91EA9"/>
    <w:rsid w:val="00F91F17"/>
    <w:rsid w:val="00F92041"/>
    <w:rsid w:val="00F921E2"/>
    <w:rsid w:val="00F9232C"/>
    <w:rsid w:val="00F92589"/>
    <w:rsid w:val="00F925CE"/>
    <w:rsid w:val="00F927A6"/>
    <w:rsid w:val="00F9280C"/>
    <w:rsid w:val="00F928EC"/>
    <w:rsid w:val="00F929E8"/>
    <w:rsid w:val="00F92AF5"/>
    <w:rsid w:val="00F92E25"/>
    <w:rsid w:val="00F930B2"/>
    <w:rsid w:val="00F9319D"/>
    <w:rsid w:val="00F931FE"/>
    <w:rsid w:val="00F93222"/>
    <w:rsid w:val="00F933B7"/>
    <w:rsid w:val="00F934D7"/>
    <w:rsid w:val="00F937EE"/>
    <w:rsid w:val="00F93B9C"/>
    <w:rsid w:val="00F93D32"/>
    <w:rsid w:val="00F93E2B"/>
    <w:rsid w:val="00F93F08"/>
    <w:rsid w:val="00F93FE5"/>
    <w:rsid w:val="00F93FE8"/>
    <w:rsid w:val="00F941AE"/>
    <w:rsid w:val="00F94224"/>
    <w:rsid w:val="00F94281"/>
    <w:rsid w:val="00F942C2"/>
    <w:rsid w:val="00F9449E"/>
    <w:rsid w:val="00F9450A"/>
    <w:rsid w:val="00F946CC"/>
    <w:rsid w:val="00F94799"/>
    <w:rsid w:val="00F94824"/>
    <w:rsid w:val="00F94955"/>
    <w:rsid w:val="00F94B8C"/>
    <w:rsid w:val="00F95199"/>
    <w:rsid w:val="00F95221"/>
    <w:rsid w:val="00F95450"/>
    <w:rsid w:val="00F95684"/>
    <w:rsid w:val="00F958B9"/>
    <w:rsid w:val="00F95A54"/>
    <w:rsid w:val="00F95A73"/>
    <w:rsid w:val="00F95CF2"/>
    <w:rsid w:val="00F95EC7"/>
    <w:rsid w:val="00F96165"/>
    <w:rsid w:val="00F9628D"/>
    <w:rsid w:val="00F968CF"/>
    <w:rsid w:val="00F96933"/>
    <w:rsid w:val="00F96A09"/>
    <w:rsid w:val="00F96BDC"/>
    <w:rsid w:val="00F970F8"/>
    <w:rsid w:val="00F971E0"/>
    <w:rsid w:val="00F97513"/>
    <w:rsid w:val="00F97882"/>
    <w:rsid w:val="00F97C5A"/>
    <w:rsid w:val="00F97DC9"/>
    <w:rsid w:val="00FA03A3"/>
    <w:rsid w:val="00FA0A7C"/>
    <w:rsid w:val="00FA0A9A"/>
    <w:rsid w:val="00FA0BDD"/>
    <w:rsid w:val="00FA0DDF"/>
    <w:rsid w:val="00FA1062"/>
    <w:rsid w:val="00FA123B"/>
    <w:rsid w:val="00FA12B8"/>
    <w:rsid w:val="00FA12D0"/>
    <w:rsid w:val="00FA135F"/>
    <w:rsid w:val="00FA13E1"/>
    <w:rsid w:val="00FA1423"/>
    <w:rsid w:val="00FA1438"/>
    <w:rsid w:val="00FA1D06"/>
    <w:rsid w:val="00FA1DA7"/>
    <w:rsid w:val="00FA218B"/>
    <w:rsid w:val="00FA2212"/>
    <w:rsid w:val="00FA2419"/>
    <w:rsid w:val="00FA2426"/>
    <w:rsid w:val="00FA247C"/>
    <w:rsid w:val="00FA2521"/>
    <w:rsid w:val="00FA2818"/>
    <w:rsid w:val="00FA2853"/>
    <w:rsid w:val="00FA2F20"/>
    <w:rsid w:val="00FA2FC2"/>
    <w:rsid w:val="00FA30C9"/>
    <w:rsid w:val="00FA31E5"/>
    <w:rsid w:val="00FA31E8"/>
    <w:rsid w:val="00FA373E"/>
    <w:rsid w:val="00FA37E4"/>
    <w:rsid w:val="00FA38BC"/>
    <w:rsid w:val="00FA3904"/>
    <w:rsid w:val="00FA426B"/>
    <w:rsid w:val="00FA4915"/>
    <w:rsid w:val="00FA49B0"/>
    <w:rsid w:val="00FA4A3C"/>
    <w:rsid w:val="00FA4BC5"/>
    <w:rsid w:val="00FA50D6"/>
    <w:rsid w:val="00FA5377"/>
    <w:rsid w:val="00FA53D8"/>
    <w:rsid w:val="00FA54B7"/>
    <w:rsid w:val="00FA54F9"/>
    <w:rsid w:val="00FA5537"/>
    <w:rsid w:val="00FA558C"/>
    <w:rsid w:val="00FA5855"/>
    <w:rsid w:val="00FA5D1F"/>
    <w:rsid w:val="00FA5DDF"/>
    <w:rsid w:val="00FA61CD"/>
    <w:rsid w:val="00FA6674"/>
    <w:rsid w:val="00FA6AEC"/>
    <w:rsid w:val="00FA6C3E"/>
    <w:rsid w:val="00FA6DD4"/>
    <w:rsid w:val="00FA6EF4"/>
    <w:rsid w:val="00FA70FA"/>
    <w:rsid w:val="00FA71E8"/>
    <w:rsid w:val="00FA7347"/>
    <w:rsid w:val="00FA752E"/>
    <w:rsid w:val="00FA75B3"/>
    <w:rsid w:val="00FA787C"/>
    <w:rsid w:val="00FA791B"/>
    <w:rsid w:val="00FA7A16"/>
    <w:rsid w:val="00FA7A17"/>
    <w:rsid w:val="00FA7A8D"/>
    <w:rsid w:val="00FA7EB2"/>
    <w:rsid w:val="00FA7ED1"/>
    <w:rsid w:val="00FA7EF0"/>
    <w:rsid w:val="00FB00BA"/>
    <w:rsid w:val="00FB0183"/>
    <w:rsid w:val="00FB041A"/>
    <w:rsid w:val="00FB04E9"/>
    <w:rsid w:val="00FB0612"/>
    <w:rsid w:val="00FB0677"/>
    <w:rsid w:val="00FB086E"/>
    <w:rsid w:val="00FB087A"/>
    <w:rsid w:val="00FB094C"/>
    <w:rsid w:val="00FB0971"/>
    <w:rsid w:val="00FB0ABC"/>
    <w:rsid w:val="00FB0C25"/>
    <w:rsid w:val="00FB0E57"/>
    <w:rsid w:val="00FB0E6F"/>
    <w:rsid w:val="00FB0EA8"/>
    <w:rsid w:val="00FB1144"/>
    <w:rsid w:val="00FB1473"/>
    <w:rsid w:val="00FB1540"/>
    <w:rsid w:val="00FB1618"/>
    <w:rsid w:val="00FB16CA"/>
    <w:rsid w:val="00FB1A4F"/>
    <w:rsid w:val="00FB1A8C"/>
    <w:rsid w:val="00FB1AEA"/>
    <w:rsid w:val="00FB1C31"/>
    <w:rsid w:val="00FB1D0A"/>
    <w:rsid w:val="00FB1D5E"/>
    <w:rsid w:val="00FB1ED2"/>
    <w:rsid w:val="00FB1F90"/>
    <w:rsid w:val="00FB2039"/>
    <w:rsid w:val="00FB214A"/>
    <w:rsid w:val="00FB235B"/>
    <w:rsid w:val="00FB23CB"/>
    <w:rsid w:val="00FB2A96"/>
    <w:rsid w:val="00FB2B83"/>
    <w:rsid w:val="00FB315E"/>
    <w:rsid w:val="00FB33EF"/>
    <w:rsid w:val="00FB3403"/>
    <w:rsid w:val="00FB342C"/>
    <w:rsid w:val="00FB366D"/>
    <w:rsid w:val="00FB37D1"/>
    <w:rsid w:val="00FB3B5E"/>
    <w:rsid w:val="00FB3B85"/>
    <w:rsid w:val="00FB3D06"/>
    <w:rsid w:val="00FB4077"/>
    <w:rsid w:val="00FB41EF"/>
    <w:rsid w:val="00FB4242"/>
    <w:rsid w:val="00FB43AF"/>
    <w:rsid w:val="00FB5043"/>
    <w:rsid w:val="00FB532E"/>
    <w:rsid w:val="00FB53AF"/>
    <w:rsid w:val="00FB5595"/>
    <w:rsid w:val="00FB590C"/>
    <w:rsid w:val="00FB5968"/>
    <w:rsid w:val="00FB5ABD"/>
    <w:rsid w:val="00FB60FE"/>
    <w:rsid w:val="00FB6225"/>
    <w:rsid w:val="00FB625A"/>
    <w:rsid w:val="00FB660D"/>
    <w:rsid w:val="00FB67F1"/>
    <w:rsid w:val="00FB6954"/>
    <w:rsid w:val="00FB69E9"/>
    <w:rsid w:val="00FB6A11"/>
    <w:rsid w:val="00FB6EC7"/>
    <w:rsid w:val="00FB7299"/>
    <w:rsid w:val="00FB732C"/>
    <w:rsid w:val="00FB74F5"/>
    <w:rsid w:val="00FB762B"/>
    <w:rsid w:val="00FB7814"/>
    <w:rsid w:val="00FB7A0D"/>
    <w:rsid w:val="00FB7E50"/>
    <w:rsid w:val="00FC0109"/>
    <w:rsid w:val="00FC05E2"/>
    <w:rsid w:val="00FC0897"/>
    <w:rsid w:val="00FC09C4"/>
    <w:rsid w:val="00FC0B60"/>
    <w:rsid w:val="00FC0B8B"/>
    <w:rsid w:val="00FC0C48"/>
    <w:rsid w:val="00FC0DC3"/>
    <w:rsid w:val="00FC10BF"/>
    <w:rsid w:val="00FC129A"/>
    <w:rsid w:val="00FC1509"/>
    <w:rsid w:val="00FC163A"/>
    <w:rsid w:val="00FC16FD"/>
    <w:rsid w:val="00FC190E"/>
    <w:rsid w:val="00FC1920"/>
    <w:rsid w:val="00FC1A0D"/>
    <w:rsid w:val="00FC240E"/>
    <w:rsid w:val="00FC25D0"/>
    <w:rsid w:val="00FC27FF"/>
    <w:rsid w:val="00FC2AB4"/>
    <w:rsid w:val="00FC2BD4"/>
    <w:rsid w:val="00FC2D54"/>
    <w:rsid w:val="00FC333C"/>
    <w:rsid w:val="00FC363B"/>
    <w:rsid w:val="00FC3997"/>
    <w:rsid w:val="00FC39C8"/>
    <w:rsid w:val="00FC3AF7"/>
    <w:rsid w:val="00FC3E68"/>
    <w:rsid w:val="00FC40C6"/>
    <w:rsid w:val="00FC430D"/>
    <w:rsid w:val="00FC440E"/>
    <w:rsid w:val="00FC4540"/>
    <w:rsid w:val="00FC4992"/>
    <w:rsid w:val="00FC4C44"/>
    <w:rsid w:val="00FC4DF4"/>
    <w:rsid w:val="00FC4F47"/>
    <w:rsid w:val="00FC5159"/>
    <w:rsid w:val="00FC5283"/>
    <w:rsid w:val="00FC545C"/>
    <w:rsid w:val="00FC54C9"/>
    <w:rsid w:val="00FC56ED"/>
    <w:rsid w:val="00FC584F"/>
    <w:rsid w:val="00FC5AE5"/>
    <w:rsid w:val="00FC5C8F"/>
    <w:rsid w:val="00FC6107"/>
    <w:rsid w:val="00FC61F5"/>
    <w:rsid w:val="00FC6488"/>
    <w:rsid w:val="00FC6E1E"/>
    <w:rsid w:val="00FC6F72"/>
    <w:rsid w:val="00FC700B"/>
    <w:rsid w:val="00FC701B"/>
    <w:rsid w:val="00FC70B4"/>
    <w:rsid w:val="00FC7649"/>
    <w:rsid w:val="00FC76DE"/>
    <w:rsid w:val="00FC7701"/>
    <w:rsid w:val="00FC7708"/>
    <w:rsid w:val="00FC78A4"/>
    <w:rsid w:val="00FC7A31"/>
    <w:rsid w:val="00FC7ABF"/>
    <w:rsid w:val="00FC7C1B"/>
    <w:rsid w:val="00FC7D1A"/>
    <w:rsid w:val="00FC7F60"/>
    <w:rsid w:val="00FC7F62"/>
    <w:rsid w:val="00FD00EE"/>
    <w:rsid w:val="00FD0682"/>
    <w:rsid w:val="00FD0798"/>
    <w:rsid w:val="00FD097E"/>
    <w:rsid w:val="00FD0CCF"/>
    <w:rsid w:val="00FD0CFB"/>
    <w:rsid w:val="00FD0D7B"/>
    <w:rsid w:val="00FD0E6E"/>
    <w:rsid w:val="00FD1030"/>
    <w:rsid w:val="00FD167A"/>
    <w:rsid w:val="00FD174D"/>
    <w:rsid w:val="00FD1886"/>
    <w:rsid w:val="00FD1948"/>
    <w:rsid w:val="00FD194B"/>
    <w:rsid w:val="00FD1A9D"/>
    <w:rsid w:val="00FD1AAB"/>
    <w:rsid w:val="00FD1CF2"/>
    <w:rsid w:val="00FD1E13"/>
    <w:rsid w:val="00FD1F24"/>
    <w:rsid w:val="00FD20B4"/>
    <w:rsid w:val="00FD21D4"/>
    <w:rsid w:val="00FD21EE"/>
    <w:rsid w:val="00FD238C"/>
    <w:rsid w:val="00FD28D0"/>
    <w:rsid w:val="00FD2CA2"/>
    <w:rsid w:val="00FD2D79"/>
    <w:rsid w:val="00FD3054"/>
    <w:rsid w:val="00FD3462"/>
    <w:rsid w:val="00FD39C6"/>
    <w:rsid w:val="00FD3D3D"/>
    <w:rsid w:val="00FD40A6"/>
    <w:rsid w:val="00FD40FA"/>
    <w:rsid w:val="00FD4390"/>
    <w:rsid w:val="00FD471D"/>
    <w:rsid w:val="00FD4A80"/>
    <w:rsid w:val="00FD4A8B"/>
    <w:rsid w:val="00FD4CD7"/>
    <w:rsid w:val="00FD4E14"/>
    <w:rsid w:val="00FD4FF4"/>
    <w:rsid w:val="00FD5E1D"/>
    <w:rsid w:val="00FD650D"/>
    <w:rsid w:val="00FD65E4"/>
    <w:rsid w:val="00FD66D8"/>
    <w:rsid w:val="00FD683D"/>
    <w:rsid w:val="00FD6887"/>
    <w:rsid w:val="00FD6B4F"/>
    <w:rsid w:val="00FD71C7"/>
    <w:rsid w:val="00FD72D5"/>
    <w:rsid w:val="00FD74CD"/>
    <w:rsid w:val="00FD7619"/>
    <w:rsid w:val="00FD784D"/>
    <w:rsid w:val="00FD7901"/>
    <w:rsid w:val="00FD79FA"/>
    <w:rsid w:val="00FD7A4A"/>
    <w:rsid w:val="00FD7B81"/>
    <w:rsid w:val="00FD7CFE"/>
    <w:rsid w:val="00FE0158"/>
    <w:rsid w:val="00FE073F"/>
    <w:rsid w:val="00FE0887"/>
    <w:rsid w:val="00FE0A75"/>
    <w:rsid w:val="00FE0B24"/>
    <w:rsid w:val="00FE0B87"/>
    <w:rsid w:val="00FE16F4"/>
    <w:rsid w:val="00FE1707"/>
    <w:rsid w:val="00FE1856"/>
    <w:rsid w:val="00FE1A98"/>
    <w:rsid w:val="00FE1BB7"/>
    <w:rsid w:val="00FE1C96"/>
    <w:rsid w:val="00FE1D82"/>
    <w:rsid w:val="00FE1E0B"/>
    <w:rsid w:val="00FE1E4E"/>
    <w:rsid w:val="00FE2066"/>
    <w:rsid w:val="00FE21C1"/>
    <w:rsid w:val="00FE255F"/>
    <w:rsid w:val="00FE2927"/>
    <w:rsid w:val="00FE2956"/>
    <w:rsid w:val="00FE29AE"/>
    <w:rsid w:val="00FE2D98"/>
    <w:rsid w:val="00FE2F73"/>
    <w:rsid w:val="00FE2FF8"/>
    <w:rsid w:val="00FE3106"/>
    <w:rsid w:val="00FE315D"/>
    <w:rsid w:val="00FE318D"/>
    <w:rsid w:val="00FE327A"/>
    <w:rsid w:val="00FE367B"/>
    <w:rsid w:val="00FE36A8"/>
    <w:rsid w:val="00FE37DB"/>
    <w:rsid w:val="00FE37FD"/>
    <w:rsid w:val="00FE3B4E"/>
    <w:rsid w:val="00FE40D5"/>
    <w:rsid w:val="00FE419C"/>
    <w:rsid w:val="00FE421F"/>
    <w:rsid w:val="00FE4351"/>
    <w:rsid w:val="00FE45EA"/>
    <w:rsid w:val="00FE4726"/>
    <w:rsid w:val="00FE49A8"/>
    <w:rsid w:val="00FE4C70"/>
    <w:rsid w:val="00FE4D4E"/>
    <w:rsid w:val="00FE50DC"/>
    <w:rsid w:val="00FE51AE"/>
    <w:rsid w:val="00FE52D8"/>
    <w:rsid w:val="00FE53B5"/>
    <w:rsid w:val="00FE56D2"/>
    <w:rsid w:val="00FE57F3"/>
    <w:rsid w:val="00FE58DD"/>
    <w:rsid w:val="00FE610F"/>
    <w:rsid w:val="00FE6355"/>
    <w:rsid w:val="00FE6420"/>
    <w:rsid w:val="00FE69DD"/>
    <w:rsid w:val="00FE6B1E"/>
    <w:rsid w:val="00FE6B6D"/>
    <w:rsid w:val="00FE6EB7"/>
    <w:rsid w:val="00FE7132"/>
    <w:rsid w:val="00FE7427"/>
    <w:rsid w:val="00FE770C"/>
    <w:rsid w:val="00FE78DE"/>
    <w:rsid w:val="00FE7E4D"/>
    <w:rsid w:val="00FE7F4A"/>
    <w:rsid w:val="00FF037B"/>
    <w:rsid w:val="00FF0505"/>
    <w:rsid w:val="00FF0508"/>
    <w:rsid w:val="00FF0546"/>
    <w:rsid w:val="00FF0564"/>
    <w:rsid w:val="00FF056A"/>
    <w:rsid w:val="00FF0931"/>
    <w:rsid w:val="00FF0ABA"/>
    <w:rsid w:val="00FF1079"/>
    <w:rsid w:val="00FF1536"/>
    <w:rsid w:val="00FF169A"/>
    <w:rsid w:val="00FF16AE"/>
    <w:rsid w:val="00FF1971"/>
    <w:rsid w:val="00FF1B65"/>
    <w:rsid w:val="00FF1CD1"/>
    <w:rsid w:val="00FF1CED"/>
    <w:rsid w:val="00FF2020"/>
    <w:rsid w:val="00FF2181"/>
    <w:rsid w:val="00FF2294"/>
    <w:rsid w:val="00FF22F6"/>
    <w:rsid w:val="00FF2816"/>
    <w:rsid w:val="00FF2948"/>
    <w:rsid w:val="00FF2A05"/>
    <w:rsid w:val="00FF2ECB"/>
    <w:rsid w:val="00FF2F6D"/>
    <w:rsid w:val="00FF3280"/>
    <w:rsid w:val="00FF334F"/>
    <w:rsid w:val="00FF359A"/>
    <w:rsid w:val="00FF3624"/>
    <w:rsid w:val="00FF3774"/>
    <w:rsid w:val="00FF3803"/>
    <w:rsid w:val="00FF3A39"/>
    <w:rsid w:val="00FF3BF8"/>
    <w:rsid w:val="00FF3D7E"/>
    <w:rsid w:val="00FF3E2C"/>
    <w:rsid w:val="00FF3E47"/>
    <w:rsid w:val="00FF4007"/>
    <w:rsid w:val="00FF408A"/>
    <w:rsid w:val="00FF4138"/>
    <w:rsid w:val="00FF41E7"/>
    <w:rsid w:val="00FF44F5"/>
    <w:rsid w:val="00FF4534"/>
    <w:rsid w:val="00FF4716"/>
    <w:rsid w:val="00FF4B84"/>
    <w:rsid w:val="00FF4CA5"/>
    <w:rsid w:val="00FF4CBF"/>
    <w:rsid w:val="00FF4D8F"/>
    <w:rsid w:val="00FF4DD3"/>
    <w:rsid w:val="00FF4EC6"/>
    <w:rsid w:val="00FF5234"/>
    <w:rsid w:val="00FF5613"/>
    <w:rsid w:val="00FF59B5"/>
    <w:rsid w:val="00FF5BF7"/>
    <w:rsid w:val="00FF5C14"/>
    <w:rsid w:val="00FF6179"/>
    <w:rsid w:val="00FF6566"/>
    <w:rsid w:val="00FF6657"/>
    <w:rsid w:val="00FF6945"/>
    <w:rsid w:val="00FF6AD1"/>
    <w:rsid w:val="00FF6B01"/>
    <w:rsid w:val="00FF6B57"/>
    <w:rsid w:val="00FF6C17"/>
    <w:rsid w:val="00FF6D3C"/>
    <w:rsid w:val="00FF6E49"/>
    <w:rsid w:val="00FF6F51"/>
    <w:rsid w:val="00FF75B9"/>
    <w:rsid w:val="00FF776D"/>
    <w:rsid w:val="00FF7D09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8E428D"/>
  <w15:docId w15:val="{EB3F3D17-ED04-FA46-BFA6-A5C171454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widowControl w:val="0"/>
      <w:ind w:leftChars="400" w:left="400"/>
      <w:jc w:val="both"/>
      <w:outlineLvl w:val="2"/>
    </w:pPr>
    <w:rPr>
      <w:rFonts w:asciiTheme="majorHAnsi" w:eastAsiaTheme="majorEastAsia" w:hAnsiTheme="majorHAnsi" w:cstheme="maj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D361A"/>
    <w:pPr>
      <w:widowControl w:val="0"/>
    </w:pPr>
    <w:rPr>
      <w:rFonts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61A"/>
    <w:rPr>
      <w:rFonts w:ascii="Times New Roman" w:eastAsia="Times New Roman" w:hAnsi="Times New Roman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MS Mincho" w:eastAsia="MS Mincho"/>
      <w:sz w:val="18"/>
      <w:szCs w:val="18"/>
    </w:rPr>
  </w:style>
  <w:style w:type="character" w:styleId="LineNumber">
    <w:name w:val="line number"/>
    <w:uiPriority w:val="99"/>
    <w:unhideWhenUsed/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Pr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Pr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Times New Roman" w:hAnsi="Times New Roman"/>
      <w:b/>
      <w:bCs/>
      <w:sz w:val="21"/>
      <w:szCs w:val="22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Pr>
      <w:sz w:val="21"/>
      <w:szCs w:val="22"/>
    </w:rPr>
  </w:style>
  <w:style w:type="paragraph" w:styleId="ListParagraph">
    <w:name w:val="List Paragraph"/>
    <w:basedOn w:val="Normal"/>
    <w:uiPriority w:val="34"/>
    <w:qFormat/>
    <w:pPr>
      <w:widowControl w:val="0"/>
      <w:ind w:leftChars="400" w:left="96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pPr>
      <w:widowControl w:val="0"/>
      <w:snapToGrid w:val="0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eastAsia="Times New Roman"/>
      <w:sz w:val="21"/>
      <w:szCs w:val="22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sz w:val="21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customStyle="1" w:styleId="c-mrkdwntab">
    <w:name w:val="c-mrkdwn__tab"/>
    <w:basedOn w:val="DefaultParagraphFont"/>
  </w:style>
  <w:style w:type="paragraph" w:customStyle="1" w:styleId="StylePalatinoLinotype11ptLeft-006Hanging05Line">
    <w:name w:val="Style Palatino Linotype 11 pt Left:  -0.06&quot; Hanging:  0.5&quot; Line..."/>
    <w:basedOn w:val="Normal"/>
    <w:pPr>
      <w:spacing w:line="480" w:lineRule="auto"/>
      <w:ind w:left="720" w:hanging="720"/>
    </w:pPr>
    <w:rPr>
      <w:rFonts w:ascii="Palatino Linotype" w:hAnsi="Palatino Linotype"/>
      <w:sz w:val="22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825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02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58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1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43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1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18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79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6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8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66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44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92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60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22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86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2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8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97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70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0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9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3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2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59C6C19-F17B-4A2A-8234-A81D0B7E1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美世一守</dc:creator>
  <cp:lastModifiedBy>美世一守</cp:lastModifiedBy>
  <cp:revision>199</cp:revision>
  <cp:lastPrinted>2021-10-26T07:44:00Z</cp:lastPrinted>
  <dcterms:created xsi:type="dcterms:W3CDTF">2021-10-26T07:42:00Z</dcterms:created>
  <dcterms:modified xsi:type="dcterms:W3CDTF">2021-10-26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ety-for-microbiology</vt:lpwstr>
  </property>
  <property fmtid="{D5CDD505-2E9C-101B-9397-08002B2CF9AE}" pid="9" name="Mendeley Recent Style Name 3_1">
    <vt:lpwstr>American Society for Microbiology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soil-biology-and-biochemistry</vt:lpwstr>
  </property>
  <property fmtid="{D5CDD505-2E9C-101B-9397-08002B2CF9AE}" pid="21" name="Mendeley Recent Style Name 9_1">
    <vt:lpwstr>Soil Biology and Bio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1718931-9dba-3937-a345-0c602960ffe6</vt:lpwstr>
  </property>
  <property fmtid="{D5CDD505-2E9C-101B-9397-08002B2CF9AE}" pid="24" name="Mendeley Citation Style_1">
    <vt:lpwstr>http://www.zotero.org/styles/american-society-for-microbiology</vt:lpwstr>
  </property>
  <property fmtid="{D5CDD505-2E9C-101B-9397-08002B2CF9AE}" pid="25" name="UniqueFileID">
    <vt:lpwstr>EWgTlCajQ4o8</vt:lpwstr>
  </property>
  <property fmtid="{D5CDD505-2E9C-101B-9397-08002B2CF9AE}" pid="26" name="TRFLID">
    <vt:lpwstr>uxSHmXIcj6gzhcbZJ4TrMQ==</vt:lpwstr>
  </property>
</Properties>
</file>